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34"/>
        <w:gridCol w:w="2099"/>
        <w:gridCol w:w="2394"/>
        <w:gridCol w:w="3084"/>
        <w:gridCol w:w="2641"/>
        <w:gridCol w:w="1245"/>
      </w:tblGrid>
      <w:tr w:rsidR="007B6A4E" w:rsidRPr="007B6A4E" w14:paraId="561822EC" w14:textId="77777777" w:rsidTr="007B6A4E">
        <w:trPr>
          <w:trHeight w:val="360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9068FB" w14:textId="200683D3" w:rsidR="007B6A4E" w:rsidRPr="007B6A4E" w:rsidRDefault="007B6A4E" w:rsidP="00AD44A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b/>
                <w:bCs/>
                <w:kern w:val="0"/>
                <w:szCs w:val="21"/>
              </w:rPr>
              <w:t>Supplementary Table 1. Clinicopathological characteristics of 1917 patients with UTUC undergoing RNU and comparison between the developmental set and validation set.</w:t>
            </w:r>
          </w:p>
        </w:tc>
      </w:tr>
      <w:tr w:rsidR="007B6A4E" w:rsidRPr="007B6A4E" w14:paraId="7AF7E3AC" w14:textId="77777777" w:rsidTr="007B6A4E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00AB5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FBA5995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0BAAD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A5710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Development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AEE674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Validation datas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6FDA034" w14:textId="63739F36" w:rsidR="007B6A4E" w:rsidRPr="007B6A4E" w:rsidRDefault="00C716C8" w:rsidP="007B6A4E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="007B6A4E" w:rsidRPr="007B6A4E">
              <w:rPr>
                <w:rFonts w:ascii="Arial" w:eastAsia="ＭＳ Ｐゴシック" w:hAnsi="Arial" w:cs="Arial"/>
                <w:i/>
                <w:iCs/>
                <w:kern w:val="0"/>
                <w:sz w:val="20"/>
                <w:szCs w:val="20"/>
              </w:rPr>
              <w:t xml:space="preserve"> value</w:t>
            </w:r>
          </w:p>
        </w:tc>
      </w:tr>
      <w:tr w:rsidR="007B6A4E" w:rsidRPr="007B6A4E" w14:paraId="172941E6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6363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9E79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76ED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917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6505A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307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6AAB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610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1F05A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7B6A4E" w:rsidRPr="007B6A4E" w14:paraId="650F61C2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C0B0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ge at RNU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F941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BF9D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 (66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DAFE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 (65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1631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 (67-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267A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7B6A4E" w:rsidRPr="007B6A4E" w14:paraId="04AE1B63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A26457E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944A979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A26515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55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B0C1E6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9 (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AF7F39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26 (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547F5D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7B6A4E" w:rsidRPr="007B6A4E" w14:paraId="3BD59F53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65D4AE1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40E7021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8F08C6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62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F46891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78 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006B42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4 (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C3A838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285EA842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E0A99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Location of main </w:t>
            </w:r>
            <w:proofErr w:type="spellStart"/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4216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Renal pel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909C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93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9E61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66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C304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7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42726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7B6A4E" w:rsidRPr="007B6A4E" w14:paraId="4616CC99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C271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55A6B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Upper 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8DE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89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2478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6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09C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B09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0A3686A3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3D136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DF755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iddle 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555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4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3CB5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9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B691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5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B9DE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69116990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7C027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38710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ower 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1441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81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CC5B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6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0E9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5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F970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2D635EB9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C0BB5EB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ultifoc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84ED4D5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Soli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347CEC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71 (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4D3F17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85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1E27DC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6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8FF18B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7B6A4E" w:rsidRPr="007B6A4E" w14:paraId="313291EC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835B4ED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F6ABA25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Mult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C73F34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6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749FDA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2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C95F03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4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F2CB54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1E5452F2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E89E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ydroneph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CE617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3E16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9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756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39 (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77DA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90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BA20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7B6A4E" w:rsidRPr="007B6A4E" w14:paraId="15F2710A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EC450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E05F4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75A2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88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95A7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68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3CB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20 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69FF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5D91A4CC" w14:textId="77777777" w:rsidTr="007B6A4E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0E73E9D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aseline hemoglobin, g/dL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259C66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9 (11.5-1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91E490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3 (11.6-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9E5181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2.5 (11.1-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4DA162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7B6A4E" w:rsidRPr="007B6A4E" w14:paraId="45B7F222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C07E4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aseline NLR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7913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BC21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39 (1.76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48D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30 (1.7-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4365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.48 (1.9-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D0C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7B6A4E" w:rsidRPr="007B6A4E" w14:paraId="0520BED2" w14:textId="77777777" w:rsidTr="007B6A4E">
        <w:trPr>
          <w:trHeight w:val="31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CD0DBE4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Baseline CRP, mg/dL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39095F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 (0.06-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CD6F4C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 (0.06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D798FB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4 (0.06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B8C6C3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7B6A4E" w:rsidRPr="007B6A4E" w14:paraId="6A8CEC12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5385C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WHO-performanc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FF27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 o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6BA2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835 (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FE65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260 (9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4B42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75 (9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F40F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0.04 </w:t>
            </w:r>
          </w:p>
        </w:tc>
      </w:tr>
      <w:tr w:rsidR="007B6A4E" w:rsidRPr="007B6A4E" w14:paraId="14504888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9574A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6892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2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4E4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82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C5D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7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D75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35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7353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25809214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6FB57EE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linical N categor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3692D16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4F386D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723 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D89153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99 (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EFFA56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24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079A376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7B6A4E" w:rsidRPr="007B6A4E" w14:paraId="6FDE6415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070C32F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0FCCB94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D1A96A6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94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0124CC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8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917318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6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9D4B2D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6E9BB12A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26274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athological T categor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DA79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481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74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BAF8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7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A0D6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7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14B8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7B6A4E" w:rsidRPr="007B6A4E" w14:paraId="5233091D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895C3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63D46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95B55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61 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1887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46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E47F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5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30F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28BA236C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18829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15293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9CEC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09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DBDF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17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DB69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EDD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7830B6B3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DBE6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F2D6B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E493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7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AEF8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87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411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20 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FAA6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3A60E912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DEFBA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B8C5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71D55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2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D0F75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7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6F1F8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D7151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3B3D1441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3DAB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C92B3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C51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4 (3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A5BD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17E4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62E5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759F0EB9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13EC81F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lastRenderedPageBreak/>
              <w:t>Pathological N category 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090242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4C8C72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213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58D508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95 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958173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18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37EE18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0.09</w:t>
            </w:r>
          </w:p>
        </w:tc>
      </w:tr>
      <w:tr w:rsidR="007B6A4E" w:rsidRPr="007B6A4E" w14:paraId="52E1FDB0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204B3C2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97110B0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19A097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72 (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D6A697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01 (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65D7D9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71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BA6A3A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6BC34CD7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2CE1A9C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7DFAC0F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Unknown #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AD8B00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532 (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5E63B6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411 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C8110F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121 (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E73CE6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3D5E2E38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7D01D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Tumor grade 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B3B1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547E5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660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3F7A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44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19FB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6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BAB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7B6A4E" w:rsidRPr="007B6A4E" w14:paraId="51ADA1D3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FFC6C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3B286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478C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54 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92ED3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39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61CA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15 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483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12F57ECC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03C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CBBBF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B53E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4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F4DC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4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81C0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80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8ADE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2BBD684C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F0E0AD5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Carcinoma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8C28C76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A9340BE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48 (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E27838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139 (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CECB47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509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FD439E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7B6A4E" w:rsidRPr="007B6A4E" w14:paraId="371304D6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1C56F33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EBE5DE0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82437B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69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07B0D9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8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BC497F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1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3007D214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38BB560F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D48BA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proofErr w:type="spellStart"/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Lymphovascular</w:t>
            </w:r>
            <w:proofErr w:type="spellEnd"/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F03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C714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054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D38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2 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A1CB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52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B77B0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7B6A4E" w:rsidRPr="007B6A4E" w14:paraId="65BF3855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13CFE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D90F3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E885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03 (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C8DF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2 (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0D9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251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605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7A0CFB2A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0F456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70D2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D93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60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80446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3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8BD7C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7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9FF8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404F364C" w14:textId="77777777" w:rsidTr="007B6A4E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5F0C76A3" w14:textId="77777777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Adjuvant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7C303922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610CB919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441 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4025D5B7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990 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06849AF6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51 (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center"/>
            <w:hideMark/>
          </w:tcPr>
          <w:p w14:paraId="28397BCD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7B6A4E" w:rsidRPr="007B6A4E" w14:paraId="7397ED45" w14:textId="77777777" w:rsidTr="007B6A4E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14:paraId="39E2DEBF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14:paraId="4F8816C2" w14:textId="77777777" w:rsidR="007B6A4E" w:rsidRPr="007B6A4E" w:rsidRDefault="007B6A4E" w:rsidP="007B6A4E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Perform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14:paraId="32DDF45B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476 (2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14:paraId="07F425C6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317 (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14:paraId="3C59C0D2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>159 (2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D5B4"/>
            <w:noWrap/>
            <w:vAlign w:val="center"/>
            <w:hideMark/>
          </w:tcPr>
          <w:p w14:paraId="5A47125A" w14:textId="77777777" w:rsidR="007B6A4E" w:rsidRPr="007B6A4E" w:rsidRDefault="007B6A4E" w:rsidP="007B6A4E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B6A4E" w:rsidRPr="007B6A4E" w14:paraId="26D24EDB" w14:textId="77777777" w:rsidTr="007B6A4E">
        <w:trPr>
          <w:trHeight w:val="840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66375" w14:textId="7E1022D4" w:rsidR="007B6A4E" w:rsidRPr="007B6A4E" w:rsidRDefault="007B6A4E" w:rsidP="007B6A4E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0"/>
                <w:szCs w:val="20"/>
              </w:rPr>
            </w:pPr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 xml:space="preserve">UTUC, upper urinary tract cancer; RNU, radical </w:t>
            </w:r>
            <w:proofErr w:type="spellStart"/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nephrouretrectomy</w:t>
            </w:r>
            <w:proofErr w:type="spellEnd"/>
            <w:r w:rsidRPr="007B6A4E">
              <w:rPr>
                <w:rFonts w:ascii="Arial" w:eastAsia="ＭＳ Ｐゴシック" w:hAnsi="Arial" w:cs="Arial"/>
                <w:kern w:val="0"/>
                <w:sz w:val="20"/>
                <w:szCs w:val="20"/>
              </w:rPr>
              <w:t>; IQR, interquartile range; NLR, neutrophil lymphocyte ratio; CRP, c-reactive protein; Cre, creatinine; WHO, the World Health Organization; # 2016 Union for International Cancer Control TNM Staging system; ## 2004 WHO classification; ### Including cases who did not receive lymph node dissection.</w:t>
            </w:r>
          </w:p>
        </w:tc>
      </w:tr>
    </w:tbl>
    <w:p w14:paraId="7F9875D2" w14:textId="7A709C04" w:rsidR="007A3C0D" w:rsidRDefault="007A3C0D" w:rsidP="0052519D">
      <w:pPr>
        <w:rPr>
          <w:b/>
          <w:bCs/>
        </w:rPr>
      </w:pPr>
    </w:p>
    <w:p w14:paraId="34FBFD36" w14:textId="422DC600" w:rsidR="00AD44AB" w:rsidRDefault="00AD44AB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tbl>
      <w:tblPr>
        <w:tblW w:w="500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57"/>
        <w:gridCol w:w="1133"/>
        <w:gridCol w:w="219"/>
        <w:gridCol w:w="1214"/>
        <w:gridCol w:w="702"/>
        <w:gridCol w:w="990"/>
        <w:gridCol w:w="784"/>
        <w:gridCol w:w="231"/>
        <w:gridCol w:w="1139"/>
        <w:gridCol w:w="709"/>
        <w:gridCol w:w="1136"/>
        <w:gridCol w:w="843"/>
        <w:gridCol w:w="219"/>
        <w:gridCol w:w="1058"/>
        <w:gridCol w:w="705"/>
        <w:gridCol w:w="1420"/>
        <w:gridCol w:w="1027"/>
        <w:gridCol w:w="22"/>
      </w:tblGrid>
      <w:tr w:rsidR="00AD44AB" w:rsidRPr="00BB1992" w14:paraId="69B2090E" w14:textId="77777777" w:rsidTr="00F147EB">
        <w:trPr>
          <w:gridAfter w:val="1"/>
          <w:wAfter w:w="7" w:type="pct"/>
          <w:trHeight w:val="768"/>
        </w:trPr>
        <w:tc>
          <w:tcPr>
            <w:tcW w:w="4993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5D8B33" w14:textId="1A7D52EB" w:rsidR="00AD44AB" w:rsidRPr="00BB1992" w:rsidRDefault="00AD44AB" w:rsidP="00AD44A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BB1992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2</w:t>
            </w:r>
            <w:r w:rsidRPr="00BB1992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 xml:space="preserve">. Multivariate Fine and Gray </w:t>
            </w:r>
            <w:proofErr w:type="spellStart"/>
            <w:r w:rsidRPr="00BB1992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subdistribution</w:t>
            </w:r>
            <w:proofErr w:type="spellEnd"/>
            <w:r w:rsidRPr="00BB1992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 xml:space="preserve"> hazard model for </w:t>
            </w:r>
            <w:r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e</w:t>
            </w:r>
            <w:r w:rsidRPr="00BB1992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xtra-urinary recurrence, cancer-specific death, and bladder recurrence in the UTUC development cohort, selected based on Akaike's Information Criterion</w:t>
            </w:r>
          </w:p>
        </w:tc>
      </w:tr>
      <w:tr w:rsidR="00F147EB" w:rsidRPr="00C716C8" w14:paraId="250635E5" w14:textId="77777777" w:rsidTr="00F147EB">
        <w:trPr>
          <w:trHeight w:val="456"/>
        </w:trPr>
        <w:tc>
          <w:tcPr>
            <w:tcW w:w="6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E123CA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actors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br/>
              <w:t>(Selected based on AIC)</w:t>
            </w:r>
          </w:p>
        </w:tc>
        <w:tc>
          <w:tcPr>
            <w:tcW w:w="36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4CAD689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tegory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937E2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8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C5B17E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Extra-urinary tract recurrence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AFBC5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9D88EB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ncer-specific death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3E82F7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56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D72B7E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ladder recurrence</w:t>
            </w:r>
          </w:p>
        </w:tc>
      </w:tr>
      <w:tr w:rsidR="00F147EB" w:rsidRPr="00C716C8" w14:paraId="2A45EAC8" w14:textId="77777777" w:rsidTr="00F147EB">
        <w:trPr>
          <w:trHeight w:val="396"/>
        </w:trPr>
        <w:tc>
          <w:tcPr>
            <w:tcW w:w="6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4E5A45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9FF3B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F13F2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B10379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830C0A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5C37C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D507CA" w14:textId="562E1002" w:rsidR="00AD44AB" w:rsidRPr="00C716C8" w:rsidRDefault="00C716C8" w:rsidP="00BB199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C98AE3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85F778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7934D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1ECB17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60CCCB" w14:textId="64891A13" w:rsidR="00AD44AB" w:rsidRPr="00C716C8" w:rsidRDefault="00C716C8" w:rsidP="00BB199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C9D4D51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ABFC2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5F5064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3FE049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303F7CA" w14:textId="3A767D11" w:rsidR="00AD44AB" w:rsidRPr="00C716C8" w:rsidRDefault="00C716C8" w:rsidP="00BB1992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</w:t>
            </w:r>
            <w:r w:rsidR="00AD44AB"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value</w:t>
            </w:r>
          </w:p>
        </w:tc>
      </w:tr>
      <w:tr w:rsidR="00F147EB" w:rsidRPr="00C716C8" w14:paraId="18959B6A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D1CC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96277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34387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252C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E9A1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A89F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AF31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1C7B9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BE3F9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9BD9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A7BB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8974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09EC4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7977A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AE7B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8C48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94A5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5DEAD690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E0A3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1B0B9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56513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368C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6D90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0D9B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D9BE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E28C9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9368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CDA0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5901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6AA9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6C091A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E98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4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D045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D243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49–0.9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380A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87</w:t>
            </w:r>
          </w:p>
        </w:tc>
      </w:tr>
      <w:tr w:rsidR="00F147EB" w:rsidRPr="00C716C8" w14:paraId="67E79685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5363AFE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ocation of main tumor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C81CC3B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Renal pelvi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A84E8D8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7E5988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E189E9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189389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4CA6A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FA1946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4C62CE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1B631D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5A3430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3500EC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154E0CE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041353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0A3A53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073E0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DE43C3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05B832A1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A866C85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1FDFBFD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Upper uret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7B8F24D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D34423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8DC6A4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E6182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38B13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1F41F5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623C1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CA7499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7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C00C6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8–3.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AA8119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5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CB7058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45CC14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56F661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AD052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1AC9AB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F147EB" w:rsidRPr="00C716C8" w14:paraId="7585B0ED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67AFD5E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756BF70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iddle uret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5FAFFA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92FA7C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4454B6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16A5F6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0–2.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DB842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49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868D44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8A4B66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1F59A7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9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34221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23–3.1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0CE28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4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E5A95BA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42EEE3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7749DC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39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FD4A16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7–2.00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B4086F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77</w:t>
            </w:r>
          </w:p>
        </w:tc>
      </w:tr>
      <w:tr w:rsidR="00F147EB" w:rsidRPr="00C716C8" w14:paraId="1EB9533E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4E16B29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6D8CF7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ower ureter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69D1F8A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4CFDA4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4F4E9D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4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2BB00F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8–2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200DB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6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7BB227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125E1C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548CF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7B1374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4A34EB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0F1F09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7269FB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FC93A1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38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5C5864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9–1.93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5BC2A8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54</w:t>
            </w:r>
          </w:p>
        </w:tc>
      </w:tr>
      <w:tr w:rsidR="00F147EB" w:rsidRPr="00C716C8" w14:paraId="124F47CF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B3A34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ultiplicit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4BE13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ing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CA8E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9DF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E992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52C8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A10F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95FA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A7124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5501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E467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2215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5E5D7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F3DC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1B88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03C6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AFC5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0FDD0DEF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29E81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76738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ultip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FBD91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81E9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9980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A78A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42B7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3301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7E7D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4A5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AEFBF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61A0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0BDA8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8A45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44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239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392C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6–2.17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F3A3B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41</w:t>
            </w:r>
          </w:p>
        </w:tc>
      </w:tr>
      <w:tr w:rsidR="00F147EB" w:rsidRPr="00C716C8" w14:paraId="10ABF016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E6C4AD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ydronephrosis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80CD3D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74E658A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59A4AC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349B5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C388F5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0E070B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D513AC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049C34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8D48D5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D3E748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0954E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10B1768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18DC36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68F13D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9F9513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CAD553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6370B64B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F263730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81FF2F1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CB804D5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9E2DD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150FEA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B46F27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BD07AE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06AD5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334541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98A073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F447AB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1238F5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C401CC1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29C11D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35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866784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E21BEC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5–0.9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F9F75A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7</w:t>
            </w:r>
          </w:p>
        </w:tc>
      </w:tr>
      <w:tr w:rsidR="00F147EB" w:rsidRPr="00C716C8" w14:paraId="073ECDD3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E5168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aseline hemoglobi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EDC8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</w:t>
            </w:r>
            <w:r w:rsidRPr="00C716C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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LN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D3D1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E1A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7812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20D0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9D1C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1A72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9606D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13C2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C5F2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C537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A90F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8F97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68BD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E9F1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9870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079164B2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AD1C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F5727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 LLN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F370D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FDD4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4B7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1813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77C3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5244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D402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4321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2DFE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5175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DF352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C74E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D427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2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ACD4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5–1.62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3048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F147EB" w:rsidRPr="00C716C8" w14:paraId="20E5021C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FD0B63C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aseline NLR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4EC1721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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3.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0402614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01A5F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2496A6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5847BB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8AE41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5CFA3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EF7916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A9207A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F3BF5B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4E774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F4293B1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28D04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0CB31F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E48F2C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F97780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34FEF22C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C8EA3FF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7362D79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gt; 3.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47B71DE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ECC359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B313AA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44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A2D24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5–1.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369086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2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F74AD9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334C1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CFB2C4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ADF824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6–2.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B95C4B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6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BA99CE5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4F4B7F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6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41353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FA4A18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1–1.7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9D5AA9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43</w:t>
            </w:r>
          </w:p>
        </w:tc>
      </w:tr>
      <w:tr w:rsidR="00F147EB" w:rsidRPr="00C716C8" w14:paraId="3647CE17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D511C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linical N categor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71D2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4462E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511B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5DD3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38BB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D430C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F56F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94A4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3775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4F2A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DF28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DA9EA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C486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3764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E802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2EB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13BFF917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A1740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AFCB8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DEC17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738F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183A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.7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42CF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74–4.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D689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1CAB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5B676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A19A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.0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8047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5–3.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F7A4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1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1FE95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07458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C221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5C40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ED07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74028757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6C3A013" w14:textId="44BB2542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</w:t>
            </w:r>
            <w:r w:rsid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ological T category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9E0E5F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3E45376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96297F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66C4D6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3E303A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70FC1D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28CE48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226B23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904FF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5851A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F406F5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5FC655A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EC8F435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E4D45C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57BE4A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CFF94F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3005D6FA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00F1D0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EDA4CB7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i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7BE163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2683BD6" w14:textId="77777777" w:rsidR="00AD44AB" w:rsidRPr="00C716C8" w:rsidRDefault="00AD44AB" w:rsidP="00BB199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C716C8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3CC6F7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4DDD3B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10145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CE9D11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106ED5E" w14:textId="77777777" w:rsidR="00AD44AB" w:rsidRPr="00C716C8" w:rsidRDefault="00AD44AB" w:rsidP="00BB199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C716C8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CD07C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1B0A5A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0CFC64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F60D4B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368FA58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D58E4C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4E565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53984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F147EB" w:rsidRPr="00C716C8" w14:paraId="6C00DD17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B14FFF9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FACD46B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45DC1F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E8252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3E6615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8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83169C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82–4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B4A87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FB0235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348A45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8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4D5480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1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53893F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59–89.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690AA9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1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6ED507A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9352832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753D1C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5A3309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08C936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F147EB" w:rsidRPr="00C716C8" w14:paraId="6AC098F5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82EBE67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44B69C8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C25FAF1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818CED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9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AC4A99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.4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5A9B26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5–5.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A2E295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7F55F4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B54EAC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3BEBE4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.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796DDF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31–73.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CF538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9C55935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2FC324D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0228AF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839FB2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364BD5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F147EB" w:rsidRPr="00C716C8" w14:paraId="32538E7B" w14:textId="77777777" w:rsidTr="00F147EB">
        <w:trPr>
          <w:trHeight w:val="288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9B8CD7C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B0101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A675BB1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A35546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AF357E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3.83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480B92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0–8.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4CAEE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05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DDF305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64EFBB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F1C2B9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1.6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6C241C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94–159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563943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25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83AD389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3D1ED7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27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790892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EEABEF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0–1.0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EABDD3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</w:t>
            </w:r>
          </w:p>
        </w:tc>
      </w:tr>
      <w:tr w:rsidR="00F147EB" w:rsidRPr="00C716C8" w14:paraId="0F055D53" w14:textId="77777777" w:rsidTr="00F147EB">
        <w:trPr>
          <w:trHeight w:val="264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A8DE14B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008E791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0A8800A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B44DBB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3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BAE04C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0.5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DF90A9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.12–26.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18690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182C68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107FD3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8A19B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73.41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F089F0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.21–585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C98F7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7915305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D2AC6A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1.83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13B45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7FAF00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7–0.56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D74F2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22</w:t>
            </w:r>
          </w:p>
        </w:tc>
      </w:tr>
      <w:tr w:rsidR="00F147EB" w:rsidRPr="00C716C8" w14:paraId="4479E062" w14:textId="77777777" w:rsidTr="00F147EB">
        <w:trPr>
          <w:trHeight w:val="264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9E2E3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umor grade (WHO 2004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1FEF9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ow-grad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F6E80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EE86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5E72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2483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95FE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0759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CBBF5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3A17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6F91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E1E6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025DC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952B8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748F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709C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E7C7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0E4EF3B7" w14:textId="77777777" w:rsidTr="00F147EB">
        <w:trPr>
          <w:trHeight w:val="264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1F2CF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B58E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igh-grad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DF7EE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D3C2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9841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6CB9E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26–2.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58E9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18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C1A5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C1DA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A6E8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F093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2149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DD8BA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01D8E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A9D1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9404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434E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326073A5" w14:textId="77777777" w:rsidTr="00F147EB">
        <w:trPr>
          <w:trHeight w:val="264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5E86CE1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ymphovascular</w:t>
            </w:r>
            <w:proofErr w:type="spellEnd"/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0A5AC76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ED5F19A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0A26667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13F65DE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833D76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7DC7260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F1C976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6EA2689" w14:textId="77777777" w:rsidR="00AD44AB" w:rsidRPr="00C716C8" w:rsidRDefault="00AD44AB" w:rsidP="00BB1992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C716C8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FD52BD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0008BC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006BD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B355F82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99DE09C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BE871B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051E6C2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10E730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F147EB" w:rsidRPr="00C716C8" w14:paraId="0D19D726" w14:textId="77777777" w:rsidTr="00F147EB">
        <w:trPr>
          <w:trHeight w:val="276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9414414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7DD8384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80B2709" w14:textId="77777777" w:rsidR="00AD44AB" w:rsidRPr="00C716C8" w:rsidRDefault="00AD44AB" w:rsidP="00BB1992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EE5541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ED6FB2C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3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6EAF83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61–3.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94FF6FA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C2AC1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6519F78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45F6449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A970601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47–3.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ECE4B1F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0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B24E0A4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0CAE17F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239B0F6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468F74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FFA36ED" w14:textId="77777777" w:rsidR="00AD44AB" w:rsidRPr="00C716C8" w:rsidRDefault="00AD44AB" w:rsidP="00BB1992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AD44AB" w:rsidRPr="00C716C8" w14:paraId="753E73FE" w14:textId="77777777" w:rsidTr="00F147EB">
        <w:trPr>
          <w:gridAfter w:val="1"/>
          <w:wAfter w:w="7" w:type="pct"/>
          <w:trHeight w:val="912"/>
        </w:trPr>
        <w:tc>
          <w:tcPr>
            <w:tcW w:w="4993" w:type="pct"/>
            <w:gridSpan w:val="1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F975C" w14:textId="77777777" w:rsidR="00AD44AB" w:rsidRPr="00C716C8" w:rsidRDefault="00AD44AB" w:rsidP="00BB1992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UTUC, upper urinary tract cancer; AIC, Akaike's Information Criterion; HR, hazard ratio; CI, confidence interval; LLN, lower limit of the normal; NLR, Neutrophil lymphocyte rate; WHO, the World Health Organization; </w:t>
            </w:r>
            <w:r w:rsidRPr="00C716C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, regression coefficient</w:t>
            </w:r>
            <w:r w:rsidRPr="00C716C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br/>
              <w:t xml:space="preserve">The best combination of variable subsets was selected from all the variable combinations according to the Akaike information criterion. </w:t>
            </w:r>
          </w:p>
        </w:tc>
      </w:tr>
    </w:tbl>
    <w:p w14:paraId="77F4D3BA" w14:textId="77777777" w:rsidR="00AD44AB" w:rsidRPr="00C716C8" w:rsidRDefault="00AD44AB" w:rsidP="0052519D">
      <w:pPr>
        <w:rPr>
          <w:b/>
          <w:bCs/>
          <w:sz w:val="18"/>
          <w:szCs w:val="20"/>
        </w:rPr>
      </w:pPr>
    </w:p>
    <w:p w14:paraId="1A7F6999" w14:textId="77777777" w:rsidR="00AD44AB" w:rsidRDefault="00AD44AB">
      <w:r>
        <w:br w:type="page"/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5"/>
        <w:gridCol w:w="992"/>
        <w:gridCol w:w="218"/>
        <w:gridCol w:w="1061"/>
        <w:gridCol w:w="708"/>
        <w:gridCol w:w="1135"/>
        <w:gridCol w:w="848"/>
        <w:gridCol w:w="221"/>
        <w:gridCol w:w="1198"/>
        <w:gridCol w:w="848"/>
        <w:gridCol w:w="1135"/>
        <w:gridCol w:w="852"/>
        <w:gridCol w:w="218"/>
        <w:gridCol w:w="1054"/>
        <w:gridCol w:w="708"/>
        <w:gridCol w:w="1460"/>
        <w:gridCol w:w="855"/>
      </w:tblGrid>
      <w:tr w:rsidR="00AD44AB" w:rsidRPr="004F3973" w14:paraId="61DF99D4" w14:textId="77777777" w:rsidTr="004F3973">
        <w:trPr>
          <w:trHeight w:val="768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B13233" w14:textId="2502CDA1" w:rsidR="00AD44AB" w:rsidRPr="004F3973" w:rsidRDefault="00AD44AB" w:rsidP="00AD44A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4F3973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lastRenderedPageBreak/>
              <w:t xml:space="preserve">Supplementary Table </w:t>
            </w:r>
            <w:r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3</w:t>
            </w:r>
            <w:r w:rsidRPr="004F3973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 xml:space="preserve">. Multivariate Fine and Gray </w:t>
            </w:r>
            <w:proofErr w:type="spellStart"/>
            <w:r w:rsidRPr="004F3973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>subdistribution</w:t>
            </w:r>
            <w:proofErr w:type="spellEnd"/>
            <w:r w:rsidRPr="004F3973">
              <w:rPr>
                <w:rFonts w:ascii="Arial" w:eastAsia="ＭＳ Ｐゴシック" w:hAnsi="Arial" w:cs="Arial"/>
                <w:b/>
                <w:bCs/>
                <w:kern w:val="0"/>
                <w:sz w:val="22"/>
              </w:rPr>
              <w:t xml:space="preserve"> hazard model for Extra-urinary recurrence, cancer-specific death, and bladder recurrence in the renal pelvic urothelial carcinoma (RPUC) development cohort, selected based on Akaike's Information Criterion</w:t>
            </w:r>
          </w:p>
        </w:tc>
      </w:tr>
      <w:tr w:rsidR="00CA7B28" w:rsidRPr="004F3973" w14:paraId="08446659" w14:textId="77777777" w:rsidTr="00CA7B28">
        <w:trPr>
          <w:trHeight w:val="540"/>
        </w:trPr>
        <w:tc>
          <w:tcPr>
            <w:tcW w:w="6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A1D48E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actors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br/>
              <w:t>(Selected based on AIC)</w:t>
            </w:r>
          </w:p>
        </w:tc>
        <w:tc>
          <w:tcPr>
            <w:tcW w:w="31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3082E5E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tegory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BA2E1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0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9875FD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Extra-urinary tract recurrence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75282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9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E933B7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ncer-specific death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15CF409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60AD2C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ladder recurrence</w:t>
            </w:r>
          </w:p>
        </w:tc>
      </w:tr>
      <w:tr w:rsidR="00CA7B28" w:rsidRPr="004F3973" w14:paraId="358B8262" w14:textId="77777777" w:rsidTr="00CA7B28">
        <w:trPr>
          <w:trHeight w:val="456"/>
        </w:trPr>
        <w:tc>
          <w:tcPr>
            <w:tcW w:w="6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72033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31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3B2362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CC9652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53A815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081410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9A8493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0E7CA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-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ED013A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F8F3F2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577295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7ABF5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B0B04F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0CA061F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15981F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1DADA9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01674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4E3785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-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value</w:t>
            </w:r>
          </w:p>
        </w:tc>
      </w:tr>
      <w:tr w:rsidR="00CA7B28" w:rsidRPr="004F3973" w14:paraId="10259FFD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C3F7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BB6D2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52D4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3863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1388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2B4F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52F5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6CF2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54F2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A520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A901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7AF2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86135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624D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120B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175B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E71E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4F3973" w14:paraId="0B9C30A9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76F4D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58DE7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1A1D8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CDE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93EF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0E70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C40A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90E3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38C7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01F9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9FCA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EE0C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2C030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3AF4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724D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CDF8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9–0.8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7802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11</w:t>
            </w:r>
          </w:p>
        </w:tc>
      </w:tr>
      <w:tr w:rsidR="00CA7B28" w:rsidRPr="004F3973" w14:paraId="0B5B0C49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2038ABB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ultiplicit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CEDD869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ing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B9421FE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CE8E2B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D4D7CD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0BB042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19BCB1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0CA6F7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1241B9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42C3C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95E4A7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15AB47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FCAADF2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7FFFE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288CC0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5073E1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1E50E1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4F3973" w14:paraId="56422D57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EF30444" w14:textId="77777777" w:rsidR="00AD44AB" w:rsidRPr="00EA46F1" w:rsidRDefault="00AD44AB" w:rsidP="004F397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16"/>
                <w:szCs w:val="16"/>
              </w:rPr>
            </w:pPr>
            <w:r w:rsidRPr="00EA46F1">
              <w:rPr>
                <w:rFonts w:ascii="ＭＳ Ｐゴシック" w:eastAsia="ＭＳ Ｐゴシック" w:hAnsi="ＭＳ Ｐゴシック" w:cs="ＭＳ Ｐゴシック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F783F1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ultipl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18D62DC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164F2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E6DAE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5691DB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CA700F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DDC5EF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A33164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4EA434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A2428C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83D2B4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DB29D49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848C67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AF2D85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6246E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4–</w:t>
            </w:r>
            <w:r w:rsidRPr="00EA46F1">
              <w:rPr>
                <w:rFonts w:ascii="游ゴシック" w:eastAsia="游ゴシック" w:hAnsi="游ゴシック" w:cs="Arial" w:hint="eastAsia"/>
                <w:kern w:val="0"/>
                <w:sz w:val="16"/>
                <w:szCs w:val="16"/>
              </w:rPr>
              <w:t>2.3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247598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03 </w:t>
            </w:r>
          </w:p>
        </w:tc>
      </w:tr>
      <w:tr w:rsidR="00CA7B28" w:rsidRPr="004F3973" w14:paraId="0518CC53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23D45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linical N categor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551A9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AB92D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EEC0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2C6D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2828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5D11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2BEE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2D7E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1519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31EA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C245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A18FB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D420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BEA0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FCF6C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56A3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4F3973" w14:paraId="0E2BA8DC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347CC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62711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1-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755D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467D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0BB7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375C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18–6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B299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66F5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9A04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A7084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F4897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33–4.7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B857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48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CB04D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541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BA3B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492C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E9F8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4F3973" w14:paraId="1E7920A3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BF9C216" w14:textId="69ED03E4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</w:t>
            </w:r>
            <w:r w:rsid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ological T category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7978860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B57C889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1B4D46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145932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52B95F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425DBA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B699B1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6EDAD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0CECAD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84783E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A9AFAF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699F633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B86C5A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C59DB0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E33A3C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E200C0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4F3973" w14:paraId="405F487B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7E5CF61" w14:textId="3B1684AF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6517EA0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is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F73976A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084AEC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D32BA8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E2A8E8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1AAC7C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FBFFFD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3C73C1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D5A104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32F7BA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FA7021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50913F0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84EAC4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D336A8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88A448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741BE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CA7B28" w:rsidRPr="004F3973" w14:paraId="585BEFAD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26C6F2D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4F1D8AE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1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D12620E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5487A9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892F17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845D4B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4-4.7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9FF628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57499C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3C705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6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AAE758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.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1E061B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2–37.3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810710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9CC2BED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BDE08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75BE5E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B8E90D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756CF4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CA7B28" w:rsidRPr="004F3973" w14:paraId="03DDB32D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A06A1ED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B7EF862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10BA808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73A325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EAA21F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FE63CA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6–4.75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EB19B6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3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EA4666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3F8A9D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4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599BBE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.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5CAA2B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49–36.7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D08AA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0655DB9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BC96FA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9CE282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4E70DA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F037CF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CA7B28" w:rsidRPr="004F3973" w14:paraId="30F8284F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B2F7599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6BF6DE3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8E76851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099D6D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8D514F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192D7A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3–6.0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67B57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AA8D4D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9F94BA3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2.40 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D793C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0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4CA11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40–71.9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ECCD5D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2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3351EFB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7F256A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6F32BD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9E5DBE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2311B7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CA7B28" w:rsidRPr="004F3973" w14:paraId="07853889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B2F2463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A93B199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F1106EF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B43DC2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562DD5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8.16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CD29D3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67–18.1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6E6007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0AC21D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69AAAF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69E981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35.47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3E28B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.62–272.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4ADA7D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06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50C9A08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F7DDDD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1.5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AB4CFD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595FDE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8–0.5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63AC43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47</w:t>
            </w:r>
          </w:p>
        </w:tc>
      </w:tr>
      <w:tr w:rsidR="00CA7B28" w:rsidRPr="004F3973" w14:paraId="47536C92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6A41B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umor grade (WHO 2004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6C75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ow-grad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BDBC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6D17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E282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7584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27C2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1AE4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77F8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5596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3B70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290D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B7280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4960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B87CB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355202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7F9B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4F3973" w14:paraId="4F76F61B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8F261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76F2B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igh-grad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AF18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A09D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7E94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C10E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7–2.8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1EAF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F557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F040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B8C1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54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A239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84–2.8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57FBA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1CAE1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0D81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E55E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2423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9–2.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2A31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15</w:t>
            </w:r>
          </w:p>
        </w:tc>
      </w:tr>
      <w:tr w:rsidR="00CA7B28" w:rsidRPr="004F3973" w14:paraId="25C5B9F5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1CC3A5C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ymphovascular</w:t>
            </w:r>
            <w:proofErr w:type="spellEnd"/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2E79904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9E5EDC4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4DF64B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927017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8701549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EED704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FA318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A4C10E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330E1C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5527F2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8E5290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A62CE6D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B95F4F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2E307D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AAF81D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A15EA2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4F3973" w14:paraId="43E61492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D7BBE47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F3F6E33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F739483" w14:textId="77777777" w:rsidR="00AD44AB" w:rsidRPr="00EA46F1" w:rsidRDefault="00AD44AB" w:rsidP="004F3973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0153457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7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885C3C6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EB4586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8–2.8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7B10ABE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7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DF5D6E4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41C7B0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2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968321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A315ACF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7–3.64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2759E88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3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54F6706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230440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0AF5C4D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274A495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FDAB1DC" w14:textId="77777777" w:rsidR="00AD44AB" w:rsidRPr="00EA46F1" w:rsidRDefault="00AD44AB" w:rsidP="004F397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AD44AB" w:rsidRPr="004F3973" w14:paraId="374D69DA" w14:textId="77777777" w:rsidTr="004F3973">
        <w:trPr>
          <w:trHeight w:val="852"/>
        </w:trPr>
        <w:tc>
          <w:tcPr>
            <w:tcW w:w="5000" w:type="pct"/>
            <w:gridSpan w:val="1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00219" w14:textId="77777777" w:rsidR="00AD44AB" w:rsidRPr="00EA46F1" w:rsidRDefault="00AD44AB" w:rsidP="004F3973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RPUC, renal pelvic urothelial carcinoma; AIC, Akaike's Information Criterion; HR, hazard ratio; CI, confidence interval; LLN, lower limit of the normal; NLR, Neutrophil lymphocyte rate; WHO, the World Health Organization; </w:t>
            </w:r>
            <w:r w:rsidRPr="00EA46F1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EA46F1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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oefficient, regression coefficient.</w:t>
            </w:r>
            <w:r w:rsidRPr="00EA46F1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br/>
              <w:t xml:space="preserve">The best combination of variable subsets was selected from all the variable combinations according to the Akaike information criterion. </w:t>
            </w:r>
          </w:p>
        </w:tc>
      </w:tr>
    </w:tbl>
    <w:p w14:paraId="2FE291E9" w14:textId="77777777" w:rsidR="00AD44AB" w:rsidRPr="004F3973" w:rsidRDefault="00AD44AB" w:rsidP="0052519D">
      <w:pPr>
        <w:rPr>
          <w:b/>
          <w:bCs/>
        </w:rPr>
      </w:pPr>
    </w:p>
    <w:p w14:paraId="0333E89D" w14:textId="77777777" w:rsidR="00AD44AB" w:rsidRDefault="00AD44AB">
      <w: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5"/>
        <w:gridCol w:w="856"/>
        <w:gridCol w:w="278"/>
        <w:gridCol w:w="1132"/>
        <w:gridCol w:w="708"/>
        <w:gridCol w:w="1135"/>
        <w:gridCol w:w="1167"/>
        <w:gridCol w:w="296"/>
        <w:gridCol w:w="1135"/>
        <w:gridCol w:w="658"/>
        <w:gridCol w:w="1085"/>
        <w:gridCol w:w="970"/>
        <w:gridCol w:w="296"/>
        <w:gridCol w:w="1135"/>
        <w:gridCol w:w="658"/>
        <w:gridCol w:w="1085"/>
        <w:gridCol w:w="917"/>
      </w:tblGrid>
      <w:tr w:rsidR="00AD44AB" w:rsidRPr="00E1273F" w14:paraId="21EE6024" w14:textId="77777777" w:rsidTr="00E1273F">
        <w:trPr>
          <w:trHeight w:val="768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4B7C5A" w14:textId="796F765F" w:rsidR="00AD44AB" w:rsidRPr="00E1273F" w:rsidRDefault="00AD44AB" w:rsidP="00AD44A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E1273F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4</w:t>
            </w:r>
            <w:r w:rsidRPr="00E1273F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 xml:space="preserve">. Multivariate Fine and Gray </w:t>
            </w:r>
            <w:proofErr w:type="spellStart"/>
            <w:r w:rsidRPr="00E1273F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subdistribution</w:t>
            </w:r>
            <w:proofErr w:type="spellEnd"/>
            <w:r w:rsidRPr="00E1273F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 xml:space="preserve"> hazard model for Extra-urinary recurrence, cancer-specific death, and bladder recurrence in the ureteral urothelial carcinoma (UUC) cohort, selected based on Akaike's Information Criterion</w:t>
            </w:r>
          </w:p>
        </w:tc>
      </w:tr>
      <w:tr w:rsidR="00CA7B28" w:rsidRPr="00E1273F" w14:paraId="78D011B9" w14:textId="77777777" w:rsidTr="00CA7B28">
        <w:trPr>
          <w:trHeight w:val="648"/>
        </w:trPr>
        <w:tc>
          <w:tcPr>
            <w:tcW w:w="6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50EAF79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actors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br/>
              <w:t>(Selected based on AIC)</w:t>
            </w:r>
          </w:p>
        </w:tc>
        <w:tc>
          <w:tcPr>
            <w:tcW w:w="2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128D2F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tegory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3129C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2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1CF3B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Extra-urinary tract recurrence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BF6CE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6C1D28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ncer-specific death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4B755FE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1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86AEB4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ladder recurrence</w:t>
            </w:r>
          </w:p>
        </w:tc>
      </w:tr>
      <w:tr w:rsidR="00CA7B28" w:rsidRPr="00E1273F" w14:paraId="3C90FEAD" w14:textId="77777777" w:rsidTr="00CA7B28">
        <w:trPr>
          <w:trHeight w:val="288"/>
        </w:trPr>
        <w:tc>
          <w:tcPr>
            <w:tcW w:w="6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4E2BC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B4228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CE5B5A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37769B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71F706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C2871A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9D7AD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-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value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27DB21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B24FF9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56EB77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3807E0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36FEF2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value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8362A0C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0F7CC7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coefficient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D6C2E0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R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2F785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95% CI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A29B1A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i/>
                <w:iCs/>
                <w:kern w:val="0"/>
                <w:sz w:val="16"/>
                <w:szCs w:val="16"/>
              </w:rPr>
              <w:t>P-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value</w:t>
            </w:r>
          </w:p>
        </w:tc>
      </w:tr>
      <w:tr w:rsidR="00CA7B28" w:rsidRPr="00E1273F" w14:paraId="750EBFA6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716BB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ex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FBC47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6E068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F63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135D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AF97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1BA0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9756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AD84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8C58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FD2A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0D9A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AFA71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696F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B753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CFB9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C178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62F61A80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B32F2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607A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81E1C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E05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5CD4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12A0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65DC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98D1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587D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9F61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2964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08–3.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CE43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29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BB618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5A5B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22B2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E455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61F9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7CEDCB56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6638103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ultiplicit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2590D3C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Singl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D5D72AB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504C29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2AB169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88E8DF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FE9719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9B8339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9FA0A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8E362D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652A33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B4C9D7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542D83F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06EAAD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09C348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396CFC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AE688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3C784E77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99EB03B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7DBA95D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Multipl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0FD3E22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E45870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C59E7F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23DE9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B1E4E9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4BA090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FF9AD1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871E06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3BAF78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6B7F38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A056B70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CF77DC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DA1302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BC23C5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5–3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591911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012 </w:t>
            </w:r>
          </w:p>
        </w:tc>
      </w:tr>
      <w:tr w:rsidR="00CA7B28" w:rsidRPr="00E1273F" w14:paraId="27793A78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F1A9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Hydronephrosis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D6B4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6B067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A206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9159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DE7F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9E69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F4D1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CAA2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90C6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DFB5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0720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44C11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6FED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C6A8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0B69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A3D2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1F53CBE8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C8A2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1F426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350B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F954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F8E8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CA06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329F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E0E0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CCA7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0A36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994A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8127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97CF5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B840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566F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B40A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45–1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C58B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63</w:t>
            </w:r>
          </w:p>
        </w:tc>
      </w:tr>
      <w:tr w:rsidR="00CA7B28" w:rsidRPr="00E1273F" w14:paraId="45D91286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CC246F0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aseline hemoglobi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4286636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</w:t>
            </w: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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LN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CE61D94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09894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FE3A8A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BC9FC4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EE072C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39F481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09D0BB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3D8681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01F168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3B0D5F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20E6902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DDF559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BE3FA0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3FB5C1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D07F89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7756B47C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A86BB5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F38CE1A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 LLN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147A300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444EB8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30C5A2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BEC832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B6F82E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FFD795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A24B28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9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CE1E09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3.27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723B9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71–6.2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964691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0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C218155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C6B872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42BAA0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A26620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9–2.1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D8B62B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57</w:t>
            </w:r>
          </w:p>
        </w:tc>
      </w:tr>
      <w:tr w:rsidR="00CA7B28" w:rsidRPr="00E1273F" w14:paraId="29942EC4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6E71E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Baseline NLR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D3D4C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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3.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54674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CB2A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F44D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14D4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DFD0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0B3E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333A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0B1F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7E83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5AB2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3D114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8EB4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68B5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C30D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A96B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246750D7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2D199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F9D7F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gt; 3.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9CC7B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65F2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C43A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88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C9FF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9–2.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1539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7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1B78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A9BC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AE3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323E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18–3.7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66B4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D77E1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3CAF5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00DE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136B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7–2.1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CC7B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72</w:t>
            </w:r>
          </w:p>
        </w:tc>
      </w:tr>
      <w:tr w:rsidR="00CA7B28" w:rsidRPr="00E1273F" w14:paraId="5FE0998B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94FDE8" w14:textId="5A91303D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</w:t>
            </w:r>
            <w:r w:rsidR="00EA46F1"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a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hological T category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0DD70CB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a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A3CE879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DAF43C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7C8BAC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B2640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8B4EE9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031BC3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F0F88D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202672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3CB12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6487B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BB78F49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C00BD8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37303D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E66F9E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F8D6EC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37BAF8EB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66F58FD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8B5C68A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is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08E73CD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3FD46E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695038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DB5FB9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981684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48A743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E9A191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C11B1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33805F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7497D5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95A5DAF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AC8A55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E7BDF3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2FD88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392F48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CA7B28" w:rsidRPr="00E1273F" w14:paraId="6212A515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AEC131C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DA5D470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1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DD3C088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F8DCDD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E1E7FE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31EAA9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A8380F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1F6F48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A0F880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E25C1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6F3DF9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4D623E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62B887D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F20192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70A1C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4FC837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64BB95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CA7B28" w:rsidRPr="00E1273F" w14:paraId="4D4B41A4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0540C58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36A4D28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01ED26D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97B47C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97CC51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5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2A2584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58-3.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922645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770BD7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225AB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FFF3DC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40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F1DB9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0.55-3.8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2817FF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0.5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17711C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75B307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05F114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A26DF0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046201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</w:t>
            </w:r>
          </w:p>
        </w:tc>
      </w:tr>
      <w:tr w:rsidR="00CA7B28" w:rsidRPr="00E1273F" w14:paraId="29036BE3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221E7F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6F8D9E2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3CB9495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440FFE0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5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49153F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.60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64E38F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94–2.7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1ED261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8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1DB149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CB12B8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3E0025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3C64F5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21–4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9DFB6D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6765351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466EB8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5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B67184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D1B1B0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39–0.9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3E8E76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37</w:t>
            </w:r>
          </w:p>
        </w:tc>
      </w:tr>
      <w:tr w:rsidR="00CA7B28" w:rsidRPr="00E1273F" w14:paraId="553BC483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34E9FC9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A549DF5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T4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1B3CCC33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0672853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.4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26E3E4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10.69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A58818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10–36.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06D565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018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D95C94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6569C4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9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3B72B8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4.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50E007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7–12.7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53472A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1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8203F73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2EE82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A8C338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68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FA166F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15-3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DF89A1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62</w:t>
            </w:r>
          </w:p>
        </w:tc>
      </w:tr>
      <w:tr w:rsidR="00CA7B28" w:rsidRPr="00E1273F" w14:paraId="32547FEF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EA7DC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acrinoma</w:t>
            </w:r>
            <w:proofErr w:type="spellEnd"/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in situ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A8DB3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AB95C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5D42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83B2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1109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571A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4F6F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44F6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625A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FB40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AAFD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08743D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03DA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29DBF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7E087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D806C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5E144A5A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CBF59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5BD21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5884F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191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D56E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B987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4B7B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8C10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1B8F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-0.6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238B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5D16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21–0.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EC32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32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21A5F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A688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80D5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4420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50F2F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10FF7A1E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B753516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proofErr w:type="spellStart"/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Lymphovascular</w:t>
            </w:r>
            <w:proofErr w:type="spellEnd"/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 invasio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6A827763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Negativ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2A2B0E79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0D6F4F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17FE292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223E22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5A75685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FAF052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866B6E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783020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7F0842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10BABC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7CAE888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E479C6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4C48AE1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B4C179B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13247F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CA7B28" w:rsidRPr="00E1273F" w14:paraId="2D7955E0" w14:textId="77777777" w:rsidTr="00CA7B28">
        <w:trPr>
          <w:trHeight w:val="288"/>
        </w:trPr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3FC8AE5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7A693D4B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Positive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326158BD" w14:textId="77777777" w:rsidR="00AD44AB" w:rsidRPr="00CA7B28" w:rsidRDefault="00AD44AB" w:rsidP="00E1273F">
            <w:pPr>
              <w:widowControl/>
              <w:jc w:val="righ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center"/>
            <w:hideMark/>
          </w:tcPr>
          <w:p w14:paraId="5B96131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768322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4.02 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359BEBD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2.24–7.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4F7431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&lt;0.0001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CD46D98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C7D1D36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5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06D674EA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3.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C4FF5BE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1.89–8.1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529377D4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0.00024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7E68D8F4" w14:textId="77777777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1757F9C9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25165223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459D271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64EB2F10" w14:textId="77777777" w:rsidR="00AD44AB" w:rsidRPr="00CA7B28" w:rsidRDefault="00AD44AB" w:rsidP="00E1273F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　</w:t>
            </w:r>
          </w:p>
        </w:tc>
      </w:tr>
      <w:tr w:rsidR="00AD44AB" w:rsidRPr="00E1273F" w14:paraId="0F88864C" w14:textId="77777777" w:rsidTr="00E1273F">
        <w:trPr>
          <w:trHeight w:val="1008"/>
        </w:trPr>
        <w:tc>
          <w:tcPr>
            <w:tcW w:w="5000" w:type="pct"/>
            <w:gridSpan w:val="1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3CC8" w14:textId="7A5FB6F5" w:rsidR="00AD44AB" w:rsidRPr="00CA7B28" w:rsidRDefault="00AD44AB" w:rsidP="00E1273F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6"/>
                <w:szCs w:val="16"/>
              </w:rPr>
            </w:pP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 xml:space="preserve">UUC, Ureteral urothelial carcinoma; AIC, Akaike's Information Criterion; HR, hazard ratio; CI, confidence interval; LLN, lower limit of the normal; NLR, Neutrophil lymphocyte rate; WHO, the World Health Organization; </w:t>
            </w: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</w:t>
            </w:r>
            <w:r w:rsidRPr="00CA7B28">
              <w:rPr>
                <w:rFonts w:ascii="Symbol" w:eastAsia="ＭＳ Ｐゴシック" w:hAnsi="Symbol" w:cs="Arial"/>
                <w:kern w:val="0"/>
                <w:sz w:val="16"/>
                <w:szCs w:val="16"/>
              </w:rPr>
              <w:t>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t>coefficient, regression coefficient.</w:t>
            </w:r>
            <w:r w:rsidRPr="00CA7B28">
              <w:rPr>
                <w:rFonts w:ascii="Arial" w:eastAsia="ＭＳ Ｐゴシック" w:hAnsi="Arial" w:cs="Arial"/>
                <w:kern w:val="0"/>
                <w:sz w:val="16"/>
                <w:szCs w:val="16"/>
              </w:rPr>
              <w:br/>
              <w:t xml:space="preserve">The best combination of variable subsets was selected from all the variable combinations according to the Akaike information criterion. </w:t>
            </w:r>
          </w:p>
        </w:tc>
      </w:tr>
    </w:tbl>
    <w:p w14:paraId="27EAD15F" w14:textId="392E5C0B" w:rsidR="00AD44AB" w:rsidRDefault="00AD44AB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9"/>
        <w:gridCol w:w="232"/>
        <w:gridCol w:w="1479"/>
        <w:gridCol w:w="1479"/>
        <w:gridCol w:w="1479"/>
        <w:gridCol w:w="232"/>
        <w:gridCol w:w="1479"/>
        <w:gridCol w:w="1479"/>
        <w:gridCol w:w="1479"/>
        <w:gridCol w:w="232"/>
        <w:gridCol w:w="1479"/>
        <w:gridCol w:w="1479"/>
        <w:gridCol w:w="1479"/>
      </w:tblGrid>
      <w:tr w:rsidR="00AD44AB" w:rsidRPr="00705CF4" w14:paraId="5AEDA1E4" w14:textId="77777777" w:rsidTr="00705CF4">
        <w:trPr>
          <w:trHeight w:val="564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EF5070" w14:textId="766EF7BC" w:rsidR="00AD44AB" w:rsidRPr="00705CF4" w:rsidRDefault="00AD44AB" w:rsidP="00AD44AB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  <w:lastRenderedPageBreak/>
              <w:t>Supplementary Table 5. Actual probabilities at 2, 5, and 10 years in patients with UTUC stratified by the J-NICE risk models.</w:t>
            </w:r>
          </w:p>
        </w:tc>
      </w:tr>
      <w:tr w:rsidR="00AD44AB" w:rsidRPr="00705CF4" w14:paraId="671F462C" w14:textId="77777777" w:rsidTr="00AD44AB">
        <w:trPr>
          <w:trHeight w:val="684"/>
        </w:trPr>
        <w:tc>
          <w:tcPr>
            <w:tcW w:w="50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6968936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The J-NICE risk stratification model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EC9024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D62A33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Extra-urinary tract recurrence</w:t>
            </w: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br/>
              <w:t xml:space="preserve">% </w:t>
            </w: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rs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1C9BFE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0995AD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Cancer-specific death</w:t>
            </w: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br/>
              <w:t xml:space="preserve">% </w:t>
            </w: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rs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(95% CI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63E6516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0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2B8D06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ntravesical recurrence</w:t>
            </w: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br/>
              <w:t xml:space="preserve">% </w:t>
            </w: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Yrs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AD44AB" w:rsidRPr="00705CF4" w14:paraId="5A772E2C" w14:textId="77777777" w:rsidTr="00AD44AB">
        <w:trPr>
          <w:trHeight w:val="444"/>
        </w:trPr>
        <w:tc>
          <w:tcPr>
            <w:tcW w:w="50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D3E884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D8BE453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AC30BD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 y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7AACA3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 y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1D85C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 year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DA1707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56565C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 y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FE01C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 y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497B0A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 year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618DD9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B8BB61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 y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D57EB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 y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E6B6E6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 year</w:t>
            </w:r>
          </w:p>
        </w:tc>
      </w:tr>
      <w:tr w:rsidR="00AD44AB" w:rsidRPr="00705CF4" w14:paraId="2CB0A2A0" w14:textId="77777777" w:rsidTr="00705CF4">
        <w:trPr>
          <w:trHeight w:val="444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9333623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Overall UTUC risk model (n=1307)</w:t>
            </w:r>
          </w:p>
        </w:tc>
      </w:tr>
      <w:tr w:rsidR="00AD44AB" w:rsidRPr="00705CF4" w14:paraId="2524F420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5B99A9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ll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2B173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E666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5.9 (23.4-28.6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CB27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.0 (30.9-37.0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47B96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8.3 (34.6-41.9)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172E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1B56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2.4 (10.5-14.4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58EDB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.2 (20.5-26.0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428E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9.1 (25.5-32.7)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C2D35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319F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.3 (21.4-37.1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6B16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3.4 (40.2-46.5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81870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8.1 (44.2-51.9)</w:t>
            </w:r>
          </w:p>
        </w:tc>
      </w:tr>
      <w:tr w:rsidR="00AD44AB" w:rsidRPr="00705CF4" w14:paraId="4E814713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64366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w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45662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952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.7 (3.7-8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1428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.6 (7.5-14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104F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.7 (11.1-21.0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830C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185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.94 (0.3-2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366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.6 (4.0-10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5AAB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.4 (7.2-16.6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3093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581E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.7 (11.8-37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95F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.7 (11.8-37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37A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.7 (11.8-37.9)</w:t>
            </w:r>
          </w:p>
        </w:tc>
      </w:tr>
      <w:tr w:rsidR="00AD44AB" w:rsidRPr="00705CF4" w14:paraId="0ADCA887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07C18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ntermeditate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5768A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1737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2.0 (18.1-26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73BD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1.2 (26.3-36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FE6B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6.5 (30.2-42.8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225F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72C6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8 (5.5-10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43A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.4 (13.6-21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695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.8 (18.5-29.6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AF7F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891A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9.7 (25.9-33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7BCD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9.1 (34.5-43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40E1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1.0 (36.0-45.8)</w:t>
            </w:r>
          </w:p>
        </w:tc>
      </w:tr>
      <w:tr w:rsidR="00AD44AB" w:rsidRPr="00705CF4" w14:paraId="1DAA20B5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9EA4E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igh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E9312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CE01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1.5 (45.5-57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EE32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4.0 (56.9-70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F32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6.2 (58.1-73.1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406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AD20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7.1 (22.3-32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956D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6.5 (40.0-52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5B50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3.9 (45.4-61.7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7A2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FA6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8.9 (34.5-43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7CD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7.9 (43.1-52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3D61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5.8 (49.3-61.7)</w:t>
            </w:r>
          </w:p>
        </w:tc>
      </w:tr>
      <w:tr w:rsidR="00AD44AB" w:rsidRPr="00705CF4" w14:paraId="087964C9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B57122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ighest-risk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1F3BA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0004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4.9 (65.8-93.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6CE1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9.9 (69.2-97.0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C908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9.9 (69.2-97.0)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E1A53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D34A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0.2 (40.7-75.1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AEC6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4.8 (49.1-88.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BE23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4.8 (49.1-88.8)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1432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AD2D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9.5 (31.4-65.4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D8471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7.9 (46.1-82.4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B4EC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0.5 (48.7-93.6)</w:t>
            </w:r>
          </w:p>
        </w:tc>
      </w:tr>
      <w:tr w:rsidR="00AD44AB" w:rsidRPr="00705CF4" w14:paraId="38F4B12D" w14:textId="77777777" w:rsidTr="00705CF4">
        <w:trPr>
          <w:trHeight w:val="444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41C339C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RPUC-specific risk model (n=766)</w:t>
            </w:r>
          </w:p>
        </w:tc>
      </w:tr>
      <w:tr w:rsidR="00AD44AB" w:rsidRPr="00705CF4" w14:paraId="0321B0AF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3DEC75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ll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A50791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00EF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6.9 (23.6-30.4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EA993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3.1 (29.3-37.0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455C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7.3 (32.6-42.0)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5A9C3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28A2C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5.7 (13.1-18.6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FAA01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4.4 (20.9-28.0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C515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9.4 (25.1-33.9)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A7A2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C554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1.1 (27.5-34.7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0401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9.1 (35.0-43.1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26734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3.4 (38.3-48.3)</w:t>
            </w:r>
          </w:p>
        </w:tc>
      </w:tr>
      <w:tr w:rsidR="00AD44AB" w:rsidRPr="00705CF4" w14:paraId="747D2BBB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3D209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w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D8068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3FE2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.7 (1.6-7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A1F5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6 (5.5-15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528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1.8 (7.0-18.0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E91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FDF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.7 (0.6-4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0ACF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2 (5.7-13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7986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2.0 (7.6-17.5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E953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E304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.9 (0.9-61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DCA9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.9 (0.9-61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2A7D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.9 (0.9-61.2)</w:t>
            </w:r>
          </w:p>
        </w:tc>
      </w:tr>
      <w:tr w:rsidR="00AD44AB" w:rsidRPr="00705CF4" w14:paraId="556B64E0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9C39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ntermeditate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F0C8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D35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9.1 (14.6-24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290A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6.2 (20.5-32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3D8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1.2 (23.9-38.8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9E67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DB75C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.2 (6.3-15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2AB5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7.4 (11.8-24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2E93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.9 (16.5-32.0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AA67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42C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8.1 (23.6-32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F6EB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5.8 (30.5-41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3DD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9.2 (32.4-45.8)</w:t>
            </w:r>
          </w:p>
        </w:tc>
      </w:tr>
      <w:tr w:rsidR="00AD44AB" w:rsidRPr="00705CF4" w14:paraId="7E63AC47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9B913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igh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BD42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25F0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4.3 (46.1-61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43F0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0.7 (51.8-68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38F5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6.0 (55.1-74.8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F0A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3B7E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0.0 (23.1-37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2BBF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2.6 (34.2-50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28CB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0.3 (38.4-61.1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C031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0852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3.4 (27.4-39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1925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2.9 (35.8-49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81E0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0.0 (41.1-58.2)</w:t>
            </w:r>
          </w:p>
        </w:tc>
      </w:tr>
      <w:tr w:rsidR="00AD44AB" w:rsidRPr="00705CF4" w14:paraId="15640C06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52E88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ighest-risk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6F24C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A0DC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7.6 (61.3-87.7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9E44C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1.5 (64.5-90.9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28CA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1.5 (64.5-90.9)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9B634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D390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1.1 (46.5-72.9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C1498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69.0 (53.7-80.1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FDD7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5.4 (56.6-86.9)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1363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9B71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7.1 (31.1-61.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1E8C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1.6 (34.2-66.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1B60F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1.6 (34.2-66.5)</w:t>
            </w:r>
          </w:p>
        </w:tc>
      </w:tr>
      <w:tr w:rsidR="00AD44AB" w:rsidRPr="00705CF4" w14:paraId="10024209" w14:textId="77777777" w:rsidTr="00705CF4">
        <w:trPr>
          <w:trHeight w:val="444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2DF44F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UUC-specific risk model (n=541)</w:t>
            </w:r>
          </w:p>
        </w:tc>
      </w:tr>
      <w:tr w:rsidR="00AD44AB" w:rsidRPr="00705CF4" w14:paraId="0A71D199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C03C0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All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18A43A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61503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3.9 (20.1-27.9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4F0D4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4.5 (29.8-39.3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DE2D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8.7 (33.2-44.2)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34D5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AABC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7 (5.5-10.3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8DEB0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1.7 (17.5-26.1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EE82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8.6 (22.8-34.6)</w:t>
            </w:r>
          </w:p>
        </w:tc>
        <w:tc>
          <w:tcPr>
            <w:tcW w:w="9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BF96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ACB56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7.2 (32.8-41.5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79EE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7.7 (42.8-52.4)</w:t>
            </w:r>
          </w:p>
        </w:tc>
        <w:tc>
          <w:tcPr>
            <w:tcW w:w="4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8A72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3.1 (47.4-58.4)</w:t>
            </w:r>
          </w:p>
        </w:tc>
      </w:tr>
      <w:tr w:rsidR="00AD44AB" w:rsidRPr="00705CF4" w14:paraId="63987CBA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29E2B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Low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AB50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B182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.3 (4.5-11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A157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2.6 (8.5-17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7324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0.0 (13.4-27.6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ADC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778E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 (NA-NA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6B01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 (NA-NA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C264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0 (NA-NA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4543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F8C4F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6.0 (15.2-38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693B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3.8 (20.9-47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E4F6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7.8 (23.4-52.1)</w:t>
            </w:r>
          </w:p>
        </w:tc>
      </w:tr>
      <w:tr w:rsidR="00AD44AB" w:rsidRPr="00705CF4" w14:paraId="02B827D8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5DDC2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Intermeditate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54C9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67FD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30.8 (22.0-40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3D06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5.6 (34.7-55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F8D3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5.6 (34.7-55.8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140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E691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.3 (0.9-5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90F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9.6 (5.8-14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FFE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8.8 (10.6-28.8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3546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D2B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26.5 (19.2-34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7DF1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3.8 (34.5-52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73D5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5.8 (36.0-55.0)</w:t>
            </w:r>
          </w:p>
        </w:tc>
      </w:tr>
      <w:tr w:rsidR="00AD44AB" w:rsidRPr="00705CF4" w14:paraId="0D81195C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2DA8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igh-risk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7BF8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C61D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0.5 (40.7-59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22B63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2.4 (60.2-81.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7618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2.4 (60.2-81.4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5A62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4EB4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.9 (6.4-16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3085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0.0 (30.3-49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2D920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9.6 (37.9-60.2)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093D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FD29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3.1 (37.1-48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4033C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9.7 (43.3-55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CD98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8.9 (50.3-66.5)</w:t>
            </w:r>
          </w:p>
        </w:tc>
      </w:tr>
      <w:tr w:rsidR="00AD44AB" w:rsidRPr="00705CF4" w14:paraId="058316CE" w14:textId="77777777" w:rsidTr="00AD44AB">
        <w:trPr>
          <w:trHeight w:val="444"/>
        </w:trPr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B69CB0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Highest-risk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5E39A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978B8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0 (NA-NA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8E25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0 (NA-NA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0FA7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100 (NA-NA)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5FB5B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88E2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52.6 (33.6-68.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623B91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7.7 (58.8-96.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41BDE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87.7 (58.8-96.8)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DE697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431FA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49.0 (28.3-66.8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E3F15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3.8 (47.1-88.5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6B462" w14:textId="77777777" w:rsidR="00AD44AB" w:rsidRPr="00705CF4" w:rsidRDefault="00AD44AB" w:rsidP="00705CF4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73.8 (47.1-88.5)</w:t>
            </w:r>
          </w:p>
        </w:tc>
      </w:tr>
      <w:tr w:rsidR="00AD44AB" w:rsidRPr="00705CF4" w14:paraId="77139B1C" w14:textId="77777777" w:rsidTr="00705CF4">
        <w:trPr>
          <w:trHeight w:val="624"/>
        </w:trPr>
        <w:tc>
          <w:tcPr>
            <w:tcW w:w="5000" w:type="pct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926A" w14:textId="77777777" w:rsidR="00AD44AB" w:rsidRPr="00705CF4" w:rsidRDefault="00AD44AB" w:rsidP="00705CF4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18"/>
                <w:szCs w:val="18"/>
              </w:rPr>
            </w:pP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lastRenderedPageBreak/>
              <w:t xml:space="preserve">UTUC, upper tract urothelial carcinoma; J-NICE, Japanese </w:t>
            </w: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NIshinihon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>uro-onCology</w:t>
            </w:r>
            <w:proofErr w:type="spellEnd"/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t xml:space="preserve"> Extensive collaboration group; RPUC, renal pelvic urothelial carcinoma; UUC, ureteral urothelial carcinoma;</w:t>
            </w:r>
            <w:r w:rsidRPr="00705CF4">
              <w:rPr>
                <w:rFonts w:ascii="Arial" w:eastAsia="ＭＳ Ｐゴシック" w:hAnsi="Arial" w:cs="Arial"/>
                <w:kern w:val="0"/>
                <w:sz w:val="18"/>
                <w:szCs w:val="18"/>
              </w:rPr>
              <w:br/>
              <w:t xml:space="preserve">CI, confidence interval; NA, not available; </w:t>
            </w:r>
          </w:p>
        </w:tc>
      </w:tr>
    </w:tbl>
    <w:p w14:paraId="463280A0" w14:textId="77777777" w:rsidR="00AD44AB" w:rsidRPr="00705CF4" w:rsidRDefault="00AD44AB" w:rsidP="0052519D">
      <w:pPr>
        <w:rPr>
          <w:b/>
          <w:bCs/>
        </w:rPr>
      </w:pPr>
    </w:p>
    <w:p w14:paraId="7111CF7B" w14:textId="77777777" w:rsidR="00AD44AB" w:rsidRPr="007B6A4E" w:rsidRDefault="00AD44AB" w:rsidP="0052519D">
      <w:pPr>
        <w:rPr>
          <w:b/>
          <w:bCs/>
        </w:rPr>
      </w:pPr>
    </w:p>
    <w:sectPr w:rsidR="00AD44AB" w:rsidRPr="007B6A4E" w:rsidSect="00C716C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41EE7" w14:textId="77777777" w:rsidR="006A37FB" w:rsidRDefault="006A37FB" w:rsidP="000F2F0D">
      <w:r>
        <w:separator/>
      </w:r>
    </w:p>
  </w:endnote>
  <w:endnote w:type="continuationSeparator" w:id="0">
    <w:p w14:paraId="0C84D792" w14:textId="77777777" w:rsidR="006A37FB" w:rsidRDefault="006A37FB" w:rsidP="000F2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93977" w14:textId="77777777" w:rsidR="006A37FB" w:rsidRDefault="006A37FB" w:rsidP="000F2F0D">
      <w:r>
        <w:separator/>
      </w:r>
    </w:p>
  </w:footnote>
  <w:footnote w:type="continuationSeparator" w:id="0">
    <w:p w14:paraId="3F38E194" w14:textId="77777777" w:rsidR="006A37FB" w:rsidRDefault="006A37FB" w:rsidP="000F2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565A"/>
    <w:rsid w:val="00000299"/>
    <w:rsid w:val="000004A5"/>
    <w:rsid w:val="00000602"/>
    <w:rsid w:val="00000F6A"/>
    <w:rsid w:val="000011DE"/>
    <w:rsid w:val="000014BD"/>
    <w:rsid w:val="0000156E"/>
    <w:rsid w:val="0000193F"/>
    <w:rsid w:val="00002406"/>
    <w:rsid w:val="00002830"/>
    <w:rsid w:val="00002C85"/>
    <w:rsid w:val="00002CD3"/>
    <w:rsid w:val="000033E8"/>
    <w:rsid w:val="00003971"/>
    <w:rsid w:val="00003DB7"/>
    <w:rsid w:val="00003DDB"/>
    <w:rsid w:val="00003F3B"/>
    <w:rsid w:val="00003FE0"/>
    <w:rsid w:val="000044F8"/>
    <w:rsid w:val="000048AD"/>
    <w:rsid w:val="00004981"/>
    <w:rsid w:val="000049E6"/>
    <w:rsid w:val="00004A0F"/>
    <w:rsid w:val="00004B14"/>
    <w:rsid w:val="00004B22"/>
    <w:rsid w:val="0000509A"/>
    <w:rsid w:val="000054D8"/>
    <w:rsid w:val="000058D7"/>
    <w:rsid w:val="00005B31"/>
    <w:rsid w:val="00005E7C"/>
    <w:rsid w:val="00005FE2"/>
    <w:rsid w:val="000064FF"/>
    <w:rsid w:val="0000663B"/>
    <w:rsid w:val="00006A49"/>
    <w:rsid w:val="00006BD7"/>
    <w:rsid w:val="00006C2D"/>
    <w:rsid w:val="00006DD5"/>
    <w:rsid w:val="00006DF4"/>
    <w:rsid w:val="00006E18"/>
    <w:rsid w:val="0000729A"/>
    <w:rsid w:val="00007472"/>
    <w:rsid w:val="000075EB"/>
    <w:rsid w:val="0000765F"/>
    <w:rsid w:val="00007A2D"/>
    <w:rsid w:val="00007EA9"/>
    <w:rsid w:val="000102D0"/>
    <w:rsid w:val="0001035C"/>
    <w:rsid w:val="00010A1E"/>
    <w:rsid w:val="00010A44"/>
    <w:rsid w:val="00010BEE"/>
    <w:rsid w:val="00010C82"/>
    <w:rsid w:val="00010C8E"/>
    <w:rsid w:val="000110F4"/>
    <w:rsid w:val="00011508"/>
    <w:rsid w:val="000115D0"/>
    <w:rsid w:val="00011722"/>
    <w:rsid w:val="00011CC7"/>
    <w:rsid w:val="00011CDA"/>
    <w:rsid w:val="00012079"/>
    <w:rsid w:val="000124D4"/>
    <w:rsid w:val="0001271B"/>
    <w:rsid w:val="00012CB4"/>
    <w:rsid w:val="0001305C"/>
    <w:rsid w:val="00013269"/>
    <w:rsid w:val="00013610"/>
    <w:rsid w:val="00013708"/>
    <w:rsid w:val="00013933"/>
    <w:rsid w:val="00013B72"/>
    <w:rsid w:val="00014865"/>
    <w:rsid w:val="00014C9C"/>
    <w:rsid w:val="00014D5F"/>
    <w:rsid w:val="00014E24"/>
    <w:rsid w:val="00014E87"/>
    <w:rsid w:val="00015304"/>
    <w:rsid w:val="000153D3"/>
    <w:rsid w:val="00015504"/>
    <w:rsid w:val="00015AB1"/>
    <w:rsid w:val="00015D0C"/>
    <w:rsid w:val="00015FF9"/>
    <w:rsid w:val="00016B50"/>
    <w:rsid w:val="00016D96"/>
    <w:rsid w:val="00016EC0"/>
    <w:rsid w:val="00016F52"/>
    <w:rsid w:val="000179CB"/>
    <w:rsid w:val="00017D3C"/>
    <w:rsid w:val="00017D3E"/>
    <w:rsid w:val="00017D7C"/>
    <w:rsid w:val="00017F50"/>
    <w:rsid w:val="000202CB"/>
    <w:rsid w:val="00020B33"/>
    <w:rsid w:val="00020E99"/>
    <w:rsid w:val="00020F59"/>
    <w:rsid w:val="00021496"/>
    <w:rsid w:val="00021757"/>
    <w:rsid w:val="00021C0C"/>
    <w:rsid w:val="00021D24"/>
    <w:rsid w:val="00022087"/>
    <w:rsid w:val="000220B8"/>
    <w:rsid w:val="000226D4"/>
    <w:rsid w:val="00022DF9"/>
    <w:rsid w:val="0002362B"/>
    <w:rsid w:val="00023A77"/>
    <w:rsid w:val="00024133"/>
    <w:rsid w:val="00024157"/>
    <w:rsid w:val="00024416"/>
    <w:rsid w:val="00024A24"/>
    <w:rsid w:val="00024A28"/>
    <w:rsid w:val="00024AEA"/>
    <w:rsid w:val="00024B9F"/>
    <w:rsid w:val="00024EBD"/>
    <w:rsid w:val="000250E4"/>
    <w:rsid w:val="00025111"/>
    <w:rsid w:val="000252E6"/>
    <w:rsid w:val="0002568B"/>
    <w:rsid w:val="00025788"/>
    <w:rsid w:val="000257B2"/>
    <w:rsid w:val="000258D3"/>
    <w:rsid w:val="00025961"/>
    <w:rsid w:val="00025B33"/>
    <w:rsid w:val="00025C1D"/>
    <w:rsid w:val="000260F6"/>
    <w:rsid w:val="000261F9"/>
    <w:rsid w:val="000262EE"/>
    <w:rsid w:val="00026342"/>
    <w:rsid w:val="0002687D"/>
    <w:rsid w:val="00026893"/>
    <w:rsid w:val="00027054"/>
    <w:rsid w:val="000271FB"/>
    <w:rsid w:val="000272D2"/>
    <w:rsid w:val="000274C2"/>
    <w:rsid w:val="00027D39"/>
    <w:rsid w:val="00030118"/>
    <w:rsid w:val="000304B0"/>
    <w:rsid w:val="00031340"/>
    <w:rsid w:val="000314FD"/>
    <w:rsid w:val="00031666"/>
    <w:rsid w:val="00032318"/>
    <w:rsid w:val="000328CB"/>
    <w:rsid w:val="00032AF0"/>
    <w:rsid w:val="00032E96"/>
    <w:rsid w:val="00032F3D"/>
    <w:rsid w:val="0003302C"/>
    <w:rsid w:val="00033338"/>
    <w:rsid w:val="0003371B"/>
    <w:rsid w:val="000337A8"/>
    <w:rsid w:val="00033942"/>
    <w:rsid w:val="00033A04"/>
    <w:rsid w:val="00033B24"/>
    <w:rsid w:val="00033CAA"/>
    <w:rsid w:val="00034111"/>
    <w:rsid w:val="00034163"/>
    <w:rsid w:val="0003429C"/>
    <w:rsid w:val="00035012"/>
    <w:rsid w:val="00035527"/>
    <w:rsid w:val="00035754"/>
    <w:rsid w:val="0003580E"/>
    <w:rsid w:val="00035905"/>
    <w:rsid w:val="00035EC5"/>
    <w:rsid w:val="00036219"/>
    <w:rsid w:val="00036E38"/>
    <w:rsid w:val="00036E50"/>
    <w:rsid w:val="0003700A"/>
    <w:rsid w:val="000372F6"/>
    <w:rsid w:val="00037409"/>
    <w:rsid w:val="000377BB"/>
    <w:rsid w:val="000378C6"/>
    <w:rsid w:val="00037A7C"/>
    <w:rsid w:val="00037CE5"/>
    <w:rsid w:val="00037DD8"/>
    <w:rsid w:val="00040265"/>
    <w:rsid w:val="00040446"/>
    <w:rsid w:val="0004069A"/>
    <w:rsid w:val="000407FC"/>
    <w:rsid w:val="000409A7"/>
    <w:rsid w:val="00040A89"/>
    <w:rsid w:val="00040EF5"/>
    <w:rsid w:val="0004169E"/>
    <w:rsid w:val="000428B0"/>
    <w:rsid w:val="00043B7A"/>
    <w:rsid w:val="00043D13"/>
    <w:rsid w:val="00043D3A"/>
    <w:rsid w:val="0004407B"/>
    <w:rsid w:val="0004416E"/>
    <w:rsid w:val="000447D5"/>
    <w:rsid w:val="0004539B"/>
    <w:rsid w:val="000455DA"/>
    <w:rsid w:val="0004565A"/>
    <w:rsid w:val="00045A01"/>
    <w:rsid w:val="00045CDF"/>
    <w:rsid w:val="00045D72"/>
    <w:rsid w:val="00046282"/>
    <w:rsid w:val="000462E4"/>
    <w:rsid w:val="00046377"/>
    <w:rsid w:val="000464BA"/>
    <w:rsid w:val="00046644"/>
    <w:rsid w:val="00046C2C"/>
    <w:rsid w:val="00046CB0"/>
    <w:rsid w:val="00046E61"/>
    <w:rsid w:val="00046EBF"/>
    <w:rsid w:val="00046F68"/>
    <w:rsid w:val="000470D1"/>
    <w:rsid w:val="0004714D"/>
    <w:rsid w:val="0004727C"/>
    <w:rsid w:val="000472D0"/>
    <w:rsid w:val="00047605"/>
    <w:rsid w:val="0004782D"/>
    <w:rsid w:val="000501E8"/>
    <w:rsid w:val="0005026F"/>
    <w:rsid w:val="00050673"/>
    <w:rsid w:val="00050966"/>
    <w:rsid w:val="00050B1F"/>
    <w:rsid w:val="00050D64"/>
    <w:rsid w:val="000511C5"/>
    <w:rsid w:val="000513FA"/>
    <w:rsid w:val="00051E49"/>
    <w:rsid w:val="00051F98"/>
    <w:rsid w:val="0005227B"/>
    <w:rsid w:val="000523BF"/>
    <w:rsid w:val="00052670"/>
    <w:rsid w:val="00052A51"/>
    <w:rsid w:val="00053499"/>
    <w:rsid w:val="00053840"/>
    <w:rsid w:val="00053E7F"/>
    <w:rsid w:val="000540D7"/>
    <w:rsid w:val="000541CD"/>
    <w:rsid w:val="0005426A"/>
    <w:rsid w:val="0005486F"/>
    <w:rsid w:val="0005490F"/>
    <w:rsid w:val="00054AF2"/>
    <w:rsid w:val="00054D2E"/>
    <w:rsid w:val="00055299"/>
    <w:rsid w:val="00055362"/>
    <w:rsid w:val="000554D7"/>
    <w:rsid w:val="00055A20"/>
    <w:rsid w:val="00055CD1"/>
    <w:rsid w:val="0005621E"/>
    <w:rsid w:val="000563E0"/>
    <w:rsid w:val="00056A17"/>
    <w:rsid w:val="00056B71"/>
    <w:rsid w:val="000573D5"/>
    <w:rsid w:val="000573FF"/>
    <w:rsid w:val="00057497"/>
    <w:rsid w:val="00057A3A"/>
    <w:rsid w:val="0006004D"/>
    <w:rsid w:val="000603C5"/>
    <w:rsid w:val="00060561"/>
    <w:rsid w:val="0006060D"/>
    <w:rsid w:val="000606A4"/>
    <w:rsid w:val="00060E9B"/>
    <w:rsid w:val="0006110C"/>
    <w:rsid w:val="0006118F"/>
    <w:rsid w:val="0006122B"/>
    <w:rsid w:val="00061268"/>
    <w:rsid w:val="0006167D"/>
    <w:rsid w:val="00061B3F"/>
    <w:rsid w:val="00061C54"/>
    <w:rsid w:val="00061CC7"/>
    <w:rsid w:val="00062241"/>
    <w:rsid w:val="00062667"/>
    <w:rsid w:val="000628C3"/>
    <w:rsid w:val="000629FC"/>
    <w:rsid w:val="00062EDF"/>
    <w:rsid w:val="0006335D"/>
    <w:rsid w:val="000634EF"/>
    <w:rsid w:val="00063C4A"/>
    <w:rsid w:val="00063D6D"/>
    <w:rsid w:val="000642EF"/>
    <w:rsid w:val="00064533"/>
    <w:rsid w:val="00064A03"/>
    <w:rsid w:val="00064A5E"/>
    <w:rsid w:val="00064AC9"/>
    <w:rsid w:val="00064D05"/>
    <w:rsid w:val="00064DBF"/>
    <w:rsid w:val="0006549D"/>
    <w:rsid w:val="0006550A"/>
    <w:rsid w:val="00066344"/>
    <w:rsid w:val="000667E9"/>
    <w:rsid w:val="00066AA1"/>
    <w:rsid w:val="00066BF2"/>
    <w:rsid w:val="00066CFA"/>
    <w:rsid w:val="00066E34"/>
    <w:rsid w:val="00066EFA"/>
    <w:rsid w:val="00067367"/>
    <w:rsid w:val="00067D8A"/>
    <w:rsid w:val="0007097B"/>
    <w:rsid w:val="00070D78"/>
    <w:rsid w:val="00070F60"/>
    <w:rsid w:val="00070F76"/>
    <w:rsid w:val="00071449"/>
    <w:rsid w:val="00071B4E"/>
    <w:rsid w:val="000720C9"/>
    <w:rsid w:val="000720EA"/>
    <w:rsid w:val="00072574"/>
    <w:rsid w:val="0007271E"/>
    <w:rsid w:val="000728CB"/>
    <w:rsid w:val="000733BE"/>
    <w:rsid w:val="00073404"/>
    <w:rsid w:val="000734EE"/>
    <w:rsid w:val="00073A45"/>
    <w:rsid w:val="00073D74"/>
    <w:rsid w:val="00073E6C"/>
    <w:rsid w:val="0007408D"/>
    <w:rsid w:val="000741B5"/>
    <w:rsid w:val="0007537B"/>
    <w:rsid w:val="00075587"/>
    <w:rsid w:val="000755C1"/>
    <w:rsid w:val="00075A4A"/>
    <w:rsid w:val="00075CAB"/>
    <w:rsid w:val="0007626B"/>
    <w:rsid w:val="0007650F"/>
    <w:rsid w:val="000768F3"/>
    <w:rsid w:val="00076C42"/>
    <w:rsid w:val="0007713C"/>
    <w:rsid w:val="000774BF"/>
    <w:rsid w:val="00077563"/>
    <w:rsid w:val="000805D8"/>
    <w:rsid w:val="00080A71"/>
    <w:rsid w:val="000813B3"/>
    <w:rsid w:val="000817DE"/>
    <w:rsid w:val="00081927"/>
    <w:rsid w:val="000819A4"/>
    <w:rsid w:val="000819AA"/>
    <w:rsid w:val="00081A2C"/>
    <w:rsid w:val="00081AB7"/>
    <w:rsid w:val="00081B52"/>
    <w:rsid w:val="00081C70"/>
    <w:rsid w:val="000822E5"/>
    <w:rsid w:val="0008231C"/>
    <w:rsid w:val="0008232E"/>
    <w:rsid w:val="00082396"/>
    <w:rsid w:val="00082482"/>
    <w:rsid w:val="00082614"/>
    <w:rsid w:val="00082899"/>
    <w:rsid w:val="00082B78"/>
    <w:rsid w:val="00082F4A"/>
    <w:rsid w:val="000830C4"/>
    <w:rsid w:val="000832B1"/>
    <w:rsid w:val="00083341"/>
    <w:rsid w:val="000835BD"/>
    <w:rsid w:val="00083711"/>
    <w:rsid w:val="00083758"/>
    <w:rsid w:val="00083A09"/>
    <w:rsid w:val="00083C2F"/>
    <w:rsid w:val="0008495C"/>
    <w:rsid w:val="00084D64"/>
    <w:rsid w:val="000858A2"/>
    <w:rsid w:val="000858A4"/>
    <w:rsid w:val="000858ED"/>
    <w:rsid w:val="00085973"/>
    <w:rsid w:val="00085EE3"/>
    <w:rsid w:val="00085F1A"/>
    <w:rsid w:val="00085F3C"/>
    <w:rsid w:val="000861C1"/>
    <w:rsid w:val="000869A2"/>
    <w:rsid w:val="00086AC8"/>
    <w:rsid w:val="00086CBA"/>
    <w:rsid w:val="00087084"/>
    <w:rsid w:val="000874DB"/>
    <w:rsid w:val="00087678"/>
    <w:rsid w:val="00087AB3"/>
    <w:rsid w:val="00087D47"/>
    <w:rsid w:val="00087FA1"/>
    <w:rsid w:val="00090A46"/>
    <w:rsid w:val="00090D7F"/>
    <w:rsid w:val="00090DF5"/>
    <w:rsid w:val="00090FE9"/>
    <w:rsid w:val="00091501"/>
    <w:rsid w:val="00091AE1"/>
    <w:rsid w:val="00091CCA"/>
    <w:rsid w:val="00091DFA"/>
    <w:rsid w:val="0009205A"/>
    <w:rsid w:val="00092226"/>
    <w:rsid w:val="0009226A"/>
    <w:rsid w:val="000922AD"/>
    <w:rsid w:val="000927D6"/>
    <w:rsid w:val="00092B3C"/>
    <w:rsid w:val="00092FB7"/>
    <w:rsid w:val="000931B0"/>
    <w:rsid w:val="0009335F"/>
    <w:rsid w:val="00093640"/>
    <w:rsid w:val="000938A2"/>
    <w:rsid w:val="00093937"/>
    <w:rsid w:val="00093B90"/>
    <w:rsid w:val="00093BFD"/>
    <w:rsid w:val="00093C42"/>
    <w:rsid w:val="00094068"/>
    <w:rsid w:val="00094B00"/>
    <w:rsid w:val="0009500A"/>
    <w:rsid w:val="00095906"/>
    <w:rsid w:val="0009592A"/>
    <w:rsid w:val="00095B67"/>
    <w:rsid w:val="00095C29"/>
    <w:rsid w:val="00095DCA"/>
    <w:rsid w:val="00096173"/>
    <w:rsid w:val="000962D9"/>
    <w:rsid w:val="00096846"/>
    <w:rsid w:val="000969C4"/>
    <w:rsid w:val="00096A3B"/>
    <w:rsid w:val="00096CEE"/>
    <w:rsid w:val="00097085"/>
    <w:rsid w:val="00097663"/>
    <w:rsid w:val="00097A3C"/>
    <w:rsid w:val="00097C56"/>
    <w:rsid w:val="00097C8F"/>
    <w:rsid w:val="00097DB6"/>
    <w:rsid w:val="000A07C9"/>
    <w:rsid w:val="000A12CC"/>
    <w:rsid w:val="000A1BD1"/>
    <w:rsid w:val="000A1D8B"/>
    <w:rsid w:val="000A1F1B"/>
    <w:rsid w:val="000A1FF2"/>
    <w:rsid w:val="000A2020"/>
    <w:rsid w:val="000A2180"/>
    <w:rsid w:val="000A2183"/>
    <w:rsid w:val="000A2607"/>
    <w:rsid w:val="000A2672"/>
    <w:rsid w:val="000A2AE3"/>
    <w:rsid w:val="000A31B9"/>
    <w:rsid w:val="000A3273"/>
    <w:rsid w:val="000A39C7"/>
    <w:rsid w:val="000A3A71"/>
    <w:rsid w:val="000A3AF8"/>
    <w:rsid w:val="000A4223"/>
    <w:rsid w:val="000A42A1"/>
    <w:rsid w:val="000A4346"/>
    <w:rsid w:val="000A4454"/>
    <w:rsid w:val="000A44BB"/>
    <w:rsid w:val="000A4C1F"/>
    <w:rsid w:val="000A4C71"/>
    <w:rsid w:val="000A597E"/>
    <w:rsid w:val="000A59BC"/>
    <w:rsid w:val="000A5CF1"/>
    <w:rsid w:val="000A5D55"/>
    <w:rsid w:val="000A5F16"/>
    <w:rsid w:val="000A5FB3"/>
    <w:rsid w:val="000A63D7"/>
    <w:rsid w:val="000A6477"/>
    <w:rsid w:val="000A64DC"/>
    <w:rsid w:val="000A663E"/>
    <w:rsid w:val="000A66CF"/>
    <w:rsid w:val="000A6F2B"/>
    <w:rsid w:val="000A6F35"/>
    <w:rsid w:val="000A6FA3"/>
    <w:rsid w:val="000A703C"/>
    <w:rsid w:val="000A7083"/>
    <w:rsid w:val="000A7132"/>
    <w:rsid w:val="000A737D"/>
    <w:rsid w:val="000A7540"/>
    <w:rsid w:val="000A76CB"/>
    <w:rsid w:val="000A7A85"/>
    <w:rsid w:val="000B017F"/>
    <w:rsid w:val="000B0A25"/>
    <w:rsid w:val="000B0E02"/>
    <w:rsid w:val="000B0F5A"/>
    <w:rsid w:val="000B1476"/>
    <w:rsid w:val="000B1602"/>
    <w:rsid w:val="000B18CB"/>
    <w:rsid w:val="000B18CC"/>
    <w:rsid w:val="000B257F"/>
    <w:rsid w:val="000B25D7"/>
    <w:rsid w:val="000B2675"/>
    <w:rsid w:val="000B2888"/>
    <w:rsid w:val="000B2CA0"/>
    <w:rsid w:val="000B2F9A"/>
    <w:rsid w:val="000B3314"/>
    <w:rsid w:val="000B3526"/>
    <w:rsid w:val="000B37D1"/>
    <w:rsid w:val="000B3A40"/>
    <w:rsid w:val="000B3C35"/>
    <w:rsid w:val="000B3D5E"/>
    <w:rsid w:val="000B3DDA"/>
    <w:rsid w:val="000B41EE"/>
    <w:rsid w:val="000B44C5"/>
    <w:rsid w:val="000B462F"/>
    <w:rsid w:val="000B4869"/>
    <w:rsid w:val="000B4903"/>
    <w:rsid w:val="000B4DF2"/>
    <w:rsid w:val="000B503A"/>
    <w:rsid w:val="000B53CF"/>
    <w:rsid w:val="000B55FF"/>
    <w:rsid w:val="000B56DB"/>
    <w:rsid w:val="000B5CDB"/>
    <w:rsid w:val="000B5DFD"/>
    <w:rsid w:val="000B5F00"/>
    <w:rsid w:val="000B6002"/>
    <w:rsid w:val="000B60B9"/>
    <w:rsid w:val="000B60F1"/>
    <w:rsid w:val="000B6F81"/>
    <w:rsid w:val="000B70B7"/>
    <w:rsid w:val="000B721F"/>
    <w:rsid w:val="000B793D"/>
    <w:rsid w:val="000C04E4"/>
    <w:rsid w:val="000C0A5F"/>
    <w:rsid w:val="000C0FE5"/>
    <w:rsid w:val="000C16D1"/>
    <w:rsid w:val="000C1859"/>
    <w:rsid w:val="000C1CDF"/>
    <w:rsid w:val="000C2129"/>
    <w:rsid w:val="000C241F"/>
    <w:rsid w:val="000C2586"/>
    <w:rsid w:val="000C2DE2"/>
    <w:rsid w:val="000C2F3A"/>
    <w:rsid w:val="000C32F7"/>
    <w:rsid w:val="000C36E0"/>
    <w:rsid w:val="000C3890"/>
    <w:rsid w:val="000C3C6D"/>
    <w:rsid w:val="000C3ECF"/>
    <w:rsid w:val="000C4277"/>
    <w:rsid w:val="000C4321"/>
    <w:rsid w:val="000C4693"/>
    <w:rsid w:val="000C4947"/>
    <w:rsid w:val="000C49F4"/>
    <w:rsid w:val="000C4AAB"/>
    <w:rsid w:val="000C4ACD"/>
    <w:rsid w:val="000C4B14"/>
    <w:rsid w:val="000C4F5C"/>
    <w:rsid w:val="000C4FB3"/>
    <w:rsid w:val="000C508D"/>
    <w:rsid w:val="000C50ED"/>
    <w:rsid w:val="000C5310"/>
    <w:rsid w:val="000C590E"/>
    <w:rsid w:val="000C6310"/>
    <w:rsid w:val="000C64BB"/>
    <w:rsid w:val="000C66D4"/>
    <w:rsid w:val="000C6BAD"/>
    <w:rsid w:val="000C6EDE"/>
    <w:rsid w:val="000C71FA"/>
    <w:rsid w:val="000C7210"/>
    <w:rsid w:val="000C726D"/>
    <w:rsid w:val="000C74DF"/>
    <w:rsid w:val="000C7522"/>
    <w:rsid w:val="000C7919"/>
    <w:rsid w:val="000D053C"/>
    <w:rsid w:val="000D07F2"/>
    <w:rsid w:val="000D08A6"/>
    <w:rsid w:val="000D0A23"/>
    <w:rsid w:val="000D0D53"/>
    <w:rsid w:val="000D0D55"/>
    <w:rsid w:val="000D1091"/>
    <w:rsid w:val="000D1228"/>
    <w:rsid w:val="000D175C"/>
    <w:rsid w:val="000D19C0"/>
    <w:rsid w:val="000D1BEA"/>
    <w:rsid w:val="000D1F4E"/>
    <w:rsid w:val="000D27CF"/>
    <w:rsid w:val="000D2C7C"/>
    <w:rsid w:val="000D33CA"/>
    <w:rsid w:val="000D3569"/>
    <w:rsid w:val="000D356A"/>
    <w:rsid w:val="000D4273"/>
    <w:rsid w:val="000D44D8"/>
    <w:rsid w:val="000D469F"/>
    <w:rsid w:val="000D4C47"/>
    <w:rsid w:val="000D4C59"/>
    <w:rsid w:val="000D4CA4"/>
    <w:rsid w:val="000D4DB2"/>
    <w:rsid w:val="000D5399"/>
    <w:rsid w:val="000D5627"/>
    <w:rsid w:val="000D5985"/>
    <w:rsid w:val="000D5B9D"/>
    <w:rsid w:val="000D5E06"/>
    <w:rsid w:val="000D6209"/>
    <w:rsid w:val="000D6245"/>
    <w:rsid w:val="000D638D"/>
    <w:rsid w:val="000D639C"/>
    <w:rsid w:val="000D6C6B"/>
    <w:rsid w:val="000D6E59"/>
    <w:rsid w:val="000D723E"/>
    <w:rsid w:val="000D72F6"/>
    <w:rsid w:val="000D74FD"/>
    <w:rsid w:val="000E02B2"/>
    <w:rsid w:val="000E0925"/>
    <w:rsid w:val="000E0AC7"/>
    <w:rsid w:val="000E0AEE"/>
    <w:rsid w:val="000E111E"/>
    <w:rsid w:val="000E1327"/>
    <w:rsid w:val="000E15AC"/>
    <w:rsid w:val="000E1881"/>
    <w:rsid w:val="000E1A51"/>
    <w:rsid w:val="000E1AB3"/>
    <w:rsid w:val="000E1D06"/>
    <w:rsid w:val="000E1F3A"/>
    <w:rsid w:val="000E238D"/>
    <w:rsid w:val="000E2399"/>
    <w:rsid w:val="000E2947"/>
    <w:rsid w:val="000E2A0D"/>
    <w:rsid w:val="000E2B6D"/>
    <w:rsid w:val="000E2B89"/>
    <w:rsid w:val="000E2CED"/>
    <w:rsid w:val="000E351C"/>
    <w:rsid w:val="000E3789"/>
    <w:rsid w:val="000E39B4"/>
    <w:rsid w:val="000E3A79"/>
    <w:rsid w:val="000E3C77"/>
    <w:rsid w:val="000E3DED"/>
    <w:rsid w:val="000E4F99"/>
    <w:rsid w:val="000E5061"/>
    <w:rsid w:val="000E5106"/>
    <w:rsid w:val="000E5225"/>
    <w:rsid w:val="000E5678"/>
    <w:rsid w:val="000E59D0"/>
    <w:rsid w:val="000E5C08"/>
    <w:rsid w:val="000E5FC2"/>
    <w:rsid w:val="000E60DC"/>
    <w:rsid w:val="000E61BA"/>
    <w:rsid w:val="000E6497"/>
    <w:rsid w:val="000E656E"/>
    <w:rsid w:val="000E6956"/>
    <w:rsid w:val="000E6AB4"/>
    <w:rsid w:val="000E6D7F"/>
    <w:rsid w:val="000E6E65"/>
    <w:rsid w:val="000E6FE9"/>
    <w:rsid w:val="000E703C"/>
    <w:rsid w:val="000E7194"/>
    <w:rsid w:val="000E72FC"/>
    <w:rsid w:val="000E7469"/>
    <w:rsid w:val="000E76F3"/>
    <w:rsid w:val="000E79CC"/>
    <w:rsid w:val="000E7E4D"/>
    <w:rsid w:val="000F03B9"/>
    <w:rsid w:val="000F0593"/>
    <w:rsid w:val="000F066A"/>
    <w:rsid w:val="000F066E"/>
    <w:rsid w:val="000F11BA"/>
    <w:rsid w:val="000F1421"/>
    <w:rsid w:val="000F1593"/>
    <w:rsid w:val="000F15F7"/>
    <w:rsid w:val="000F1B32"/>
    <w:rsid w:val="000F1B6D"/>
    <w:rsid w:val="000F1D90"/>
    <w:rsid w:val="000F1D92"/>
    <w:rsid w:val="000F1F9D"/>
    <w:rsid w:val="000F211E"/>
    <w:rsid w:val="000F24CD"/>
    <w:rsid w:val="000F2517"/>
    <w:rsid w:val="000F29B9"/>
    <w:rsid w:val="000F2E77"/>
    <w:rsid w:val="000F2F0D"/>
    <w:rsid w:val="000F34F0"/>
    <w:rsid w:val="000F393C"/>
    <w:rsid w:val="000F3FE5"/>
    <w:rsid w:val="000F3FFA"/>
    <w:rsid w:val="000F419B"/>
    <w:rsid w:val="000F455A"/>
    <w:rsid w:val="000F47FF"/>
    <w:rsid w:val="000F4916"/>
    <w:rsid w:val="000F4917"/>
    <w:rsid w:val="000F4B38"/>
    <w:rsid w:val="000F4CB2"/>
    <w:rsid w:val="000F4F20"/>
    <w:rsid w:val="000F4F8B"/>
    <w:rsid w:val="000F50B2"/>
    <w:rsid w:val="000F58F6"/>
    <w:rsid w:val="000F5B14"/>
    <w:rsid w:val="000F5BA5"/>
    <w:rsid w:val="000F5C13"/>
    <w:rsid w:val="000F5CEE"/>
    <w:rsid w:val="000F5D1C"/>
    <w:rsid w:val="000F5F7A"/>
    <w:rsid w:val="000F5FB2"/>
    <w:rsid w:val="000F6B0C"/>
    <w:rsid w:val="000F6D2A"/>
    <w:rsid w:val="000F704A"/>
    <w:rsid w:val="000F7284"/>
    <w:rsid w:val="000F7325"/>
    <w:rsid w:val="000F733F"/>
    <w:rsid w:val="000F794E"/>
    <w:rsid w:val="000F7F07"/>
    <w:rsid w:val="00100FE6"/>
    <w:rsid w:val="00101B4A"/>
    <w:rsid w:val="00101BC9"/>
    <w:rsid w:val="00101D10"/>
    <w:rsid w:val="00102074"/>
    <w:rsid w:val="001021D7"/>
    <w:rsid w:val="00102300"/>
    <w:rsid w:val="00102F13"/>
    <w:rsid w:val="00103195"/>
    <w:rsid w:val="00103B08"/>
    <w:rsid w:val="00103D19"/>
    <w:rsid w:val="00103F14"/>
    <w:rsid w:val="0010401A"/>
    <w:rsid w:val="00104184"/>
    <w:rsid w:val="0010494E"/>
    <w:rsid w:val="00104D1E"/>
    <w:rsid w:val="001050B9"/>
    <w:rsid w:val="001054BF"/>
    <w:rsid w:val="00105AB4"/>
    <w:rsid w:val="0010607C"/>
    <w:rsid w:val="001060C5"/>
    <w:rsid w:val="0010627C"/>
    <w:rsid w:val="0010655C"/>
    <w:rsid w:val="00106611"/>
    <w:rsid w:val="00106786"/>
    <w:rsid w:val="001069E8"/>
    <w:rsid w:val="00106B5A"/>
    <w:rsid w:val="00106BC6"/>
    <w:rsid w:val="00106C4C"/>
    <w:rsid w:val="00106CEE"/>
    <w:rsid w:val="00106D60"/>
    <w:rsid w:val="00106E22"/>
    <w:rsid w:val="00107626"/>
    <w:rsid w:val="00107A84"/>
    <w:rsid w:val="00110249"/>
    <w:rsid w:val="00110530"/>
    <w:rsid w:val="00110865"/>
    <w:rsid w:val="00111159"/>
    <w:rsid w:val="0011130D"/>
    <w:rsid w:val="0011149B"/>
    <w:rsid w:val="0011159B"/>
    <w:rsid w:val="00111788"/>
    <w:rsid w:val="00111BDD"/>
    <w:rsid w:val="00111D3C"/>
    <w:rsid w:val="00111D61"/>
    <w:rsid w:val="00112302"/>
    <w:rsid w:val="00112425"/>
    <w:rsid w:val="001124C8"/>
    <w:rsid w:val="001129D4"/>
    <w:rsid w:val="00112AD3"/>
    <w:rsid w:val="00112EDD"/>
    <w:rsid w:val="00113377"/>
    <w:rsid w:val="00113DF1"/>
    <w:rsid w:val="001141E6"/>
    <w:rsid w:val="001144B3"/>
    <w:rsid w:val="0011474C"/>
    <w:rsid w:val="00114779"/>
    <w:rsid w:val="001148E5"/>
    <w:rsid w:val="00115AC8"/>
    <w:rsid w:val="001165CE"/>
    <w:rsid w:val="00116956"/>
    <w:rsid w:val="00116D06"/>
    <w:rsid w:val="00116F6C"/>
    <w:rsid w:val="0011749A"/>
    <w:rsid w:val="001174A5"/>
    <w:rsid w:val="001177B4"/>
    <w:rsid w:val="00117915"/>
    <w:rsid w:val="00117B33"/>
    <w:rsid w:val="00117C04"/>
    <w:rsid w:val="00117F56"/>
    <w:rsid w:val="00120174"/>
    <w:rsid w:val="00120482"/>
    <w:rsid w:val="0012054D"/>
    <w:rsid w:val="001207DD"/>
    <w:rsid w:val="00120CA9"/>
    <w:rsid w:val="00120D0D"/>
    <w:rsid w:val="001210E5"/>
    <w:rsid w:val="00121301"/>
    <w:rsid w:val="0012134A"/>
    <w:rsid w:val="00121606"/>
    <w:rsid w:val="00122414"/>
    <w:rsid w:val="0012242E"/>
    <w:rsid w:val="00122496"/>
    <w:rsid w:val="001226D9"/>
    <w:rsid w:val="00122B2A"/>
    <w:rsid w:val="00122BCA"/>
    <w:rsid w:val="00122E91"/>
    <w:rsid w:val="0012322C"/>
    <w:rsid w:val="00123826"/>
    <w:rsid w:val="001239CE"/>
    <w:rsid w:val="00123F81"/>
    <w:rsid w:val="0012439C"/>
    <w:rsid w:val="00124958"/>
    <w:rsid w:val="00124CF4"/>
    <w:rsid w:val="00124EFB"/>
    <w:rsid w:val="001252B8"/>
    <w:rsid w:val="00125422"/>
    <w:rsid w:val="00125448"/>
    <w:rsid w:val="0012549C"/>
    <w:rsid w:val="00125624"/>
    <w:rsid w:val="00125893"/>
    <w:rsid w:val="00125A77"/>
    <w:rsid w:val="00125BB4"/>
    <w:rsid w:val="00125C86"/>
    <w:rsid w:val="00125EBD"/>
    <w:rsid w:val="00126806"/>
    <w:rsid w:val="001268EB"/>
    <w:rsid w:val="00126D1C"/>
    <w:rsid w:val="001272B4"/>
    <w:rsid w:val="00127A30"/>
    <w:rsid w:val="00127DF9"/>
    <w:rsid w:val="00130060"/>
    <w:rsid w:val="00130650"/>
    <w:rsid w:val="00130715"/>
    <w:rsid w:val="001309E4"/>
    <w:rsid w:val="00130AA9"/>
    <w:rsid w:val="001310A6"/>
    <w:rsid w:val="00131510"/>
    <w:rsid w:val="00131A40"/>
    <w:rsid w:val="00131A70"/>
    <w:rsid w:val="00131EEA"/>
    <w:rsid w:val="0013217A"/>
    <w:rsid w:val="00132269"/>
    <w:rsid w:val="001322D5"/>
    <w:rsid w:val="001326A8"/>
    <w:rsid w:val="001328C5"/>
    <w:rsid w:val="00132AEA"/>
    <w:rsid w:val="00132B99"/>
    <w:rsid w:val="00133095"/>
    <w:rsid w:val="00133162"/>
    <w:rsid w:val="0013364A"/>
    <w:rsid w:val="00133857"/>
    <w:rsid w:val="00133A05"/>
    <w:rsid w:val="00133A5A"/>
    <w:rsid w:val="00133B06"/>
    <w:rsid w:val="00133C7E"/>
    <w:rsid w:val="00133DF6"/>
    <w:rsid w:val="0013403C"/>
    <w:rsid w:val="001344AE"/>
    <w:rsid w:val="001346EC"/>
    <w:rsid w:val="001354D5"/>
    <w:rsid w:val="0013554F"/>
    <w:rsid w:val="001355FC"/>
    <w:rsid w:val="00135831"/>
    <w:rsid w:val="001358AF"/>
    <w:rsid w:val="00135CE6"/>
    <w:rsid w:val="001360DE"/>
    <w:rsid w:val="00136106"/>
    <w:rsid w:val="00136256"/>
    <w:rsid w:val="00136435"/>
    <w:rsid w:val="00136A78"/>
    <w:rsid w:val="00136C2C"/>
    <w:rsid w:val="00136CBE"/>
    <w:rsid w:val="00137217"/>
    <w:rsid w:val="0013741E"/>
    <w:rsid w:val="00137469"/>
    <w:rsid w:val="0013763C"/>
    <w:rsid w:val="00137688"/>
    <w:rsid w:val="0013773A"/>
    <w:rsid w:val="001378F3"/>
    <w:rsid w:val="0013797E"/>
    <w:rsid w:val="00137B3B"/>
    <w:rsid w:val="00137B8B"/>
    <w:rsid w:val="00140102"/>
    <w:rsid w:val="0014015F"/>
    <w:rsid w:val="001403EA"/>
    <w:rsid w:val="00140842"/>
    <w:rsid w:val="001408B8"/>
    <w:rsid w:val="0014095C"/>
    <w:rsid w:val="00140B48"/>
    <w:rsid w:val="00140FCA"/>
    <w:rsid w:val="001411B9"/>
    <w:rsid w:val="00141264"/>
    <w:rsid w:val="00141300"/>
    <w:rsid w:val="001419F2"/>
    <w:rsid w:val="00141CAF"/>
    <w:rsid w:val="001421EC"/>
    <w:rsid w:val="00142695"/>
    <w:rsid w:val="00142A61"/>
    <w:rsid w:val="00142B3E"/>
    <w:rsid w:val="00142D68"/>
    <w:rsid w:val="00143498"/>
    <w:rsid w:val="0014371E"/>
    <w:rsid w:val="00143910"/>
    <w:rsid w:val="00143930"/>
    <w:rsid w:val="001440D7"/>
    <w:rsid w:val="00144EBF"/>
    <w:rsid w:val="0014502C"/>
    <w:rsid w:val="00145137"/>
    <w:rsid w:val="001454FD"/>
    <w:rsid w:val="001455BD"/>
    <w:rsid w:val="0014581A"/>
    <w:rsid w:val="00145A7C"/>
    <w:rsid w:val="00146636"/>
    <w:rsid w:val="00146819"/>
    <w:rsid w:val="0014681B"/>
    <w:rsid w:val="001468A2"/>
    <w:rsid w:val="00146AFB"/>
    <w:rsid w:val="00147208"/>
    <w:rsid w:val="00147412"/>
    <w:rsid w:val="001477CD"/>
    <w:rsid w:val="00147B0B"/>
    <w:rsid w:val="00147D2B"/>
    <w:rsid w:val="00150221"/>
    <w:rsid w:val="00150892"/>
    <w:rsid w:val="00150ED2"/>
    <w:rsid w:val="00150F6E"/>
    <w:rsid w:val="001511DF"/>
    <w:rsid w:val="00151232"/>
    <w:rsid w:val="00151322"/>
    <w:rsid w:val="001514EB"/>
    <w:rsid w:val="001515AA"/>
    <w:rsid w:val="0015205C"/>
    <w:rsid w:val="001523A1"/>
    <w:rsid w:val="00152596"/>
    <w:rsid w:val="00152C4D"/>
    <w:rsid w:val="00152D23"/>
    <w:rsid w:val="00152E26"/>
    <w:rsid w:val="00152F28"/>
    <w:rsid w:val="00152FF6"/>
    <w:rsid w:val="00153016"/>
    <w:rsid w:val="00153094"/>
    <w:rsid w:val="001531C4"/>
    <w:rsid w:val="0015333B"/>
    <w:rsid w:val="00153473"/>
    <w:rsid w:val="00153492"/>
    <w:rsid w:val="0015371A"/>
    <w:rsid w:val="00153917"/>
    <w:rsid w:val="00153A8F"/>
    <w:rsid w:val="00153B0D"/>
    <w:rsid w:val="00153B6B"/>
    <w:rsid w:val="00153B90"/>
    <w:rsid w:val="00153F29"/>
    <w:rsid w:val="0015408E"/>
    <w:rsid w:val="001540DF"/>
    <w:rsid w:val="001541AC"/>
    <w:rsid w:val="001543E9"/>
    <w:rsid w:val="001543F5"/>
    <w:rsid w:val="0015485F"/>
    <w:rsid w:val="00154E9F"/>
    <w:rsid w:val="0015561F"/>
    <w:rsid w:val="0015596C"/>
    <w:rsid w:val="001559A6"/>
    <w:rsid w:val="00155A02"/>
    <w:rsid w:val="00155AE5"/>
    <w:rsid w:val="00155D38"/>
    <w:rsid w:val="001561FA"/>
    <w:rsid w:val="00156568"/>
    <w:rsid w:val="00156B4F"/>
    <w:rsid w:val="00156D65"/>
    <w:rsid w:val="00157115"/>
    <w:rsid w:val="0015715F"/>
    <w:rsid w:val="00157B2E"/>
    <w:rsid w:val="00157EE0"/>
    <w:rsid w:val="001601B1"/>
    <w:rsid w:val="001607B6"/>
    <w:rsid w:val="00160821"/>
    <w:rsid w:val="00160D4B"/>
    <w:rsid w:val="0016102A"/>
    <w:rsid w:val="00161162"/>
    <w:rsid w:val="00161260"/>
    <w:rsid w:val="001613EE"/>
    <w:rsid w:val="001614FC"/>
    <w:rsid w:val="001615DF"/>
    <w:rsid w:val="00161ACF"/>
    <w:rsid w:val="00161B7C"/>
    <w:rsid w:val="00161BF1"/>
    <w:rsid w:val="00161CC4"/>
    <w:rsid w:val="00161D4B"/>
    <w:rsid w:val="00162BEE"/>
    <w:rsid w:val="00162CA4"/>
    <w:rsid w:val="00162DB2"/>
    <w:rsid w:val="00163517"/>
    <w:rsid w:val="0016363F"/>
    <w:rsid w:val="001636F7"/>
    <w:rsid w:val="00163FA2"/>
    <w:rsid w:val="00164189"/>
    <w:rsid w:val="0016472C"/>
    <w:rsid w:val="00164C0C"/>
    <w:rsid w:val="00164D80"/>
    <w:rsid w:val="00165366"/>
    <w:rsid w:val="001653CD"/>
    <w:rsid w:val="00165463"/>
    <w:rsid w:val="0016548F"/>
    <w:rsid w:val="00165905"/>
    <w:rsid w:val="00165BAC"/>
    <w:rsid w:val="00165E83"/>
    <w:rsid w:val="00166041"/>
    <w:rsid w:val="001660EB"/>
    <w:rsid w:val="00166121"/>
    <w:rsid w:val="00166380"/>
    <w:rsid w:val="00166673"/>
    <w:rsid w:val="00166E6B"/>
    <w:rsid w:val="00167725"/>
    <w:rsid w:val="0016772D"/>
    <w:rsid w:val="001678D5"/>
    <w:rsid w:val="001679A4"/>
    <w:rsid w:val="001679E4"/>
    <w:rsid w:val="00167A48"/>
    <w:rsid w:val="00167FCE"/>
    <w:rsid w:val="0017003F"/>
    <w:rsid w:val="001701F8"/>
    <w:rsid w:val="001706E2"/>
    <w:rsid w:val="00171B3B"/>
    <w:rsid w:val="00171BAF"/>
    <w:rsid w:val="001722DC"/>
    <w:rsid w:val="00172868"/>
    <w:rsid w:val="00172870"/>
    <w:rsid w:val="0017298D"/>
    <w:rsid w:val="00172AAA"/>
    <w:rsid w:val="00172F50"/>
    <w:rsid w:val="00172FBD"/>
    <w:rsid w:val="001732CC"/>
    <w:rsid w:val="0017334B"/>
    <w:rsid w:val="001735EF"/>
    <w:rsid w:val="0017373A"/>
    <w:rsid w:val="001739F2"/>
    <w:rsid w:val="00173B97"/>
    <w:rsid w:val="00173DEA"/>
    <w:rsid w:val="0017407C"/>
    <w:rsid w:val="00174559"/>
    <w:rsid w:val="001755B5"/>
    <w:rsid w:val="00175722"/>
    <w:rsid w:val="0017578C"/>
    <w:rsid w:val="00175866"/>
    <w:rsid w:val="00175D49"/>
    <w:rsid w:val="00175E6D"/>
    <w:rsid w:val="0017677D"/>
    <w:rsid w:val="001767E4"/>
    <w:rsid w:val="00176C23"/>
    <w:rsid w:val="0017741A"/>
    <w:rsid w:val="00177D55"/>
    <w:rsid w:val="0018015E"/>
    <w:rsid w:val="001803C8"/>
    <w:rsid w:val="00180667"/>
    <w:rsid w:val="00180755"/>
    <w:rsid w:val="001808AE"/>
    <w:rsid w:val="00180B00"/>
    <w:rsid w:val="00180C19"/>
    <w:rsid w:val="00180FB7"/>
    <w:rsid w:val="0018134C"/>
    <w:rsid w:val="00181761"/>
    <w:rsid w:val="00181BA5"/>
    <w:rsid w:val="00181FD0"/>
    <w:rsid w:val="001821C7"/>
    <w:rsid w:val="001824F3"/>
    <w:rsid w:val="00182501"/>
    <w:rsid w:val="00182A5F"/>
    <w:rsid w:val="00182CC6"/>
    <w:rsid w:val="00182F78"/>
    <w:rsid w:val="00183001"/>
    <w:rsid w:val="0018329D"/>
    <w:rsid w:val="001833D8"/>
    <w:rsid w:val="00183C4A"/>
    <w:rsid w:val="00183E29"/>
    <w:rsid w:val="0018413D"/>
    <w:rsid w:val="001844AF"/>
    <w:rsid w:val="00184581"/>
    <w:rsid w:val="0018493C"/>
    <w:rsid w:val="00184A27"/>
    <w:rsid w:val="00185048"/>
    <w:rsid w:val="001855C3"/>
    <w:rsid w:val="00185A61"/>
    <w:rsid w:val="00185C4D"/>
    <w:rsid w:val="00185D33"/>
    <w:rsid w:val="0018605E"/>
    <w:rsid w:val="0018631B"/>
    <w:rsid w:val="0018675A"/>
    <w:rsid w:val="0018686A"/>
    <w:rsid w:val="001868AE"/>
    <w:rsid w:val="00187764"/>
    <w:rsid w:val="00187A38"/>
    <w:rsid w:val="00187BDD"/>
    <w:rsid w:val="00187C8E"/>
    <w:rsid w:val="00187EDF"/>
    <w:rsid w:val="0019046F"/>
    <w:rsid w:val="001906ED"/>
    <w:rsid w:val="00190939"/>
    <w:rsid w:val="00190B31"/>
    <w:rsid w:val="00190CE9"/>
    <w:rsid w:val="00190EBD"/>
    <w:rsid w:val="0019119A"/>
    <w:rsid w:val="001914AB"/>
    <w:rsid w:val="0019160E"/>
    <w:rsid w:val="00191902"/>
    <w:rsid w:val="001920D1"/>
    <w:rsid w:val="001921BE"/>
    <w:rsid w:val="001922F5"/>
    <w:rsid w:val="001928E9"/>
    <w:rsid w:val="00192C2D"/>
    <w:rsid w:val="00193372"/>
    <w:rsid w:val="00193AF3"/>
    <w:rsid w:val="00193EB4"/>
    <w:rsid w:val="00194245"/>
    <w:rsid w:val="001948F4"/>
    <w:rsid w:val="00194A85"/>
    <w:rsid w:val="00194D53"/>
    <w:rsid w:val="00194EDB"/>
    <w:rsid w:val="00195223"/>
    <w:rsid w:val="00195729"/>
    <w:rsid w:val="00195BAC"/>
    <w:rsid w:val="001962BE"/>
    <w:rsid w:val="00196C89"/>
    <w:rsid w:val="001972EE"/>
    <w:rsid w:val="00197742"/>
    <w:rsid w:val="00197B69"/>
    <w:rsid w:val="00197E0A"/>
    <w:rsid w:val="001A05FF"/>
    <w:rsid w:val="001A0A7F"/>
    <w:rsid w:val="001A103A"/>
    <w:rsid w:val="001A1303"/>
    <w:rsid w:val="001A1752"/>
    <w:rsid w:val="001A1BAB"/>
    <w:rsid w:val="001A1C4D"/>
    <w:rsid w:val="001A2003"/>
    <w:rsid w:val="001A26E5"/>
    <w:rsid w:val="001A295B"/>
    <w:rsid w:val="001A2E4D"/>
    <w:rsid w:val="001A312B"/>
    <w:rsid w:val="001A317B"/>
    <w:rsid w:val="001A3BFB"/>
    <w:rsid w:val="001A3D37"/>
    <w:rsid w:val="001A3F0E"/>
    <w:rsid w:val="001A411C"/>
    <w:rsid w:val="001A44C4"/>
    <w:rsid w:val="001A488F"/>
    <w:rsid w:val="001A4926"/>
    <w:rsid w:val="001A4B6E"/>
    <w:rsid w:val="001A4C55"/>
    <w:rsid w:val="001A4FFB"/>
    <w:rsid w:val="001A5492"/>
    <w:rsid w:val="001A57A1"/>
    <w:rsid w:val="001A58F8"/>
    <w:rsid w:val="001A599E"/>
    <w:rsid w:val="001A5F5C"/>
    <w:rsid w:val="001A5F7A"/>
    <w:rsid w:val="001A6096"/>
    <w:rsid w:val="001A60B2"/>
    <w:rsid w:val="001A6498"/>
    <w:rsid w:val="001A6A49"/>
    <w:rsid w:val="001A6E05"/>
    <w:rsid w:val="001A7514"/>
    <w:rsid w:val="001A75AF"/>
    <w:rsid w:val="001A7891"/>
    <w:rsid w:val="001A7C09"/>
    <w:rsid w:val="001A7C81"/>
    <w:rsid w:val="001A7F67"/>
    <w:rsid w:val="001B0063"/>
    <w:rsid w:val="001B0478"/>
    <w:rsid w:val="001B0970"/>
    <w:rsid w:val="001B0A28"/>
    <w:rsid w:val="001B0CA5"/>
    <w:rsid w:val="001B0DC2"/>
    <w:rsid w:val="001B114F"/>
    <w:rsid w:val="001B23C3"/>
    <w:rsid w:val="001B245A"/>
    <w:rsid w:val="001B295C"/>
    <w:rsid w:val="001B2C04"/>
    <w:rsid w:val="001B2D64"/>
    <w:rsid w:val="001B2D65"/>
    <w:rsid w:val="001B2E0E"/>
    <w:rsid w:val="001B336A"/>
    <w:rsid w:val="001B348F"/>
    <w:rsid w:val="001B3A7E"/>
    <w:rsid w:val="001B3B55"/>
    <w:rsid w:val="001B49E8"/>
    <w:rsid w:val="001B4B69"/>
    <w:rsid w:val="001B51A5"/>
    <w:rsid w:val="001B51BE"/>
    <w:rsid w:val="001B5367"/>
    <w:rsid w:val="001B563A"/>
    <w:rsid w:val="001B597A"/>
    <w:rsid w:val="001B5A70"/>
    <w:rsid w:val="001B5EBC"/>
    <w:rsid w:val="001B637C"/>
    <w:rsid w:val="001B63B9"/>
    <w:rsid w:val="001B6421"/>
    <w:rsid w:val="001B64AA"/>
    <w:rsid w:val="001B661C"/>
    <w:rsid w:val="001B6793"/>
    <w:rsid w:val="001B6C70"/>
    <w:rsid w:val="001B6C94"/>
    <w:rsid w:val="001B77A0"/>
    <w:rsid w:val="001B7D5B"/>
    <w:rsid w:val="001B7E25"/>
    <w:rsid w:val="001B7F8D"/>
    <w:rsid w:val="001C049C"/>
    <w:rsid w:val="001C0696"/>
    <w:rsid w:val="001C06AB"/>
    <w:rsid w:val="001C071A"/>
    <w:rsid w:val="001C0924"/>
    <w:rsid w:val="001C0B0D"/>
    <w:rsid w:val="001C0E0D"/>
    <w:rsid w:val="001C11F8"/>
    <w:rsid w:val="001C17B1"/>
    <w:rsid w:val="001C187D"/>
    <w:rsid w:val="001C1A1D"/>
    <w:rsid w:val="001C1F0E"/>
    <w:rsid w:val="001C1FA6"/>
    <w:rsid w:val="001C2322"/>
    <w:rsid w:val="001C243A"/>
    <w:rsid w:val="001C2673"/>
    <w:rsid w:val="001C27E5"/>
    <w:rsid w:val="001C2DA0"/>
    <w:rsid w:val="001C3659"/>
    <w:rsid w:val="001C396A"/>
    <w:rsid w:val="001C39DE"/>
    <w:rsid w:val="001C3B01"/>
    <w:rsid w:val="001C3C6E"/>
    <w:rsid w:val="001C3D61"/>
    <w:rsid w:val="001C4246"/>
    <w:rsid w:val="001C467D"/>
    <w:rsid w:val="001C4917"/>
    <w:rsid w:val="001C5089"/>
    <w:rsid w:val="001C5340"/>
    <w:rsid w:val="001C5498"/>
    <w:rsid w:val="001C54A9"/>
    <w:rsid w:val="001C55D3"/>
    <w:rsid w:val="001C57AA"/>
    <w:rsid w:val="001C5E33"/>
    <w:rsid w:val="001C632E"/>
    <w:rsid w:val="001C6402"/>
    <w:rsid w:val="001C6955"/>
    <w:rsid w:val="001C6957"/>
    <w:rsid w:val="001C69A7"/>
    <w:rsid w:val="001C7ED2"/>
    <w:rsid w:val="001D0390"/>
    <w:rsid w:val="001D07EE"/>
    <w:rsid w:val="001D08FE"/>
    <w:rsid w:val="001D0B77"/>
    <w:rsid w:val="001D0E41"/>
    <w:rsid w:val="001D1047"/>
    <w:rsid w:val="001D176E"/>
    <w:rsid w:val="001D177D"/>
    <w:rsid w:val="001D1936"/>
    <w:rsid w:val="001D1B15"/>
    <w:rsid w:val="001D1DC2"/>
    <w:rsid w:val="001D1F32"/>
    <w:rsid w:val="001D233B"/>
    <w:rsid w:val="001D241D"/>
    <w:rsid w:val="001D28A6"/>
    <w:rsid w:val="001D291D"/>
    <w:rsid w:val="001D2A5E"/>
    <w:rsid w:val="001D2D80"/>
    <w:rsid w:val="001D2EFE"/>
    <w:rsid w:val="001D2F10"/>
    <w:rsid w:val="001D317E"/>
    <w:rsid w:val="001D320C"/>
    <w:rsid w:val="001D34EB"/>
    <w:rsid w:val="001D371D"/>
    <w:rsid w:val="001D3780"/>
    <w:rsid w:val="001D385B"/>
    <w:rsid w:val="001D3B52"/>
    <w:rsid w:val="001D3C2C"/>
    <w:rsid w:val="001D3CBB"/>
    <w:rsid w:val="001D401D"/>
    <w:rsid w:val="001D46C2"/>
    <w:rsid w:val="001D4EE8"/>
    <w:rsid w:val="001D507A"/>
    <w:rsid w:val="001D522B"/>
    <w:rsid w:val="001D5AA1"/>
    <w:rsid w:val="001D5AD2"/>
    <w:rsid w:val="001D5F2D"/>
    <w:rsid w:val="001D6002"/>
    <w:rsid w:val="001D6077"/>
    <w:rsid w:val="001D63C4"/>
    <w:rsid w:val="001D65D7"/>
    <w:rsid w:val="001D6B24"/>
    <w:rsid w:val="001D6D50"/>
    <w:rsid w:val="001D6DBD"/>
    <w:rsid w:val="001D6E1A"/>
    <w:rsid w:val="001D6FED"/>
    <w:rsid w:val="001D7123"/>
    <w:rsid w:val="001D724A"/>
    <w:rsid w:val="001D756E"/>
    <w:rsid w:val="001D7AED"/>
    <w:rsid w:val="001E01A6"/>
    <w:rsid w:val="001E0B6B"/>
    <w:rsid w:val="001E0BDA"/>
    <w:rsid w:val="001E10F4"/>
    <w:rsid w:val="001E163D"/>
    <w:rsid w:val="001E1AB1"/>
    <w:rsid w:val="001E1C33"/>
    <w:rsid w:val="001E2230"/>
    <w:rsid w:val="001E286E"/>
    <w:rsid w:val="001E2F2C"/>
    <w:rsid w:val="001E301B"/>
    <w:rsid w:val="001E305C"/>
    <w:rsid w:val="001E31EC"/>
    <w:rsid w:val="001E32DF"/>
    <w:rsid w:val="001E3638"/>
    <w:rsid w:val="001E37B0"/>
    <w:rsid w:val="001E386D"/>
    <w:rsid w:val="001E4105"/>
    <w:rsid w:val="001E4783"/>
    <w:rsid w:val="001E47C5"/>
    <w:rsid w:val="001E4833"/>
    <w:rsid w:val="001E4973"/>
    <w:rsid w:val="001E4A8B"/>
    <w:rsid w:val="001E4F6B"/>
    <w:rsid w:val="001E5152"/>
    <w:rsid w:val="001E5723"/>
    <w:rsid w:val="001E5768"/>
    <w:rsid w:val="001E57F5"/>
    <w:rsid w:val="001E5B83"/>
    <w:rsid w:val="001E5DA2"/>
    <w:rsid w:val="001E5ECC"/>
    <w:rsid w:val="001E6253"/>
    <w:rsid w:val="001E62B3"/>
    <w:rsid w:val="001E6888"/>
    <w:rsid w:val="001E7062"/>
    <w:rsid w:val="001E75F7"/>
    <w:rsid w:val="001E7637"/>
    <w:rsid w:val="001E7809"/>
    <w:rsid w:val="001E7926"/>
    <w:rsid w:val="001E7CE0"/>
    <w:rsid w:val="001F03C4"/>
    <w:rsid w:val="001F0617"/>
    <w:rsid w:val="001F07C3"/>
    <w:rsid w:val="001F0937"/>
    <w:rsid w:val="001F09D0"/>
    <w:rsid w:val="001F0A7D"/>
    <w:rsid w:val="001F13CD"/>
    <w:rsid w:val="001F14C4"/>
    <w:rsid w:val="001F167A"/>
    <w:rsid w:val="001F1766"/>
    <w:rsid w:val="001F1CE0"/>
    <w:rsid w:val="001F1F5F"/>
    <w:rsid w:val="001F23D3"/>
    <w:rsid w:val="001F24AC"/>
    <w:rsid w:val="001F2617"/>
    <w:rsid w:val="001F2646"/>
    <w:rsid w:val="001F2673"/>
    <w:rsid w:val="001F27BF"/>
    <w:rsid w:val="001F2E17"/>
    <w:rsid w:val="001F3271"/>
    <w:rsid w:val="001F3287"/>
    <w:rsid w:val="001F3371"/>
    <w:rsid w:val="001F37DD"/>
    <w:rsid w:val="001F38A9"/>
    <w:rsid w:val="001F3C77"/>
    <w:rsid w:val="001F3E5A"/>
    <w:rsid w:val="001F3E6E"/>
    <w:rsid w:val="001F4200"/>
    <w:rsid w:val="001F43BA"/>
    <w:rsid w:val="001F503A"/>
    <w:rsid w:val="001F5166"/>
    <w:rsid w:val="001F52EA"/>
    <w:rsid w:val="001F5A4B"/>
    <w:rsid w:val="001F5A89"/>
    <w:rsid w:val="001F613A"/>
    <w:rsid w:val="001F6270"/>
    <w:rsid w:val="001F633A"/>
    <w:rsid w:val="001F67B9"/>
    <w:rsid w:val="001F6C15"/>
    <w:rsid w:val="001F6DC6"/>
    <w:rsid w:val="001F6FB8"/>
    <w:rsid w:val="001F6FFF"/>
    <w:rsid w:val="001F70B3"/>
    <w:rsid w:val="001F72E6"/>
    <w:rsid w:val="001F73F5"/>
    <w:rsid w:val="001F7D41"/>
    <w:rsid w:val="001F7DE0"/>
    <w:rsid w:val="00200066"/>
    <w:rsid w:val="002001A8"/>
    <w:rsid w:val="00200453"/>
    <w:rsid w:val="0020068E"/>
    <w:rsid w:val="002008E1"/>
    <w:rsid w:val="002009BE"/>
    <w:rsid w:val="00200AD7"/>
    <w:rsid w:val="0020111C"/>
    <w:rsid w:val="0020156E"/>
    <w:rsid w:val="00201701"/>
    <w:rsid w:val="00201887"/>
    <w:rsid w:val="00201AD2"/>
    <w:rsid w:val="00201C1C"/>
    <w:rsid w:val="00201D52"/>
    <w:rsid w:val="00201EEB"/>
    <w:rsid w:val="002022D2"/>
    <w:rsid w:val="00202765"/>
    <w:rsid w:val="0020282E"/>
    <w:rsid w:val="00202D79"/>
    <w:rsid w:val="00202E31"/>
    <w:rsid w:val="00203091"/>
    <w:rsid w:val="002031A9"/>
    <w:rsid w:val="002036DE"/>
    <w:rsid w:val="002037A8"/>
    <w:rsid w:val="00204007"/>
    <w:rsid w:val="00204392"/>
    <w:rsid w:val="002043C8"/>
    <w:rsid w:val="00204980"/>
    <w:rsid w:val="00204AB8"/>
    <w:rsid w:val="00204C82"/>
    <w:rsid w:val="00204EB0"/>
    <w:rsid w:val="00205321"/>
    <w:rsid w:val="002054CB"/>
    <w:rsid w:val="00205EE1"/>
    <w:rsid w:val="00205F27"/>
    <w:rsid w:val="002061E0"/>
    <w:rsid w:val="00206746"/>
    <w:rsid w:val="00206849"/>
    <w:rsid w:val="0020687A"/>
    <w:rsid w:val="00206E8E"/>
    <w:rsid w:val="00206F0D"/>
    <w:rsid w:val="00206F48"/>
    <w:rsid w:val="0020722A"/>
    <w:rsid w:val="00207564"/>
    <w:rsid w:val="00210216"/>
    <w:rsid w:val="00210541"/>
    <w:rsid w:val="00210786"/>
    <w:rsid w:val="00210C16"/>
    <w:rsid w:val="00210C42"/>
    <w:rsid w:val="00210CF8"/>
    <w:rsid w:val="00210F3F"/>
    <w:rsid w:val="00210F40"/>
    <w:rsid w:val="002117BB"/>
    <w:rsid w:val="00211E38"/>
    <w:rsid w:val="00212941"/>
    <w:rsid w:val="002129F6"/>
    <w:rsid w:val="00212E52"/>
    <w:rsid w:val="00212F92"/>
    <w:rsid w:val="00213074"/>
    <w:rsid w:val="00213AB3"/>
    <w:rsid w:val="00213BCD"/>
    <w:rsid w:val="00213C71"/>
    <w:rsid w:val="00213F1E"/>
    <w:rsid w:val="00214063"/>
    <w:rsid w:val="002148C5"/>
    <w:rsid w:val="00214B2A"/>
    <w:rsid w:val="00214DF5"/>
    <w:rsid w:val="00214F17"/>
    <w:rsid w:val="00215062"/>
    <w:rsid w:val="00215131"/>
    <w:rsid w:val="0021517F"/>
    <w:rsid w:val="002154C8"/>
    <w:rsid w:val="0021581C"/>
    <w:rsid w:val="00215828"/>
    <w:rsid w:val="00215C46"/>
    <w:rsid w:val="00215CE6"/>
    <w:rsid w:val="00215E42"/>
    <w:rsid w:val="00215F0F"/>
    <w:rsid w:val="00215F64"/>
    <w:rsid w:val="002165CF"/>
    <w:rsid w:val="00216730"/>
    <w:rsid w:val="00216933"/>
    <w:rsid w:val="00216C41"/>
    <w:rsid w:val="00216F95"/>
    <w:rsid w:val="0021730E"/>
    <w:rsid w:val="00217741"/>
    <w:rsid w:val="002177F3"/>
    <w:rsid w:val="00217B41"/>
    <w:rsid w:val="00217C7C"/>
    <w:rsid w:val="00217D31"/>
    <w:rsid w:val="00217DD6"/>
    <w:rsid w:val="00217EC9"/>
    <w:rsid w:val="00220294"/>
    <w:rsid w:val="00220525"/>
    <w:rsid w:val="00220760"/>
    <w:rsid w:val="00220792"/>
    <w:rsid w:val="00220C98"/>
    <w:rsid w:val="00220D09"/>
    <w:rsid w:val="00220D99"/>
    <w:rsid w:val="00220ECC"/>
    <w:rsid w:val="00221759"/>
    <w:rsid w:val="0022182D"/>
    <w:rsid w:val="00221F4F"/>
    <w:rsid w:val="00222166"/>
    <w:rsid w:val="002224B3"/>
    <w:rsid w:val="00222892"/>
    <w:rsid w:val="00222943"/>
    <w:rsid w:val="002229D8"/>
    <w:rsid w:val="00222BF0"/>
    <w:rsid w:val="00222D8C"/>
    <w:rsid w:val="0022310A"/>
    <w:rsid w:val="002232FB"/>
    <w:rsid w:val="00223495"/>
    <w:rsid w:val="002238D2"/>
    <w:rsid w:val="00223B89"/>
    <w:rsid w:val="00223E59"/>
    <w:rsid w:val="002241BA"/>
    <w:rsid w:val="0022486D"/>
    <w:rsid w:val="00224C35"/>
    <w:rsid w:val="0022530C"/>
    <w:rsid w:val="0022559A"/>
    <w:rsid w:val="00225A48"/>
    <w:rsid w:val="0022636C"/>
    <w:rsid w:val="00226505"/>
    <w:rsid w:val="0022668A"/>
    <w:rsid w:val="00226BA9"/>
    <w:rsid w:val="00226EB8"/>
    <w:rsid w:val="00227108"/>
    <w:rsid w:val="00227199"/>
    <w:rsid w:val="0022728E"/>
    <w:rsid w:val="00227361"/>
    <w:rsid w:val="00227BFF"/>
    <w:rsid w:val="00227F2A"/>
    <w:rsid w:val="00227FCC"/>
    <w:rsid w:val="00230827"/>
    <w:rsid w:val="00230AA8"/>
    <w:rsid w:val="00230BBE"/>
    <w:rsid w:val="00230C01"/>
    <w:rsid w:val="00230E31"/>
    <w:rsid w:val="002313F5"/>
    <w:rsid w:val="00231433"/>
    <w:rsid w:val="002315DA"/>
    <w:rsid w:val="0023160F"/>
    <w:rsid w:val="00231A34"/>
    <w:rsid w:val="00232622"/>
    <w:rsid w:val="002326F2"/>
    <w:rsid w:val="00232867"/>
    <w:rsid w:val="002328A0"/>
    <w:rsid w:val="00232972"/>
    <w:rsid w:val="00232CCA"/>
    <w:rsid w:val="00232ECD"/>
    <w:rsid w:val="0023301A"/>
    <w:rsid w:val="002336AF"/>
    <w:rsid w:val="00233A2A"/>
    <w:rsid w:val="00233F21"/>
    <w:rsid w:val="0023434D"/>
    <w:rsid w:val="002345AB"/>
    <w:rsid w:val="00234636"/>
    <w:rsid w:val="002349AF"/>
    <w:rsid w:val="00234BEF"/>
    <w:rsid w:val="0023545A"/>
    <w:rsid w:val="002354E7"/>
    <w:rsid w:val="0023576F"/>
    <w:rsid w:val="0023589E"/>
    <w:rsid w:val="00235A14"/>
    <w:rsid w:val="00235E7D"/>
    <w:rsid w:val="002360EE"/>
    <w:rsid w:val="002360F2"/>
    <w:rsid w:val="00236181"/>
    <w:rsid w:val="002365FD"/>
    <w:rsid w:val="0023692D"/>
    <w:rsid w:val="002372F5"/>
    <w:rsid w:val="00237463"/>
    <w:rsid w:val="00237509"/>
    <w:rsid w:val="00237645"/>
    <w:rsid w:val="0023782C"/>
    <w:rsid w:val="0023789F"/>
    <w:rsid w:val="002379D8"/>
    <w:rsid w:val="00237A4F"/>
    <w:rsid w:val="00237C1D"/>
    <w:rsid w:val="00237D07"/>
    <w:rsid w:val="00237D2B"/>
    <w:rsid w:val="00237FAB"/>
    <w:rsid w:val="002400F0"/>
    <w:rsid w:val="00240189"/>
    <w:rsid w:val="0024027B"/>
    <w:rsid w:val="0024077E"/>
    <w:rsid w:val="00240910"/>
    <w:rsid w:val="00240ADB"/>
    <w:rsid w:val="00240DC4"/>
    <w:rsid w:val="00240E00"/>
    <w:rsid w:val="00240EAD"/>
    <w:rsid w:val="002410DA"/>
    <w:rsid w:val="00241140"/>
    <w:rsid w:val="00241280"/>
    <w:rsid w:val="00241567"/>
    <w:rsid w:val="0024166A"/>
    <w:rsid w:val="002419BC"/>
    <w:rsid w:val="00241A26"/>
    <w:rsid w:val="00241F85"/>
    <w:rsid w:val="00242020"/>
    <w:rsid w:val="00242186"/>
    <w:rsid w:val="00242226"/>
    <w:rsid w:val="002423CD"/>
    <w:rsid w:val="00242544"/>
    <w:rsid w:val="0024266D"/>
    <w:rsid w:val="002426E0"/>
    <w:rsid w:val="002426E3"/>
    <w:rsid w:val="00242A73"/>
    <w:rsid w:val="00242B48"/>
    <w:rsid w:val="00243298"/>
    <w:rsid w:val="0024334E"/>
    <w:rsid w:val="002433C8"/>
    <w:rsid w:val="002433FF"/>
    <w:rsid w:val="00243C8A"/>
    <w:rsid w:val="00244113"/>
    <w:rsid w:val="002442C0"/>
    <w:rsid w:val="00244431"/>
    <w:rsid w:val="0024443F"/>
    <w:rsid w:val="00244741"/>
    <w:rsid w:val="00244B68"/>
    <w:rsid w:val="00244BA6"/>
    <w:rsid w:val="00244C81"/>
    <w:rsid w:val="00244CC6"/>
    <w:rsid w:val="00244E69"/>
    <w:rsid w:val="002451B3"/>
    <w:rsid w:val="002454F9"/>
    <w:rsid w:val="0024564F"/>
    <w:rsid w:val="0024576A"/>
    <w:rsid w:val="00245A74"/>
    <w:rsid w:val="00245CE0"/>
    <w:rsid w:val="00245EA5"/>
    <w:rsid w:val="00245F3E"/>
    <w:rsid w:val="00245F44"/>
    <w:rsid w:val="002462F0"/>
    <w:rsid w:val="002467F9"/>
    <w:rsid w:val="00247217"/>
    <w:rsid w:val="00247417"/>
    <w:rsid w:val="0024752F"/>
    <w:rsid w:val="002476A9"/>
    <w:rsid w:val="002476B6"/>
    <w:rsid w:val="0024782F"/>
    <w:rsid w:val="0024788F"/>
    <w:rsid w:val="0024796A"/>
    <w:rsid w:val="00247AAA"/>
    <w:rsid w:val="00247C3D"/>
    <w:rsid w:val="00247DD2"/>
    <w:rsid w:val="00250009"/>
    <w:rsid w:val="00250084"/>
    <w:rsid w:val="002503D0"/>
    <w:rsid w:val="0025079B"/>
    <w:rsid w:val="00250D61"/>
    <w:rsid w:val="00250F32"/>
    <w:rsid w:val="00251262"/>
    <w:rsid w:val="002513BF"/>
    <w:rsid w:val="00251619"/>
    <w:rsid w:val="00251872"/>
    <w:rsid w:val="00251BED"/>
    <w:rsid w:val="00252392"/>
    <w:rsid w:val="00252484"/>
    <w:rsid w:val="00252680"/>
    <w:rsid w:val="00252C91"/>
    <w:rsid w:val="00252D41"/>
    <w:rsid w:val="00252D92"/>
    <w:rsid w:val="00253181"/>
    <w:rsid w:val="002534BA"/>
    <w:rsid w:val="00253C30"/>
    <w:rsid w:val="00253E7B"/>
    <w:rsid w:val="00254006"/>
    <w:rsid w:val="00254248"/>
    <w:rsid w:val="0025437D"/>
    <w:rsid w:val="00254666"/>
    <w:rsid w:val="002547D8"/>
    <w:rsid w:val="002547EE"/>
    <w:rsid w:val="00254AB2"/>
    <w:rsid w:val="00254C52"/>
    <w:rsid w:val="00254C55"/>
    <w:rsid w:val="00254C8B"/>
    <w:rsid w:val="00254E77"/>
    <w:rsid w:val="0025526F"/>
    <w:rsid w:val="00255304"/>
    <w:rsid w:val="00255706"/>
    <w:rsid w:val="0025574D"/>
    <w:rsid w:val="0025593D"/>
    <w:rsid w:val="00255B19"/>
    <w:rsid w:val="00255B35"/>
    <w:rsid w:val="00255BD7"/>
    <w:rsid w:val="00255FF4"/>
    <w:rsid w:val="00256616"/>
    <w:rsid w:val="00256635"/>
    <w:rsid w:val="00256A08"/>
    <w:rsid w:val="00257089"/>
    <w:rsid w:val="002570C6"/>
    <w:rsid w:val="0025757B"/>
    <w:rsid w:val="0025759A"/>
    <w:rsid w:val="00257629"/>
    <w:rsid w:val="00257F54"/>
    <w:rsid w:val="00260152"/>
    <w:rsid w:val="0026025E"/>
    <w:rsid w:val="00260401"/>
    <w:rsid w:val="00260A8A"/>
    <w:rsid w:val="00260FDC"/>
    <w:rsid w:val="0026111D"/>
    <w:rsid w:val="00261232"/>
    <w:rsid w:val="0026137B"/>
    <w:rsid w:val="00261BB9"/>
    <w:rsid w:val="00261C66"/>
    <w:rsid w:val="00261D06"/>
    <w:rsid w:val="002620E4"/>
    <w:rsid w:val="0026229D"/>
    <w:rsid w:val="00262320"/>
    <w:rsid w:val="00262BB2"/>
    <w:rsid w:val="00262D1F"/>
    <w:rsid w:val="00262D29"/>
    <w:rsid w:val="0026354D"/>
    <w:rsid w:val="00263733"/>
    <w:rsid w:val="0026379F"/>
    <w:rsid w:val="00263C8D"/>
    <w:rsid w:val="0026404D"/>
    <w:rsid w:val="00264466"/>
    <w:rsid w:val="00264ABE"/>
    <w:rsid w:val="00264D6D"/>
    <w:rsid w:val="002650C3"/>
    <w:rsid w:val="0026534A"/>
    <w:rsid w:val="00265498"/>
    <w:rsid w:val="00265FD3"/>
    <w:rsid w:val="00266085"/>
    <w:rsid w:val="002664F2"/>
    <w:rsid w:val="002666B7"/>
    <w:rsid w:val="0026679A"/>
    <w:rsid w:val="00266A8B"/>
    <w:rsid w:val="00266B7B"/>
    <w:rsid w:val="00266BDF"/>
    <w:rsid w:val="00266D68"/>
    <w:rsid w:val="00266F71"/>
    <w:rsid w:val="00267247"/>
    <w:rsid w:val="002673E7"/>
    <w:rsid w:val="00267608"/>
    <w:rsid w:val="00267A38"/>
    <w:rsid w:val="002700C3"/>
    <w:rsid w:val="002708D4"/>
    <w:rsid w:val="00270B6A"/>
    <w:rsid w:val="002710BA"/>
    <w:rsid w:val="0027144D"/>
    <w:rsid w:val="0027204C"/>
    <w:rsid w:val="00272A1B"/>
    <w:rsid w:val="00272D6C"/>
    <w:rsid w:val="00272DDA"/>
    <w:rsid w:val="00272EAB"/>
    <w:rsid w:val="00273130"/>
    <w:rsid w:val="00273BE3"/>
    <w:rsid w:val="00273F16"/>
    <w:rsid w:val="0027442D"/>
    <w:rsid w:val="0027449C"/>
    <w:rsid w:val="002747EE"/>
    <w:rsid w:val="00274B47"/>
    <w:rsid w:val="00274D2D"/>
    <w:rsid w:val="00274D8C"/>
    <w:rsid w:val="00274F20"/>
    <w:rsid w:val="00274F42"/>
    <w:rsid w:val="00274FBC"/>
    <w:rsid w:val="00275286"/>
    <w:rsid w:val="00275479"/>
    <w:rsid w:val="002757BD"/>
    <w:rsid w:val="00275A68"/>
    <w:rsid w:val="002760A4"/>
    <w:rsid w:val="0027641B"/>
    <w:rsid w:val="00276426"/>
    <w:rsid w:val="00276BA9"/>
    <w:rsid w:val="00277109"/>
    <w:rsid w:val="00277490"/>
    <w:rsid w:val="002776BF"/>
    <w:rsid w:val="00277743"/>
    <w:rsid w:val="00277DE2"/>
    <w:rsid w:val="0028004F"/>
    <w:rsid w:val="00280290"/>
    <w:rsid w:val="00280491"/>
    <w:rsid w:val="0028079D"/>
    <w:rsid w:val="00280A2D"/>
    <w:rsid w:val="00280FA7"/>
    <w:rsid w:val="002810DF"/>
    <w:rsid w:val="002817EC"/>
    <w:rsid w:val="002819F3"/>
    <w:rsid w:val="00282023"/>
    <w:rsid w:val="00282496"/>
    <w:rsid w:val="002824C8"/>
    <w:rsid w:val="00282528"/>
    <w:rsid w:val="002825BD"/>
    <w:rsid w:val="002827B0"/>
    <w:rsid w:val="00282818"/>
    <w:rsid w:val="00282DAE"/>
    <w:rsid w:val="00282EC5"/>
    <w:rsid w:val="0028324F"/>
    <w:rsid w:val="0028337A"/>
    <w:rsid w:val="00283458"/>
    <w:rsid w:val="00283459"/>
    <w:rsid w:val="00283659"/>
    <w:rsid w:val="0028368A"/>
    <w:rsid w:val="0028370F"/>
    <w:rsid w:val="00283958"/>
    <w:rsid w:val="00283F19"/>
    <w:rsid w:val="00284052"/>
    <w:rsid w:val="002844CC"/>
    <w:rsid w:val="0028476A"/>
    <w:rsid w:val="002847D3"/>
    <w:rsid w:val="002848BB"/>
    <w:rsid w:val="00284A97"/>
    <w:rsid w:val="00284A9C"/>
    <w:rsid w:val="00284C3A"/>
    <w:rsid w:val="00284DB1"/>
    <w:rsid w:val="00284EF3"/>
    <w:rsid w:val="00284FA7"/>
    <w:rsid w:val="00285259"/>
    <w:rsid w:val="002854B4"/>
    <w:rsid w:val="00285C8E"/>
    <w:rsid w:val="00285E66"/>
    <w:rsid w:val="0028623C"/>
    <w:rsid w:val="00286363"/>
    <w:rsid w:val="00286459"/>
    <w:rsid w:val="002864DF"/>
    <w:rsid w:val="00287070"/>
    <w:rsid w:val="0028731F"/>
    <w:rsid w:val="0028738D"/>
    <w:rsid w:val="002875D2"/>
    <w:rsid w:val="002876CF"/>
    <w:rsid w:val="00287D51"/>
    <w:rsid w:val="00290561"/>
    <w:rsid w:val="002905A5"/>
    <w:rsid w:val="002906CA"/>
    <w:rsid w:val="00290A6E"/>
    <w:rsid w:val="00290AC0"/>
    <w:rsid w:val="00290C45"/>
    <w:rsid w:val="00290DCE"/>
    <w:rsid w:val="002911FB"/>
    <w:rsid w:val="00291342"/>
    <w:rsid w:val="0029161E"/>
    <w:rsid w:val="00291D05"/>
    <w:rsid w:val="002922F4"/>
    <w:rsid w:val="00292902"/>
    <w:rsid w:val="00292B93"/>
    <w:rsid w:val="00293040"/>
    <w:rsid w:val="0029315F"/>
    <w:rsid w:val="0029347E"/>
    <w:rsid w:val="002938A6"/>
    <w:rsid w:val="00293AF6"/>
    <w:rsid w:val="00293B18"/>
    <w:rsid w:val="00293B31"/>
    <w:rsid w:val="00293CB9"/>
    <w:rsid w:val="00293E26"/>
    <w:rsid w:val="00293EF8"/>
    <w:rsid w:val="002945F3"/>
    <w:rsid w:val="00294858"/>
    <w:rsid w:val="00294ECD"/>
    <w:rsid w:val="00294EEC"/>
    <w:rsid w:val="002950C7"/>
    <w:rsid w:val="00295189"/>
    <w:rsid w:val="002952C4"/>
    <w:rsid w:val="002955E0"/>
    <w:rsid w:val="0029562E"/>
    <w:rsid w:val="002956B6"/>
    <w:rsid w:val="0029586B"/>
    <w:rsid w:val="00295A39"/>
    <w:rsid w:val="00295F2D"/>
    <w:rsid w:val="00296016"/>
    <w:rsid w:val="00296170"/>
    <w:rsid w:val="002961AD"/>
    <w:rsid w:val="002963C3"/>
    <w:rsid w:val="002963CF"/>
    <w:rsid w:val="0029668C"/>
    <w:rsid w:val="0029697B"/>
    <w:rsid w:val="00296E53"/>
    <w:rsid w:val="00296F88"/>
    <w:rsid w:val="002973D6"/>
    <w:rsid w:val="0029747D"/>
    <w:rsid w:val="00297512"/>
    <w:rsid w:val="0029763B"/>
    <w:rsid w:val="00297D0A"/>
    <w:rsid w:val="00297E1E"/>
    <w:rsid w:val="00297EB3"/>
    <w:rsid w:val="002A093D"/>
    <w:rsid w:val="002A0CA6"/>
    <w:rsid w:val="002A1786"/>
    <w:rsid w:val="002A17E9"/>
    <w:rsid w:val="002A18B0"/>
    <w:rsid w:val="002A19B7"/>
    <w:rsid w:val="002A1B11"/>
    <w:rsid w:val="002A2060"/>
    <w:rsid w:val="002A21A8"/>
    <w:rsid w:val="002A22AB"/>
    <w:rsid w:val="002A2AE6"/>
    <w:rsid w:val="002A38CB"/>
    <w:rsid w:val="002A3C6C"/>
    <w:rsid w:val="002A3DC1"/>
    <w:rsid w:val="002A3F95"/>
    <w:rsid w:val="002A4041"/>
    <w:rsid w:val="002A4062"/>
    <w:rsid w:val="002A453B"/>
    <w:rsid w:val="002A4897"/>
    <w:rsid w:val="002A49A7"/>
    <w:rsid w:val="002A49C2"/>
    <w:rsid w:val="002A5203"/>
    <w:rsid w:val="002A5522"/>
    <w:rsid w:val="002A55FE"/>
    <w:rsid w:val="002A5804"/>
    <w:rsid w:val="002A5EDB"/>
    <w:rsid w:val="002A5FD5"/>
    <w:rsid w:val="002A6315"/>
    <w:rsid w:val="002A6366"/>
    <w:rsid w:val="002A682C"/>
    <w:rsid w:val="002A69A8"/>
    <w:rsid w:val="002A69D2"/>
    <w:rsid w:val="002A6B83"/>
    <w:rsid w:val="002A6FE1"/>
    <w:rsid w:val="002A72F1"/>
    <w:rsid w:val="002A7476"/>
    <w:rsid w:val="002A76AE"/>
    <w:rsid w:val="002A79D7"/>
    <w:rsid w:val="002A7F6C"/>
    <w:rsid w:val="002B002E"/>
    <w:rsid w:val="002B073B"/>
    <w:rsid w:val="002B0CCE"/>
    <w:rsid w:val="002B1063"/>
    <w:rsid w:val="002B16FD"/>
    <w:rsid w:val="002B1B7D"/>
    <w:rsid w:val="002B1C6D"/>
    <w:rsid w:val="002B2149"/>
    <w:rsid w:val="002B216A"/>
    <w:rsid w:val="002B21BF"/>
    <w:rsid w:val="002B2542"/>
    <w:rsid w:val="002B29D5"/>
    <w:rsid w:val="002B2A4D"/>
    <w:rsid w:val="002B2B24"/>
    <w:rsid w:val="002B2C39"/>
    <w:rsid w:val="002B2C8A"/>
    <w:rsid w:val="002B2DA8"/>
    <w:rsid w:val="002B326C"/>
    <w:rsid w:val="002B3B2B"/>
    <w:rsid w:val="002B3B4D"/>
    <w:rsid w:val="002B3BD5"/>
    <w:rsid w:val="002B3E46"/>
    <w:rsid w:val="002B4971"/>
    <w:rsid w:val="002B4A6C"/>
    <w:rsid w:val="002B52FE"/>
    <w:rsid w:val="002B535D"/>
    <w:rsid w:val="002B5B76"/>
    <w:rsid w:val="002B5FD1"/>
    <w:rsid w:val="002B611D"/>
    <w:rsid w:val="002B6649"/>
    <w:rsid w:val="002B678A"/>
    <w:rsid w:val="002B6B3E"/>
    <w:rsid w:val="002B6EE5"/>
    <w:rsid w:val="002B702B"/>
    <w:rsid w:val="002B75E0"/>
    <w:rsid w:val="002B7FFB"/>
    <w:rsid w:val="002C00B0"/>
    <w:rsid w:val="002C06E0"/>
    <w:rsid w:val="002C199A"/>
    <w:rsid w:val="002C1AFA"/>
    <w:rsid w:val="002C1BB4"/>
    <w:rsid w:val="002C200B"/>
    <w:rsid w:val="002C20C3"/>
    <w:rsid w:val="002C20F5"/>
    <w:rsid w:val="002C2186"/>
    <w:rsid w:val="002C255C"/>
    <w:rsid w:val="002C273F"/>
    <w:rsid w:val="002C2937"/>
    <w:rsid w:val="002C2EA7"/>
    <w:rsid w:val="002C307F"/>
    <w:rsid w:val="002C31C3"/>
    <w:rsid w:val="002C31F9"/>
    <w:rsid w:val="002C32A3"/>
    <w:rsid w:val="002C34CB"/>
    <w:rsid w:val="002C35BB"/>
    <w:rsid w:val="002C3B03"/>
    <w:rsid w:val="002C3BCD"/>
    <w:rsid w:val="002C3D3B"/>
    <w:rsid w:val="002C3DA3"/>
    <w:rsid w:val="002C4328"/>
    <w:rsid w:val="002C4AD8"/>
    <w:rsid w:val="002C4B70"/>
    <w:rsid w:val="002C4D7E"/>
    <w:rsid w:val="002C5153"/>
    <w:rsid w:val="002C51A2"/>
    <w:rsid w:val="002C539F"/>
    <w:rsid w:val="002C53F3"/>
    <w:rsid w:val="002C5BA4"/>
    <w:rsid w:val="002C6086"/>
    <w:rsid w:val="002C62E4"/>
    <w:rsid w:val="002C663D"/>
    <w:rsid w:val="002C69CD"/>
    <w:rsid w:val="002C6A73"/>
    <w:rsid w:val="002C6EA4"/>
    <w:rsid w:val="002C7115"/>
    <w:rsid w:val="002C7703"/>
    <w:rsid w:val="002C7A42"/>
    <w:rsid w:val="002D00E2"/>
    <w:rsid w:val="002D024A"/>
    <w:rsid w:val="002D035B"/>
    <w:rsid w:val="002D0CB3"/>
    <w:rsid w:val="002D0DC9"/>
    <w:rsid w:val="002D110F"/>
    <w:rsid w:val="002D1350"/>
    <w:rsid w:val="002D1512"/>
    <w:rsid w:val="002D2078"/>
    <w:rsid w:val="002D25C6"/>
    <w:rsid w:val="002D26E5"/>
    <w:rsid w:val="002D2970"/>
    <w:rsid w:val="002D333B"/>
    <w:rsid w:val="002D34BD"/>
    <w:rsid w:val="002D3585"/>
    <w:rsid w:val="002D3604"/>
    <w:rsid w:val="002D3903"/>
    <w:rsid w:val="002D3A55"/>
    <w:rsid w:val="002D41D3"/>
    <w:rsid w:val="002D4432"/>
    <w:rsid w:val="002D49AC"/>
    <w:rsid w:val="002D49D1"/>
    <w:rsid w:val="002D4FC9"/>
    <w:rsid w:val="002D556E"/>
    <w:rsid w:val="002D5E6A"/>
    <w:rsid w:val="002D6291"/>
    <w:rsid w:val="002D667A"/>
    <w:rsid w:val="002D6739"/>
    <w:rsid w:val="002D6A5D"/>
    <w:rsid w:val="002D6F70"/>
    <w:rsid w:val="002D718F"/>
    <w:rsid w:val="002D71B9"/>
    <w:rsid w:val="002D71BC"/>
    <w:rsid w:val="002D797D"/>
    <w:rsid w:val="002E01AE"/>
    <w:rsid w:val="002E01E4"/>
    <w:rsid w:val="002E03C8"/>
    <w:rsid w:val="002E0A53"/>
    <w:rsid w:val="002E0A72"/>
    <w:rsid w:val="002E0B54"/>
    <w:rsid w:val="002E0CD2"/>
    <w:rsid w:val="002E0D6E"/>
    <w:rsid w:val="002E0FCD"/>
    <w:rsid w:val="002E1551"/>
    <w:rsid w:val="002E1EC8"/>
    <w:rsid w:val="002E202E"/>
    <w:rsid w:val="002E2365"/>
    <w:rsid w:val="002E24C1"/>
    <w:rsid w:val="002E255A"/>
    <w:rsid w:val="002E2864"/>
    <w:rsid w:val="002E3398"/>
    <w:rsid w:val="002E3521"/>
    <w:rsid w:val="002E38F5"/>
    <w:rsid w:val="002E38FD"/>
    <w:rsid w:val="002E3970"/>
    <w:rsid w:val="002E3989"/>
    <w:rsid w:val="002E3DEF"/>
    <w:rsid w:val="002E4142"/>
    <w:rsid w:val="002E41D2"/>
    <w:rsid w:val="002E42BF"/>
    <w:rsid w:val="002E4311"/>
    <w:rsid w:val="002E44ED"/>
    <w:rsid w:val="002E47A5"/>
    <w:rsid w:val="002E4C42"/>
    <w:rsid w:val="002E4DC0"/>
    <w:rsid w:val="002E4F03"/>
    <w:rsid w:val="002E5023"/>
    <w:rsid w:val="002E5031"/>
    <w:rsid w:val="002E5721"/>
    <w:rsid w:val="002E59F3"/>
    <w:rsid w:val="002E5EB0"/>
    <w:rsid w:val="002E5F93"/>
    <w:rsid w:val="002E5FBA"/>
    <w:rsid w:val="002E615A"/>
    <w:rsid w:val="002E6269"/>
    <w:rsid w:val="002E6A4F"/>
    <w:rsid w:val="002E6DD7"/>
    <w:rsid w:val="002E7769"/>
    <w:rsid w:val="002E783F"/>
    <w:rsid w:val="002E7861"/>
    <w:rsid w:val="002E7BD1"/>
    <w:rsid w:val="002E7BD5"/>
    <w:rsid w:val="002E7EF6"/>
    <w:rsid w:val="002E7F5F"/>
    <w:rsid w:val="002F008A"/>
    <w:rsid w:val="002F02D5"/>
    <w:rsid w:val="002F0486"/>
    <w:rsid w:val="002F052D"/>
    <w:rsid w:val="002F06AB"/>
    <w:rsid w:val="002F0987"/>
    <w:rsid w:val="002F0989"/>
    <w:rsid w:val="002F0BD2"/>
    <w:rsid w:val="002F0DF8"/>
    <w:rsid w:val="002F0EEB"/>
    <w:rsid w:val="002F0FDA"/>
    <w:rsid w:val="002F1377"/>
    <w:rsid w:val="002F16C1"/>
    <w:rsid w:val="002F237D"/>
    <w:rsid w:val="002F2747"/>
    <w:rsid w:val="002F28F6"/>
    <w:rsid w:val="002F2C97"/>
    <w:rsid w:val="002F30F2"/>
    <w:rsid w:val="002F3778"/>
    <w:rsid w:val="002F401E"/>
    <w:rsid w:val="002F4220"/>
    <w:rsid w:val="002F4316"/>
    <w:rsid w:val="002F43B9"/>
    <w:rsid w:val="002F4455"/>
    <w:rsid w:val="002F4768"/>
    <w:rsid w:val="002F4A8B"/>
    <w:rsid w:val="002F4C59"/>
    <w:rsid w:val="002F4C9D"/>
    <w:rsid w:val="002F50DE"/>
    <w:rsid w:val="002F59EF"/>
    <w:rsid w:val="002F5BE2"/>
    <w:rsid w:val="002F619C"/>
    <w:rsid w:val="002F6206"/>
    <w:rsid w:val="002F65ED"/>
    <w:rsid w:val="002F6A19"/>
    <w:rsid w:val="002F6FC2"/>
    <w:rsid w:val="002F7150"/>
    <w:rsid w:val="002F731A"/>
    <w:rsid w:val="002F75E6"/>
    <w:rsid w:val="002F7757"/>
    <w:rsid w:val="002F7A59"/>
    <w:rsid w:val="002F7B92"/>
    <w:rsid w:val="00300243"/>
    <w:rsid w:val="00300441"/>
    <w:rsid w:val="00300A5D"/>
    <w:rsid w:val="00300D8C"/>
    <w:rsid w:val="00300F29"/>
    <w:rsid w:val="00300FF0"/>
    <w:rsid w:val="0030118D"/>
    <w:rsid w:val="0030171E"/>
    <w:rsid w:val="00303933"/>
    <w:rsid w:val="00303A23"/>
    <w:rsid w:val="00303FFD"/>
    <w:rsid w:val="00304149"/>
    <w:rsid w:val="003045DB"/>
    <w:rsid w:val="00304A95"/>
    <w:rsid w:val="00304B61"/>
    <w:rsid w:val="00304B77"/>
    <w:rsid w:val="00304BB0"/>
    <w:rsid w:val="00304D32"/>
    <w:rsid w:val="00305454"/>
    <w:rsid w:val="003058FA"/>
    <w:rsid w:val="00305934"/>
    <w:rsid w:val="00305B38"/>
    <w:rsid w:val="00305C77"/>
    <w:rsid w:val="00305E14"/>
    <w:rsid w:val="00306317"/>
    <w:rsid w:val="003066F9"/>
    <w:rsid w:val="00306989"/>
    <w:rsid w:val="00306AED"/>
    <w:rsid w:val="00306AEF"/>
    <w:rsid w:val="00306EA3"/>
    <w:rsid w:val="0030776F"/>
    <w:rsid w:val="00307854"/>
    <w:rsid w:val="0031023C"/>
    <w:rsid w:val="0031056A"/>
    <w:rsid w:val="0031057A"/>
    <w:rsid w:val="003105AE"/>
    <w:rsid w:val="00310788"/>
    <w:rsid w:val="0031152D"/>
    <w:rsid w:val="00311634"/>
    <w:rsid w:val="0031183F"/>
    <w:rsid w:val="00311D0A"/>
    <w:rsid w:val="00311D22"/>
    <w:rsid w:val="00311F36"/>
    <w:rsid w:val="00311FF3"/>
    <w:rsid w:val="003121EF"/>
    <w:rsid w:val="003122D4"/>
    <w:rsid w:val="0031256E"/>
    <w:rsid w:val="003126F4"/>
    <w:rsid w:val="003127D1"/>
    <w:rsid w:val="00312A7D"/>
    <w:rsid w:val="00312CC0"/>
    <w:rsid w:val="00312D1D"/>
    <w:rsid w:val="00312E07"/>
    <w:rsid w:val="0031353B"/>
    <w:rsid w:val="003136FD"/>
    <w:rsid w:val="0031399D"/>
    <w:rsid w:val="00314062"/>
    <w:rsid w:val="0031440A"/>
    <w:rsid w:val="0031470C"/>
    <w:rsid w:val="003148E7"/>
    <w:rsid w:val="00314931"/>
    <w:rsid w:val="00314973"/>
    <w:rsid w:val="00314C43"/>
    <w:rsid w:val="00314C4E"/>
    <w:rsid w:val="00314D14"/>
    <w:rsid w:val="00314D52"/>
    <w:rsid w:val="003150F2"/>
    <w:rsid w:val="00315359"/>
    <w:rsid w:val="00315543"/>
    <w:rsid w:val="00315D59"/>
    <w:rsid w:val="00315F74"/>
    <w:rsid w:val="00316349"/>
    <w:rsid w:val="003163ED"/>
    <w:rsid w:val="00316524"/>
    <w:rsid w:val="0031657A"/>
    <w:rsid w:val="003168CD"/>
    <w:rsid w:val="00316B74"/>
    <w:rsid w:val="00316CCD"/>
    <w:rsid w:val="00316DE2"/>
    <w:rsid w:val="00316F55"/>
    <w:rsid w:val="003177BF"/>
    <w:rsid w:val="00317948"/>
    <w:rsid w:val="00317C9D"/>
    <w:rsid w:val="003200BF"/>
    <w:rsid w:val="00320AEB"/>
    <w:rsid w:val="00320D3A"/>
    <w:rsid w:val="00321153"/>
    <w:rsid w:val="0032131E"/>
    <w:rsid w:val="0032164E"/>
    <w:rsid w:val="00321694"/>
    <w:rsid w:val="003217B9"/>
    <w:rsid w:val="00321A10"/>
    <w:rsid w:val="00321BFC"/>
    <w:rsid w:val="00322243"/>
    <w:rsid w:val="0032232C"/>
    <w:rsid w:val="0032260F"/>
    <w:rsid w:val="003228F8"/>
    <w:rsid w:val="00322AC7"/>
    <w:rsid w:val="003231E9"/>
    <w:rsid w:val="00323392"/>
    <w:rsid w:val="00323426"/>
    <w:rsid w:val="0032353B"/>
    <w:rsid w:val="00323721"/>
    <w:rsid w:val="0032396B"/>
    <w:rsid w:val="00323CD7"/>
    <w:rsid w:val="00323E2F"/>
    <w:rsid w:val="00323E60"/>
    <w:rsid w:val="00324045"/>
    <w:rsid w:val="00324483"/>
    <w:rsid w:val="003244B0"/>
    <w:rsid w:val="003244E4"/>
    <w:rsid w:val="00324688"/>
    <w:rsid w:val="00324784"/>
    <w:rsid w:val="00324955"/>
    <w:rsid w:val="00324994"/>
    <w:rsid w:val="003249BF"/>
    <w:rsid w:val="00324BE4"/>
    <w:rsid w:val="00324C11"/>
    <w:rsid w:val="00324D69"/>
    <w:rsid w:val="003252CA"/>
    <w:rsid w:val="00325508"/>
    <w:rsid w:val="00325956"/>
    <w:rsid w:val="0032599A"/>
    <w:rsid w:val="00325AAC"/>
    <w:rsid w:val="00325EE3"/>
    <w:rsid w:val="00326D7B"/>
    <w:rsid w:val="0032736B"/>
    <w:rsid w:val="0032757B"/>
    <w:rsid w:val="00327636"/>
    <w:rsid w:val="00327755"/>
    <w:rsid w:val="00327A34"/>
    <w:rsid w:val="00327A71"/>
    <w:rsid w:val="00327C37"/>
    <w:rsid w:val="00327DE3"/>
    <w:rsid w:val="00330527"/>
    <w:rsid w:val="003305F0"/>
    <w:rsid w:val="003306FB"/>
    <w:rsid w:val="00330AE4"/>
    <w:rsid w:val="00330B6A"/>
    <w:rsid w:val="00330BFB"/>
    <w:rsid w:val="00330E31"/>
    <w:rsid w:val="00330E40"/>
    <w:rsid w:val="00331254"/>
    <w:rsid w:val="00331992"/>
    <w:rsid w:val="00331DB4"/>
    <w:rsid w:val="00331E41"/>
    <w:rsid w:val="00331E72"/>
    <w:rsid w:val="00331FEC"/>
    <w:rsid w:val="003323EB"/>
    <w:rsid w:val="00332557"/>
    <w:rsid w:val="0033268D"/>
    <w:rsid w:val="00332760"/>
    <w:rsid w:val="003327E6"/>
    <w:rsid w:val="003329E5"/>
    <w:rsid w:val="00332C50"/>
    <w:rsid w:val="00333158"/>
    <w:rsid w:val="003331F6"/>
    <w:rsid w:val="00333573"/>
    <w:rsid w:val="003338B4"/>
    <w:rsid w:val="00333CA8"/>
    <w:rsid w:val="00334140"/>
    <w:rsid w:val="0033433E"/>
    <w:rsid w:val="00334857"/>
    <w:rsid w:val="00334BF2"/>
    <w:rsid w:val="00334BFA"/>
    <w:rsid w:val="00334CCB"/>
    <w:rsid w:val="00334D3A"/>
    <w:rsid w:val="00335113"/>
    <w:rsid w:val="003351A5"/>
    <w:rsid w:val="003353FA"/>
    <w:rsid w:val="00335826"/>
    <w:rsid w:val="00335913"/>
    <w:rsid w:val="00335E97"/>
    <w:rsid w:val="00336020"/>
    <w:rsid w:val="00336244"/>
    <w:rsid w:val="00336272"/>
    <w:rsid w:val="003363CA"/>
    <w:rsid w:val="00336535"/>
    <w:rsid w:val="003369F9"/>
    <w:rsid w:val="00336A3A"/>
    <w:rsid w:val="00336E80"/>
    <w:rsid w:val="00336EB8"/>
    <w:rsid w:val="003371E4"/>
    <w:rsid w:val="00337632"/>
    <w:rsid w:val="00337635"/>
    <w:rsid w:val="00337A69"/>
    <w:rsid w:val="00337B83"/>
    <w:rsid w:val="00340129"/>
    <w:rsid w:val="0034020B"/>
    <w:rsid w:val="0034065D"/>
    <w:rsid w:val="00340799"/>
    <w:rsid w:val="00340C8E"/>
    <w:rsid w:val="00340F84"/>
    <w:rsid w:val="00341138"/>
    <w:rsid w:val="00341E4D"/>
    <w:rsid w:val="00341E7C"/>
    <w:rsid w:val="00341EF6"/>
    <w:rsid w:val="00342C78"/>
    <w:rsid w:val="00342D5F"/>
    <w:rsid w:val="00342EEE"/>
    <w:rsid w:val="0034375D"/>
    <w:rsid w:val="00343FCB"/>
    <w:rsid w:val="003442FF"/>
    <w:rsid w:val="003448C5"/>
    <w:rsid w:val="0034500C"/>
    <w:rsid w:val="00345010"/>
    <w:rsid w:val="00345194"/>
    <w:rsid w:val="00345357"/>
    <w:rsid w:val="003454C7"/>
    <w:rsid w:val="003460B7"/>
    <w:rsid w:val="00346267"/>
    <w:rsid w:val="00346576"/>
    <w:rsid w:val="0034684B"/>
    <w:rsid w:val="003468C0"/>
    <w:rsid w:val="00346F47"/>
    <w:rsid w:val="00347064"/>
    <w:rsid w:val="00347505"/>
    <w:rsid w:val="0034754B"/>
    <w:rsid w:val="00347913"/>
    <w:rsid w:val="00350048"/>
    <w:rsid w:val="0035008B"/>
    <w:rsid w:val="003506EC"/>
    <w:rsid w:val="00350880"/>
    <w:rsid w:val="00350B37"/>
    <w:rsid w:val="00351130"/>
    <w:rsid w:val="00351313"/>
    <w:rsid w:val="003516EA"/>
    <w:rsid w:val="0035170E"/>
    <w:rsid w:val="00351A24"/>
    <w:rsid w:val="00351CBB"/>
    <w:rsid w:val="00351D50"/>
    <w:rsid w:val="00351DE6"/>
    <w:rsid w:val="00352021"/>
    <w:rsid w:val="0035210C"/>
    <w:rsid w:val="00352132"/>
    <w:rsid w:val="0035226B"/>
    <w:rsid w:val="0035229D"/>
    <w:rsid w:val="003522A7"/>
    <w:rsid w:val="00352425"/>
    <w:rsid w:val="003524D2"/>
    <w:rsid w:val="00352AC1"/>
    <w:rsid w:val="00352C54"/>
    <w:rsid w:val="00352CEE"/>
    <w:rsid w:val="00352F2D"/>
    <w:rsid w:val="00352FAA"/>
    <w:rsid w:val="00352FD3"/>
    <w:rsid w:val="0035302E"/>
    <w:rsid w:val="0035329E"/>
    <w:rsid w:val="00353527"/>
    <w:rsid w:val="00353FC8"/>
    <w:rsid w:val="00354370"/>
    <w:rsid w:val="0035486B"/>
    <w:rsid w:val="00354A04"/>
    <w:rsid w:val="00354A9E"/>
    <w:rsid w:val="00354B0F"/>
    <w:rsid w:val="00354E56"/>
    <w:rsid w:val="00355360"/>
    <w:rsid w:val="003554AE"/>
    <w:rsid w:val="00355788"/>
    <w:rsid w:val="00355B30"/>
    <w:rsid w:val="00355B69"/>
    <w:rsid w:val="00355DF4"/>
    <w:rsid w:val="00356098"/>
    <w:rsid w:val="0035624F"/>
    <w:rsid w:val="00356440"/>
    <w:rsid w:val="0035648F"/>
    <w:rsid w:val="00356972"/>
    <w:rsid w:val="003569AC"/>
    <w:rsid w:val="00356D55"/>
    <w:rsid w:val="00357275"/>
    <w:rsid w:val="003572E3"/>
    <w:rsid w:val="00357D1B"/>
    <w:rsid w:val="00357E01"/>
    <w:rsid w:val="003601B8"/>
    <w:rsid w:val="003602E0"/>
    <w:rsid w:val="00360876"/>
    <w:rsid w:val="00360F95"/>
    <w:rsid w:val="00360FA4"/>
    <w:rsid w:val="00361B89"/>
    <w:rsid w:val="00361BBC"/>
    <w:rsid w:val="00361C7F"/>
    <w:rsid w:val="00361CF5"/>
    <w:rsid w:val="00361D80"/>
    <w:rsid w:val="00361F8C"/>
    <w:rsid w:val="00362053"/>
    <w:rsid w:val="00362886"/>
    <w:rsid w:val="00362B52"/>
    <w:rsid w:val="00362B9B"/>
    <w:rsid w:val="00362BD1"/>
    <w:rsid w:val="00363290"/>
    <w:rsid w:val="00363519"/>
    <w:rsid w:val="003635DE"/>
    <w:rsid w:val="00363671"/>
    <w:rsid w:val="0036373B"/>
    <w:rsid w:val="00363A98"/>
    <w:rsid w:val="00363B23"/>
    <w:rsid w:val="00363CF1"/>
    <w:rsid w:val="003643EF"/>
    <w:rsid w:val="003649AA"/>
    <w:rsid w:val="00364C8A"/>
    <w:rsid w:val="003650DF"/>
    <w:rsid w:val="003651FC"/>
    <w:rsid w:val="003655F6"/>
    <w:rsid w:val="003655F8"/>
    <w:rsid w:val="00365EC8"/>
    <w:rsid w:val="00365F6D"/>
    <w:rsid w:val="00366536"/>
    <w:rsid w:val="00366694"/>
    <w:rsid w:val="00366AB6"/>
    <w:rsid w:val="003670BE"/>
    <w:rsid w:val="003676F0"/>
    <w:rsid w:val="00367C41"/>
    <w:rsid w:val="003701C9"/>
    <w:rsid w:val="00370578"/>
    <w:rsid w:val="003706BE"/>
    <w:rsid w:val="00370756"/>
    <w:rsid w:val="00370A28"/>
    <w:rsid w:val="00370BED"/>
    <w:rsid w:val="00370C7B"/>
    <w:rsid w:val="00370C8B"/>
    <w:rsid w:val="00371483"/>
    <w:rsid w:val="0037188A"/>
    <w:rsid w:val="00371ACC"/>
    <w:rsid w:val="00371FFF"/>
    <w:rsid w:val="00372314"/>
    <w:rsid w:val="0037257E"/>
    <w:rsid w:val="00373CDD"/>
    <w:rsid w:val="00373DBA"/>
    <w:rsid w:val="0037409E"/>
    <w:rsid w:val="0037447C"/>
    <w:rsid w:val="00374A48"/>
    <w:rsid w:val="00374C87"/>
    <w:rsid w:val="00375218"/>
    <w:rsid w:val="003758CA"/>
    <w:rsid w:val="003758E5"/>
    <w:rsid w:val="00375995"/>
    <w:rsid w:val="00375D5C"/>
    <w:rsid w:val="00375EE9"/>
    <w:rsid w:val="00376230"/>
    <w:rsid w:val="00376272"/>
    <w:rsid w:val="003766A9"/>
    <w:rsid w:val="0037674B"/>
    <w:rsid w:val="00376879"/>
    <w:rsid w:val="00376BD6"/>
    <w:rsid w:val="00376C1F"/>
    <w:rsid w:val="00376D59"/>
    <w:rsid w:val="00377208"/>
    <w:rsid w:val="00377510"/>
    <w:rsid w:val="00377733"/>
    <w:rsid w:val="00377A66"/>
    <w:rsid w:val="00377C2F"/>
    <w:rsid w:val="00377DBA"/>
    <w:rsid w:val="00377E0A"/>
    <w:rsid w:val="00377EF6"/>
    <w:rsid w:val="00377FF8"/>
    <w:rsid w:val="00380087"/>
    <w:rsid w:val="00380512"/>
    <w:rsid w:val="0038082E"/>
    <w:rsid w:val="003809C6"/>
    <w:rsid w:val="00380E15"/>
    <w:rsid w:val="0038163A"/>
    <w:rsid w:val="00382395"/>
    <w:rsid w:val="003826E4"/>
    <w:rsid w:val="0038295B"/>
    <w:rsid w:val="00382A68"/>
    <w:rsid w:val="00382B73"/>
    <w:rsid w:val="00382D7C"/>
    <w:rsid w:val="00383123"/>
    <w:rsid w:val="003834E3"/>
    <w:rsid w:val="0038356D"/>
    <w:rsid w:val="0038372B"/>
    <w:rsid w:val="0038372C"/>
    <w:rsid w:val="0038395F"/>
    <w:rsid w:val="00383E8F"/>
    <w:rsid w:val="00384049"/>
    <w:rsid w:val="0038406E"/>
    <w:rsid w:val="003840EE"/>
    <w:rsid w:val="00384599"/>
    <w:rsid w:val="003846CF"/>
    <w:rsid w:val="00384737"/>
    <w:rsid w:val="00384B84"/>
    <w:rsid w:val="00384E1E"/>
    <w:rsid w:val="0038502A"/>
    <w:rsid w:val="00385304"/>
    <w:rsid w:val="00385394"/>
    <w:rsid w:val="00385839"/>
    <w:rsid w:val="00385E65"/>
    <w:rsid w:val="00386127"/>
    <w:rsid w:val="00386396"/>
    <w:rsid w:val="0038672F"/>
    <w:rsid w:val="00386ACC"/>
    <w:rsid w:val="00386B85"/>
    <w:rsid w:val="00386DF4"/>
    <w:rsid w:val="00387125"/>
    <w:rsid w:val="0038772F"/>
    <w:rsid w:val="00387C7B"/>
    <w:rsid w:val="00387DAB"/>
    <w:rsid w:val="003902BA"/>
    <w:rsid w:val="003907DD"/>
    <w:rsid w:val="00390842"/>
    <w:rsid w:val="00390A2A"/>
    <w:rsid w:val="00390A48"/>
    <w:rsid w:val="00391088"/>
    <w:rsid w:val="0039160C"/>
    <w:rsid w:val="00391690"/>
    <w:rsid w:val="00391773"/>
    <w:rsid w:val="0039199D"/>
    <w:rsid w:val="00391D80"/>
    <w:rsid w:val="003925F6"/>
    <w:rsid w:val="00392950"/>
    <w:rsid w:val="00392CFC"/>
    <w:rsid w:val="00393202"/>
    <w:rsid w:val="0039324C"/>
    <w:rsid w:val="003932C2"/>
    <w:rsid w:val="003933FA"/>
    <w:rsid w:val="00393464"/>
    <w:rsid w:val="003937C4"/>
    <w:rsid w:val="0039398C"/>
    <w:rsid w:val="00394641"/>
    <w:rsid w:val="00395342"/>
    <w:rsid w:val="003956C0"/>
    <w:rsid w:val="003957BA"/>
    <w:rsid w:val="00395CB5"/>
    <w:rsid w:val="00395F31"/>
    <w:rsid w:val="00395FB7"/>
    <w:rsid w:val="00396411"/>
    <w:rsid w:val="0039660C"/>
    <w:rsid w:val="00396881"/>
    <w:rsid w:val="00396DD3"/>
    <w:rsid w:val="00396FC4"/>
    <w:rsid w:val="00397075"/>
    <w:rsid w:val="003971DE"/>
    <w:rsid w:val="0039771A"/>
    <w:rsid w:val="00397774"/>
    <w:rsid w:val="00397B7B"/>
    <w:rsid w:val="003A0096"/>
    <w:rsid w:val="003A0374"/>
    <w:rsid w:val="003A03A3"/>
    <w:rsid w:val="003A0444"/>
    <w:rsid w:val="003A04E3"/>
    <w:rsid w:val="003A07C0"/>
    <w:rsid w:val="003A0893"/>
    <w:rsid w:val="003A0937"/>
    <w:rsid w:val="003A0AA6"/>
    <w:rsid w:val="003A0AEF"/>
    <w:rsid w:val="003A135F"/>
    <w:rsid w:val="003A15C2"/>
    <w:rsid w:val="003A1A28"/>
    <w:rsid w:val="003A1A80"/>
    <w:rsid w:val="003A1AA5"/>
    <w:rsid w:val="003A1E67"/>
    <w:rsid w:val="003A1F1B"/>
    <w:rsid w:val="003A1F84"/>
    <w:rsid w:val="003A21D8"/>
    <w:rsid w:val="003A2338"/>
    <w:rsid w:val="003A28B6"/>
    <w:rsid w:val="003A2B57"/>
    <w:rsid w:val="003A2B68"/>
    <w:rsid w:val="003A3694"/>
    <w:rsid w:val="003A37E9"/>
    <w:rsid w:val="003A3CF5"/>
    <w:rsid w:val="003A43CE"/>
    <w:rsid w:val="003A44C7"/>
    <w:rsid w:val="003A44E7"/>
    <w:rsid w:val="003A489F"/>
    <w:rsid w:val="003A4AC3"/>
    <w:rsid w:val="003A4B2C"/>
    <w:rsid w:val="003A4C3B"/>
    <w:rsid w:val="003A58A9"/>
    <w:rsid w:val="003A5EA6"/>
    <w:rsid w:val="003A6086"/>
    <w:rsid w:val="003A6290"/>
    <w:rsid w:val="003A62BD"/>
    <w:rsid w:val="003A643C"/>
    <w:rsid w:val="003A6444"/>
    <w:rsid w:val="003A672E"/>
    <w:rsid w:val="003A69BB"/>
    <w:rsid w:val="003A6B1A"/>
    <w:rsid w:val="003A6C0F"/>
    <w:rsid w:val="003A6CFA"/>
    <w:rsid w:val="003A716F"/>
    <w:rsid w:val="003A79E4"/>
    <w:rsid w:val="003A7B47"/>
    <w:rsid w:val="003A7D59"/>
    <w:rsid w:val="003B0024"/>
    <w:rsid w:val="003B02AB"/>
    <w:rsid w:val="003B05C6"/>
    <w:rsid w:val="003B06A3"/>
    <w:rsid w:val="003B0BCA"/>
    <w:rsid w:val="003B0CCD"/>
    <w:rsid w:val="003B16DE"/>
    <w:rsid w:val="003B1E06"/>
    <w:rsid w:val="003B23B9"/>
    <w:rsid w:val="003B27B7"/>
    <w:rsid w:val="003B27CE"/>
    <w:rsid w:val="003B2BB7"/>
    <w:rsid w:val="003B2C47"/>
    <w:rsid w:val="003B31DF"/>
    <w:rsid w:val="003B3BFB"/>
    <w:rsid w:val="003B3C47"/>
    <w:rsid w:val="003B42D1"/>
    <w:rsid w:val="003B42FE"/>
    <w:rsid w:val="003B49DA"/>
    <w:rsid w:val="003B4BEE"/>
    <w:rsid w:val="003B4C3E"/>
    <w:rsid w:val="003B5052"/>
    <w:rsid w:val="003B5478"/>
    <w:rsid w:val="003B5B0B"/>
    <w:rsid w:val="003B5D62"/>
    <w:rsid w:val="003B5DC8"/>
    <w:rsid w:val="003B5E35"/>
    <w:rsid w:val="003B6D0C"/>
    <w:rsid w:val="003B6D6B"/>
    <w:rsid w:val="003B6E04"/>
    <w:rsid w:val="003B7255"/>
    <w:rsid w:val="003B7648"/>
    <w:rsid w:val="003B7F1C"/>
    <w:rsid w:val="003B7FD5"/>
    <w:rsid w:val="003C02EA"/>
    <w:rsid w:val="003C04B9"/>
    <w:rsid w:val="003C06B3"/>
    <w:rsid w:val="003C0866"/>
    <w:rsid w:val="003C0B08"/>
    <w:rsid w:val="003C15D7"/>
    <w:rsid w:val="003C1AEE"/>
    <w:rsid w:val="003C22AB"/>
    <w:rsid w:val="003C2567"/>
    <w:rsid w:val="003C282C"/>
    <w:rsid w:val="003C29FB"/>
    <w:rsid w:val="003C2CEC"/>
    <w:rsid w:val="003C2EEE"/>
    <w:rsid w:val="003C3495"/>
    <w:rsid w:val="003C3593"/>
    <w:rsid w:val="003C36C2"/>
    <w:rsid w:val="003C372B"/>
    <w:rsid w:val="003C38EA"/>
    <w:rsid w:val="003C3A68"/>
    <w:rsid w:val="003C3D01"/>
    <w:rsid w:val="003C400A"/>
    <w:rsid w:val="003C42F5"/>
    <w:rsid w:val="003C4603"/>
    <w:rsid w:val="003C4A44"/>
    <w:rsid w:val="003C4BA9"/>
    <w:rsid w:val="003C4D64"/>
    <w:rsid w:val="003C4E0F"/>
    <w:rsid w:val="003C4EB7"/>
    <w:rsid w:val="003C4F74"/>
    <w:rsid w:val="003C5083"/>
    <w:rsid w:val="003C50BE"/>
    <w:rsid w:val="003C5209"/>
    <w:rsid w:val="003C52F5"/>
    <w:rsid w:val="003C58B1"/>
    <w:rsid w:val="003C59F6"/>
    <w:rsid w:val="003C5A10"/>
    <w:rsid w:val="003C5BB5"/>
    <w:rsid w:val="003C6150"/>
    <w:rsid w:val="003C6189"/>
    <w:rsid w:val="003C6251"/>
    <w:rsid w:val="003C63FD"/>
    <w:rsid w:val="003C64C7"/>
    <w:rsid w:val="003C6615"/>
    <w:rsid w:val="003C6B12"/>
    <w:rsid w:val="003C6BC7"/>
    <w:rsid w:val="003C6CE8"/>
    <w:rsid w:val="003C70F6"/>
    <w:rsid w:val="003C746A"/>
    <w:rsid w:val="003C756C"/>
    <w:rsid w:val="003C78CB"/>
    <w:rsid w:val="003C7CC4"/>
    <w:rsid w:val="003D01E3"/>
    <w:rsid w:val="003D09B8"/>
    <w:rsid w:val="003D0BA2"/>
    <w:rsid w:val="003D1072"/>
    <w:rsid w:val="003D1150"/>
    <w:rsid w:val="003D11CA"/>
    <w:rsid w:val="003D15AC"/>
    <w:rsid w:val="003D1D48"/>
    <w:rsid w:val="003D1F4D"/>
    <w:rsid w:val="003D21B2"/>
    <w:rsid w:val="003D2460"/>
    <w:rsid w:val="003D2604"/>
    <w:rsid w:val="003D2614"/>
    <w:rsid w:val="003D2945"/>
    <w:rsid w:val="003D2BCB"/>
    <w:rsid w:val="003D3215"/>
    <w:rsid w:val="003D3562"/>
    <w:rsid w:val="003D3C86"/>
    <w:rsid w:val="003D444F"/>
    <w:rsid w:val="003D44D4"/>
    <w:rsid w:val="003D48A5"/>
    <w:rsid w:val="003D4AE2"/>
    <w:rsid w:val="003D4C60"/>
    <w:rsid w:val="003D4DA5"/>
    <w:rsid w:val="003D53D9"/>
    <w:rsid w:val="003D5BBB"/>
    <w:rsid w:val="003D5F83"/>
    <w:rsid w:val="003D675B"/>
    <w:rsid w:val="003D696E"/>
    <w:rsid w:val="003D6FC7"/>
    <w:rsid w:val="003D76CA"/>
    <w:rsid w:val="003D7A2A"/>
    <w:rsid w:val="003D7E24"/>
    <w:rsid w:val="003E0205"/>
    <w:rsid w:val="003E0221"/>
    <w:rsid w:val="003E0926"/>
    <w:rsid w:val="003E096C"/>
    <w:rsid w:val="003E09D8"/>
    <w:rsid w:val="003E09EB"/>
    <w:rsid w:val="003E1321"/>
    <w:rsid w:val="003E14F2"/>
    <w:rsid w:val="003E1939"/>
    <w:rsid w:val="003E1CBD"/>
    <w:rsid w:val="003E2083"/>
    <w:rsid w:val="003E23A5"/>
    <w:rsid w:val="003E2623"/>
    <w:rsid w:val="003E2645"/>
    <w:rsid w:val="003E29C6"/>
    <w:rsid w:val="003E2C5D"/>
    <w:rsid w:val="003E2D05"/>
    <w:rsid w:val="003E3447"/>
    <w:rsid w:val="003E37F6"/>
    <w:rsid w:val="003E39CD"/>
    <w:rsid w:val="003E3DDF"/>
    <w:rsid w:val="003E3FB3"/>
    <w:rsid w:val="003E3FC8"/>
    <w:rsid w:val="003E51B2"/>
    <w:rsid w:val="003E59A2"/>
    <w:rsid w:val="003E59C2"/>
    <w:rsid w:val="003E5C16"/>
    <w:rsid w:val="003E5E2B"/>
    <w:rsid w:val="003E62E2"/>
    <w:rsid w:val="003E71DF"/>
    <w:rsid w:val="003E721D"/>
    <w:rsid w:val="003E7481"/>
    <w:rsid w:val="003E75F2"/>
    <w:rsid w:val="003E7B1B"/>
    <w:rsid w:val="003E7CD5"/>
    <w:rsid w:val="003E7D7A"/>
    <w:rsid w:val="003F016E"/>
    <w:rsid w:val="003F03C4"/>
    <w:rsid w:val="003F044A"/>
    <w:rsid w:val="003F0653"/>
    <w:rsid w:val="003F0844"/>
    <w:rsid w:val="003F0BB1"/>
    <w:rsid w:val="003F0BD9"/>
    <w:rsid w:val="003F0C4C"/>
    <w:rsid w:val="003F1439"/>
    <w:rsid w:val="003F15B5"/>
    <w:rsid w:val="003F164A"/>
    <w:rsid w:val="003F17A5"/>
    <w:rsid w:val="003F1AA3"/>
    <w:rsid w:val="003F2005"/>
    <w:rsid w:val="003F2179"/>
    <w:rsid w:val="003F2B7A"/>
    <w:rsid w:val="003F2E42"/>
    <w:rsid w:val="003F2F28"/>
    <w:rsid w:val="003F4292"/>
    <w:rsid w:val="003F434E"/>
    <w:rsid w:val="003F47DC"/>
    <w:rsid w:val="003F49DC"/>
    <w:rsid w:val="003F4E52"/>
    <w:rsid w:val="003F4F11"/>
    <w:rsid w:val="003F52D8"/>
    <w:rsid w:val="003F57E6"/>
    <w:rsid w:val="003F5867"/>
    <w:rsid w:val="003F5E93"/>
    <w:rsid w:val="003F6274"/>
    <w:rsid w:val="003F6276"/>
    <w:rsid w:val="003F65CF"/>
    <w:rsid w:val="003F65FF"/>
    <w:rsid w:val="003F6A53"/>
    <w:rsid w:val="003F6CA5"/>
    <w:rsid w:val="003F6EA1"/>
    <w:rsid w:val="003F78CF"/>
    <w:rsid w:val="003F7C69"/>
    <w:rsid w:val="003F7C72"/>
    <w:rsid w:val="003F7FD7"/>
    <w:rsid w:val="004004F9"/>
    <w:rsid w:val="0040091E"/>
    <w:rsid w:val="00400CA4"/>
    <w:rsid w:val="00400DD6"/>
    <w:rsid w:val="00400EBE"/>
    <w:rsid w:val="00400EEC"/>
    <w:rsid w:val="00401122"/>
    <w:rsid w:val="004011C3"/>
    <w:rsid w:val="004018AF"/>
    <w:rsid w:val="00401AD9"/>
    <w:rsid w:val="00401C2A"/>
    <w:rsid w:val="004020AF"/>
    <w:rsid w:val="004024F8"/>
    <w:rsid w:val="00402946"/>
    <w:rsid w:val="00402E69"/>
    <w:rsid w:val="00402F4D"/>
    <w:rsid w:val="00403004"/>
    <w:rsid w:val="00403280"/>
    <w:rsid w:val="0040337A"/>
    <w:rsid w:val="00403624"/>
    <w:rsid w:val="00403C30"/>
    <w:rsid w:val="004040F5"/>
    <w:rsid w:val="00404249"/>
    <w:rsid w:val="004048A0"/>
    <w:rsid w:val="004048BC"/>
    <w:rsid w:val="00404A08"/>
    <w:rsid w:val="004052DC"/>
    <w:rsid w:val="00405320"/>
    <w:rsid w:val="00405389"/>
    <w:rsid w:val="004053FC"/>
    <w:rsid w:val="0040540F"/>
    <w:rsid w:val="004055FE"/>
    <w:rsid w:val="00405668"/>
    <w:rsid w:val="00405A8D"/>
    <w:rsid w:val="00405B5A"/>
    <w:rsid w:val="0040603A"/>
    <w:rsid w:val="00406111"/>
    <w:rsid w:val="00406497"/>
    <w:rsid w:val="004065AC"/>
    <w:rsid w:val="004065ED"/>
    <w:rsid w:val="0040673F"/>
    <w:rsid w:val="004067E9"/>
    <w:rsid w:val="004068F3"/>
    <w:rsid w:val="00406918"/>
    <w:rsid w:val="00406E44"/>
    <w:rsid w:val="00406EC8"/>
    <w:rsid w:val="00406F1D"/>
    <w:rsid w:val="00407437"/>
    <w:rsid w:val="00407636"/>
    <w:rsid w:val="004077DF"/>
    <w:rsid w:val="004077EF"/>
    <w:rsid w:val="004102B3"/>
    <w:rsid w:val="0041042A"/>
    <w:rsid w:val="004104E5"/>
    <w:rsid w:val="00410A40"/>
    <w:rsid w:val="004110C1"/>
    <w:rsid w:val="004111E9"/>
    <w:rsid w:val="00411722"/>
    <w:rsid w:val="00411F20"/>
    <w:rsid w:val="00412251"/>
    <w:rsid w:val="004123EF"/>
    <w:rsid w:val="0041278D"/>
    <w:rsid w:val="00412CC0"/>
    <w:rsid w:val="00412E1B"/>
    <w:rsid w:val="004131FD"/>
    <w:rsid w:val="00413595"/>
    <w:rsid w:val="004135F8"/>
    <w:rsid w:val="00413A70"/>
    <w:rsid w:val="00413BCD"/>
    <w:rsid w:val="00413E13"/>
    <w:rsid w:val="00414565"/>
    <w:rsid w:val="004148FA"/>
    <w:rsid w:val="00414BA0"/>
    <w:rsid w:val="00414BB2"/>
    <w:rsid w:val="00414FF0"/>
    <w:rsid w:val="004152AF"/>
    <w:rsid w:val="00415606"/>
    <w:rsid w:val="0041581A"/>
    <w:rsid w:val="0041584E"/>
    <w:rsid w:val="0041592A"/>
    <w:rsid w:val="00415A97"/>
    <w:rsid w:val="00415CAA"/>
    <w:rsid w:val="004164E0"/>
    <w:rsid w:val="004167FA"/>
    <w:rsid w:val="00416998"/>
    <w:rsid w:val="00416A24"/>
    <w:rsid w:val="00416E20"/>
    <w:rsid w:val="0041718C"/>
    <w:rsid w:val="00417389"/>
    <w:rsid w:val="00417412"/>
    <w:rsid w:val="00417CE4"/>
    <w:rsid w:val="0042030A"/>
    <w:rsid w:val="00420A68"/>
    <w:rsid w:val="00420B06"/>
    <w:rsid w:val="00420F51"/>
    <w:rsid w:val="0042162D"/>
    <w:rsid w:val="0042165E"/>
    <w:rsid w:val="0042181D"/>
    <w:rsid w:val="0042226E"/>
    <w:rsid w:val="0042233C"/>
    <w:rsid w:val="004225AB"/>
    <w:rsid w:val="0042270E"/>
    <w:rsid w:val="00422788"/>
    <w:rsid w:val="00422A15"/>
    <w:rsid w:val="00422CE9"/>
    <w:rsid w:val="00423344"/>
    <w:rsid w:val="00423588"/>
    <w:rsid w:val="00423A44"/>
    <w:rsid w:val="00423B08"/>
    <w:rsid w:val="00423CD8"/>
    <w:rsid w:val="00423D3C"/>
    <w:rsid w:val="004240DE"/>
    <w:rsid w:val="0042412F"/>
    <w:rsid w:val="00424354"/>
    <w:rsid w:val="004251E6"/>
    <w:rsid w:val="0042528C"/>
    <w:rsid w:val="00425721"/>
    <w:rsid w:val="00425F7D"/>
    <w:rsid w:val="00426119"/>
    <w:rsid w:val="00426393"/>
    <w:rsid w:val="004263A4"/>
    <w:rsid w:val="00426A37"/>
    <w:rsid w:val="00426B61"/>
    <w:rsid w:val="00426D70"/>
    <w:rsid w:val="00426DAB"/>
    <w:rsid w:val="00427321"/>
    <w:rsid w:val="0042764B"/>
    <w:rsid w:val="00427AD6"/>
    <w:rsid w:val="00427AF3"/>
    <w:rsid w:val="00427DD4"/>
    <w:rsid w:val="00427E20"/>
    <w:rsid w:val="00427F44"/>
    <w:rsid w:val="004305CC"/>
    <w:rsid w:val="00430660"/>
    <w:rsid w:val="00430744"/>
    <w:rsid w:val="00430F3D"/>
    <w:rsid w:val="004312A4"/>
    <w:rsid w:val="00431BFA"/>
    <w:rsid w:val="00432035"/>
    <w:rsid w:val="0043213A"/>
    <w:rsid w:val="00432173"/>
    <w:rsid w:val="00432231"/>
    <w:rsid w:val="00432761"/>
    <w:rsid w:val="00432E84"/>
    <w:rsid w:val="00432E97"/>
    <w:rsid w:val="00433074"/>
    <w:rsid w:val="004331A9"/>
    <w:rsid w:val="004336EE"/>
    <w:rsid w:val="0043378D"/>
    <w:rsid w:val="0043381C"/>
    <w:rsid w:val="004338D8"/>
    <w:rsid w:val="00433921"/>
    <w:rsid w:val="0043399E"/>
    <w:rsid w:val="00433C13"/>
    <w:rsid w:val="00433D61"/>
    <w:rsid w:val="004348F4"/>
    <w:rsid w:val="00434B10"/>
    <w:rsid w:val="00434BAB"/>
    <w:rsid w:val="00434DEA"/>
    <w:rsid w:val="00434E56"/>
    <w:rsid w:val="004350FF"/>
    <w:rsid w:val="00435108"/>
    <w:rsid w:val="00435241"/>
    <w:rsid w:val="004356A8"/>
    <w:rsid w:val="00435ADE"/>
    <w:rsid w:val="00435BDE"/>
    <w:rsid w:val="00435F45"/>
    <w:rsid w:val="00435FB7"/>
    <w:rsid w:val="00436120"/>
    <w:rsid w:val="004363F5"/>
    <w:rsid w:val="004364AE"/>
    <w:rsid w:val="00436CF1"/>
    <w:rsid w:val="00437027"/>
    <w:rsid w:val="00437745"/>
    <w:rsid w:val="004377BF"/>
    <w:rsid w:val="004379BC"/>
    <w:rsid w:val="00437B61"/>
    <w:rsid w:val="00437BCB"/>
    <w:rsid w:val="00437EB1"/>
    <w:rsid w:val="004402AC"/>
    <w:rsid w:val="004403E2"/>
    <w:rsid w:val="004408CB"/>
    <w:rsid w:val="00440AD5"/>
    <w:rsid w:val="00440B60"/>
    <w:rsid w:val="0044147E"/>
    <w:rsid w:val="004414AD"/>
    <w:rsid w:val="004419C5"/>
    <w:rsid w:val="00442136"/>
    <w:rsid w:val="004425C6"/>
    <w:rsid w:val="00442668"/>
    <w:rsid w:val="0044272B"/>
    <w:rsid w:val="00442A77"/>
    <w:rsid w:val="004433C1"/>
    <w:rsid w:val="00443BDB"/>
    <w:rsid w:val="004452E7"/>
    <w:rsid w:val="00445C7D"/>
    <w:rsid w:val="0044600B"/>
    <w:rsid w:val="0044664C"/>
    <w:rsid w:val="00446BEB"/>
    <w:rsid w:val="00447399"/>
    <w:rsid w:val="0044762C"/>
    <w:rsid w:val="00447BA8"/>
    <w:rsid w:val="0045013D"/>
    <w:rsid w:val="0045021D"/>
    <w:rsid w:val="004503BC"/>
    <w:rsid w:val="0045065A"/>
    <w:rsid w:val="0045077F"/>
    <w:rsid w:val="004509FE"/>
    <w:rsid w:val="00450B9E"/>
    <w:rsid w:val="00450C98"/>
    <w:rsid w:val="00450DD2"/>
    <w:rsid w:val="00450FA5"/>
    <w:rsid w:val="00451AD2"/>
    <w:rsid w:val="004523DA"/>
    <w:rsid w:val="0045246B"/>
    <w:rsid w:val="00452508"/>
    <w:rsid w:val="004525CC"/>
    <w:rsid w:val="00452606"/>
    <w:rsid w:val="004527C3"/>
    <w:rsid w:val="0045284A"/>
    <w:rsid w:val="00452BF6"/>
    <w:rsid w:val="00452C1C"/>
    <w:rsid w:val="00452F41"/>
    <w:rsid w:val="00454493"/>
    <w:rsid w:val="00454A20"/>
    <w:rsid w:val="0045504C"/>
    <w:rsid w:val="004551B4"/>
    <w:rsid w:val="00455284"/>
    <w:rsid w:val="004552BD"/>
    <w:rsid w:val="004552E1"/>
    <w:rsid w:val="00455F55"/>
    <w:rsid w:val="00456054"/>
    <w:rsid w:val="004560B9"/>
    <w:rsid w:val="004562A8"/>
    <w:rsid w:val="004567F4"/>
    <w:rsid w:val="00456AB7"/>
    <w:rsid w:val="00456C84"/>
    <w:rsid w:val="00456DFD"/>
    <w:rsid w:val="00457265"/>
    <w:rsid w:val="004578A9"/>
    <w:rsid w:val="00457E0A"/>
    <w:rsid w:val="00457E28"/>
    <w:rsid w:val="00460144"/>
    <w:rsid w:val="00460335"/>
    <w:rsid w:val="00460A36"/>
    <w:rsid w:val="00460DB8"/>
    <w:rsid w:val="00460ECE"/>
    <w:rsid w:val="004612A2"/>
    <w:rsid w:val="004615AB"/>
    <w:rsid w:val="00461BDD"/>
    <w:rsid w:val="00461E08"/>
    <w:rsid w:val="00462085"/>
    <w:rsid w:val="00462325"/>
    <w:rsid w:val="004626FE"/>
    <w:rsid w:val="004627FE"/>
    <w:rsid w:val="0046297A"/>
    <w:rsid w:val="00463695"/>
    <w:rsid w:val="0046376A"/>
    <w:rsid w:val="004638DE"/>
    <w:rsid w:val="00463A95"/>
    <w:rsid w:val="00463B4F"/>
    <w:rsid w:val="00463CA5"/>
    <w:rsid w:val="00463EB0"/>
    <w:rsid w:val="004641D3"/>
    <w:rsid w:val="004642BD"/>
    <w:rsid w:val="004642EF"/>
    <w:rsid w:val="004643ED"/>
    <w:rsid w:val="00464822"/>
    <w:rsid w:val="00464A32"/>
    <w:rsid w:val="00465996"/>
    <w:rsid w:val="0046626D"/>
    <w:rsid w:val="00466F46"/>
    <w:rsid w:val="00467094"/>
    <w:rsid w:val="00467515"/>
    <w:rsid w:val="004675BA"/>
    <w:rsid w:val="00467D47"/>
    <w:rsid w:val="0047002C"/>
    <w:rsid w:val="0047011C"/>
    <w:rsid w:val="004705D4"/>
    <w:rsid w:val="00470758"/>
    <w:rsid w:val="004707B3"/>
    <w:rsid w:val="004708A1"/>
    <w:rsid w:val="004709A8"/>
    <w:rsid w:val="00470C02"/>
    <w:rsid w:val="00471348"/>
    <w:rsid w:val="00471418"/>
    <w:rsid w:val="00471672"/>
    <w:rsid w:val="004716BA"/>
    <w:rsid w:val="0047182C"/>
    <w:rsid w:val="00471C8B"/>
    <w:rsid w:val="00471C8E"/>
    <w:rsid w:val="00471C9E"/>
    <w:rsid w:val="00471F21"/>
    <w:rsid w:val="00471FF0"/>
    <w:rsid w:val="004720B3"/>
    <w:rsid w:val="004721B0"/>
    <w:rsid w:val="00472378"/>
    <w:rsid w:val="0047244E"/>
    <w:rsid w:val="0047257D"/>
    <w:rsid w:val="00472879"/>
    <w:rsid w:val="00472E6E"/>
    <w:rsid w:val="00472EB1"/>
    <w:rsid w:val="00472F80"/>
    <w:rsid w:val="0047304F"/>
    <w:rsid w:val="0047343B"/>
    <w:rsid w:val="00473A12"/>
    <w:rsid w:val="00473FCC"/>
    <w:rsid w:val="0047439F"/>
    <w:rsid w:val="004744BC"/>
    <w:rsid w:val="00474906"/>
    <w:rsid w:val="00474BF6"/>
    <w:rsid w:val="00474EEF"/>
    <w:rsid w:val="00474FA1"/>
    <w:rsid w:val="00475AD7"/>
    <w:rsid w:val="00475B00"/>
    <w:rsid w:val="00475B6B"/>
    <w:rsid w:val="004761C0"/>
    <w:rsid w:val="004761CA"/>
    <w:rsid w:val="0047624B"/>
    <w:rsid w:val="0047629B"/>
    <w:rsid w:val="00476562"/>
    <w:rsid w:val="00476593"/>
    <w:rsid w:val="004769F6"/>
    <w:rsid w:val="00476D32"/>
    <w:rsid w:val="00476FA0"/>
    <w:rsid w:val="004770F5"/>
    <w:rsid w:val="00477A06"/>
    <w:rsid w:val="004804DD"/>
    <w:rsid w:val="0048068C"/>
    <w:rsid w:val="00480894"/>
    <w:rsid w:val="00480F56"/>
    <w:rsid w:val="004810D8"/>
    <w:rsid w:val="004812FC"/>
    <w:rsid w:val="0048185C"/>
    <w:rsid w:val="00481A26"/>
    <w:rsid w:val="0048225A"/>
    <w:rsid w:val="0048251B"/>
    <w:rsid w:val="00483749"/>
    <w:rsid w:val="00483755"/>
    <w:rsid w:val="0048377B"/>
    <w:rsid w:val="0048397D"/>
    <w:rsid w:val="00483A7F"/>
    <w:rsid w:val="00483C3F"/>
    <w:rsid w:val="00483FF6"/>
    <w:rsid w:val="00484327"/>
    <w:rsid w:val="004843B5"/>
    <w:rsid w:val="00484430"/>
    <w:rsid w:val="00484473"/>
    <w:rsid w:val="0048457F"/>
    <w:rsid w:val="0048464C"/>
    <w:rsid w:val="004846F5"/>
    <w:rsid w:val="0048473D"/>
    <w:rsid w:val="0048498E"/>
    <w:rsid w:val="00484E4A"/>
    <w:rsid w:val="00484F5A"/>
    <w:rsid w:val="00484F6A"/>
    <w:rsid w:val="00485130"/>
    <w:rsid w:val="00485323"/>
    <w:rsid w:val="00485657"/>
    <w:rsid w:val="004857AD"/>
    <w:rsid w:val="00485A6A"/>
    <w:rsid w:val="00485DF5"/>
    <w:rsid w:val="00485E33"/>
    <w:rsid w:val="00486153"/>
    <w:rsid w:val="0048621F"/>
    <w:rsid w:val="0048653A"/>
    <w:rsid w:val="004865BE"/>
    <w:rsid w:val="004866CE"/>
    <w:rsid w:val="00486771"/>
    <w:rsid w:val="0048679A"/>
    <w:rsid w:val="0048684E"/>
    <w:rsid w:val="00486AAE"/>
    <w:rsid w:val="0048790C"/>
    <w:rsid w:val="0049012A"/>
    <w:rsid w:val="004902DB"/>
    <w:rsid w:val="0049041F"/>
    <w:rsid w:val="004905A4"/>
    <w:rsid w:val="00490C62"/>
    <w:rsid w:val="00490FF6"/>
    <w:rsid w:val="004913F9"/>
    <w:rsid w:val="004914AC"/>
    <w:rsid w:val="00491532"/>
    <w:rsid w:val="00491575"/>
    <w:rsid w:val="004918A2"/>
    <w:rsid w:val="004918AC"/>
    <w:rsid w:val="00491C2B"/>
    <w:rsid w:val="004920BA"/>
    <w:rsid w:val="0049229B"/>
    <w:rsid w:val="00492366"/>
    <w:rsid w:val="004924A5"/>
    <w:rsid w:val="004925E8"/>
    <w:rsid w:val="00492954"/>
    <w:rsid w:val="00492A62"/>
    <w:rsid w:val="00492C96"/>
    <w:rsid w:val="00492CC4"/>
    <w:rsid w:val="00492D78"/>
    <w:rsid w:val="00492E1A"/>
    <w:rsid w:val="00492F7A"/>
    <w:rsid w:val="0049326E"/>
    <w:rsid w:val="00493495"/>
    <w:rsid w:val="00493510"/>
    <w:rsid w:val="0049374C"/>
    <w:rsid w:val="004940EC"/>
    <w:rsid w:val="00494472"/>
    <w:rsid w:val="00494AA4"/>
    <w:rsid w:val="00494FAE"/>
    <w:rsid w:val="004952B6"/>
    <w:rsid w:val="00495391"/>
    <w:rsid w:val="00496039"/>
    <w:rsid w:val="00496040"/>
    <w:rsid w:val="00496183"/>
    <w:rsid w:val="004971DC"/>
    <w:rsid w:val="00497475"/>
    <w:rsid w:val="00497A36"/>
    <w:rsid w:val="00497A9D"/>
    <w:rsid w:val="00497B6A"/>
    <w:rsid w:val="00497F4A"/>
    <w:rsid w:val="004A0246"/>
    <w:rsid w:val="004A0251"/>
    <w:rsid w:val="004A0924"/>
    <w:rsid w:val="004A09E6"/>
    <w:rsid w:val="004A1DA4"/>
    <w:rsid w:val="004A203F"/>
    <w:rsid w:val="004A211B"/>
    <w:rsid w:val="004A239B"/>
    <w:rsid w:val="004A265E"/>
    <w:rsid w:val="004A2A3D"/>
    <w:rsid w:val="004A2AAF"/>
    <w:rsid w:val="004A2E16"/>
    <w:rsid w:val="004A31BA"/>
    <w:rsid w:val="004A31DA"/>
    <w:rsid w:val="004A361A"/>
    <w:rsid w:val="004A37B3"/>
    <w:rsid w:val="004A37D3"/>
    <w:rsid w:val="004A389D"/>
    <w:rsid w:val="004A3C02"/>
    <w:rsid w:val="004A3F2A"/>
    <w:rsid w:val="004A401F"/>
    <w:rsid w:val="004A424B"/>
    <w:rsid w:val="004A4A8E"/>
    <w:rsid w:val="004A4CAE"/>
    <w:rsid w:val="004A4F7E"/>
    <w:rsid w:val="004A510C"/>
    <w:rsid w:val="004A52EC"/>
    <w:rsid w:val="004A5552"/>
    <w:rsid w:val="004A5A7D"/>
    <w:rsid w:val="004A5A93"/>
    <w:rsid w:val="004A5AC5"/>
    <w:rsid w:val="004A656D"/>
    <w:rsid w:val="004A6979"/>
    <w:rsid w:val="004A6A14"/>
    <w:rsid w:val="004A711F"/>
    <w:rsid w:val="004A71F3"/>
    <w:rsid w:val="004A7302"/>
    <w:rsid w:val="004A7B9C"/>
    <w:rsid w:val="004B051A"/>
    <w:rsid w:val="004B08BB"/>
    <w:rsid w:val="004B0D32"/>
    <w:rsid w:val="004B0D7A"/>
    <w:rsid w:val="004B10CC"/>
    <w:rsid w:val="004B1293"/>
    <w:rsid w:val="004B1771"/>
    <w:rsid w:val="004B1920"/>
    <w:rsid w:val="004B1B0C"/>
    <w:rsid w:val="004B1BC3"/>
    <w:rsid w:val="004B1C02"/>
    <w:rsid w:val="004B1CC3"/>
    <w:rsid w:val="004B1EA2"/>
    <w:rsid w:val="004B2340"/>
    <w:rsid w:val="004B2C79"/>
    <w:rsid w:val="004B2F35"/>
    <w:rsid w:val="004B31F4"/>
    <w:rsid w:val="004B35CC"/>
    <w:rsid w:val="004B36DE"/>
    <w:rsid w:val="004B3D8A"/>
    <w:rsid w:val="004B3DA2"/>
    <w:rsid w:val="004B3DB2"/>
    <w:rsid w:val="004B42D5"/>
    <w:rsid w:val="004B48E7"/>
    <w:rsid w:val="004B4A93"/>
    <w:rsid w:val="004B4E89"/>
    <w:rsid w:val="004B4ECF"/>
    <w:rsid w:val="004B4F5A"/>
    <w:rsid w:val="004B5151"/>
    <w:rsid w:val="004B51AE"/>
    <w:rsid w:val="004B5605"/>
    <w:rsid w:val="004B5880"/>
    <w:rsid w:val="004B5C57"/>
    <w:rsid w:val="004B6337"/>
    <w:rsid w:val="004B681A"/>
    <w:rsid w:val="004B69B5"/>
    <w:rsid w:val="004B6B3C"/>
    <w:rsid w:val="004B6B5A"/>
    <w:rsid w:val="004B6ECC"/>
    <w:rsid w:val="004B710B"/>
    <w:rsid w:val="004B7174"/>
    <w:rsid w:val="004B734B"/>
    <w:rsid w:val="004B73C2"/>
    <w:rsid w:val="004B76AD"/>
    <w:rsid w:val="004B779C"/>
    <w:rsid w:val="004B7B73"/>
    <w:rsid w:val="004C0135"/>
    <w:rsid w:val="004C029B"/>
    <w:rsid w:val="004C0314"/>
    <w:rsid w:val="004C0344"/>
    <w:rsid w:val="004C0B5F"/>
    <w:rsid w:val="004C0E27"/>
    <w:rsid w:val="004C0E80"/>
    <w:rsid w:val="004C0F8E"/>
    <w:rsid w:val="004C15AC"/>
    <w:rsid w:val="004C1A05"/>
    <w:rsid w:val="004C1A21"/>
    <w:rsid w:val="004C1ACE"/>
    <w:rsid w:val="004C25FF"/>
    <w:rsid w:val="004C2692"/>
    <w:rsid w:val="004C2E0A"/>
    <w:rsid w:val="004C2F54"/>
    <w:rsid w:val="004C30E3"/>
    <w:rsid w:val="004C30F9"/>
    <w:rsid w:val="004C380E"/>
    <w:rsid w:val="004C3CAF"/>
    <w:rsid w:val="004C4ACA"/>
    <w:rsid w:val="004C4B6A"/>
    <w:rsid w:val="004C55D6"/>
    <w:rsid w:val="004C577A"/>
    <w:rsid w:val="004C57EB"/>
    <w:rsid w:val="004C586E"/>
    <w:rsid w:val="004C5A47"/>
    <w:rsid w:val="004C5C33"/>
    <w:rsid w:val="004C5F07"/>
    <w:rsid w:val="004C6205"/>
    <w:rsid w:val="004C6643"/>
    <w:rsid w:val="004C67C4"/>
    <w:rsid w:val="004C69A5"/>
    <w:rsid w:val="004C6B25"/>
    <w:rsid w:val="004C6D95"/>
    <w:rsid w:val="004C73BD"/>
    <w:rsid w:val="004C7534"/>
    <w:rsid w:val="004C75ED"/>
    <w:rsid w:val="004C763B"/>
    <w:rsid w:val="004C7651"/>
    <w:rsid w:val="004C7952"/>
    <w:rsid w:val="004D031B"/>
    <w:rsid w:val="004D035C"/>
    <w:rsid w:val="004D04EB"/>
    <w:rsid w:val="004D063A"/>
    <w:rsid w:val="004D0A1A"/>
    <w:rsid w:val="004D0B27"/>
    <w:rsid w:val="004D0F34"/>
    <w:rsid w:val="004D1328"/>
    <w:rsid w:val="004D153A"/>
    <w:rsid w:val="004D1638"/>
    <w:rsid w:val="004D1923"/>
    <w:rsid w:val="004D1941"/>
    <w:rsid w:val="004D1C89"/>
    <w:rsid w:val="004D1CE1"/>
    <w:rsid w:val="004D1D1E"/>
    <w:rsid w:val="004D1E40"/>
    <w:rsid w:val="004D21A8"/>
    <w:rsid w:val="004D222B"/>
    <w:rsid w:val="004D2797"/>
    <w:rsid w:val="004D2A09"/>
    <w:rsid w:val="004D2BD4"/>
    <w:rsid w:val="004D2C4E"/>
    <w:rsid w:val="004D3384"/>
    <w:rsid w:val="004D36AC"/>
    <w:rsid w:val="004D3C42"/>
    <w:rsid w:val="004D3C7C"/>
    <w:rsid w:val="004D3EF4"/>
    <w:rsid w:val="004D4009"/>
    <w:rsid w:val="004D4123"/>
    <w:rsid w:val="004D4596"/>
    <w:rsid w:val="004D4AE6"/>
    <w:rsid w:val="004D4B98"/>
    <w:rsid w:val="004D5433"/>
    <w:rsid w:val="004D55F1"/>
    <w:rsid w:val="004D5875"/>
    <w:rsid w:val="004D5F22"/>
    <w:rsid w:val="004D600C"/>
    <w:rsid w:val="004D61FC"/>
    <w:rsid w:val="004D67A7"/>
    <w:rsid w:val="004D67E9"/>
    <w:rsid w:val="004D698A"/>
    <w:rsid w:val="004D69CA"/>
    <w:rsid w:val="004D6ACD"/>
    <w:rsid w:val="004D6AFB"/>
    <w:rsid w:val="004D6D73"/>
    <w:rsid w:val="004D6F8B"/>
    <w:rsid w:val="004D726D"/>
    <w:rsid w:val="004D78EC"/>
    <w:rsid w:val="004D798C"/>
    <w:rsid w:val="004D7CFA"/>
    <w:rsid w:val="004E0125"/>
    <w:rsid w:val="004E02CF"/>
    <w:rsid w:val="004E03CC"/>
    <w:rsid w:val="004E0668"/>
    <w:rsid w:val="004E0A4D"/>
    <w:rsid w:val="004E0C3F"/>
    <w:rsid w:val="004E0EBA"/>
    <w:rsid w:val="004E0F08"/>
    <w:rsid w:val="004E123E"/>
    <w:rsid w:val="004E1370"/>
    <w:rsid w:val="004E13D1"/>
    <w:rsid w:val="004E14AF"/>
    <w:rsid w:val="004E14D2"/>
    <w:rsid w:val="004E1D9D"/>
    <w:rsid w:val="004E20BD"/>
    <w:rsid w:val="004E2148"/>
    <w:rsid w:val="004E2B66"/>
    <w:rsid w:val="004E2C58"/>
    <w:rsid w:val="004E2F15"/>
    <w:rsid w:val="004E3227"/>
    <w:rsid w:val="004E3E53"/>
    <w:rsid w:val="004E3F95"/>
    <w:rsid w:val="004E436D"/>
    <w:rsid w:val="004E4A1F"/>
    <w:rsid w:val="004E4C30"/>
    <w:rsid w:val="004E4E5E"/>
    <w:rsid w:val="004E510C"/>
    <w:rsid w:val="004E5519"/>
    <w:rsid w:val="004E555A"/>
    <w:rsid w:val="004E55DD"/>
    <w:rsid w:val="004E58DE"/>
    <w:rsid w:val="004E58EE"/>
    <w:rsid w:val="004E5A32"/>
    <w:rsid w:val="004E5A4E"/>
    <w:rsid w:val="004E5B0C"/>
    <w:rsid w:val="004E5D20"/>
    <w:rsid w:val="004E5D65"/>
    <w:rsid w:val="004E5EE3"/>
    <w:rsid w:val="004E5F45"/>
    <w:rsid w:val="004E631C"/>
    <w:rsid w:val="004E64B5"/>
    <w:rsid w:val="004E66A2"/>
    <w:rsid w:val="004E684A"/>
    <w:rsid w:val="004E6B6C"/>
    <w:rsid w:val="004E6BBC"/>
    <w:rsid w:val="004E6C14"/>
    <w:rsid w:val="004E6CE0"/>
    <w:rsid w:val="004E720D"/>
    <w:rsid w:val="004E78AD"/>
    <w:rsid w:val="004E7B02"/>
    <w:rsid w:val="004E7B74"/>
    <w:rsid w:val="004E7C55"/>
    <w:rsid w:val="004F0073"/>
    <w:rsid w:val="004F01BE"/>
    <w:rsid w:val="004F021B"/>
    <w:rsid w:val="004F08D4"/>
    <w:rsid w:val="004F1589"/>
    <w:rsid w:val="004F1ADE"/>
    <w:rsid w:val="004F207A"/>
    <w:rsid w:val="004F2454"/>
    <w:rsid w:val="004F24DA"/>
    <w:rsid w:val="004F272F"/>
    <w:rsid w:val="004F3411"/>
    <w:rsid w:val="004F3717"/>
    <w:rsid w:val="004F4201"/>
    <w:rsid w:val="004F45A2"/>
    <w:rsid w:val="004F47FD"/>
    <w:rsid w:val="004F492A"/>
    <w:rsid w:val="004F4AEE"/>
    <w:rsid w:val="004F4B75"/>
    <w:rsid w:val="004F4BAE"/>
    <w:rsid w:val="004F4C15"/>
    <w:rsid w:val="004F5218"/>
    <w:rsid w:val="004F54A9"/>
    <w:rsid w:val="004F5709"/>
    <w:rsid w:val="004F5717"/>
    <w:rsid w:val="004F5D51"/>
    <w:rsid w:val="004F5D55"/>
    <w:rsid w:val="004F5E3C"/>
    <w:rsid w:val="004F5E81"/>
    <w:rsid w:val="004F603F"/>
    <w:rsid w:val="004F615B"/>
    <w:rsid w:val="004F62DE"/>
    <w:rsid w:val="004F6CD7"/>
    <w:rsid w:val="004F6EFD"/>
    <w:rsid w:val="004F722E"/>
    <w:rsid w:val="004F7554"/>
    <w:rsid w:val="004F7831"/>
    <w:rsid w:val="004F7D66"/>
    <w:rsid w:val="004F7EF8"/>
    <w:rsid w:val="00500384"/>
    <w:rsid w:val="00500E4E"/>
    <w:rsid w:val="0050110C"/>
    <w:rsid w:val="00501476"/>
    <w:rsid w:val="00501529"/>
    <w:rsid w:val="00501CF5"/>
    <w:rsid w:val="00502210"/>
    <w:rsid w:val="005023FC"/>
    <w:rsid w:val="00502E76"/>
    <w:rsid w:val="0050313C"/>
    <w:rsid w:val="0050333B"/>
    <w:rsid w:val="0050346D"/>
    <w:rsid w:val="00503877"/>
    <w:rsid w:val="00503CA0"/>
    <w:rsid w:val="00503D39"/>
    <w:rsid w:val="00503F47"/>
    <w:rsid w:val="00504354"/>
    <w:rsid w:val="005043D5"/>
    <w:rsid w:val="0050448C"/>
    <w:rsid w:val="005048A3"/>
    <w:rsid w:val="0050507B"/>
    <w:rsid w:val="005052AF"/>
    <w:rsid w:val="005056AE"/>
    <w:rsid w:val="00505CCA"/>
    <w:rsid w:val="00506254"/>
    <w:rsid w:val="005063A2"/>
    <w:rsid w:val="0050687D"/>
    <w:rsid w:val="00506A56"/>
    <w:rsid w:val="00506DDA"/>
    <w:rsid w:val="00506FD7"/>
    <w:rsid w:val="00507249"/>
    <w:rsid w:val="005076B2"/>
    <w:rsid w:val="005079C2"/>
    <w:rsid w:val="00507B0C"/>
    <w:rsid w:val="00507BDE"/>
    <w:rsid w:val="00507E36"/>
    <w:rsid w:val="00507FAF"/>
    <w:rsid w:val="00507FF0"/>
    <w:rsid w:val="00510196"/>
    <w:rsid w:val="0051030E"/>
    <w:rsid w:val="00510339"/>
    <w:rsid w:val="00510468"/>
    <w:rsid w:val="005104D1"/>
    <w:rsid w:val="005105A5"/>
    <w:rsid w:val="00510682"/>
    <w:rsid w:val="00510D72"/>
    <w:rsid w:val="005116A9"/>
    <w:rsid w:val="00511A94"/>
    <w:rsid w:val="00511C02"/>
    <w:rsid w:val="00511E3D"/>
    <w:rsid w:val="0051209B"/>
    <w:rsid w:val="00512B4C"/>
    <w:rsid w:val="005130F2"/>
    <w:rsid w:val="00513D95"/>
    <w:rsid w:val="0051441C"/>
    <w:rsid w:val="00514D23"/>
    <w:rsid w:val="00514F98"/>
    <w:rsid w:val="005150A4"/>
    <w:rsid w:val="00515C87"/>
    <w:rsid w:val="00516277"/>
    <w:rsid w:val="00516565"/>
    <w:rsid w:val="00516607"/>
    <w:rsid w:val="00516FC4"/>
    <w:rsid w:val="00517059"/>
    <w:rsid w:val="00517ED3"/>
    <w:rsid w:val="0052008C"/>
    <w:rsid w:val="0052026F"/>
    <w:rsid w:val="00520529"/>
    <w:rsid w:val="00520655"/>
    <w:rsid w:val="0052068D"/>
    <w:rsid w:val="0052074D"/>
    <w:rsid w:val="005209F1"/>
    <w:rsid w:val="005211D4"/>
    <w:rsid w:val="005211F7"/>
    <w:rsid w:val="00521BD3"/>
    <w:rsid w:val="00521D27"/>
    <w:rsid w:val="00521E6B"/>
    <w:rsid w:val="00522F71"/>
    <w:rsid w:val="005230FE"/>
    <w:rsid w:val="00523510"/>
    <w:rsid w:val="0052392F"/>
    <w:rsid w:val="00523B0F"/>
    <w:rsid w:val="00523F66"/>
    <w:rsid w:val="0052488B"/>
    <w:rsid w:val="00524A02"/>
    <w:rsid w:val="00524B36"/>
    <w:rsid w:val="00524B82"/>
    <w:rsid w:val="00524D40"/>
    <w:rsid w:val="00524E70"/>
    <w:rsid w:val="0052518A"/>
    <w:rsid w:val="0052519D"/>
    <w:rsid w:val="00525372"/>
    <w:rsid w:val="005255A6"/>
    <w:rsid w:val="00525611"/>
    <w:rsid w:val="00525634"/>
    <w:rsid w:val="00525710"/>
    <w:rsid w:val="00525951"/>
    <w:rsid w:val="0052599D"/>
    <w:rsid w:val="005259AD"/>
    <w:rsid w:val="00526032"/>
    <w:rsid w:val="00526251"/>
    <w:rsid w:val="0052649F"/>
    <w:rsid w:val="005268FF"/>
    <w:rsid w:val="00526C16"/>
    <w:rsid w:val="00527564"/>
    <w:rsid w:val="00527598"/>
    <w:rsid w:val="0052785C"/>
    <w:rsid w:val="00527A2E"/>
    <w:rsid w:val="00527ED7"/>
    <w:rsid w:val="00530254"/>
    <w:rsid w:val="00530459"/>
    <w:rsid w:val="00530A7E"/>
    <w:rsid w:val="00530B81"/>
    <w:rsid w:val="00531238"/>
    <w:rsid w:val="00531272"/>
    <w:rsid w:val="005314D1"/>
    <w:rsid w:val="0053161A"/>
    <w:rsid w:val="00531B5F"/>
    <w:rsid w:val="00531EFF"/>
    <w:rsid w:val="00531F3A"/>
    <w:rsid w:val="00532475"/>
    <w:rsid w:val="00532700"/>
    <w:rsid w:val="005327BE"/>
    <w:rsid w:val="00532D4A"/>
    <w:rsid w:val="00532F2B"/>
    <w:rsid w:val="00533575"/>
    <w:rsid w:val="005338BA"/>
    <w:rsid w:val="00534120"/>
    <w:rsid w:val="00534157"/>
    <w:rsid w:val="00534417"/>
    <w:rsid w:val="005345CF"/>
    <w:rsid w:val="00534856"/>
    <w:rsid w:val="00535095"/>
    <w:rsid w:val="005352FE"/>
    <w:rsid w:val="00535307"/>
    <w:rsid w:val="00535AC8"/>
    <w:rsid w:val="005360ED"/>
    <w:rsid w:val="00536C43"/>
    <w:rsid w:val="00536CB3"/>
    <w:rsid w:val="00536E12"/>
    <w:rsid w:val="00537314"/>
    <w:rsid w:val="00537322"/>
    <w:rsid w:val="00537597"/>
    <w:rsid w:val="00537770"/>
    <w:rsid w:val="00537B21"/>
    <w:rsid w:val="00537BC9"/>
    <w:rsid w:val="0054074A"/>
    <w:rsid w:val="0054217C"/>
    <w:rsid w:val="00542D0E"/>
    <w:rsid w:val="00542DB0"/>
    <w:rsid w:val="00542DE9"/>
    <w:rsid w:val="00542E13"/>
    <w:rsid w:val="00543038"/>
    <w:rsid w:val="00543136"/>
    <w:rsid w:val="005431BD"/>
    <w:rsid w:val="005432F4"/>
    <w:rsid w:val="00543548"/>
    <w:rsid w:val="00543894"/>
    <w:rsid w:val="00543B3C"/>
    <w:rsid w:val="0054408C"/>
    <w:rsid w:val="0054429F"/>
    <w:rsid w:val="005444A4"/>
    <w:rsid w:val="005449AD"/>
    <w:rsid w:val="00544E05"/>
    <w:rsid w:val="00544F44"/>
    <w:rsid w:val="0054527C"/>
    <w:rsid w:val="0054530D"/>
    <w:rsid w:val="005453D7"/>
    <w:rsid w:val="0054588E"/>
    <w:rsid w:val="00545B22"/>
    <w:rsid w:val="00545CB5"/>
    <w:rsid w:val="00545DD8"/>
    <w:rsid w:val="005460BF"/>
    <w:rsid w:val="00546405"/>
    <w:rsid w:val="005466EC"/>
    <w:rsid w:val="00546CA7"/>
    <w:rsid w:val="00546F5F"/>
    <w:rsid w:val="00547447"/>
    <w:rsid w:val="005477C4"/>
    <w:rsid w:val="00547B83"/>
    <w:rsid w:val="00547D5F"/>
    <w:rsid w:val="00547EC0"/>
    <w:rsid w:val="00550463"/>
    <w:rsid w:val="005504A6"/>
    <w:rsid w:val="0055051D"/>
    <w:rsid w:val="00550578"/>
    <w:rsid w:val="00550913"/>
    <w:rsid w:val="00550FDF"/>
    <w:rsid w:val="00551281"/>
    <w:rsid w:val="005521C4"/>
    <w:rsid w:val="005521EF"/>
    <w:rsid w:val="00552832"/>
    <w:rsid w:val="0055298D"/>
    <w:rsid w:val="005530FA"/>
    <w:rsid w:val="00553342"/>
    <w:rsid w:val="00553833"/>
    <w:rsid w:val="0055383A"/>
    <w:rsid w:val="00553988"/>
    <w:rsid w:val="0055398B"/>
    <w:rsid w:val="00553FC3"/>
    <w:rsid w:val="00554489"/>
    <w:rsid w:val="00554493"/>
    <w:rsid w:val="00554625"/>
    <w:rsid w:val="00554892"/>
    <w:rsid w:val="005556C9"/>
    <w:rsid w:val="0055599E"/>
    <w:rsid w:val="00555F00"/>
    <w:rsid w:val="005560D0"/>
    <w:rsid w:val="005563B8"/>
    <w:rsid w:val="00556490"/>
    <w:rsid w:val="005564A6"/>
    <w:rsid w:val="00556644"/>
    <w:rsid w:val="00556B16"/>
    <w:rsid w:val="00557080"/>
    <w:rsid w:val="00557208"/>
    <w:rsid w:val="00557ACF"/>
    <w:rsid w:val="00557B0F"/>
    <w:rsid w:val="00557E26"/>
    <w:rsid w:val="0056057A"/>
    <w:rsid w:val="0056071F"/>
    <w:rsid w:val="005608F4"/>
    <w:rsid w:val="00560937"/>
    <w:rsid w:val="00560CAD"/>
    <w:rsid w:val="00560F40"/>
    <w:rsid w:val="00561069"/>
    <w:rsid w:val="00561080"/>
    <w:rsid w:val="005613A5"/>
    <w:rsid w:val="0056174D"/>
    <w:rsid w:val="005618EF"/>
    <w:rsid w:val="00561BC7"/>
    <w:rsid w:val="00561F1E"/>
    <w:rsid w:val="00562394"/>
    <w:rsid w:val="005623B4"/>
    <w:rsid w:val="005625CF"/>
    <w:rsid w:val="00562A65"/>
    <w:rsid w:val="00562B12"/>
    <w:rsid w:val="00563446"/>
    <w:rsid w:val="00563633"/>
    <w:rsid w:val="00563FB3"/>
    <w:rsid w:val="005647E0"/>
    <w:rsid w:val="00564821"/>
    <w:rsid w:val="00564FE2"/>
    <w:rsid w:val="00565119"/>
    <w:rsid w:val="005651AF"/>
    <w:rsid w:val="005651EE"/>
    <w:rsid w:val="00565AC9"/>
    <w:rsid w:val="00565AD6"/>
    <w:rsid w:val="00566040"/>
    <w:rsid w:val="005663E3"/>
    <w:rsid w:val="005670B9"/>
    <w:rsid w:val="00567126"/>
    <w:rsid w:val="00567557"/>
    <w:rsid w:val="0056794A"/>
    <w:rsid w:val="00567A17"/>
    <w:rsid w:val="00570AA4"/>
    <w:rsid w:val="005711C7"/>
    <w:rsid w:val="0057147E"/>
    <w:rsid w:val="00571480"/>
    <w:rsid w:val="0057177C"/>
    <w:rsid w:val="005717F0"/>
    <w:rsid w:val="00571A4D"/>
    <w:rsid w:val="00571BFE"/>
    <w:rsid w:val="00571D65"/>
    <w:rsid w:val="005729FB"/>
    <w:rsid w:val="00572C11"/>
    <w:rsid w:val="00572C8A"/>
    <w:rsid w:val="005739D1"/>
    <w:rsid w:val="00573C68"/>
    <w:rsid w:val="00573D32"/>
    <w:rsid w:val="00573DE1"/>
    <w:rsid w:val="005740C6"/>
    <w:rsid w:val="005743BA"/>
    <w:rsid w:val="00574408"/>
    <w:rsid w:val="00574877"/>
    <w:rsid w:val="00574950"/>
    <w:rsid w:val="00574A5C"/>
    <w:rsid w:val="00574B58"/>
    <w:rsid w:val="00574C00"/>
    <w:rsid w:val="0057519B"/>
    <w:rsid w:val="00575323"/>
    <w:rsid w:val="00575B61"/>
    <w:rsid w:val="00575BA6"/>
    <w:rsid w:val="00575F90"/>
    <w:rsid w:val="0057682F"/>
    <w:rsid w:val="00576DB9"/>
    <w:rsid w:val="00576DDB"/>
    <w:rsid w:val="005776D9"/>
    <w:rsid w:val="00577967"/>
    <w:rsid w:val="00577ECF"/>
    <w:rsid w:val="00580174"/>
    <w:rsid w:val="00580452"/>
    <w:rsid w:val="00580464"/>
    <w:rsid w:val="005804FD"/>
    <w:rsid w:val="005805D0"/>
    <w:rsid w:val="0058066E"/>
    <w:rsid w:val="00580952"/>
    <w:rsid w:val="00580A4C"/>
    <w:rsid w:val="00580A8C"/>
    <w:rsid w:val="0058119B"/>
    <w:rsid w:val="00581265"/>
    <w:rsid w:val="005812E0"/>
    <w:rsid w:val="00581566"/>
    <w:rsid w:val="005828C9"/>
    <w:rsid w:val="00582A2D"/>
    <w:rsid w:val="00582CD6"/>
    <w:rsid w:val="0058305A"/>
    <w:rsid w:val="005832F2"/>
    <w:rsid w:val="005834F2"/>
    <w:rsid w:val="0058395A"/>
    <w:rsid w:val="00583C7F"/>
    <w:rsid w:val="005846C9"/>
    <w:rsid w:val="00584952"/>
    <w:rsid w:val="005849D4"/>
    <w:rsid w:val="00584B53"/>
    <w:rsid w:val="00584C4E"/>
    <w:rsid w:val="005854EC"/>
    <w:rsid w:val="00585C07"/>
    <w:rsid w:val="00585D4C"/>
    <w:rsid w:val="005860B6"/>
    <w:rsid w:val="005860F2"/>
    <w:rsid w:val="00586480"/>
    <w:rsid w:val="0058650C"/>
    <w:rsid w:val="00586AC7"/>
    <w:rsid w:val="00586F06"/>
    <w:rsid w:val="00587106"/>
    <w:rsid w:val="00587585"/>
    <w:rsid w:val="005877A9"/>
    <w:rsid w:val="005878EB"/>
    <w:rsid w:val="005878F8"/>
    <w:rsid w:val="005879B3"/>
    <w:rsid w:val="005904CC"/>
    <w:rsid w:val="00590665"/>
    <w:rsid w:val="00590ED0"/>
    <w:rsid w:val="00590FDC"/>
    <w:rsid w:val="0059102B"/>
    <w:rsid w:val="0059114A"/>
    <w:rsid w:val="00591724"/>
    <w:rsid w:val="0059186F"/>
    <w:rsid w:val="00591A64"/>
    <w:rsid w:val="00591AC1"/>
    <w:rsid w:val="0059220B"/>
    <w:rsid w:val="0059244F"/>
    <w:rsid w:val="0059266F"/>
    <w:rsid w:val="005926CB"/>
    <w:rsid w:val="005927E8"/>
    <w:rsid w:val="00592892"/>
    <w:rsid w:val="00592DAF"/>
    <w:rsid w:val="005930A9"/>
    <w:rsid w:val="005934C5"/>
    <w:rsid w:val="00593F21"/>
    <w:rsid w:val="00593FBA"/>
    <w:rsid w:val="00594941"/>
    <w:rsid w:val="00594D70"/>
    <w:rsid w:val="00595526"/>
    <w:rsid w:val="0059571C"/>
    <w:rsid w:val="00596146"/>
    <w:rsid w:val="00596354"/>
    <w:rsid w:val="00596533"/>
    <w:rsid w:val="0059654C"/>
    <w:rsid w:val="0059659A"/>
    <w:rsid w:val="00596CD8"/>
    <w:rsid w:val="0059743C"/>
    <w:rsid w:val="0059792A"/>
    <w:rsid w:val="00597A0E"/>
    <w:rsid w:val="005A0483"/>
    <w:rsid w:val="005A0D8C"/>
    <w:rsid w:val="005A0F8F"/>
    <w:rsid w:val="005A1652"/>
    <w:rsid w:val="005A183B"/>
    <w:rsid w:val="005A18E0"/>
    <w:rsid w:val="005A1969"/>
    <w:rsid w:val="005A1DBB"/>
    <w:rsid w:val="005A1E32"/>
    <w:rsid w:val="005A2037"/>
    <w:rsid w:val="005A2257"/>
    <w:rsid w:val="005A2707"/>
    <w:rsid w:val="005A30B1"/>
    <w:rsid w:val="005A30FD"/>
    <w:rsid w:val="005A351F"/>
    <w:rsid w:val="005A3783"/>
    <w:rsid w:val="005A3945"/>
    <w:rsid w:val="005A39AE"/>
    <w:rsid w:val="005A3CE3"/>
    <w:rsid w:val="005A4835"/>
    <w:rsid w:val="005A484B"/>
    <w:rsid w:val="005A4A65"/>
    <w:rsid w:val="005A4EFC"/>
    <w:rsid w:val="005A558D"/>
    <w:rsid w:val="005A59E8"/>
    <w:rsid w:val="005A5D2D"/>
    <w:rsid w:val="005A68C2"/>
    <w:rsid w:val="005A76C9"/>
    <w:rsid w:val="005A7F2B"/>
    <w:rsid w:val="005A7FD5"/>
    <w:rsid w:val="005B031A"/>
    <w:rsid w:val="005B09B8"/>
    <w:rsid w:val="005B0C01"/>
    <w:rsid w:val="005B0C83"/>
    <w:rsid w:val="005B0CB7"/>
    <w:rsid w:val="005B0F34"/>
    <w:rsid w:val="005B10F3"/>
    <w:rsid w:val="005B1211"/>
    <w:rsid w:val="005B129B"/>
    <w:rsid w:val="005B15D2"/>
    <w:rsid w:val="005B1863"/>
    <w:rsid w:val="005B1F5D"/>
    <w:rsid w:val="005B2133"/>
    <w:rsid w:val="005B2489"/>
    <w:rsid w:val="005B24E3"/>
    <w:rsid w:val="005B25D5"/>
    <w:rsid w:val="005B268C"/>
    <w:rsid w:val="005B28AC"/>
    <w:rsid w:val="005B2932"/>
    <w:rsid w:val="005B2AFF"/>
    <w:rsid w:val="005B2E93"/>
    <w:rsid w:val="005B2EA8"/>
    <w:rsid w:val="005B3603"/>
    <w:rsid w:val="005B374F"/>
    <w:rsid w:val="005B3765"/>
    <w:rsid w:val="005B3D88"/>
    <w:rsid w:val="005B3DEB"/>
    <w:rsid w:val="005B3EA8"/>
    <w:rsid w:val="005B44DF"/>
    <w:rsid w:val="005B46FA"/>
    <w:rsid w:val="005B4740"/>
    <w:rsid w:val="005B4B1B"/>
    <w:rsid w:val="005B4CFC"/>
    <w:rsid w:val="005B50A1"/>
    <w:rsid w:val="005B5789"/>
    <w:rsid w:val="005B5A99"/>
    <w:rsid w:val="005B5CE8"/>
    <w:rsid w:val="005B5E44"/>
    <w:rsid w:val="005B5EEF"/>
    <w:rsid w:val="005B6431"/>
    <w:rsid w:val="005B6AE8"/>
    <w:rsid w:val="005B6B95"/>
    <w:rsid w:val="005B6CB5"/>
    <w:rsid w:val="005B6DF0"/>
    <w:rsid w:val="005B6FBC"/>
    <w:rsid w:val="005B7130"/>
    <w:rsid w:val="005B7183"/>
    <w:rsid w:val="005B71F8"/>
    <w:rsid w:val="005B733A"/>
    <w:rsid w:val="005B76C9"/>
    <w:rsid w:val="005B793C"/>
    <w:rsid w:val="005B7A67"/>
    <w:rsid w:val="005C0302"/>
    <w:rsid w:val="005C061B"/>
    <w:rsid w:val="005C06BD"/>
    <w:rsid w:val="005C0BBD"/>
    <w:rsid w:val="005C0F46"/>
    <w:rsid w:val="005C1674"/>
    <w:rsid w:val="005C1BFE"/>
    <w:rsid w:val="005C21AB"/>
    <w:rsid w:val="005C21BE"/>
    <w:rsid w:val="005C2374"/>
    <w:rsid w:val="005C2804"/>
    <w:rsid w:val="005C2895"/>
    <w:rsid w:val="005C28F2"/>
    <w:rsid w:val="005C309E"/>
    <w:rsid w:val="005C3341"/>
    <w:rsid w:val="005C35E5"/>
    <w:rsid w:val="005C3618"/>
    <w:rsid w:val="005C3C7C"/>
    <w:rsid w:val="005C3CCA"/>
    <w:rsid w:val="005C4174"/>
    <w:rsid w:val="005C42B4"/>
    <w:rsid w:val="005C446E"/>
    <w:rsid w:val="005C44A1"/>
    <w:rsid w:val="005C4515"/>
    <w:rsid w:val="005C4818"/>
    <w:rsid w:val="005C4D50"/>
    <w:rsid w:val="005C5236"/>
    <w:rsid w:val="005C5853"/>
    <w:rsid w:val="005C5B79"/>
    <w:rsid w:val="005C5FE8"/>
    <w:rsid w:val="005C6057"/>
    <w:rsid w:val="005C6141"/>
    <w:rsid w:val="005C6C40"/>
    <w:rsid w:val="005C6DEA"/>
    <w:rsid w:val="005C731C"/>
    <w:rsid w:val="005C75B2"/>
    <w:rsid w:val="005C75EC"/>
    <w:rsid w:val="005C787A"/>
    <w:rsid w:val="005C793D"/>
    <w:rsid w:val="005C798C"/>
    <w:rsid w:val="005D0452"/>
    <w:rsid w:val="005D0857"/>
    <w:rsid w:val="005D08E3"/>
    <w:rsid w:val="005D0938"/>
    <w:rsid w:val="005D094A"/>
    <w:rsid w:val="005D0B39"/>
    <w:rsid w:val="005D0D08"/>
    <w:rsid w:val="005D0F45"/>
    <w:rsid w:val="005D0FDD"/>
    <w:rsid w:val="005D15CD"/>
    <w:rsid w:val="005D16CB"/>
    <w:rsid w:val="005D183D"/>
    <w:rsid w:val="005D1B0A"/>
    <w:rsid w:val="005D1C6B"/>
    <w:rsid w:val="005D1E0B"/>
    <w:rsid w:val="005D20A6"/>
    <w:rsid w:val="005D2247"/>
    <w:rsid w:val="005D2967"/>
    <w:rsid w:val="005D2AF5"/>
    <w:rsid w:val="005D35ED"/>
    <w:rsid w:val="005D3762"/>
    <w:rsid w:val="005D37E3"/>
    <w:rsid w:val="005D38C8"/>
    <w:rsid w:val="005D3DBF"/>
    <w:rsid w:val="005D3DF7"/>
    <w:rsid w:val="005D40D2"/>
    <w:rsid w:val="005D419B"/>
    <w:rsid w:val="005D420C"/>
    <w:rsid w:val="005D431B"/>
    <w:rsid w:val="005D448B"/>
    <w:rsid w:val="005D44A0"/>
    <w:rsid w:val="005D4E2F"/>
    <w:rsid w:val="005D5B01"/>
    <w:rsid w:val="005D5B31"/>
    <w:rsid w:val="005D64CC"/>
    <w:rsid w:val="005D67A3"/>
    <w:rsid w:val="005D69CA"/>
    <w:rsid w:val="005D6B9D"/>
    <w:rsid w:val="005D6D10"/>
    <w:rsid w:val="005D722D"/>
    <w:rsid w:val="005D7439"/>
    <w:rsid w:val="005D74C9"/>
    <w:rsid w:val="005D77F7"/>
    <w:rsid w:val="005D790A"/>
    <w:rsid w:val="005D7A79"/>
    <w:rsid w:val="005E0266"/>
    <w:rsid w:val="005E027F"/>
    <w:rsid w:val="005E032C"/>
    <w:rsid w:val="005E0A2F"/>
    <w:rsid w:val="005E0ADA"/>
    <w:rsid w:val="005E0C9F"/>
    <w:rsid w:val="005E0DA9"/>
    <w:rsid w:val="005E10C4"/>
    <w:rsid w:val="005E10D1"/>
    <w:rsid w:val="005E12D0"/>
    <w:rsid w:val="005E157C"/>
    <w:rsid w:val="005E171D"/>
    <w:rsid w:val="005E17D8"/>
    <w:rsid w:val="005E1880"/>
    <w:rsid w:val="005E1FFE"/>
    <w:rsid w:val="005E200B"/>
    <w:rsid w:val="005E201E"/>
    <w:rsid w:val="005E20A4"/>
    <w:rsid w:val="005E2165"/>
    <w:rsid w:val="005E2A7D"/>
    <w:rsid w:val="005E31F0"/>
    <w:rsid w:val="005E3309"/>
    <w:rsid w:val="005E3460"/>
    <w:rsid w:val="005E39D9"/>
    <w:rsid w:val="005E3B4E"/>
    <w:rsid w:val="005E3DD5"/>
    <w:rsid w:val="005E4876"/>
    <w:rsid w:val="005E4887"/>
    <w:rsid w:val="005E4C29"/>
    <w:rsid w:val="005E4D62"/>
    <w:rsid w:val="005E4E2F"/>
    <w:rsid w:val="005E51F0"/>
    <w:rsid w:val="005E567E"/>
    <w:rsid w:val="005E5733"/>
    <w:rsid w:val="005E5803"/>
    <w:rsid w:val="005E5991"/>
    <w:rsid w:val="005E5D95"/>
    <w:rsid w:val="005E642C"/>
    <w:rsid w:val="005E6F11"/>
    <w:rsid w:val="005E7453"/>
    <w:rsid w:val="005E7581"/>
    <w:rsid w:val="005F0031"/>
    <w:rsid w:val="005F03EE"/>
    <w:rsid w:val="005F06AE"/>
    <w:rsid w:val="005F08AE"/>
    <w:rsid w:val="005F1780"/>
    <w:rsid w:val="005F1979"/>
    <w:rsid w:val="005F1F5E"/>
    <w:rsid w:val="005F21C0"/>
    <w:rsid w:val="005F285E"/>
    <w:rsid w:val="005F2BBA"/>
    <w:rsid w:val="005F2BF3"/>
    <w:rsid w:val="005F3004"/>
    <w:rsid w:val="005F338B"/>
    <w:rsid w:val="005F339E"/>
    <w:rsid w:val="005F34F3"/>
    <w:rsid w:val="005F3740"/>
    <w:rsid w:val="005F3878"/>
    <w:rsid w:val="005F3F14"/>
    <w:rsid w:val="005F45AA"/>
    <w:rsid w:val="005F45EA"/>
    <w:rsid w:val="005F46DF"/>
    <w:rsid w:val="005F495B"/>
    <w:rsid w:val="005F4B96"/>
    <w:rsid w:val="005F4BB4"/>
    <w:rsid w:val="005F4C55"/>
    <w:rsid w:val="005F4CC9"/>
    <w:rsid w:val="005F4CD3"/>
    <w:rsid w:val="005F4FD6"/>
    <w:rsid w:val="005F519E"/>
    <w:rsid w:val="005F56BD"/>
    <w:rsid w:val="005F596E"/>
    <w:rsid w:val="005F59C7"/>
    <w:rsid w:val="005F5A54"/>
    <w:rsid w:val="005F5A8E"/>
    <w:rsid w:val="005F63F4"/>
    <w:rsid w:val="005F690D"/>
    <w:rsid w:val="005F6C15"/>
    <w:rsid w:val="005F737A"/>
    <w:rsid w:val="005F75A6"/>
    <w:rsid w:val="005F76B8"/>
    <w:rsid w:val="005F7CA3"/>
    <w:rsid w:val="0060017D"/>
    <w:rsid w:val="00600536"/>
    <w:rsid w:val="0060085F"/>
    <w:rsid w:val="00600D2F"/>
    <w:rsid w:val="00600D64"/>
    <w:rsid w:val="0060124C"/>
    <w:rsid w:val="00601824"/>
    <w:rsid w:val="00601961"/>
    <w:rsid w:val="00601B7C"/>
    <w:rsid w:val="00601F0D"/>
    <w:rsid w:val="00601FE8"/>
    <w:rsid w:val="00602679"/>
    <w:rsid w:val="00602913"/>
    <w:rsid w:val="0060294A"/>
    <w:rsid w:val="006033E6"/>
    <w:rsid w:val="00603446"/>
    <w:rsid w:val="0060410E"/>
    <w:rsid w:val="00604148"/>
    <w:rsid w:val="00604261"/>
    <w:rsid w:val="006044C4"/>
    <w:rsid w:val="0060457D"/>
    <w:rsid w:val="00604827"/>
    <w:rsid w:val="00604B8B"/>
    <w:rsid w:val="00604BAD"/>
    <w:rsid w:val="00604DC0"/>
    <w:rsid w:val="006050C8"/>
    <w:rsid w:val="00605189"/>
    <w:rsid w:val="0060588E"/>
    <w:rsid w:val="00605D49"/>
    <w:rsid w:val="00605DF0"/>
    <w:rsid w:val="0060608D"/>
    <w:rsid w:val="006065BF"/>
    <w:rsid w:val="006065CE"/>
    <w:rsid w:val="006068B0"/>
    <w:rsid w:val="00606EAB"/>
    <w:rsid w:val="00606FBF"/>
    <w:rsid w:val="00607244"/>
    <w:rsid w:val="0060768E"/>
    <w:rsid w:val="006076A6"/>
    <w:rsid w:val="00607DCF"/>
    <w:rsid w:val="0061078D"/>
    <w:rsid w:val="00611249"/>
    <w:rsid w:val="00611322"/>
    <w:rsid w:val="00611434"/>
    <w:rsid w:val="00611809"/>
    <w:rsid w:val="006118B3"/>
    <w:rsid w:val="006118DB"/>
    <w:rsid w:val="006119D4"/>
    <w:rsid w:val="00611A5C"/>
    <w:rsid w:val="00611B36"/>
    <w:rsid w:val="00611D94"/>
    <w:rsid w:val="00611DB3"/>
    <w:rsid w:val="00611E89"/>
    <w:rsid w:val="00612005"/>
    <w:rsid w:val="006121C5"/>
    <w:rsid w:val="0061221D"/>
    <w:rsid w:val="0061222B"/>
    <w:rsid w:val="00612765"/>
    <w:rsid w:val="006127FA"/>
    <w:rsid w:val="006128EA"/>
    <w:rsid w:val="00612EEA"/>
    <w:rsid w:val="0061323A"/>
    <w:rsid w:val="00613488"/>
    <w:rsid w:val="006137FE"/>
    <w:rsid w:val="00613946"/>
    <w:rsid w:val="00613BE5"/>
    <w:rsid w:val="00613D50"/>
    <w:rsid w:val="00613E1D"/>
    <w:rsid w:val="0061418E"/>
    <w:rsid w:val="006142BE"/>
    <w:rsid w:val="006144BD"/>
    <w:rsid w:val="006147FE"/>
    <w:rsid w:val="00614C88"/>
    <w:rsid w:val="00614CF5"/>
    <w:rsid w:val="00614DAE"/>
    <w:rsid w:val="00614EA2"/>
    <w:rsid w:val="006150CE"/>
    <w:rsid w:val="0061518E"/>
    <w:rsid w:val="00615562"/>
    <w:rsid w:val="0061576A"/>
    <w:rsid w:val="006157C9"/>
    <w:rsid w:val="0061591E"/>
    <w:rsid w:val="00615A70"/>
    <w:rsid w:val="00615AB3"/>
    <w:rsid w:val="00615C6A"/>
    <w:rsid w:val="00616452"/>
    <w:rsid w:val="006166FE"/>
    <w:rsid w:val="006168C7"/>
    <w:rsid w:val="0061692B"/>
    <w:rsid w:val="00616AAB"/>
    <w:rsid w:val="00616D47"/>
    <w:rsid w:val="00616EB2"/>
    <w:rsid w:val="00617580"/>
    <w:rsid w:val="006176EE"/>
    <w:rsid w:val="00617AB2"/>
    <w:rsid w:val="00617BFF"/>
    <w:rsid w:val="00617C0B"/>
    <w:rsid w:val="00617D12"/>
    <w:rsid w:val="00620082"/>
    <w:rsid w:val="006200ED"/>
    <w:rsid w:val="0062029E"/>
    <w:rsid w:val="00620300"/>
    <w:rsid w:val="00620A4D"/>
    <w:rsid w:val="00620CA6"/>
    <w:rsid w:val="00620F56"/>
    <w:rsid w:val="00621209"/>
    <w:rsid w:val="00621566"/>
    <w:rsid w:val="00621B82"/>
    <w:rsid w:val="00621E8A"/>
    <w:rsid w:val="00622282"/>
    <w:rsid w:val="00622380"/>
    <w:rsid w:val="006224BB"/>
    <w:rsid w:val="00622506"/>
    <w:rsid w:val="00622642"/>
    <w:rsid w:val="006228ED"/>
    <w:rsid w:val="00622D29"/>
    <w:rsid w:val="00622ED9"/>
    <w:rsid w:val="00623418"/>
    <w:rsid w:val="00623732"/>
    <w:rsid w:val="00623A07"/>
    <w:rsid w:val="00623CFD"/>
    <w:rsid w:val="00624517"/>
    <w:rsid w:val="00624C4D"/>
    <w:rsid w:val="00624C80"/>
    <w:rsid w:val="00624F61"/>
    <w:rsid w:val="00625064"/>
    <w:rsid w:val="006250C6"/>
    <w:rsid w:val="0062555A"/>
    <w:rsid w:val="006256FC"/>
    <w:rsid w:val="0062576C"/>
    <w:rsid w:val="0062635F"/>
    <w:rsid w:val="0062648F"/>
    <w:rsid w:val="0062690A"/>
    <w:rsid w:val="00626B3B"/>
    <w:rsid w:val="00626C2F"/>
    <w:rsid w:val="0062721A"/>
    <w:rsid w:val="00627305"/>
    <w:rsid w:val="006273E6"/>
    <w:rsid w:val="0062746D"/>
    <w:rsid w:val="00627507"/>
    <w:rsid w:val="0062792A"/>
    <w:rsid w:val="006279C6"/>
    <w:rsid w:val="00627BC4"/>
    <w:rsid w:val="00630493"/>
    <w:rsid w:val="006304C8"/>
    <w:rsid w:val="00630BA2"/>
    <w:rsid w:val="00630DBE"/>
    <w:rsid w:val="006312F6"/>
    <w:rsid w:val="00631782"/>
    <w:rsid w:val="006318D1"/>
    <w:rsid w:val="006318E0"/>
    <w:rsid w:val="00631DCD"/>
    <w:rsid w:val="006320A5"/>
    <w:rsid w:val="006322F3"/>
    <w:rsid w:val="00632700"/>
    <w:rsid w:val="006328D3"/>
    <w:rsid w:val="006329BA"/>
    <w:rsid w:val="00632EEC"/>
    <w:rsid w:val="0063347C"/>
    <w:rsid w:val="00633991"/>
    <w:rsid w:val="00633E5D"/>
    <w:rsid w:val="00634181"/>
    <w:rsid w:val="00634335"/>
    <w:rsid w:val="00635300"/>
    <w:rsid w:val="0063563C"/>
    <w:rsid w:val="00635867"/>
    <w:rsid w:val="006358D4"/>
    <w:rsid w:val="00635B95"/>
    <w:rsid w:val="00635FC2"/>
    <w:rsid w:val="00636399"/>
    <w:rsid w:val="00636A56"/>
    <w:rsid w:val="00636D86"/>
    <w:rsid w:val="006371D0"/>
    <w:rsid w:val="006371F4"/>
    <w:rsid w:val="006373E6"/>
    <w:rsid w:val="0063750C"/>
    <w:rsid w:val="00637517"/>
    <w:rsid w:val="006375D5"/>
    <w:rsid w:val="006376C3"/>
    <w:rsid w:val="00637A03"/>
    <w:rsid w:val="0064007B"/>
    <w:rsid w:val="00640166"/>
    <w:rsid w:val="006404A9"/>
    <w:rsid w:val="00640690"/>
    <w:rsid w:val="006407C3"/>
    <w:rsid w:val="00640972"/>
    <w:rsid w:val="00640CDB"/>
    <w:rsid w:val="0064107E"/>
    <w:rsid w:val="00641921"/>
    <w:rsid w:val="00641D3D"/>
    <w:rsid w:val="00641DE6"/>
    <w:rsid w:val="006422CF"/>
    <w:rsid w:val="0064263C"/>
    <w:rsid w:val="006426D8"/>
    <w:rsid w:val="006438F4"/>
    <w:rsid w:val="00643C3C"/>
    <w:rsid w:val="00643CC3"/>
    <w:rsid w:val="00643DCA"/>
    <w:rsid w:val="0064406F"/>
    <w:rsid w:val="0064441A"/>
    <w:rsid w:val="00644472"/>
    <w:rsid w:val="00644507"/>
    <w:rsid w:val="0064466D"/>
    <w:rsid w:val="00644877"/>
    <w:rsid w:val="00644F57"/>
    <w:rsid w:val="00645002"/>
    <w:rsid w:val="006450C6"/>
    <w:rsid w:val="00645578"/>
    <w:rsid w:val="0064596E"/>
    <w:rsid w:val="006459AF"/>
    <w:rsid w:val="00645AA2"/>
    <w:rsid w:val="00645D43"/>
    <w:rsid w:val="00645DD1"/>
    <w:rsid w:val="0064627A"/>
    <w:rsid w:val="006463A3"/>
    <w:rsid w:val="006463CE"/>
    <w:rsid w:val="00646404"/>
    <w:rsid w:val="00646435"/>
    <w:rsid w:val="0064643B"/>
    <w:rsid w:val="0064649F"/>
    <w:rsid w:val="00646501"/>
    <w:rsid w:val="00646596"/>
    <w:rsid w:val="006468AF"/>
    <w:rsid w:val="00646F72"/>
    <w:rsid w:val="0064764A"/>
    <w:rsid w:val="00647683"/>
    <w:rsid w:val="00647C86"/>
    <w:rsid w:val="00647E0D"/>
    <w:rsid w:val="00650069"/>
    <w:rsid w:val="006500DD"/>
    <w:rsid w:val="006502A2"/>
    <w:rsid w:val="00650616"/>
    <w:rsid w:val="0065086B"/>
    <w:rsid w:val="00650A1B"/>
    <w:rsid w:val="006510B9"/>
    <w:rsid w:val="006512CE"/>
    <w:rsid w:val="00651416"/>
    <w:rsid w:val="00651431"/>
    <w:rsid w:val="00651443"/>
    <w:rsid w:val="00651B64"/>
    <w:rsid w:val="00651D3A"/>
    <w:rsid w:val="006520C4"/>
    <w:rsid w:val="00652472"/>
    <w:rsid w:val="00652505"/>
    <w:rsid w:val="006525E4"/>
    <w:rsid w:val="006527D6"/>
    <w:rsid w:val="00652A3B"/>
    <w:rsid w:val="00652AD2"/>
    <w:rsid w:val="00652BA5"/>
    <w:rsid w:val="00652BA6"/>
    <w:rsid w:val="00652CAE"/>
    <w:rsid w:val="00652CD9"/>
    <w:rsid w:val="00653219"/>
    <w:rsid w:val="00653518"/>
    <w:rsid w:val="006537CC"/>
    <w:rsid w:val="00653BF4"/>
    <w:rsid w:val="00654167"/>
    <w:rsid w:val="006543D2"/>
    <w:rsid w:val="0065483A"/>
    <w:rsid w:val="006548B0"/>
    <w:rsid w:val="006549EB"/>
    <w:rsid w:val="006550E6"/>
    <w:rsid w:val="006555BC"/>
    <w:rsid w:val="00655B36"/>
    <w:rsid w:val="00655F9D"/>
    <w:rsid w:val="0065633E"/>
    <w:rsid w:val="00656399"/>
    <w:rsid w:val="00656448"/>
    <w:rsid w:val="00657188"/>
    <w:rsid w:val="0065736F"/>
    <w:rsid w:val="00657653"/>
    <w:rsid w:val="00657E1E"/>
    <w:rsid w:val="006607AC"/>
    <w:rsid w:val="00660B2D"/>
    <w:rsid w:val="00660E1E"/>
    <w:rsid w:val="00660EFE"/>
    <w:rsid w:val="00661658"/>
    <w:rsid w:val="00661832"/>
    <w:rsid w:val="00661925"/>
    <w:rsid w:val="00661AAC"/>
    <w:rsid w:val="00661B6E"/>
    <w:rsid w:val="00661B70"/>
    <w:rsid w:val="00661B89"/>
    <w:rsid w:val="00661BF2"/>
    <w:rsid w:val="00661E5D"/>
    <w:rsid w:val="00662639"/>
    <w:rsid w:val="006626F7"/>
    <w:rsid w:val="006626FB"/>
    <w:rsid w:val="0066270A"/>
    <w:rsid w:val="00662E8E"/>
    <w:rsid w:val="006634E2"/>
    <w:rsid w:val="00663578"/>
    <w:rsid w:val="00663903"/>
    <w:rsid w:val="00663983"/>
    <w:rsid w:val="00663A15"/>
    <w:rsid w:val="00663B2F"/>
    <w:rsid w:val="00663CC9"/>
    <w:rsid w:val="006640A9"/>
    <w:rsid w:val="006642D9"/>
    <w:rsid w:val="00664388"/>
    <w:rsid w:val="0066468F"/>
    <w:rsid w:val="0066482B"/>
    <w:rsid w:val="00664DE2"/>
    <w:rsid w:val="006656BE"/>
    <w:rsid w:val="006659C9"/>
    <w:rsid w:val="00665E97"/>
    <w:rsid w:val="00665FAF"/>
    <w:rsid w:val="00666177"/>
    <w:rsid w:val="006663BA"/>
    <w:rsid w:val="00666640"/>
    <w:rsid w:val="00666710"/>
    <w:rsid w:val="00666B4E"/>
    <w:rsid w:val="00666CD7"/>
    <w:rsid w:val="00666EB0"/>
    <w:rsid w:val="00666EF0"/>
    <w:rsid w:val="006677D9"/>
    <w:rsid w:val="00667A92"/>
    <w:rsid w:val="00667ACE"/>
    <w:rsid w:val="00667B57"/>
    <w:rsid w:val="00667FE4"/>
    <w:rsid w:val="00670065"/>
    <w:rsid w:val="006704C3"/>
    <w:rsid w:val="00670A43"/>
    <w:rsid w:val="00670A62"/>
    <w:rsid w:val="00670E10"/>
    <w:rsid w:val="006719F1"/>
    <w:rsid w:val="00671A27"/>
    <w:rsid w:val="00671B76"/>
    <w:rsid w:val="00671F37"/>
    <w:rsid w:val="006724E0"/>
    <w:rsid w:val="006725DD"/>
    <w:rsid w:val="006728B0"/>
    <w:rsid w:val="00672C7D"/>
    <w:rsid w:val="0067315C"/>
    <w:rsid w:val="00673166"/>
    <w:rsid w:val="006733FC"/>
    <w:rsid w:val="0067351A"/>
    <w:rsid w:val="006738D1"/>
    <w:rsid w:val="00673BED"/>
    <w:rsid w:val="00674735"/>
    <w:rsid w:val="00674D65"/>
    <w:rsid w:val="00674DCB"/>
    <w:rsid w:val="00676237"/>
    <w:rsid w:val="00676F87"/>
    <w:rsid w:val="006771DC"/>
    <w:rsid w:val="0067766A"/>
    <w:rsid w:val="00677F92"/>
    <w:rsid w:val="00680011"/>
    <w:rsid w:val="0068087A"/>
    <w:rsid w:val="00680C84"/>
    <w:rsid w:val="00680CC4"/>
    <w:rsid w:val="00680CFF"/>
    <w:rsid w:val="00680DB3"/>
    <w:rsid w:val="00680EA9"/>
    <w:rsid w:val="0068132C"/>
    <w:rsid w:val="00681486"/>
    <w:rsid w:val="00681614"/>
    <w:rsid w:val="00681871"/>
    <w:rsid w:val="006818B2"/>
    <w:rsid w:val="006824B7"/>
    <w:rsid w:val="00682533"/>
    <w:rsid w:val="00682568"/>
    <w:rsid w:val="0068283B"/>
    <w:rsid w:val="00682F88"/>
    <w:rsid w:val="00683304"/>
    <w:rsid w:val="006836B0"/>
    <w:rsid w:val="00683EEC"/>
    <w:rsid w:val="006840FD"/>
    <w:rsid w:val="00684364"/>
    <w:rsid w:val="0068468D"/>
    <w:rsid w:val="00684850"/>
    <w:rsid w:val="006854FD"/>
    <w:rsid w:val="00685785"/>
    <w:rsid w:val="00685819"/>
    <w:rsid w:val="00685AC0"/>
    <w:rsid w:val="00685AF3"/>
    <w:rsid w:val="00685AFC"/>
    <w:rsid w:val="00686551"/>
    <w:rsid w:val="0068665E"/>
    <w:rsid w:val="00686757"/>
    <w:rsid w:val="006869A8"/>
    <w:rsid w:val="00686A1A"/>
    <w:rsid w:val="00686D7D"/>
    <w:rsid w:val="006872EB"/>
    <w:rsid w:val="0068735D"/>
    <w:rsid w:val="00687655"/>
    <w:rsid w:val="0068792C"/>
    <w:rsid w:val="00687F2B"/>
    <w:rsid w:val="006904D9"/>
    <w:rsid w:val="00690883"/>
    <w:rsid w:val="006911FE"/>
    <w:rsid w:val="006913AC"/>
    <w:rsid w:val="00691892"/>
    <w:rsid w:val="00691B6B"/>
    <w:rsid w:val="00691C06"/>
    <w:rsid w:val="00691D6F"/>
    <w:rsid w:val="00691F34"/>
    <w:rsid w:val="00691FD3"/>
    <w:rsid w:val="0069215A"/>
    <w:rsid w:val="00692190"/>
    <w:rsid w:val="006924A7"/>
    <w:rsid w:val="00692676"/>
    <w:rsid w:val="0069271B"/>
    <w:rsid w:val="00692866"/>
    <w:rsid w:val="00692BB8"/>
    <w:rsid w:val="006930E2"/>
    <w:rsid w:val="0069334B"/>
    <w:rsid w:val="00693525"/>
    <w:rsid w:val="006939C0"/>
    <w:rsid w:val="00693DA5"/>
    <w:rsid w:val="00694067"/>
    <w:rsid w:val="006945F1"/>
    <w:rsid w:val="006950FC"/>
    <w:rsid w:val="00695378"/>
    <w:rsid w:val="0069542A"/>
    <w:rsid w:val="006956F3"/>
    <w:rsid w:val="006957BD"/>
    <w:rsid w:val="00695826"/>
    <w:rsid w:val="00695AC6"/>
    <w:rsid w:val="00695B34"/>
    <w:rsid w:val="00695B4B"/>
    <w:rsid w:val="00695E1D"/>
    <w:rsid w:val="0069619D"/>
    <w:rsid w:val="0069643B"/>
    <w:rsid w:val="006972C0"/>
    <w:rsid w:val="00697304"/>
    <w:rsid w:val="0069760A"/>
    <w:rsid w:val="00697916"/>
    <w:rsid w:val="00697D4A"/>
    <w:rsid w:val="00697E92"/>
    <w:rsid w:val="006A048A"/>
    <w:rsid w:val="006A0567"/>
    <w:rsid w:val="006A0685"/>
    <w:rsid w:val="006A0871"/>
    <w:rsid w:val="006A0BC9"/>
    <w:rsid w:val="006A0F55"/>
    <w:rsid w:val="006A1869"/>
    <w:rsid w:val="006A1B8F"/>
    <w:rsid w:val="006A1DDE"/>
    <w:rsid w:val="006A2CEC"/>
    <w:rsid w:val="006A2F07"/>
    <w:rsid w:val="006A32F0"/>
    <w:rsid w:val="006A3455"/>
    <w:rsid w:val="006A37FB"/>
    <w:rsid w:val="006A3B0C"/>
    <w:rsid w:val="006A3B86"/>
    <w:rsid w:val="006A3B94"/>
    <w:rsid w:val="006A3C2B"/>
    <w:rsid w:val="006A3E67"/>
    <w:rsid w:val="006A455C"/>
    <w:rsid w:val="006A4569"/>
    <w:rsid w:val="006A4609"/>
    <w:rsid w:val="006A47A7"/>
    <w:rsid w:val="006A4A1F"/>
    <w:rsid w:val="006A4F5A"/>
    <w:rsid w:val="006A50A6"/>
    <w:rsid w:val="006A5360"/>
    <w:rsid w:val="006A552E"/>
    <w:rsid w:val="006A556A"/>
    <w:rsid w:val="006A5AE8"/>
    <w:rsid w:val="006A5B83"/>
    <w:rsid w:val="006A5E22"/>
    <w:rsid w:val="006A5F41"/>
    <w:rsid w:val="006A60C4"/>
    <w:rsid w:val="006A61E3"/>
    <w:rsid w:val="006A62FD"/>
    <w:rsid w:val="006A6515"/>
    <w:rsid w:val="006A692A"/>
    <w:rsid w:val="006A6A54"/>
    <w:rsid w:val="006A6AF3"/>
    <w:rsid w:val="006A6B36"/>
    <w:rsid w:val="006A6D7A"/>
    <w:rsid w:val="006A6D9F"/>
    <w:rsid w:val="006A7E6C"/>
    <w:rsid w:val="006B0044"/>
    <w:rsid w:val="006B039C"/>
    <w:rsid w:val="006B03A3"/>
    <w:rsid w:val="006B03C6"/>
    <w:rsid w:val="006B0CB7"/>
    <w:rsid w:val="006B0E1A"/>
    <w:rsid w:val="006B13A9"/>
    <w:rsid w:val="006B1AF5"/>
    <w:rsid w:val="006B2106"/>
    <w:rsid w:val="006B21C0"/>
    <w:rsid w:val="006B29BF"/>
    <w:rsid w:val="006B2B3F"/>
    <w:rsid w:val="006B2C0B"/>
    <w:rsid w:val="006B2E28"/>
    <w:rsid w:val="006B2FD4"/>
    <w:rsid w:val="006B38A8"/>
    <w:rsid w:val="006B3D87"/>
    <w:rsid w:val="006B42EB"/>
    <w:rsid w:val="006B463A"/>
    <w:rsid w:val="006B4BAC"/>
    <w:rsid w:val="006B4CEA"/>
    <w:rsid w:val="006B52BF"/>
    <w:rsid w:val="006B5853"/>
    <w:rsid w:val="006B5A0C"/>
    <w:rsid w:val="006B5A9D"/>
    <w:rsid w:val="006B5C3C"/>
    <w:rsid w:val="006B5F62"/>
    <w:rsid w:val="006B5F77"/>
    <w:rsid w:val="006B5FED"/>
    <w:rsid w:val="006B69B3"/>
    <w:rsid w:val="006B6CA6"/>
    <w:rsid w:val="006B7486"/>
    <w:rsid w:val="006B76E7"/>
    <w:rsid w:val="006B77C2"/>
    <w:rsid w:val="006B7863"/>
    <w:rsid w:val="006B78C9"/>
    <w:rsid w:val="006B79EB"/>
    <w:rsid w:val="006B7A42"/>
    <w:rsid w:val="006B7AC8"/>
    <w:rsid w:val="006B7C40"/>
    <w:rsid w:val="006C0134"/>
    <w:rsid w:val="006C01E4"/>
    <w:rsid w:val="006C0390"/>
    <w:rsid w:val="006C06A8"/>
    <w:rsid w:val="006C0E39"/>
    <w:rsid w:val="006C0F4F"/>
    <w:rsid w:val="006C119D"/>
    <w:rsid w:val="006C1238"/>
    <w:rsid w:val="006C13A1"/>
    <w:rsid w:val="006C18AC"/>
    <w:rsid w:val="006C1EDA"/>
    <w:rsid w:val="006C2485"/>
    <w:rsid w:val="006C2677"/>
    <w:rsid w:val="006C26BD"/>
    <w:rsid w:val="006C314D"/>
    <w:rsid w:val="006C35E8"/>
    <w:rsid w:val="006C3847"/>
    <w:rsid w:val="006C38F0"/>
    <w:rsid w:val="006C3B76"/>
    <w:rsid w:val="006C47AD"/>
    <w:rsid w:val="006C48BF"/>
    <w:rsid w:val="006C4D05"/>
    <w:rsid w:val="006C4D13"/>
    <w:rsid w:val="006C5211"/>
    <w:rsid w:val="006C56C9"/>
    <w:rsid w:val="006C584D"/>
    <w:rsid w:val="006C5BE1"/>
    <w:rsid w:val="006C5C0A"/>
    <w:rsid w:val="006C654E"/>
    <w:rsid w:val="006C6928"/>
    <w:rsid w:val="006C69B7"/>
    <w:rsid w:val="006C7435"/>
    <w:rsid w:val="006C775D"/>
    <w:rsid w:val="006C7846"/>
    <w:rsid w:val="006C7F0B"/>
    <w:rsid w:val="006D048F"/>
    <w:rsid w:val="006D068B"/>
    <w:rsid w:val="006D0725"/>
    <w:rsid w:val="006D0983"/>
    <w:rsid w:val="006D0CB9"/>
    <w:rsid w:val="006D0CFA"/>
    <w:rsid w:val="006D0F53"/>
    <w:rsid w:val="006D0F74"/>
    <w:rsid w:val="006D121A"/>
    <w:rsid w:val="006D1330"/>
    <w:rsid w:val="006D13DA"/>
    <w:rsid w:val="006D2046"/>
    <w:rsid w:val="006D20DC"/>
    <w:rsid w:val="006D21B2"/>
    <w:rsid w:val="006D2792"/>
    <w:rsid w:val="006D2945"/>
    <w:rsid w:val="006D2CA9"/>
    <w:rsid w:val="006D2E6E"/>
    <w:rsid w:val="006D381A"/>
    <w:rsid w:val="006D3CB7"/>
    <w:rsid w:val="006D434F"/>
    <w:rsid w:val="006D4356"/>
    <w:rsid w:val="006D4460"/>
    <w:rsid w:val="006D45C0"/>
    <w:rsid w:val="006D47D7"/>
    <w:rsid w:val="006D4C34"/>
    <w:rsid w:val="006D51C2"/>
    <w:rsid w:val="006D5B2D"/>
    <w:rsid w:val="006D5E08"/>
    <w:rsid w:val="006D6168"/>
    <w:rsid w:val="006D619C"/>
    <w:rsid w:val="006D65A3"/>
    <w:rsid w:val="006D6BBD"/>
    <w:rsid w:val="006D7131"/>
    <w:rsid w:val="006D7689"/>
    <w:rsid w:val="006D76E8"/>
    <w:rsid w:val="006E018C"/>
    <w:rsid w:val="006E0D5A"/>
    <w:rsid w:val="006E0E3E"/>
    <w:rsid w:val="006E121A"/>
    <w:rsid w:val="006E139C"/>
    <w:rsid w:val="006E146F"/>
    <w:rsid w:val="006E15D6"/>
    <w:rsid w:val="006E21EB"/>
    <w:rsid w:val="006E2261"/>
    <w:rsid w:val="006E2393"/>
    <w:rsid w:val="006E2398"/>
    <w:rsid w:val="006E27BF"/>
    <w:rsid w:val="006E3316"/>
    <w:rsid w:val="006E3358"/>
    <w:rsid w:val="006E3D5D"/>
    <w:rsid w:val="006E3F94"/>
    <w:rsid w:val="006E4CE4"/>
    <w:rsid w:val="006E5039"/>
    <w:rsid w:val="006E5068"/>
    <w:rsid w:val="006E53BC"/>
    <w:rsid w:val="006E541D"/>
    <w:rsid w:val="006E576E"/>
    <w:rsid w:val="006E63CE"/>
    <w:rsid w:val="006E64D1"/>
    <w:rsid w:val="006E65A9"/>
    <w:rsid w:val="006E6B0F"/>
    <w:rsid w:val="006E700C"/>
    <w:rsid w:val="006E72FF"/>
    <w:rsid w:val="006E73A7"/>
    <w:rsid w:val="006E7689"/>
    <w:rsid w:val="006E7887"/>
    <w:rsid w:val="006F02C3"/>
    <w:rsid w:val="006F03A9"/>
    <w:rsid w:val="006F05B8"/>
    <w:rsid w:val="006F0877"/>
    <w:rsid w:val="006F0881"/>
    <w:rsid w:val="006F0C30"/>
    <w:rsid w:val="006F0C84"/>
    <w:rsid w:val="006F0D78"/>
    <w:rsid w:val="006F16E6"/>
    <w:rsid w:val="006F18B7"/>
    <w:rsid w:val="006F18C5"/>
    <w:rsid w:val="006F1A76"/>
    <w:rsid w:val="006F1BDF"/>
    <w:rsid w:val="006F2209"/>
    <w:rsid w:val="006F23EE"/>
    <w:rsid w:val="006F2451"/>
    <w:rsid w:val="006F2696"/>
    <w:rsid w:val="006F26FA"/>
    <w:rsid w:val="006F292A"/>
    <w:rsid w:val="006F2E38"/>
    <w:rsid w:val="006F2FCD"/>
    <w:rsid w:val="006F4079"/>
    <w:rsid w:val="006F4172"/>
    <w:rsid w:val="006F49C1"/>
    <w:rsid w:val="006F4D86"/>
    <w:rsid w:val="006F4E81"/>
    <w:rsid w:val="006F512D"/>
    <w:rsid w:val="006F5469"/>
    <w:rsid w:val="006F5640"/>
    <w:rsid w:val="006F5A53"/>
    <w:rsid w:val="006F5A8C"/>
    <w:rsid w:val="006F5B0E"/>
    <w:rsid w:val="006F66D9"/>
    <w:rsid w:val="006F66DC"/>
    <w:rsid w:val="006F6B49"/>
    <w:rsid w:val="006F6E0A"/>
    <w:rsid w:val="006F70B5"/>
    <w:rsid w:val="006F73AE"/>
    <w:rsid w:val="006F7ACA"/>
    <w:rsid w:val="006F7B43"/>
    <w:rsid w:val="00700601"/>
    <w:rsid w:val="00700B3D"/>
    <w:rsid w:val="00700F4E"/>
    <w:rsid w:val="0070111B"/>
    <w:rsid w:val="007012E3"/>
    <w:rsid w:val="0070143C"/>
    <w:rsid w:val="00701546"/>
    <w:rsid w:val="0070168A"/>
    <w:rsid w:val="00701A5A"/>
    <w:rsid w:val="00701D08"/>
    <w:rsid w:val="00702849"/>
    <w:rsid w:val="00702871"/>
    <w:rsid w:val="00702A8A"/>
    <w:rsid w:val="007030B5"/>
    <w:rsid w:val="007030CF"/>
    <w:rsid w:val="007030DE"/>
    <w:rsid w:val="007034D2"/>
    <w:rsid w:val="0070377D"/>
    <w:rsid w:val="00703812"/>
    <w:rsid w:val="00703824"/>
    <w:rsid w:val="00703E94"/>
    <w:rsid w:val="007040F3"/>
    <w:rsid w:val="00704A05"/>
    <w:rsid w:val="00704A58"/>
    <w:rsid w:val="00705679"/>
    <w:rsid w:val="007056D9"/>
    <w:rsid w:val="00705A48"/>
    <w:rsid w:val="00705C25"/>
    <w:rsid w:val="00706275"/>
    <w:rsid w:val="00706A88"/>
    <w:rsid w:val="00706B34"/>
    <w:rsid w:val="00706B9F"/>
    <w:rsid w:val="00706F39"/>
    <w:rsid w:val="00706F44"/>
    <w:rsid w:val="00707059"/>
    <w:rsid w:val="00707583"/>
    <w:rsid w:val="0070761D"/>
    <w:rsid w:val="00707A1A"/>
    <w:rsid w:val="00707D67"/>
    <w:rsid w:val="00707E5E"/>
    <w:rsid w:val="00710084"/>
    <w:rsid w:val="007100D5"/>
    <w:rsid w:val="0071039E"/>
    <w:rsid w:val="00710511"/>
    <w:rsid w:val="00710D19"/>
    <w:rsid w:val="00710D65"/>
    <w:rsid w:val="00710E92"/>
    <w:rsid w:val="00711363"/>
    <w:rsid w:val="007113CF"/>
    <w:rsid w:val="00711D11"/>
    <w:rsid w:val="00711E87"/>
    <w:rsid w:val="00711ED9"/>
    <w:rsid w:val="007123C2"/>
    <w:rsid w:val="007124B4"/>
    <w:rsid w:val="00712937"/>
    <w:rsid w:val="00712A3C"/>
    <w:rsid w:val="00712CC9"/>
    <w:rsid w:val="0071303E"/>
    <w:rsid w:val="007133A9"/>
    <w:rsid w:val="007134D2"/>
    <w:rsid w:val="00713CBA"/>
    <w:rsid w:val="00713CD3"/>
    <w:rsid w:val="00714014"/>
    <w:rsid w:val="007142B1"/>
    <w:rsid w:val="0071439F"/>
    <w:rsid w:val="007145D6"/>
    <w:rsid w:val="007146CC"/>
    <w:rsid w:val="00714B0C"/>
    <w:rsid w:val="007152F0"/>
    <w:rsid w:val="007153AA"/>
    <w:rsid w:val="007158CC"/>
    <w:rsid w:val="00715B04"/>
    <w:rsid w:val="00715E79"/>
    <w:rsid w:val="00715E9A"/>
    <w:rsid w:val="00715F67"/>
    <w:rsid w:val="0071658E"/>
    <w:rsid w:val="007167D1"/>
    <w:rsid w:val="00716812"/>
    <w:rsid w:val="007168EE"/>
    <w:rsid w:val="00716995"/>
    <w:rsid w:val="00716E1F"/>
    <w:rsid w:val="007170B0"/>
    <w:rsid w:val="0071737E"/>
    <w:rsid w:val="0071742C"/>
    <w:rsid w:val="0071746E"/>
    <w:rsid w:val="0071798A"/>
    <w:rsid w:val="00717A44"/>
    <w:rsid w:val="00717B4E"/>
    <w:rsid w:val="0072015B"/>
    <w:rsid w:val="00720696"/>
    <w:rsid w:val="007209BB"/>
    <w:rsid w:val="00720EDC"/>
    <w:rsid w:val="007213C2"/>
    <w:rsid w:val="0072164B"/>
    <w:rsid w:val="00721BF0"/>
    <w:rsid w:val="00721CE7"/>
    <w:rsid w:val="00721E69"/>
    <w:rsid w:val="0072208D"/>
    <w:rsid w:val="007222C5"/>
    <w:rsid w:val="00722A59"/>
    <w:rsid w:val="00722E76"/>
    <w:rsid w:val="00722EA4"/>
    <w:rsid w:val="00722F3F"/>
    <w:rsid w:val="00723220"/>
    <w:rsid w:val="00723361"/>
    <w:rsid w:val="007234F8"/>
    <w:rsid w:val="00723934"/>
    <w:rsid w:val="00724102"/>
    <w:rsid w:val="0072412E"/>
    <w:rsid w:val="00724204"/>
    <w:rsid w:val="0072426F"/>
    <w:rsid w:val="0072457F"/>
    <w:rsid w:val="007247C3"/>
    <w:rsid w:val="0072491F"/>
    <w:rsid w:val="0072493E"/>
    <w:rsid w:val="00724A21"/>
    <w:rsid w:val="00724EA5"/>
    <w:rsid w:val="00725C34"/>
    <w:rsid w:val="007260CD"/>
    <w:rsid w:val="007263AB"/>
    <w:rsid w:val="007269CD"/>
    <w:rsid w:val="00726B8D"/>
    <w:rsid w:val="00726EF8"/>
    <w:rsid w:val="00727069"/>
    <w:rsid w:val="00727244"/>
    <w:rsid w:val="007279CC"/>
    <w:rsid w:val="00727CEF"/>
    <w:rsid w:val="00727E86"/>
    <w:rsid w:val="00727FCF"/>
    <w:rsid w:val="00730378"/>
    <w:rsid w:val="00730587"/>
    <w:rsid w:val="00730A03"/>
    <w:rsid w:val="00730A80"/>
    <w:rsid w:val="00730D36"/>
    <w:rsid w:val="00730E25"/>
    <w:rsid w:val="00731001"/>
    <w:rsid w:val="007311F9"/>
    <w:rsid w:val="007313B4"/>
    <w:rsid w:val="00731AE2"/>
    <w:rsid w:val="00732016"/>
    <w:rsid w:val="00732619"/>
    <w:rsid w:val="0073265B"/>
    <w:rsid w:val="00732C3F"/>
    <w:rsid w:val="00732D73"/>
    <w:rsid w:val="00732F87"/>
    <w:rsid w:val="00732FC4"/>
    <w:rsid w:val="007338F8"/>
    <w:rsid w:val="00733936"/>
    <w:rsid w:val="00733F15"/>
    <w:rsid w:val="00734382"/>
    <w:rsid w:val="00734684"/>
    <w:rsid w:val="007347B6"/>
    <w:rsid w:val="00734FFC"/>
    <w:rsid w:val="007355F2"/>
    <w:rsid w:val="00735705"/>
    <w:rsid w:val="00735F41"/>
    <w:rsid w:val="00736025"/>
    <w:rsid w:val="007364A0"/>
    <w:rsid w:val="00736EDD"/>
    <w:rsid w:val="007371F7"/>
    <w:rsid w:val="007379A6"/>
    <w:rsid w:val="00737B15"/>
    <w:rsid w:val="00737BC3"/>
    <w:rsid w:val="00737DF0"/>
    <w:rsid w:val="00740391"/>
    <w:rsid w:val="00740BC5"/>
    <w:rsid w:val="0074118E"/>
    <w:rsid w:val="00741459"/>
    <w:rsid w:val="007419A3"/>
    <w:rsid w:val="00741B9A"/>
    <w:rsid w:val="00742059"/>
    <w:rsid w:val="007420CD"/>
    <w:rsid w:val="00742437"/>
    <w:rsid w:val="007427C9"/>
    <w:rsid w:val="007427CB"/>
    <w:rsid w:val="00742825"/>
    <w:rsid w:val="00742CCE"/>
    <w:rsid w:val="00743CE9"/>
    <w:rsid w:val="00744223"/>
    <w:rsid w:val="00744850"/>
    <w:rsid w:val="00744BF1"/>
    <w:rsid w:val="0074506C"/>
    <w:rsid w:val="007455C6"/>
    <w:rsid w:val="007458B1"/>
    <w:rsid w:val="00745E64"/>
    <w:rsid w:val="00745F39"/>
    <w:rsid w:val="00746174"/>
    <w:rsid w:val="0074652B"/>
    <w:rsid w:val="00746710"/>
    <w:rsid w:val="0074687F"/>
    <w:rsid w:val="00746A18"/>
    <w:rsid w:val="00746BEB"/>
    <w:rsid w:val="007472F0"/>
    <w:rsid w:val="0074730B"/>
    <w:rsid w:val="00747BAA"/>
    <w:rsid w:val="00747CB2"/>
    <w:rsid w:val="0075040E"/>
    <w:rsid w:val="00750475"/>
    <w:rsid w:val="0075077D"/>
    <w:rsid w:val="00750946"/>
    <w:rsid w:val="0075109E"/>
    <w:rsid w:val="00751260"/>
    <w:rsid w:val="0075144F"/>
    <w:rsid w:val="0075146F"/>
    <w:rsid w:val="0075177D"/>
    <w:rsid w:val="00751815"/>
    <w:rsid w:val="00751B3C"/>
    <w:rsid w:val="00751F08"/>
    <w:rsid w:val="00752051"/>
    <w:rsid w:val="007528DD"/>
    <w:rsid w:val="00752D28"/>
    <w:rsid w:val="00753357"/>
    <w:rsid w:val="00753690"/>
    <w:rsid w:val="00753CB5"/>
    <w:rsid w:val="00753CE2"/>
    <w:rsid w:val="00753D4C"/>
    <w:rsid w:val="00753F44"/>
    <w:rsid w:val="00754673"/>
    <w:rsid w:val="00754AE9"/>
    <w:rsid w:val="007554AF"/>
    <w:rsid w:val="0075552C"/>
    <w:rsid w:val="007556C5"/>
    <w:rsid w:val="007556E4"/>
    <w:rsid w:val="00755702"/>
    <w:rsid w:val="0075589F"/>
    <w:rsid w:val="00755944"/>
    <w:rsid w:val="00755CBC"/>
    <w:rsid w:val="007561A3"/>
    <w:rsid w:val="00756606"/>
    <w:rsid w:val="0075679D"/>
    <w:rsid w:val="00756B77"/>
    <w:rsid w:val="007572E2"/>
    <w:rsid w:val="00757307"/>
    <w:rsid w:val="0075756C"/>
    <w:rsid w:val="00757592"/>
    <w:rsid w:val="0075783D"/>
    <w:rsid w:val="00757896"/>
    <w:rsid w:val="00757E12"/>
    <w:rsid w:val="00757E27"/>
    <w:rsid w:val="007600DC"/>
    <w:rsid w:val="0076064C"/>
    <w:rsid w:val="00760658"/>
    <w:rsid w:val="00760A80"/>
    <w:rsid w:val="00760FAE"/>
    <w:rsid w:val="00761AC1"/>
    <w:rsid w:val="00761B0F"/>
    <w:rsid w:val="0076239F"/>
    <w:rsid w:val="00762740"/>
    <w:rsid w:val="00762743"/>
    <w:rsid w:val="00762997"/>
    <w:rsid w:val="00762AC7"/>
    <w:rsid w:val="00762E9A"/>
    <w:rsid w:val="00763185"/>
    <w:rsid w:val="007632EE"/>
    <w:rsid w:val="007633B2"/>
    <w:rsid w:val="00764412"/>
    <w:rsid w:val="007644C3"/>
    <w:rsid w:val="0076483B"/>
    <w:rsid w:val="00764AE2"/>
    <w:rsid w:val="00764D4B"/>
    <w:rsid w:val="00765258"/>
    <w:rsid w:val="0076575B"/>
    <w:rsid w:val="00765E01"/>
    <w:rsid w:val="00766426"/>
    <w:rsid w:val="007668A4"/>
    <w:rsid w:val="00766ABD"/>
    <w:rsid w:val="00766B4E"/>
    <w:rsid w:val="00766CE2"/>
    <w:rsid w:val="00766D32"/>
    <w:rsid w:val="00766E65"/>
    <w:rsid w:val="00766FAA"/>
    <w:rsid w:val="00767411"/>
    <w:rsid w:val="007674F8"/>
    <w:rsid w:val="00767799"/>
    <w:rsid w:val="007678EF"/>
    <w:rsid w:val="00767B6A"/>
    <w:rsid w:val="00767EF5"/>
    <w:rsid w:val="00767F9E"/>
    <w:rsid w:val="007702AF"/>
    <w:rsid w:val="0077050C"/>
    <w:rsid w:val="00770573"/>
    <w:rsid w:val="00770661"/>
    <w:rsid w:val="00770DBC"/>
    <w:rsid w:val="007710AE"/>
    <w:rsid w:val="007711C3"/>
    <w:rsid w:val="00771492"/>
    <w:rsid w:val="00771587"/>
    <w:rsid w:val="007715F9"/>
    <w:rsid w:val="007716D3"/>
    <w:rsid w:val="007717F7"/>
    <w:rsid w:val="00771C57"/>
    <w:rsid w:val="00771DBE"/>
    <w:rsid w:val="00771F85"/>
    <w:rsid w:val="0077200C"/>
    <w:rsid w:val="00772042"/>
    <w:rsid w:val="00772347"/>
    <w:rsid w:val="00772490"/>
    <w:rsid w:val="0077257A"/>
    <w:rsid w:val="00772677"/>
    <w:rsid w:val="00772B45"/>
    <w:rsid w:val="00772BC2"/>
    <w:rsid w:val="00772C44"/>
    <w:rsid w:val="00772C71"/>
    <w:rsid w:val="00772D24"/>
    <w:rsid w:val="00772E4B"/>
    <w:rsid w:val="0077307D"/>
    <w:rsid w:val="0077334C"/>
    <w:rsid w:val="0077373A"/>
    <w:rsid w:val="00773E4B"/>
    <w:rsid w:val="007742E6"/>
    <w:rsid w:val="00774618"/>
    <w:rsid w:val="0077489E"/>
    <w:rsid w:val="00774AD7"/>
    <w:rsid w:val="00774CA6"/>
    <w:rsid w:val="00775123"/>
    <w:rsid w:val="007751D5"/>
    <w:rsid w:val="007754FC"/>
    <w:rsid w:val="00775BAE"/>
    <w:rsid w:val="00775EC8"/>
    <w:rsid w:val="007765FF"/>
    <w:rsid w:val="00776753"/>
    <w:rsid w:val="00776CDC"/>
    <w:rsid w:val="00777007"/>
    <w:rsid w:val="007770C7"/>
    <w:rsid w:val="00777616"/>
    <w:rsid w:val="007779BA"/>
    <w:rsid w:val="0078043B"/>
    <w:rsid w:val="00780466"/>
    <w:rsid w:val="007808F5"/>
    <w:rsid w:val="00780FC0"/>
    <w:rsid w:val="007812D3"/>
    <w:rsid w:val="00781302"/>
    <w:rsid w:val="00781547"/>
    <w:rsid w:val="007815D4"/>
    <w:rsid w:val="00781B2E"/>
    <w:rsid w:val="00781ED5"/>
    <w:rsid w:val="00781F45"/>
    <w:rsid w:val="007825EE"/>
    <w:rsid w:val="00782601"/>
    <w:rsid w:val="00782744"/>
    <w:rsid w:val="00782820"/>
    <w:rsid w:val="00782899"/>
    <w:rsid w:val="00782DD0"/>
    <w:rsid w:val="00782E35"/>
    <w:rsid w:val="007832E6"/>
    <w:rsid w:val="007834A3"/>
    <w:rsid w:val="0078364E"/>
    <w:rsid w:val="00783679"/>
    <w:rsid w:val="00783A82"/>
    <w:rsid w:val="00783C1D"/>
    <w:rsid w:val="00783F49"/>
    <w:rsid w:val="007840AD"/>
    <w:rsid w:val="007840E5"/>
    <w:rsid w:val="00784C9E"/>
    <w:rsid w:val="00784D7D"/>
    <w:rsid w:val="00785672"/>
    <w:rsid w:val="007856B3"/>
    <w:rsid w:val="0078578E"/>
    <w:rsid w:val="00785826"/>
    <w:rsid w:val="00785BB4"/>
    <w:rsid w:val="00785BE3"/>
    <w:rsid w:val="00785C35"/>
    <w:rsid w:val="00785F68"/>
    <w:rsid w:val="00786448"/>
    <w:rsid w:val="00786D64"/>
    <w:rsid w:val="00786F2E"/>
    <w:rsid w:val="00787134"/>
    <w:rsid w:val="007874C9"/>
    <w:rsid w:val="00787656"/>
    <w:rsid w:val="00787A6E"/>
    <w:rsid w:val="007900E2"/>
    <w:rsid w:val="007903CF"/>
    <w:rsid w:val="007906B8"/>
    <w:rsid w:val="00790CB1"/>
    <w:rsid w:val="00790D3B"/>
    <w:rsid w:val="00790E1F"/>
    <w:rsid w:val="0079102A"/>
    <w:rsid w:val="00791067"/>
    <w:rsid w:val="007911F0"/>
    <w:rsid w:val="00791539"/>
    <w:rsid w:val="00791613"/>
    <w:rsid w:val="007921A7"/>
    <w:rsid w:val="00792D03"/>
    <w:rsid w:val="0079325A"/>
    <w:rsid w:val="00793435"/>
    <w:rsid w:val="007935F1"/>
    <w:rsid w:val="007938A0"/>
    <w:rsid w:val="00793B35"/>
    <w:rsid w:val="00793CC1"/>
    <w:rsid w:val="00793D27"/>
    <w:rsid w:val="00794121"/>
    <w:rsid w:val="007945EC"/>
    <w:rsid w:val="0079477F"/>
    <w:rsid w:val="00794AF0"/>
    <w:rsid w:val="00794B12"/>
    <w:rsid w:val="00794E72"/>
    <w:rsid w:val="00794F34"/>
    <w:rsid w:val="00794FF1"/>
    <w:rsid w:val="007951D6"/>
    <w:rsid w:val="007954EF"/>
    <w:rsid w:val="007955E2"/>
    <w:rsid w:val="0079576B"/>
    <w:rsid w:val="00795B60"/>
    <w:rsid w:val="00795DC3"/>
    <w:rsid w:val="007960F3"/>
    <w:rsid w:val="00796C7F"/>
    <w:rsid w:val="00796DBA"/>
    <w:rsid w:val="007970B9"/>
    <w:rsid w:val="007971DB"/>
    <w:rsid w:val="007973D7"/>
    <w:rsid w:val="00797404"/>
    <w:rsid w:val="00797592"/>
    <w:rsid w:val="00797883"/>
    <w:rsid w:val="00797B3A"/>
    <w:rsid w:val="007A00F6"/>
    <w:rsid w:val="007A02C1"/>
    <w:rsid w:val="007A0673"/>
    <w:rsid w:val="007A08F7"/>
    <w:rsid w:val="007A0B02"/>
    <w:rsid w:val="007A0BAB"/>
    <w:rsid w:val="007A14E6"/>
    <w:rsid w:val="007A165C"/>
    <w:rsid w:val="007A1895"/>
    <w:rsid w:val="007A1A78"/>
    <w:rsid w:val="007A20CB"/>
    <w:rsid w:val="007A28A4"/>
    <w:rsid w:val="007A2D14"/>
    <w:rsid w:val="007A3177"/>
    <w:rsid w:val="007A348A"/>
    <w:rsid w:val="007A374A"/>
    <w:rsid w:val="007A3798"/>
    <w:rsid w:val="007A387B"/>
    <w:rsid w:val="007A3BDD"/>
    <w:rsid w:val="007A3C0D"/>
    <w:rsid w:val="007A3E66"/>
    <w:rsid w:val="007A4064"/>
    <w:rsid w:val="007A4749"/>
    <w:rsid w:val="007A477E"/>
    <w:rsid w:val="007A4783"/>
    <w:rsid w:val="007A47ED"/>
    <w:rsid w:val="007A4BA6"/>
    <w:rsid w:val="007A4F72"/>
    <w:rsid w:val="007A503C"/>
    <w:rsid w:val="007A51CA"/>
    <w:rsid w:val="007A53D1"/>
    <w:rsid w:val="007A5583"/>
    <w:rsid w:val="007A5588"/>
    <w:rsid w:val="007A56F3"/>
    <w:rsid w:val="007A5729"/>
    <w:rsid w:val="007A57BF"/>
    <w:rsid w:val="007A5978"/>
    <w:rsid w:val="007A5BCC"/>
    <w:rsid w:val="007A5C66"/>
    <w:rsid w:val="007A5C7C"/>
    <w:rsid w:val="007A5EA6"/>
    <w:rsid w:val="007A6726"/>
    <w:rsid w:val="007A6B49"/>
    <w:rsid w:val="007A6CF0"/>
    <w:rsid w:val="007A6CFE"/>
    <w:rsid w:val="007A6D4D"/>
    <w:rsid w:val="007A6E07"/>
    <w:rsid w:val="007A74F8"/>
    <w:rsid w:val="007A76F8"/>
    <w:rsid w:val="007A7A51"/>
    <w:rsid w:val="007B006F"/>
    <w:rsid w:val="007B01A6"/>
    <w:rsid w:val="007B12B4"/>
    <w:rsid w:val="007B1373"/>
    <w:rsid w:val="007B15E0"/>
    <w:rsid w:val="007B168A"/>
    <w:rsid w:val="007B1B2B"/>
    <w:rsid w:val="007B28AB"/>
    <w:rsid w:val="007B2C69"/>
    <w:rsid w:val="007B2F85"/>
    <w:rsid w:val="007B3010"/>
    <w:rsid w:val="007B32DF"/>
    <w:rsid w:val="007B3340"/>
    <w:rsid w:val="007B369F"/>
    <w:rsid w:val="007B3CD9"/>
    <w:rsid w:val="007B46FF"/>
    <w:rsid w:val="007B481F"/>
    <w:rsid w:val="007B4D20"/>
    <w:rsid w:val="007B4E9D"/>
    <w:rsid w:val="007B5A61"/>
    <w:rsid w:val="007B5E50"/>
    <w:rsid w:val="007B6074"/>
    <w:rsid w:val="007B6277"/>
    <w:rsid w:val="007B64EB"/>
    <w:rsid w:val="007B662B"/>
    <w:rsid w:val="007B68D7"/>
    <w:rsid w:val="007B6A4E"/>
    <w:rsid w:val="007B6EC6"/>
    <w:rsid w:val="007B738F"/>
    <w:rsid w:val="007B778F"/>
    <w:rsid w:val="007B77AA"/>
    <w:rsid w:val="007B790E"/>
    <w:rsid w:val="007B7C62"/>
    <w:rsid w:val="007C00AA"/>
    <w:rsid w:val="007C00FC"/>
    <w:rsid w:val="007C0600"/>
    <w:rsid w:val="007C09FA"/>
    <w:rsid w:val="007C0E5E"/>
    <w:rsid w:val="007C0F1C"/>
    <w:rsid w:val="007C150C"/>
    <w:rsid w:val="007C1530"/>
    <w:rsid w:val="007C156D"/>
    <w:rsid w:val="007C15BD"/>
    <w:rsid w:val="007C1B67"/>
    <w:rsid w:val="007C1B68"/>
    <w:rsid w:val="007C1E63"/>
    <w:rsid w:val="007C1E90"/>
    <w:rsid w:val="007C1EA4"/>
    <w:rsid w:val="007C2036"/>
    <w:rsid w:val="007C20B2"/>
    <w:rsid w:val="007C22BB"/>
    <w:rsid w:val="007C2B36"/>
    <w:rsid w:val="007C2E90"/>
    <w:rsid w:val="007C354C"/>
    <w:rsid w:val="007C3999"/>
    <w:rsid w:val="007C3A31"/>
    <w:rsid w:val="007C3A78"/>
    <w:rsid w:val="007C3E73"/>
    <w:rsid w:val="007C458E"/>
    <w:rsid w:val="007C4650"/>
    <w:rsid w:val="007C4C7F"/>
    <w:rsid w:val="007C5054"/>
    <w:rsid w:val="007C51E7"/>
    <w:rsid w:val="007C5211"/>
    <w:rsid w:val="007C54B2"/>
    <w:rsid w:val="007C5751"/>
    <w:rsid w:val="007C59C5"/>
    <w:rsid w:val="007C5ACA"/>
    <w:rsid w:val="007C6312"/>
    <w:rsid w:val="007C6F3D"/>
    <w:rsid w:val="007C76E4"/>
    <w:rsid w:val="007D0C61"/>
    <w:rsid w:val="007D0C83"/>
    <w:rsid w:val="007D15DC"/>
    <w:rsid w:val="007D1AE0"/>
    <w:rsid w:val="007D1B36"/>
    <w:rsid w:val="007D1B95"/>
    <w:rsid w:val="007D2059"/>
    <w:rsid w:val="007D22EB"/>
    <w:rsid w:val="007D24C8"/>
    <w:rsid w:val="007D27AF"/>
    <w:rsid w:val="007D32F0"/>
    <w:rsid w:val="007D332A"/>
    <w:rsid w:val="007D353E"/>
    <w:rsid w:val="007D38BE"/>
    <w:rsid w:val="007D38F7"/>
    <w:rsid w:val="007D3909"/>
    <w:rsid w:val="007D3E23"/>
    <w:rsid w:val="007D3F93"/>
    <w:rsid w:val="007D42A7"/>
    <w:rsid w:val="007D46FF"/>
    <w:rsid w:val="007D479B"/>
    <w:rsid w:val="007D4C35"/>
    <w:rsid w:val="007D4CB4"/>
    <w:rsid w:val="007D4EC5"/>
    <w:rsid w:val="007D53D0"/>
    <w:rsid w:val="007D5B8E"/>
    <w:rsid w:val="007D5FFD"/>
    <w:rsid w:val="007D60ED"/>
    <w:rsid w:val="007D64E6"/>
    <w:rsid w:val="007D6C11"/>
    <w:rsid w:val="007D6D0B"/>
    <w:rsid w:val="007D6DBA"/>
    <w:rsid w:val="007D6E87"/>
    <w:rsid w:val="007D6EAB"/>
    <w:rsid w:val="007D700A"/>
    <w:rsid w:val="007D705A"/>
    <w:rsid w:val="007D706D"/>
    <w:rsid w:val="007D717C"/>
    <w:rsid w:val="007E03B0"/>
    <w:rsid w:val="007E0A93"/>
    <w:rsid w:val="007E0AAF"/>
    <w:rsid w:val="007E0B03"/>
    <w:rsid w:val="007E0D54"/>
    <w:rsid w:val="007E0D5F"/>
    <w:rsid w:val="007E114D"/>
    <w:rsid w:val="007E16B7"/>
    <w:rsid w:val="007E19D0"/>
    <w:rsid w:val="007E1BF1"/>
    <w:rsid w:val="007E1C84"/>
    <w:rsid w:val="007E1CA1"/>
    <w:rsid w:val="007E1F5F"/>
    <w:rsid w:val="007E2041"/>
    <w:rsid w:val="007E2748"/>
    <w:rsid w:val="007E2836"/>
    <w:rsid w:val="007E2896"/>
    <w:rsid w:val="007E28DC"/>
    <w:rsid w:val="007E2AD4"/>
    <w:rsid w:val="007E2C15"/>
    <w:rsid w:val="007E2D7A"/>
    <w:rsid w:val="007E39E8"/>
    <w:rsid w:val="007E3AAB"/>
    <w:rsid w:val="007E3D6A"/>
    <w:rsid w:val="007E3DFA"/>
    <w:rsid w:val="007E3EF0"/>
    <w:rsid w:val="007E4188"/>
    <w:rsid w:val="007E4346"/>
    <w:rsid w:val="007E44AF"/>
    <w:rsid w:val="007E4974"/>
    <w:rsid w:val="007E4C45"/>
    <w:rsid w:val="007E5241"/>
    <w:rsid w:val="007E529E"/>
    <w:rsid w:val="007E5772"/>
    <w:rsid w:val="007E5956"/>
    <w:rsid w:val="007E67F3"/>
    <w:rsid w:val="007E6E10"/>
    <w:rsid w:val="007E72A8"/>
    <w:rsid w:val="007E7376"/>
    <w:rsid w:val="007E737A"/>
    <w:rsid w:val="007E742F"/>
    <w:rsid w:val="007E78A5"/>
    <w:rsid w:val="007E7A2D"/>
    <w:rsid w:val="007E7AB2"/>
    <w:rsid w:val="007F0298"/>
    <w:rsid w:val="007F03E7"/>
    <w:rsid w:val="007F0951"/>
    <w:rsid w:val="007F0977"/>
    <w:rsid w:val="007F0E85"/>
    <w:rsid w:val="007F108C"/>
    <w:rsid w:val="007F1118"/>
    <w:rsid w:val="007F11E4"/>
    <w:rsid w:val="007F1CC1"/>
    <w:rsid w:val="007F1E5F"/>
    <w:rsid w:val="007F1F63"/>
    <w:rsid w:val="007F1FB4"/>
    <w:rsid w:val="007F273D"/>
    <w:rsid w:val="007F27A7"/>
    <w:rsid w:val="007F2A62"/>
    <w:rsid w:val="007F2D63"/>
    <w:rsid w:val="007F2F94"/>
    <w:rsid w:val="007F30D1"/>
    <w:rsid w:val="007F312E"/>
    <w:rsid w:val="007F3831"/>
    <w:rsid w:val="007F38AF"/>
    <w:rsid w:val="007F3C29"/>
    <w:rsid w:val="007F3F30"/>
    <w:rsid w:val="007F438B"/>
    <w:rsid w:val="007F4400"/>
    <w:rsid w:val="007F51BC"/>
    <w:rsid w:val="007F5610"/>
    <w:rsid w:val="007F58C0"/>
    <w:rsid w:val="007F58CA"/>
    <w:rsid w:val="007F59F2"/>
    <w:rsid w:val="007F5A1F"/>
    <w:rsid w:val="007F6069"/>
    <w:rsid w:val="007F609F"/>
    <w:rsid w:val="007F628C"/>
    <w:rsid w:val="007F6604"/>
    <w:rsid w:val="007F675C"/>
    <w:rsid w:val="007F6D7F"/>
    <w:rsid w:val="007F71C8"/>
    <w:rsid w:val="007F71FA"/>
    <w:rsid w:val="007F7217"/>
    <w:rsid w:val="007F73E3"/>
    <w:rsid w:val="007F74E0"/>
    <w:rsid w:val="007F7B1B"/>
    <w:rsid w:val="00800071"/>
    <w:rsid w:val="00800351"/>
    <w:rsid w:val="0080035E"/>
    <w:rsid w:val="00800393"/>
    <w:rsid w:val="0080043A"/>
    <w:rsid w:val="008008E0"/>
    <w:rsid w:val="00800FB7"/>
    <w:rsid w:val="0080133C"/>
    <w:rsid w:val="008014FC"/>
    <w:rsid w:val="00801639"/>
    <w:rsid w:val="00801A17"/>
    <w:rsid w:val="00801AFA"/>
    <w:rsid w:val="00801CA6"/>
    <w:rsid w:val="00801F58"/>
    <w:rsid w:val="00802029"/>
    <w:rsid w:val="00802088"/>
    <w:rsid w:val="00802112"/>
    <w:rsid w:val="00802410"/>
    <w:rsid w:val="0080250F"/>
    <w:rsid w:val="00802EA6"/>
    <w:rsid w:val="00803777"/>
    <w:rsid w:val="0080392E"/>
    <w:rsid w:val="00803A8C"/>
    <w:rsid w:val="00803FDF"/>
    <w:rsid w:val="008045E3"/>
    <w:rsid w:val="008052CB"/>
    <w:rsid w:val="0080542E"/>
    <w:rsid w:val="00805456"/>
    <w:rsid w:val="00806231"/>
    <w:rsid w:val="0080629D"/>
    <w:rsid w:val="008064C3"/>
    <w:rsid w:val="0080680C"/>
    <w:rsid w:val="00806D7A"/>
    <w:rsid w:val="00806E4D"/>
    <w:rsid w:val="008071DD"/>
    <w:rsid w:val="00807542"/>
    <w:rsid w:val="00807CBA"/>
    <w:rsid w:val="00810678"/>
    <w:rsid w:val="008107AB"/>
    <w:rsid w:val="00810BD6"/>
    <w:rsid w:val="00810CD3"/>
    <w:rsid w:val="00810E4B"/>
    <w:rsid w:val="00811596"/>
    <w:rsid w:val="008124BA"/>
    <w:rsid w:val="00812B31"/>
    <w:rsid w:val="00812E17"/>
    <w:rsid w:val="0081390C"/>
    <w:rsid w:val="00813B09"/>
    <w:rsid w:val="00813B31"/>
    <w:rsid w:val="00813E60"/>
    <w:rsid w:val="00813FB4"/>
    <w:rsid w:val="00814765"/>
    <w:rsid w:val="00814790"/>
    <w:rsid w:val="00814BD9"/>
    <w:rsid w:val="00814C82"/>
    <w:rsid w:val="0081518B"/>
    <w:rsid w:val="00815386"/>
    <w:rsid w:val="00815889"/>
    <w:rsid w:val="00815BB1"/>
    <w:rsid w:val="00815EE9"/>
    <w:rsid w:val="0081648E"/>
    <w:rsid w:val="0081668B"/>
    <w:rsid w:val="0081673D"/>
    <w:rsid w:val="00816B15"/>
    <w:rsid w:val="00816EF6"/>
    <w:rsid w:val="008172D5"/>
    <w:rsid w:val="008173C5"/>
    <w:rsid w:val="00817483"/>
    <w:rsid w:val="0081782F"/>
    <w:rsid w:val="00820449"/>
    <w:rsid w:val="008204A1"/>
    <w:rsid w:val="00820768"/>
    <w:rsid w:val="0082093F"/>
    <w:rsid w:val="00820CF6"/>
    <w:rsid w:val="00820F84"/>
    <w:rsid w:val="008210E0"/>
    <w:rsid w:val="008211CF"/>
    <w:rsid w:val="008213CD"/>
    <w:rsid w:val="008215BA"/>
    <w:rsid w:val="008216FB"/>
    <w:rsid w:val="00821842"/>
    <w:rsid w:val="0082191F"/>
    <w:rsid w:val="00821983"/>
    <w:rsid w:val="00821C2B"/>
    <w:rsid w:val="00821DC9"/>
    <w:rsid w:val="008220F9"/>
    <w:rsid w:val="0082248C"/>
    <w:rsid w:val="008224B0"/>
    <w:rsid w:val="0082356C"/>
    <w:rsid w:val="0082380D"/>
    <w:rsid w:val="00823DB3"/>
    <w:rsid w:val="0082421C"/>
    <w:rsid w:val="00824571"/>
    <w:rsid w:val="008248EE"/>
    <w:rsid w:val="00824E2E"/>
    <w:rsid w:val="00825F7E"/>
    <w:rsid w:val="008264A0"/>
    <w:rsid w:val="008269E8"/>
    <w:rsid w:val="008271B1"/>
    <w:rsid w:val="0083008F"/>
    <w:rsid w:val="008303DE"/>
    <w:rsid w:val="0083054D"/>
    <w:rsid w:val="00830797"/>
    <w:rsid w:val="008307A7"/>
    <w:rsid w:val="00830815"/>
    <w:rsid w:val="00830CB2"/>
    <w:rsid w:val="00830E73"/>
    <w:rsid w:val="00831058"/>
    <w:rsid w:val="00831A55"/>
    <w:rsid w:val="00831C3E"/>
    <w:rsid w:val="00831DF0"/>
    <w:rsid w:val="00831E2F"/>
    <w:rsid w:val="008322B2"/>
    <w:rsid w:val="008329E2"/>
    <w:rsid w:val="00832DAF"/>
    <w:rsid w:val="00832F64"/>
    <w:rsid w:val="00833190"/>
    <w:rsid w:val="008332A2"/>
    <w:rsid w:val="0083371F"/>
    <w:rsid w:val="008344E7"/>
    <w:rsid w:val="0083492D"/>
    <w:rsid w:val="0083546B"/>
    <w:rsid w:val="00835798"/>
    <w:rsid w:val="008357C3"/>
    <w:rsid w:val="00835DD1"/>
    <w:rsid w:val="00835E9A"/>
    <w:rsid w:val="008362C1"/>
    <w:rsid w:val="008362FD"/>
    <w:rsid w:val="0083635F"/>
    <w:rsid w:val="008363D7"/>
    <w:rsid w:val="00836674"/>
    <w:rsid w:val="00836A75"/>
    <w:rsid w:val="00836ADE"/>
    <w:rsid w:val="008371A0"/>
    <w:rsid w:val="0083721D"/>
    <w:rsid w:val="0083736C"/>
    <w:rsid w:val="00837627"/>
    <w:rsid w:val="008379A2"/>
    <w:rsid w:val="00837AD0"/>
    <w:rsid w:val="00837C4E"/>
    <w:rsid w:val="00837CB7"/>
    <w:rsid w:val="00837F5A"/>
    <w:rsid w:val="0084094C"/>
    <w:rsid w:val="00840A1B"/>
    <w:rsid w:val="00840F0A"/>
    <w:rsid w:val="008410F4"/>
    <w:rsid w:val="008411E9"/>
    <w:rsid w:val="008413C7"/>
    <w:rsid w:val="0084181A"/>
    <w:rsid w:val="00841D13"/>
    <w:rsid w:val="00841D27"/>
    <w:rsid w:val="00841D88"/>
    <w:rsid w:val="00841E2D"/>
    <w:rsid w:val="00841F81"/>
    <w:rsid w:val="0084205A"/>
    <w:rsid w:val="008422AC"/>
    <w:rsid w:val="00842FB1"/>
    <w:rsid w:val="00843067"/>
    <w:rsid w:val="008430DA"/>
    <w:rsid w:val="00843178"/>
    <w:rsid w:val="008438EC"/>
    <w:rsid w:val="00843B5B"/>
    <w:rsid w:val="0084411F"/>
    <w:rsid w:val="00844551"/>
    <w:rsid w:val="00844AA9"/>
    <w:rsid w:val="00844B59"/>
    <w:rsid w:val="00845018"/>
    <w:rsid w:val="00845220"/>
    <w:rsid w:val="0084534D"/>
    <w:rsid w:val="008453CA"/>
    <w:rsid w:val="00845435"/>
    <w:rsid w:val="00845513"/>
    <w:rsid w:val="008457D9"/>
    <w:rsid w:val="00845896"/>
    <w:rsid w:val="008459C3"/>
    <w:rsid w:val="00845D72"/>
    <w:rsid w:val="00845E13"/>
    <w:rsid w:val="00846076"/>
    <w:rsid w:val="0084649B"/>
    <w:rsid w:val="00846561"/>
    <w:rsid w:val="00846699"/>
    <w:rsid w:val="00846CB4"/>
    <w:rsid w:val="00846DED"/>
    <w:rsid w:val="00846E53"/>
    <w:rsid w:val="00846FD2"/>
    <w:rsid w:val="00846FFE"/>
    <w:rsid w:val="00847851"/>
    <w:rsid w:val="008478B4"/>
    <w:rsid w:val="00847A48"/>
    <w:rsid w:val="00850358"/>
    <w:rsid w:val="008503B8"/>
    <w:rsid w:val="00850643"/>
    <w:rsid w:val="0085065A"/>
    <w:rsid w:val="0085077B"/>
    <w:rsid w:val="00850BE7"/>
    <w:rsid w:val="00851127"/>
    <w:rsid w:val="00851A0A"/>
    <w:rsid w:val="00851AE8"/>
    <w:rsid w:val="00851F4B"/>
    <w:rsid w:val="008524D7"/>
    <w:rsid w:val="00853061"/>
    <w:rsid w:val="00853206"/>
    <w:rsid w:val="008532ED"/>
    <w:rsid w:val="008534D8"/>
    <w:rsid w:val="008535C3"/>
    <w:rsid w:val="00853729"/>
    <w:rsid w:val="008537C6"/>
    <w:rsid w:val="00853871"/>
    <w:rsid w:val="00853A27"/>
    <w:rsid w:val="00853D81"/>
    <w:rsid w:val="00853E0A"/>
    <w:rsid w:val="0085427E"/>
    <w:rsid w:val="00854A53"/>
    <w:rsid w:val="00854C7F"/>
    <w:rsid w:val="00854F3C"/>
    <w:rsid w:val="0085507D"/>
    <w:rsid w:val="008551D5"/>
    <w:rsid w:val="0085586A"/>
    <w:rsid w:val="008559F1"/>
    <w:rsid w:val="00855F21"/>
    <w:rsid w:val="00855F39"/>
    <w:rsid w:val="008562C7"/>
    <w:rsid w:val="00856461"/>
    <w:rsid w:val="0085648D"/>
    <w:rsid w:val="00856790"/>
    <w:rsid w:val="00856B25"/>
    <w:rsid w:val="00856BAF"/>
    <w:rsid w:val="00856EE5"/>
    <w:rsid w:val="00857076"/>
    <w:rsid w:val="008570FD"/>
    <w:rsid w:val="00857794"/>
    <w:rsid w:val="00857AFA"/>
    <w:rsid w:val="00857FD7"/>
    <w:rsid w:val="0086005D"/>
    <w:rsid w:val="008601BC"/>
    <w:rsid w:val="0086038C"/>
    <w:rsid w:val="00860A3D"/>
    <w:rsid w:val="00860E9E"/>
    <w:rsid w:val="00861073"/>
    <w:rsid w:val="0086152E"/>
    <w:rsid w:val="0086171C"/>
    <w:rsid w:val="008617A6"/>
    <w:rsid w:val="00861B90"/>
    <w:rsid w:val="00861F57"/>
    <w:rsid w:val="00861F72"/>
    <w:rsid w:val="008623A9"/>
    <w:rsid w:val="00862AE3"/>
    <w:rsid w:val="00862E6C"/>
    <w:rsid w:val="00863144"/>
    <w:rsid w:val="0086331D"/>
    <w:rsid w:val="008638DD"/>
    <w:rsid w:val="00863C4A"/>
    <w:rsid w:val="00863D23"/>
    <w:rsid w:val="0086421E"/>
    <w:rsid w:val="0086459F"/>
    <w:rsid w:val="00864735"/>
    <w:rsid w:val="00864761"/>
    <w:rsid w:val="00864938"/>
    <w:rsid w:val="00864E62"/>
    <w:rsid w:val="0086546D"/>
    <w:rsid w:val="00865D86"/>
    <w:rsid w:val="00866179"/>
    <w:rsid w:val="0086617C"/>
    <w:rsid w:val="00866262"/>
    <w:rsid w:val="00866530"/>
    <w:rsid w:val="0086667E"/>
    <w:rsid w:val="008668DD"/>
    <w:rsid w:val="00866E79"/>
    <w:rsid w:val="00867022"/>
    <w:rsid w:val="008670DF"/>
    <w:rsid w:val="0086788E"/>
    <w:rsid w:val="00867968"/>
    <w:rsid w:val="00867B41"/>
    <w:rsid w:val="00867D2C"/>
    <w:rsid w:val="00867DE0"/>
    <w:rsid w:val="00867F15"/>
    <w:rsid w:val="008701AE"/>
    <w:rsid w:val="0087047F"/>
    <w:rsid w:val="00870E82"/>
    <w:rsid w:val="008712D6"/>
    <w:rsid w:val="008715F8"/>
    <w:rsid w:val="00871C7D"/>
    <w:rsid w:val="00871E6B"/>
    <w:rsid w:val="00871E70"/>
    <w:rsid w:val="00871F5B"/>
    <w:rsid w:val="00872263"/>
    <w:rsid w:val="008722C3"/>
    <w:rsid w:val="0087233B"/>
    <w:rsid w:val="008724AD"/>
    <w:rsid w:val="00872528"/>
    <w:rsid w:val="00872649"/>
    <w:rsid w:val="00872C8C"/>
    <w:rsid w:val="00872CC0"/>
    <w:rsid w:val="00872DCE"/>
    <w:rsid w:val="00873015"/>
    <w:rsid w:val="00873252"/>
    <w:rsid w:val="00873267"/>
    <w:rsid w:val="00873442"/>
    <w:rsid w:val="008735CF"/>
    <w:rsid w:val="008735F6"/>
    <w:rsid w:val="0087377B"/>
    <w:rsid w:val="00873A00"/>
    <w:rsid w:val="00873B1A"/>
    <w:rsid w:val="00873CA4"/>
    <w:rsid w:val="00873E71"/>
    <w:rsid w:val="00873EA2"/>
    <w:rsid w:val="00874153"/>
    <w:rsid w:val="008743A7"/>
    <w:rsid w:val="00874575"/>
    <w:rsid w:val="00874A76"/>
    <w:rsid w:val="00874AB6"/>
    <w:rsid w:val="00874F44"/>
    <w:rsid w:val="00874F58"/>
    <w:rsid w:val="00875143"/>
    <w:rsid w:val="00875161"/>
    <w:rsid w:val="008755E4"/>
    <w:rsid w:val="008757C3"/>
    <w:rsid w:val="008757F6"/>
    <w:rsid w:val="00875FFE"/>
    <w:rsid w:val="00876A39"/>
    <w:rsid w:val="00876AC4"/>
    <w:rsid w:val="008774B2"/>
    <w:rsid w:val="00877755"/>
    <w:rsid w:val="008778D9"/>
    <w:rsid w:val="00877A70"/>
    <w:rsid w:val="0088006B"/>
    <w:rsid w:val="008801E9"/>
    <w:rsid w:val="00880307"/>
    <w:rsid w:val="008805DB"/>
    <w:rsid w:val="00880810"/>
    <w:rsid w:val="00880B09"/>
    <w:rsid w:val="00880E05"/>
    <w:rsid w:val="0088153A"/>
    <w:rsid w:val="008818F3"/>
    <w:rsid w:val="00881A9C"/>
    <w:rsid w:val="00882218"/>
    <w:rsid w:val="0088248C"/>
    <w:rsid w:val="008827F1"/>
    <w:rsid w:val="00882AF9"/>
    <w:rsid w:val="00882BB3"/>
    <w:rsid w:val="00882BF9"/>
    <w:rsid w:val="00882C4D"/>
    <w:rsid w:val="00882D84"/>
    <w:rsid w:val="00882DBD"/>
    <w:rsid w:val="00882F48"/>
    <w:rsid w:val="0088321F"/>
    <w:rsid w:val="00883484"/>
    <w:rsid w:val="008834D0"/>
    <w:rsid w:val="00883A30"/>
    <w:rsid w:val="00883D33"/>
    <w:rsid w:val="00883DC4"/>
    <w:rsid w:val="00883ED9"/>
    <w:rsid w:val="00884477"/>
    <w:rsid w:val="0088448E"/>
    <w:rsid w:val="00884ABE"/>
    <w:rsid w:val="00885197"/>
    <w:rsid w:val="00885265"/>
    <w:rsid w:val="0088547A"/>
    <w:rsid w:val="008861F8"/>
    <w:rsid w:val="008865EC"/>
    <w:rsid w:val="008868AB"/>
    <w:rsid w:val="008869E7"/>
    <w:rsid w:val="0089010F"/>
    <w:rsid w:val="0089025C"/>
    <w:rsid w:val="008902A8"/>
    <w:rsid w:val="0089030E"/>
    <w:rsid w:val="008904BF"/>
    <w:rsid w:val="00890AC7"/>
    <w:rsid w:val="00890CC8"/>
    <w:rsid w:val="00891022"/>
    <w:rsid w:val="00891133"/>
    <w:rsid w:val="0089120F"/>
    <w:rsid w:val="008912B5"/>
    <w:rsid w:val="00891334"/>
    <w:rsid w:val="00891370"/>
    <w:rsid w:val="00891688"/>
    <w:rsid w:val="00891821"/>
    <w:rsid w:val="00891D36"/>
    <w:rsid w:val="00891E35"/>
    <w:rsid w:val="008928FD"/>
    <w:rsid w:val="00892E6E"/>
    <w:rsid w:val="0089310E"/>
    <w:rsid w:val="0089347D"/>
    <w:rsid w:val="008934DC"/>
    <w:rsid w:val="00893AB6"/>
    <w:rsid w:val="008946D0"/>
    <w:rsid w:val="0089474D"/>
    <w:rsid w:val="00894A0E"/>
    <w:rsid w:val="00894F4A"/>
    <w:rsid w:val="00895409"/>
    <w:rsid w:val="00895D1E"/>
    <w:rsid w:val="0089631A"/>
    <w:rsid w:val="00896351"/>
    <w:rsid w:val="0089641E"/>
    <w:rsid w:val="0089688C"/>
    <w:rsid w:val="00896B85"/>
    <w:rsid w:val="00896D9F"/>
    <w:rsid w:val="0089726E"/>
    <w:rsid w:val="0089727D"/>
    <w:rsid w:val="00897408"/>
    <w:rsid w:val="008975DF"/>
    <w:rsid w:val="008976D8"/>
    <w:rsid w:val="008978F1"/>
    <w:rsid w:val="00897E4A"/>
    <w:rsid w:val="00897FA5"/>
    <w:rsid w:val="008A00B5"/>
    <w:rsid w:val="008A00B8"/>
    <w:rsid w:val="008A0314"/>
    <w:rsid w:val="008A07A6"/>
    <w:rsid w:val="008A0DCC"/>
    <w:rsid w:val="008A161C"/>
    <w:rsid w:val="008A19C9"/>
    <w:rsid w:val="008A1B62"/>
    <w:rsid w:val="008A232E"/>
    <w:rsid w:val="008A2747"/>
    <w:rsid w:val="008A29BE"/>
    <w:rsid w:val="008A2C64"/>
    <w:rsid w:val="008A2D9D"/>
    <w:rsid w:val="008A2DCB"/>
    <w:rsid w:val="008A3262"/>
    <w:rsid w:val="008A351F"/>
    <w:rsid w:val="008A3AAB"/>
    <w:rsid w:val="008A3BC6"/>
    <w:rsid w:val="008A40B8"/>
    <w:rsid w:val="008A4A49"/>
    <w:rsid w:val="008A4AA1"/>
    <w:rsid w:val="008A4B8D"/>
    <w:rsid w:val="008A5496"/>
    <w:rsid w:val="008A54D0"/>
    <w:rsid w:val="008A5543"/>
    <w:rsid w:val="008A57AD"/>
    <w:rsid w:val="008A5A78"/>
    <w:rsid w:val="008A5AF2"/>
    <w:rsid w:val="008A6044"/>
    <w:rsid w:val="008A6085"/>
    <w:rsid w:val="008A6397"/>
    <w:rsid w:val="008A64A9"/>
    <w:rsid w:val="008A6796"/>
    <w:rsid w:val="008A67C9"/>
    <w:rsid w:val="008A6908"/>
    <w:rsid w:val="008A6BFE"/>
    <w:rsid w:val="008A6F86"/>
    <w:rsid w:val="008A7029"/>
    <w:rsid w:val="008A733D"/>
    <w:rsid w:val="008A7A9F"/>
    <w:rsid w:val="008A7C47"/>
    <w:rsid w:val="008A7E16"/>
    <w:rsid w:val="008B01E4"/>
    <w:rsid w:val="008B0CAA"/>
    <w:rsid w:val="008B0D47"/>
    <w:rsid w:val="008B10EB"/>
    <w:rsid w:val="008B1D13"/>
    <w:rsid w:val="008B1EAE"/>
    <w:rsid w:val="008B1F5B"/>
    <w:rsid w:val="008B1F8D"/>
    <w:rsid w:val="008B1F9A"/>
    <w:rsid w:val="008B204D"/>
    <w:rsid w:val="008B2603"/>
    <w:rsid w:val="008B279C"/>
    <w:rsid w:val="008B2E9A"/>
    <w:rsid w:val="008B301C"/>
    <w:rsid w:val="008B34F0"/>
    <w:rsid w:val="008B370F"/>
    <w:rsid w:val="008B38F6"/>
    <w:rsid w:val="008B39E6"/>
    <w:rsid w:val="008B3C90"/>
    <w:rsid w:val="008B3ECD"/>
    <w:rsid w:val="008B3F00"/>
    <w:rsid w:val="008B3F9F"/>
    <w:rsid w:val="008B4BA0"/>
    <w:rsid w:val="008B4E7F"/>
    <w:rsid w:val="008B4E8B"/>
    <w:rsid w:val="008B4F6A"/>
    <w:rsid w:val="008B5688"/>
    <w:rsid w:val="008B6010"/>
    <w:rsid w:val="008B6BCF"/>
    <w:rsid w:val="008B6C97"/>
    <w:rsid w:val="008B6D12"/>
    <w:rsid w:val="008B6E97"/>
    <w:rsid w:val="008B7030"/>
    <w:rsid w:val="008B7079"/>
    <w:rsid w:val="008B78FC"/>
    <w:rsid w:val="008C00A2"/>
    <w:rsid w:val="008C024C"/>
    <w:rsid w:val="008C034D"/>
    <w:rsid w:val="008C0538"/>
    <w:rsid w:val="008C0721"/>
    <w:rsid w:val="008C0C59"/>
    <w:rsid w:val="008C135E"/>
    <w:rsid w:val="008C1604"/>
    <w:rsid w:val="008C18E6"/>
    <w:rsid w:val="008C1B56"/>
    <w:rsid w:val="008C204C"/>
    <w:rsid w:val="008C226B"/>
    <w:rsid w:val="008C2646"/>
    <w:rsid w:val="008C2A02"/>
    <w:rsid w:val="008C2D66"/>
    <w:rsid w:val="008C2DDE"/>
    <w:rsid w:val="008C2EF6"/>
    <w:rsid w:val="008C31D1"/>
    <w:rsid w:val="008C32E0"/>
    <w:rsid w:val="008C3471"/>
    <w:rsid w:val="008C35F4"/>
    <w:rsid w:val="008C3684"/>
    <w:rsid w:val="008C3719"/>
    <w:rsid w:val="008C38E6"/>
    <w:rsid w:val="008C3BA4"/>
    <w:rsid w:val="008C3FBF"/>
    <w:rsid w:val="008C466E"/>
    <w:rsid w:val="008C46EE"/>
    <w:rsid w:val="008C4E15"/>
    <w:rsid w:val="008C52E4"/>
    <w:rsid w:val="008C52EB"/>
    <w:rsid w:val="008C533C"/>
    <w:rsid w:val="008C5920"/>
    <w:rsid w:val="008C5E07"/>
    <w:rsid w:val="008C6013"/>
    <w:rsid w:val="008C6378"/>
    <w:rsid w:val="008C65FF"/>
    <w:rsid w:val="008C674D"/>
    <w:rsid w:val="008C6812"/>
    <w:rsid w:val="008C6D7D"/>
    <w:rsid w:val="008C6DC9"/>
    <w:rsid w:val="008C7468"/>
    <w:rsid w:val="008C74A2"/>
    <w:rsid w:val="008C7567"/>
    <w:rsid w:val="008C7918"/>
    <w:rsid w:val="008C79A8"/>
    <w:rsid w:val="008C7CEE"/>
    <w:rsid w:val="008C7D1B"/>
    <w:rsid w:val="008C7EFD"/>
    <w:rsid w:val="008D093C"/>
    <w:rsid w:val="008D0A73"/>
    <w:rsid w:val="008D0AF4"/>
    <w:rsid w:val="008D0BC3"/>
    <w:rsid w:val="008D0DD5"/>
    <w:rsid w:val="008D0F76"/>
    <w:rsid w:val="008D112F"/>
    <w:rsid w:val="008D137B"/>
    <w:rsid w:val="008D16FE"/>
    <w:rsid w:val="008D1E12"/>
    <w:rsid w:val="008D22E8"/>
    <w:rsid w:val="008D290A"/>
    <w:rsid w:val="008D29D5"/>
    <w:rsid w:val="008D2A77"/>
    <w:rsid w:val="008D2BE0"/>
    <w:rsid w:val="008D2D01"/>
    <w:rsid w:val="008D2E2C"/>
    <w:rsid w:val="008D2F03"/>
    <w:rsid w:val="008D3045"/>
    <w:rsid w:val="008D3427"/>
    <w:rsid w:val="008D3619"/>
    <w:rsid w:val="008D3818"/>
    <w:rsid w:val="008D3A1B"/>
    <w:rsid w:val="008D4183"/>
    <w:rsid w:val="008D420B"/>
    <w:rsid w:val="008D435A"/>
    <w:rsid w:val="008D49A4"/>
    <w:rsid w:val="008D4CA7"/>
    <w:rsid w:val="008D4D65"/>
    <w:rsid w:val="008D4D83"/>
    <w:rsid w:val="008D4D93"/>
    <w:rsid w:val="008D4FCA"/>
    <w:rsid w:val="008D507D"/>
    <w:rsid w:val="008D5672"/>
    <w:rsid w:val="008D5F4B"/>
    <w:rsid w:val="008D5F52"/>
    <w:rsid w:val="008D60C0"/>
    <w:rsid w:val="008D60E3"/>
    <w:rsid w:val="008D626D"/>
    <w:rsid w:val="008D66C5"/>
    <w:rsid w:val="008D66DB"/>
    <w:rsid w:val="008D67BA"/>
    <w:rsid w:val="008D6DEA"/>
    <w:rsid w:val="008D70F1"/>
    <w:rsid w:val="008D72CD"/>
    <w:rsid w:val="008D78C5"/>
    <w:rsid w:val="008E030D"/>
    <w:rsid w:val="008E03E9"/>
    <w:rsid w:val="008E0A32"/>
    <w:rsid w:val="008E0BFC"/>
    <w:rsid w:val="008E11AC"/>
    <w:rsid w:val="008E122A"/>
    <w:rsid w:val="008E1955"/>
    <w:rsid w:val="008E1A29"/>
    <w:rsid w:val="008E1FD1"/>
    <w:rsid w:val="008E2618"/>
    <w:rsid w:val="008E2641"/>
    <w:rsid w:val="008E29B0"/>
    <w:rsid w:val="008E2DD5"/>
    <w:rsid w:val="008E3247"/>
    <w:rsid w:val="008E343A"/>
    <w:rsid w:val="008E3443"/>
    <w:rsid w:val="008E353B"/>
    <w:rsid w:val="008E3852"/>
    <w:rsid w:val="008E3D50"/>
    <w:rsid w:val="008E3FFF"/>
    <w:rsid w:val="008E40FD"/>
    <w:rsid w:val="008E41EA"/>
    <w:rsid w:val="008E4241"/>
    <w:rsid w:val="008E42D9"/>
    <w:rsid w:val="008E4712"/>
    <w:rsid w:val="008E4BB4"/>
    <w:rsid w:val="008E4C1E"/>
    <w:rsid w:val="008E4D59"/>
    <w:rsid w:val="008E4FDD"/>
    <w:rsid w:val="008E51EF"/>
    <w:rsid w:val="008E5775"/>
    <w:rsid w:val="008E59E7"/>
    <w:rsid w:val="008E616B"/>
    <w:rsid w:val="008E64AE"/>
    <w:rsid w:val="008E64EE"/>
    <w:rsid w:val="008E656F"/>
    <w:rsid w:val="008E667A"/>
    <w:rsid w:val="008E69E9"/>
    <w:rsid w:val="008E6BBB"/>
    <w:rsid w:val="008E6C9E"/>
    <w:rsid w:val="008E7151"/>
    <w:rsid w:val="008E77D6"/>
    <w:rsid w:val="008E7D95"/>
    <w:rsid w:val="008E7EA8"/>
    <w:rsid w:val="008F04B4"/>
    <w:rsid w:val="008F0851"/>
    <w:rsid w:val="008F092F"/>
    <w:rsid w:val="008F0BC6"/>
    <w:rsid w:val="008F0C20"/>
    <w:rsid w:val="008F0E75"/>
    <w:rsid w:val="008F1306"/>
    <w:rsid w:val="008F1416"/>
    <w:rsid w:val="008F15D3"/>
    <w:rsid w:val="008F15E5"/>
    <w:rsid w:val="008F1BFC"/>
    <w:rsid w:val="008F1E24"/>
    <w:rsid w:val="008F2023"/>
    <w:rsid w:val="008F2044"/>
    <w:rsid w:val="008F21CE"/>
    <w:rsid w:val="008F23A4"/>
    <w:rsid w:val="008F242C"/>
    <w:rsid w:val="008F25B8"/>
    <w:rsid w:val="008F2A77"/>
    <w:rsid w:val="008F2D70"/>
    <w:rsid w:val="008F2F14"/>
    <w:rsid w:val="008F2F55"/>
    <w:rsid w:val="008F349E"/>
    <w:rsid w:val="008F34B7"/>
    <w:rsid w:val="008F38B0"/>
    <w:rsid w:val="008F38F5"/>
    <w:rsid w:val="008F3B3F"/>
    <w:rsid w:val="008F3BA2"/>
    <w:rsid w:val="008F3C6E"/>
    <w:rsid w:val="008F43C3"/>
    <w:rsid w:val="008F4514"/>
    <w:rsid w:val="008F4565"/>
    <w:rsid w:val="008F4C57"/>
    <w:rsid w:val="008F4CDF"/>
    <w:rsid w:val="008F4F3E"/>
    <w:rsid w:val="008F5BC8"/>
    <w:rsid w:val="008F62B0"/>
    <w:rsid w:val="008F6556"/>
    <w:rsid w:val="008F6E15"/>
    <w:rsid w:val="008F7078"/>
    <w:rsid w:val="008F7301"/>
    <w:rsid w:val="008F79BA"/>
    <w:rsid w:val="008F7F3F"/>
    <w:rsid w:val="00900473"/>
    <w:rsid w:val="00900748"/>
    <w:rsid w:val="00900AC4"/>
    <w:rsid w:val="00900D42"/>
    <w:rsid w:val="00900E58"/>
    <w:rsid w:val="00900E9D"/>
    <w:rsid w:val="00900EA0"/>
    <w:rsid w:val="00900F81"/>
    <w:rsid w:val="0090199A"/>
    <w:rsid w:val="00901B4F"/>
    <w:rsid w:val="00901E0E"/>
    <w:rsid w:val="00901F2F"/>
    <w:rsid w:val="009020FF"/>
    <w:rsid w:val="009021DB"/>
    <w:rsid w:val="0090246E"/>
    <w:rsid w:val="009024A5"/>
    <w:rsid w:val="0090272F"/>
    <w:rsid w:val="00902A07"/>
    <w:rsid w:val="00902C1A"/>
    <w:rsid w:val="00902E3F"/>
    <w:rsid w:val="00903057"/>
    <w:rsid w:val="0090308F"/>
    <w:rsid w:val="009032FE"/>
    <w:rsid w:val="0090366F"/>
    <w:rsid w:val="009037E7"/>
    <w:rsid w:val="00903842"/>
    <w:rsid w:val="00903909"/>
    <w:rsid w:val="00903AB2"/>
    <w:rsid w:val="00903F3B"/>
    <w:rsid w:val="00904132"/>
    <w:rsid w:val="009046A2"/>
    <w:rsid w:val="009046E3"/>
    <w:rsid w:val="00904B88"/>
    <w:rsid w:val="00904DBD"/>
    <w:rsid w:val="00905811"/>
    <w:rsid w:val="00905987"/>
    <w:rsid w:val="00905A29"/>
    <w:rsid w:val="00906129"/>
    <w:rsid w:val="0090639E"/>
    <w:rsid w:val="00906667"/>
    <w:rsid w:val="00906744"/>
    <w:rsid w:val="00906997"/>
    <w:rsid w:val="00906BED"/>
    <w:rsid w:val="00906C54"/>
    <w:rsid w:val="009070C0"/>
    <w:rsid w:val="009071A2"/>
    <w:rsid w:val="00907528"/>
    <w:rsid w:val="0090780C"/>
    <w:rsid w:val="00907917"/>
    <w:rsid w:val="00907AC5"/>
    <w:rsid w:val="00907B03"/>
    <w:rsid w:val="00907C4A"/>
    <w:rsid w:val="00907DDA"/>
    <w:rsid w:val="00910055"/>
    <w:rsid w:val="009103B1"/>
    <w:rsid w:val="00910C98"/>
    <w:rsid w:val="0091116E"/>
    <w:rsid w:val="009111D4"/>
    <w:rsid w:val="00911222"/>
    <w:rsid w:val="009116E1"/>
    <w:rsid w:val="00911825"/>
    <w:rsid w:val="009119B9"/>
    <w:rsid w:val="00911C25"/>
    <w:rsid w:val="00911E9F"/>
    <w:rsid w:val="0091290E"/>
    <w:rsid w:val="0091291D"/>
    <w:rsid w:val="00912E60"/>
    <w:rsid w:val="0091316B"/>
    <w:rsid w:val="009131DB"/>
    <w:rsid w:val="0091332B"/>
    <w:rsid w:val="00913358"/>
    <w:rsid w:val="00913971"/>
    <w:rsid w:val="00913D11"/>
    <w:rsid w:val="00914839"/>
    <w:rsid w:val="00914946"/>
    <w:rsid w:val="00914967"/>
    <w:rsid w:val="00914F3B"/>
    <w:rsid w:val="0091533F"/>
    <w:rsid w:val="00915394"/>
    <w:rsid w:val="009157C5"/>
    <w:rsid w:val="009160BC"/>
    <w:rsid w:val="009161C5"/>
    <w:rsid w:val="0091648C"/>
    <w:rsid w:val="009171CD"/>
    <w:rsid w:val="009174F2"/>
    <w:rsid w:val="0091765C"/>
    <w:rsid w:val="0091791B"/>
    <w:rsid w:val="00917E3A"/>
    <w:rsid w:val="0092001C"/>
    <w:rsid w:val="009201B2"/>
    <w:rsid w:val="00920294"/>
    <w:rsid w:val="00920491"/>
    <w:rsid w:val="00920613"/>
    <w:rsid w:val="0092073C"/>
    <w:rsid w:val="00920867"/>
    <w:rsid w:val="00920879"/>
    <w:rsid w:val="00920B2E"/>
    <w:rsid w:val="00920B9D"/>
    <w:rsid w:val="009211CF"/>
    <w:rsid w:val="009213F3"/>
    <w:rsid w:val="00921509"/>
    <w:rsid w:val="00921963"/>
    <w:rsid w:val="00921CD8"/>
    <w:rsid w:val="00921D32"/>
    <w:rsid w:val="0092215A"/>
    <w:rsid w:val="00922779"/>
    <w:rsid w:val="00922810"/>
    <w:rsid w:val="00922A2A"/>
    <w:rsid w:val="00922A38"/>
    <w:rsid w:val="00922FEE"/>
    <w:rsid w:val="009237D0"/>
    <w:rsid w:val="009239B0"/>
    <w:rsid w:val="00923EEC"/>
    <w:rsid w:val="00923EFA"/>
    <w:rsid w:val="0092430E"/>
    <w:rsid w:val="0092440B"/>
    <w:rsid w:val="00924494"/>
    <w:rsid w:val="009244E2"/>
    <w:rsid w:val="009248D5"/>
    <w:rsid w:val="009248D8"/>
    <w:rsid w:val="00924A46"/>
    <w:rsid w:val="00924BCC"/>
    <w:rsid w:val="00924F20"/>
    <w:rsid w:val="00924FAE"/>
    <w:rsid w:val="00924FBE"/>
    <w:rsid w:val="00925312"/>
    <w:rsid w:val="009254A7"/>
    <w:rsid w:val="009255BA"/>
    <w:rsid w:val="0092581A"/>
    <w:rsid w:val="009258E4"/>
    <w:rsid w:val="00925926"/>
    <w:rsid w:val="00925C56"/>
    <w:rsid w:val="00925CF2"/>
    <w:rsid w:val="00925DAF"/>
    <w:rsid w:val="00925F10"/>
    <w:rsid w:val="00926030"/>
    <w:rsid w:val="009265FD"/>
    <w:rsid w:val="0092675C"/>
    <w:rsid w:val="009269C0"/>
    <w:rsid w:val="00926B69"/>
    <w:rsid w:val="0092720D"/>
    <w:rsid w:val="009273E1"/>
    <w:rsid w:val="009274C1"/>
    <w:rsid w:val="00927820"/>
    <w:rsid w:val="00927A98"/>
    <w:rsid w:val="00927C7B"/>
    <w:rsid w:val="00927DC7"/>
    <w:rsid w:val="00927F87"/>
    <w:rsid w:val="00930152"/>
    <w:rsid w:val="00930211"/>
    <w:rsid w:val="00930288"/>
    <w:rsid w:val="0093047B"/>
    <w:rsid w:val="00930882"/>
    <w:rsid w:val="00930955"/>
    <w:rsid w:val="00930AA6"/>
    <w:rsid w:val="00930B15"/>
    <w:rsid w:val="00930CD6"/>
    <w:rsid w:val="0093150B"/>
    <w:rsid w:val="00931768"/>
    <w:rsid w:val="00931B5B"/>
    <w:rsid w:val="00931E4A"/>
    <w:rsid w:val="009322FA"/>
    <w:rsid w:val="00932476"/>
    <w:rsid w:val="00932BDD"/>
    <w:rsid w:val="009331EA"/>
    <w:rsid w:val="009331FD"/>
    <w:rsid w:val="0093334E"/>
    <w:rsid w:val="00933369"/>
    <w:rsid w:val="0093355A"/>
    <w:rsid w:val="00933928"/>
    <w:rsid w:val="00933F48"/>
    <w:rsid w:val="0093424A"/>
    <w:rsid w:val="00934D1F"/>
    <w:rsid w:val="00935507"/>
    <w:rsid w:val="00935920"/>
    <w:rsid w:val="00935A3C"/>
    <w:rsid w:val="00935D5A"/>
    <w:rsid w:val="00935DAF"/>
    <w:rsid w:val="009362C5"/>
    <w:rsid w:val="009364EB"/>
    <w:rsid w:val="00936699"/>
    <w:rsid w:val="00937038"/>
    <w:rsid w:val="009373BF"/>
    <w:rsid w:val="00937489"/>
    <w:rsid w:val="009378C6"/>
    <w:rsid w:val="00940065"/>
    <w:rsid w:val="00940106"/>
    <w:rsid w:val="00940240"/>
    <w:rsid w:val="00940305"/>
    <w:rsid w:val="00940D43"/>
    <w:rsid w:val="00941460"/>
    <w:rsid w:val="00941D50"/>
    <w:rsid w:val="00941DCC"/>
    <w:rsid w:val="00941F92"/>
    <w:rsid w:val="00942028"/>
    <w:rsid w:val="00942132"/>
    <w:rsid w:val="00942399"/>
    <w:rsid w:val="009424B5"/>
    <w:rsid w:val="009427A6"/>
    <w:rsid w:val="009428C4"/>
    <w:rsid w:val="00942D61"/>
    <w:rsid w:val="00943033"/>
    <w:rsid w:val="00943290"/>
    <w:rsid w:val="00943332"/>
    <w:rsid w:val="00943453"/>
    <w:rsid w:val="009437B6"/>
    <w:rsid w:val="00943A9A"/>
    <w:rsid w:val="00943B47"/>
    <w:rsid w:val="00943ED8"/>
    <w:rsid w:val="00944B26"/>
    <w:rsid w:val="00944FA3"/>
    <w:rsid w:val="009450F1"/>
    <w:rsid w:val="0094535F"/>
    <w:rsid w:val="009454D7"/>
    <w:rsid w:val="009459D5"/>
    <w:rsid w:val="00946315"/>
    <w:rsid w:val="009463AE"/>
    <w:rsid w:val="0094664B"/>
    <w:rsid w:val="0094678E"/>
    <w:rsid w:val="009467B0"/>
    <w:rsid w:val="009469E6"/>
    <w:rsid w:val="00946C00"/>
    <w:rsid w:val="00946E16"/>
    <w:rsid w:val="00946E5E"/>
    <w:rsid w:val="00947096"/>
    <w:rsid w:val="00947105"/>
    <w:rsid w:val="009475FE"/>
    <w:rsid w:val="009500C8"/>
    <w:rsid w:val="0095015D"/>
    <w:rsid w:val="00950293"/>
    <w:rsid w:val="00950545"/>
    <w:rsid w:val="00950878"/>
    <w:rsid w:val="00950921"/>
    <w:rsid w:val="00950BC4"/>
    <w:rsid w:val="00951171"/>
    <w:rsid w:val="009513A9"/>
    <w:rsid w:val="00951912"/>
    <w:rsid w:val="00951CCD"/>
    <w:rsid w:val="009528E5"/>
    <w:rsid w:val="00952AFA"/>
    <w:rsid w:val="00952B04"/>
    <w:rsid w:val="00952BE5"/>
    <w:rsid w:val="00953EBC"/>
    <w:rsid w:val="0095416D"/>
    <w:rsid w:val="0095439B"/>
    <w:rsid w:val="00954740"/>
    <w:rsid w:val="00954823"/>
    <w:rsid w:val="0095485C"/>
    <w:rsid w:val="00954EDB"/>
    <w:rsid w:val="0095513C"/>
    <w:rsid w:val="00955784"/>
    <w:rsid w:val="009557F5"/>
    <w:rsid w:val="0095582E"/>
    <w:rsid w:val="00956211"/>
    <w:rsid w:val="00956224"/>
    <w:rsid w:val="009567EB"/>
    <w:rsid w:val="009568C9"/>
    <w:rsid w:val="00956931"/>
    <w:rsid w:val="00956C7A"/>
    <w:rsid w:val="00957000"/>
    <w:rsid w:val="0095780F"/>
    <w:rsid w:val="00957BA5"/>
    <w:rsid w:val="00957F20"/>
    <w:rsid w:val="0096025A"/>
    <w:rsid w:val="00960298"/>
    <w:rsid w:val="0096041B"/>
    <w:rsid w:val="0096102E"/>
    <w:rsid w:val="00961066"/>
    <w:rsid w:val="0096160D"/>
    <w:rsid w:val="00962193"/>
    <w:rsid w:val="00962553"/>
    <w:rsid w:val="00962777"/>
    <w:rsid w:val="00962EA4"/>
    <w:rsid w:val="00962F9B"/>
    <w:rsid w:val="009631E4"/>
    <w:rsid w:val="009634C9"/>
    <w:rsid w:val="00963DFA"/>
    <w:rsid w:val="00963E83"/>
    <w:rsid w:val="00963FBC"/>
    <w:rsid w:val="00964055"/>
    <w:rsid w:val="009640E9"/>
    <w:rsid w:val="0096509D"/>
    <w:rsid w:val="009654D4"/>
    <w:rsid w:val="00965705"/>
    <w:rsid w:val="00965D53"/>
    <w:rsid w:val="00965F04"/>
    <w:rsid w:val="0096604E"/>
    <w:rsid w:val="00966405"/>
    <w:rsid w:val="00966B1E"/>
    <w:rsid w:val="00966B54"/>
    <w:rsid w:val="00967167"/>
    <w:rsid w:val="009675CD"/>
    <w:rsid w:val="0096764F"/>
    <w:rsid w:val="00967690"/>
    <w:rsid w:val="00967703"/>
    <w:rsid w:val="0096778F"/>
    <w:rsid w:val="009677EF"/>
    <w:rsid w:val="00967A01"/>
    <w:rsid w:val="00967B7C"/>
    <w:rsid w:val="009701FF"/>
    <w:rsid w:val="009703FC"/>
    <w:rsid w:val="00970411"/>
    <w:rsid w:val="00970A38"/>
    <w:rsid w:val="00970D0F"/>
    <w:rsid w:val="00970EB1"/>
    <w:rsid w:val="0097108A"/>
    <w:rsid w:val="0097151B"/>
    <w:rsid w:val="00971638"/>
    <w:rsid w:val="0097179C"/>
    <w:rsid w:val="00971B82"/>
    <w:rsid w:val="00971FC6"/>
    <w:rsid w:val="0097216A"/>
    <w:rsid w:val="009721E1"/>
    <w:rsid w:val="00972342"/>
    <w:rsid w:val="0097278D"/>
    <w:rsid w:val="00972D16"/>
    <w:rsid w:val="00972F7C"/>
    <w:rsid w:val="009731C8"/>
    <w:rsid w:val="0097349E"/>
    <w:rsid w:val="00973BB1"/>
    <w:rsid w:val="0097429E"/>
    <w:rsid w:val="009743FB"/>
    <w:rsid w:val="00974442"/>
    <w:rsid w:val="00974A50"/>
    <w:rsid w:val="00974BF4"/>
    <w:rsid w:val="00974CE9"/>
    <w:rsid w:val="00974D0F"/>
    <w:rsid w:val="00974D98"/>
    <w:rsid w:val="00975046"/>
    <w:rsid w:val="009750ED"/>
    <w:rsid w:val="009754AA"/>
    <w:rsid w:val="00975987"/>
    <w:rsid w:val="00975DBD"/>
    <w:rsid w:val="0097614D"/>
    <w:rsid w:val="009765C4"/>
    <w:rsid w:val="00976AA4"/>
    <w:rsid w:val="00977026"/>
    <w:rsid w:val="00977131"/>
    <w:rsid w:val="0097725A"/>
    <w:rsid w:val="0097761C"/>
    <w:rsid w:val="009777CB"/>
    <w:rsid w:val="00977883"/>
    <w:rsid w:val="00977929"/>
    <w:rsid w:val="0097796C"/>
    <w:rsid w:val="009806FE"/>
    <w:rsid w:val="0098077E"/>
    <w:rsid w:val="00981332"/>
    <w:rsid w:val="00981630"/>
    <w:rsid w:val="009819F0"/>
    <w:rsid w:val="00981EDE"/>
    <w:rsid w:val="0098212E"/>
    <w:rsid w:val="0098255B"/>
    <w:rsid w:val="00982563"/>
    <w:rsid w:val="00982E0C"/>
    <w:rsid w:val="00983328"/>
    <w:rsid w:val="00983A94"/>
    <w:rsid w:val="00984011"/>
    <w:rsid w:val="009842AF"/>
    <w:rsid w:val="00984A4B"/>
    <w:rsid w:val="00984E00"/>
    <w:rsid w:val="00984F0E"/>
    <w:rsid w:val="00985249"/>
    <w:rsid w:val="00985B3A"/>
    <w:rsid w:val="0098605E"/>
    <w:rsid w:val="009861D7"/>
    <w:rsid w:val="00986853"/>
    <w:rsid w:val="00986876"/>
    <w:rsid w:val="00986A39"/>
    <w:rsid w:val="00986E75"/>
    <w:rsid w:val="00986FD8"/>
    <w:rsid w:val="00987120"/>
    <w:rsid w:val="009876BE"/>
    <w:rsid w:val="00987ADA"/>
    <w:rsid w:val="009902EF"/>
    <w:rsid w:val="00990776"/>
    <w:rsid w:val="00990919"/>
    <w:rsid w:val="00991079"/>
    <w:rsid w:val="0099123C"/>
    <w:rsid w:val="009912B7"/>
    <w:rsid w:val="00991411"/>
    <w:rsid w:val="00991412"/>
    <w:rsid w:val="00991793"/>
    <w:rsid w:val="00991875"/>
    <w:rsid w:val="00992136"/>
    <w:rsid w:val="00992475"/>
    <w:rsid w:val="00992505"/>
    <w:rsid w:val="00992B65"/>
    <w:rsid w:val="00992BDF"/>
    <w:rsid w:val="00992E6A"/>
    <w:rsid w:val="0099304E"/>
    <w:rsid w:val="00993173"/>
    <w:rsid w:val="0099343F"/>
    <w:rsid w:val="0099387B"/>
    <w:rsid w:val="00993E66"/>
    <w:rsid w:val="00994090"/>
    <w:rsid w:val="009942A4"/>
    <w:rsid w:val="0099445C"/>
    <w:rsid w:val="00994464"/>
    <w:rsid w:val="009944E4"/>
    <w:rsid w:val="00994649"/>
    <w:rsid w:val="009946DC"/>
    <w:rsid w:val="009948CA"/>
    <w:rsid w:val="00994EAA"/>
    <w:rsid w:val="00994FEB"/>
    <w:rsid w:val="009952DD"/>
    <w:rsid w:val="009959BA"/>
    <w:rsid w:val="00995C69"/>
    <w:rsid w:val="009961B9"/>
    <w:rsid w:val="009964E7"/>
    <w:rsid w:val="00996D15"/>
    <w:rsid w:val="00996F44"/>
    <w:rsid w:val="00997453"/>
    <w:rsid w:val="00997651"/>
    <w:rsid w:val="00997697"/>
    <w:rsid w:val="00997774"/>
    <w:rsid w:val="00997817"/>
    <w:rsid w:val="00997A89"/>
    <w:rsid w:val="00997C5A"/>
    <w:rsid w:val="00997D31"/>
    <w:rsid w:val="009A02B1"/>
    <w:rsid w:val="009A036E"/>
    <w:rsid w:val="009A03B4"/>
    <w:rsid w:val="009A04F9"/>
    <w:rsid w:val="009A0803"/>
    <w:rsid w:val="009A0B75"/>
    <w:rsid w:val="009A0CA5"/>
    <w:rsid w:val="009A0D4E"/>
    <w:rsid w:val="009A1538"/>
    <w:rsid w:val="009A1D7F"/>
    <w:rsid w:val="009A1DC8"/>
    <w:rsid w:val="009A1FE5"/>
    <w:rsid w:val="009A20F3"/>
    <w:rsid w:val="009A29C3"/>
    <w:rsid w:val="009A2D76"/>
    <w:rsid w:val="009A3075"/>
    <w:rsid w:val="009A3272"/>
    <w:rsid w:val="009A3456"/>
    <w:rsid w:val="009A3BD9"/>
    <w:rsid w:val="009A3E1B"/>
    <w:rsid w:val="009A407D"/>
    <w:rsid w:val="009A40C6"/>
    <w:rsid w:val="009A42C4"/>
    <w:rsid w:val="009A4B79"/>
    <w:rsid w:val="009A4C97"/>
    <w:rsid w:val="009A4D11"/>
    <w:rsid w:val="009A5624"/>
    <w:rsid w:val="009A5E3B"/>
    <w:rsid w:val="009A694B"/>
    <w:rsid w:val="009A6D20"/>
    <w:rsid w:val="009A6F39"/>
    <w:rsid w:val="009A715F"/>
    <w:rsid w:val="009A722C"/>
    <w:rsid w:val="009A75A3"/>
    <w:rsid w:val="009A7E24"/>
    <w:rsid w:val="009B02F3"/>
    <w:rsid w:val="009B06A8"/>
    <w:rsid w:val="009B06D6"/>
    <w:rsid w:val="009B0B20"/>
    <w:rsid w:val="009B110D"/>
    <w:rsid w:val="009B1191"/>
    <w:rsid w:val="009B138A"/>
    <w:rsid w:val="009B1A63"/>
    <w:rsid w:val="009B1B03"/>
    <w:rsid w:val="009B1B62"/>
    <w:rsid w:val="009B1E8E"/>
    <w:rsid w:val="009B287D"/>
    <w:rsid w:val="009B312E"/>
    <w:rsid w:val="009B316F"/>
    <w:rsid w:val="009B39CF"/>
    <w:rsid w:val="009B4205"/>
    <w:rsid w:val="009B446B"/>
    <w:rsid w:val="009B44A5"/>
    <w:rsid w:val="009B4FE0"/>
    <w:rsid w:val="009B4FE8"/>
    <w:rsid w:val="009B5257"/>
    <w:rsid w:val="009B5F02"/>
    <w:rsid w:val="009B5FFD"/>
    <w:rsid w:val="009B6147"/>
    <w:rsid w:val="009B6489"/>
    <w:rsid w:val="009B64A7"/>
    <w:rsid w:val="009B6760"/>
    <w:rsid w:val="009B686F"/>
    <w:rsid w:val="009B6B91"/>
    <w:rsid w:val="009B701F"/>
    <w:rsid w:val="009B717B"/>
    <w:rsid w:val="009B72B8"/>
    <w:rsid w:val="009B787F"/>
    <w:rsid w:val="009B7BA4"/>
    <w:rsid w:val="009B7E83"/>
    <w:rsid w:val="009C001C"/>
    <w:rsid w:val="009C0042"/>
    <w:rsid w:val="009C0058"/>
    <w:rsid w:val="009C0E04"/>
    <w:rsid w:val="009C125E"/>
    <w:rsid w:val="009C1325"/>
    <w:rsid w:val="009C14FD"/>
    <w:rsid w:val="009C165F"/>
    <w:rsid w:val="009C16DF"/>
    <w:rsid w:val="009C177D"/>
    <w:rsid w:val="009C17F2"/>
    <w:rsid w:val="009C184B"/>
    <w:rsid w:val="009C1878"/>
    <w:rsid w:val="009C1ECB"/>
    <w:rsid w:val="009C2020"/>
    <w:rsid w:val="009C2034"/>
    <w:rsid w:val="009C2293"/>
    <w:rsid w:val="009C22E2"/>
    <w:rsid w:val="009C2A32"/>
    <w:rsid w:val="009C2F3C"/>
    <w:rsid w:val="009C35BC"/>
    <w:rsid w:val="009C38D3"/>
    <w:rsid w:val="009C3D5F"/>
    <w:rsid w:val="009C3E6C"/>
    <w:rsid w:val="009C40E8"/>
    <w:rsid w:val="009C43A2"/>
    <w:rsid w:val="009C453E"/>
    <w:rsid w:val="009C484F"/>
    <w:rsid w:val="009C4D26"/>
    <w:rsid w:val="009C4E97"/>
    <w:rsid w:val="009C507C"/>
    <w:rsid w:val="009C57C9"/>
    <w:rsid w:val="009C580B"/>
    <w:rsid w:val="009C5997"/>
    <w:rsid w:val="009C5DB7"/>
    <w:rsid w:val="009C6021"/>
    <w:rsid w:val="009C6086"/>
    <w:rsid w:val="009C6473"/>
    <w:rsid w:val="009C65CA"/>
    <w:rsid w:val="009C672F"/>
    <w:rsid w:val="009C6A09"/>
    <w:rsid w:val="009C6CBE"/>
    <w:rsid w:val="009C6DD2"/>
    <w:rsid w:val="009C716C"/>
    <w:rsid w:val="009C74A8"/>
    <w:rsid w:val="009C7528"/>
    <w:rsid w:val="009C756A"/>
    <w:rsid w:val="009C7959"/>
    <w:rsid w:val="009D031F"/>
    <w:rsid w:val="009D17AE"/>
    <w:rsid w:val="009D1F73"/>
    <w:rsid w:val="009D22BC"/>
    <w:rsid w:val="009D2735"/>
    <w:rsid w:val="009D2875"/>
    <w:rsid w:val="009D29C4"/>
    <w:rsid w:val="009D29EA"/>
    <w:rsid w:val="009D2AC4"/>
    <w:rsid w:val="009D2D89"/>
    <w:rsid w:val="009D3051"/>
    <w:rsid w:val="009D3076"/>
    <w:rsid w:val="009D31F6"/>
    <w:rsid w:val="009D3502"/>
    <w:rsid w:val="009D36C6"/>
    <w:rsid w:val="009D3B72"/>
    <w:rsid w:val="009D415D"/>
    <w:rsid w:val="009D4339"/>
    <w:rsid w:val="009D4404"/>
    <w:rsid w:val="009D4E32"/>
    <w:rsid w:val="009D53BF"/>
    <w:rsid w:val="009D5429"/>
    <w:rsid w:val="009D5C2A"/>
    <w:rsid w:val="009D5D4B"/>
    <w:rsid w:val="009D5F4F"/>
    <w:rsid w:val="009D62CE"/>
    <w:rsid w:val="009D655B"/>
    <w:rsid w:val="009D68A3"/>
    <w:rsid w:val="009D68EA"/>
    <w:rsid w:val="009D6995"/>
    <w:rsid w:val="009D6E83"/>
    <w:rsid w:val="009D7128"/>
    <w:rsid w:val="009D731D"/>
    <w:rsid w:val="009D736B"/>
    <w:rsid w:val="009D75B2"/>
    <w:rsid w:val="009D7BE1"/>
    <w:rsid w:val="009E0146"/>
    <w:rsid w:val="009E0526"/>
    <w:rsid w:val="009E0B17"/>
    <w:rsid w:val="009E0C0D"/>
    <w:rsid w:val="009E0DC7"/>
    <w:rsid w:val="009E10C5"/>
    <w:rsid w:val="009E1936"/>
    <w:rsid w:val="009E2341"/>
    <w:rsid w:val="009E26ED"/>
    <w:rsid w:val="009E2BB8"/>
    <w:rsid w:val="009E3649"/>
    <w:rsid w:val="009E3852"/>
    <w:rsid w:val="009E3A7E"/>
    <w:rsid w:val="009E3E44"/>
    <w:rsid w:val="009E4E75"/>
    <w:rsid w:val="009E5199"/>
    <w:rsid w:val="009E6076"/>
    <w:rsid w:val="009E657E"/>
    <w:rsid w:val="009E6B44"/>
    <w:rsid w:val="009E6D3E"/>
    <w:rsid w:val="009E6DCA"/>
    <w:rsid w:val="009E6E62"/>
    <w:rsid w:val="009E6F01"/>
    <w:rsid w:val="009E7156"/>
    <w:rsid w:val="009E7208"/>
    <w:rsid w:val="009E758D"/>
    <w:rsid w:val="009E7626"/>
    <w:rsid w:val="009E76BC"/>
    <w:rsid w:val="009F0707"/>
    <w:rsid w:val="009F0B0E"/>
    <w:rsid w:val="009F0BFE"/>
    <w:rsid w:val="009F0C31"/>
    <w:rsid w:val="009F0C7E"/>
    <w:rsid w:val="009F0CFB"/>
    <w:rsid w:val="009F10FE"/>
    <w:rsid w:val="009F129E"/>
    <w:rsid w:val="009F175C"/>
    <w:rsid w:val="009F1AA5"/>
    <w:rsid w:val="009F1E36"/>
    <w:rsid w:val="009F1ED2"/>
    <w:rsid w:val="009F1F51"/>
    <w:rsid w:val="009F255E"/>
    <w:rsid w:val="009F2650"/>
    <w:rsid w:val="009F29A5"/>
    <w:rsid w:val="009F2D5F"/>
    <w:rsid w:val="009F2F4C"/>
    <w:rsid w:val="009F2F8B"/>
    <w:rsid w:val="009F350E"/>
    <w:rsid w:val="009F36DE"/>
    <w:rsid w:val="009F3A92"/>
    <w:rsid w:val="009F3E3D"/>
    <w:rsid w:val="009F4071"/>
    <w:rsid w:val="009F43B6"/>
    <w:rsid w:val="009F49F0"/>
    <w:rsid w:val="009F4C54"/>
    <w:rsid w:val="009F5096"/>
    <w:rsid w:val="009F5EFC"/>
    <w:rsid w:val="009F6299"/>
    <w:rsid w:val="009F6356"/>
    <w:rsid w:val="009F6754"/>
    <w:rsid w:val="009F6AD7"/>
    <w:rsid w:val="009F6B08"/>
    <w:rsid w:val="009F6D97"/>
    <w:rsid w:val="009F6E1A"/>
    <w:rsid w:val="009F6FA3"/>
    <w:rsid w:val="009F6FE9"/>
    <w:rsid w:val="009F701F"/>
    <w:rsid w:val="009F74A2"/>
    <w:rsid w:val="009F7789"/>
    <w:rsid w:val="009F7849"/>
    <w:rsid w:val="009F7D3D"/>
    <w:rsid w:val="009F7F43"/>
    <w:rsid w:val="00A002D2"/>
    <w:rsid w:val="00A005E6"/>
    <w:rsid w:val="00A01757"/>
    <w:rsid w:val="00A01CB3"/>
    <w:rsid w:val="00A01CC0"/>
    <w:rsid w:val="00A01D4B"/>
    <w:rsid w:val="00A02165"/>
    <w:rsid w:val="00A02858"/>
    <w:rsid w:val="00A02905"/>
    <w:rsid w:val="00A02F18"/>
    <w:rsid w:val="00A0325B"/>
    <w:rsid w:val="00A032DE"/>
    <w:rsid w:val="00A0371F"/>
    <w:rsid w:val="00A037A3"/>
    <w:rsid w:val="00A03953"/>
    <w:rsid w:val="00A0412A"/>
    <w:rsid w:val="00A0430A"/>
    <w:rsid w:val="00A0444E"/>
    <w:rsid w:val="00A049AC"/>
    <w:rsid w:val="00A049F8"/>
    <w:rsid w:val="00A04C68"/>
    <w:rsid w:val="00A04F04"/>
    <w:rsid w:val="00A0523A"/>
    <w:rsid w:val="00A05329"/>
    <w:rsid w:val="00A056F6"/>
    <w:rsid w:val="00A05DBB"/>
    <w:rsid w:val="00A05FB3"/>
    <w:rsid w:val="00A05FB9"/>
    <w:rsid w:val="00A06211"/>
    <w:rsid w:val="00A067E0"/>
    <w:rsid w:val="00A06B89"/>
    <w:rsid w:val="00A06DA5"/>
    <w:rsid w:val="00A06E84"/>
    <w:rsid w:val="00A07358"/>
    <w:rsid w:val="00A07627"/>
    <w:rsid w:val="00A07BAA"/>
    <w:rsid w:val="00A07C48"/>
    <w:rsid w:val="00A07ECC"/>
    <w:rsid w:val="00A102F2"/>
    <w:rsid w:val="00A1060A"/>
    <w:rsid w:val="00A108C5"/>
    <w:rsid w:val="00A10BA4"/>
    <w:rsid w:val="00A10C69"/>
    <w:rsid w:val="00A10DD7"/>
    <w:rsid w:val="00A110E3"/>
    <w:rsid w:val="00A112C2"/>
    <w:rsid w:val="00A113C8"/>
    <w:rsid w:val="00A11F41"/>
    <w:rsid w:val="00A1228A"/>
    <w:rsid w:val="00A122E5"/>
    <w:rsid w:val="00A123E1"/>
    <w:rsid w:val="00A13169"/>
    <w:rsid w:val="00A1376E"/>
    <w:rsid w:val="00A13C1B"/>
    <w:rsid w:val="00A1437F"/>
    <w:rsid w:val="00A14408"/>
    <w:rsid w:val="00A144FA"/>
    <w:rsid w:val="00A14A0F"/>
    <w:rsid w:val="00A153AD"/>
    <w:rsid w:val="00A15416"/>
    <w:rsid w:val="00A15464"/>
    <w:rsid w:val="00A15F87"/>
    <w:rsid w:val="00A167ED"/>
    <w:rsid w:val="00A16845"/>
    <w:rsid w:val="00A1693F"/>
    <w:rsid w:val="00A169F3"/>
    <w:rsid w:val="00A16DDD"/>
    <w:rsid w:val="00A1705D"/>
    <w:rsid w:val="00A1733E"/>
    <w:rsid w:val="00A173A2"/>
    <w:rsid w:val="00A1786A"/>
    <w:rsid w:val="00A178B2"/>
    <w:rsid w:val="00A178D5"/>
    <w:rsid w:val="00A17D92"/>
    <w:rsid w:val="00A2032E"/>
    <w:rsid w:val="00A20339"/>
    <w:rsid w:val="00A2048F"/>
    <w:rsid w:val="00A2051B"/>
    <w:rsid w:val="00A205B0"/>
    <w:rsid w:val="00A2063D"/>
    <w:rsid w:val="00A20A51"/>
    <w:rsid w:val="00A210B0"/>
    <w:rsid w:val="00A214DB"/>
    <w:rsid w:val="00A215D1"/>
    <w:rsid w:val="00A2160A"/>
    <w:rsid w:val="00A21A6F"/>
    <w:rsid w:val="00A21E65"/>
    <w:rsid w:val="00A21EEF"/>
    <w:rsid w:val="00A21F53"/>
    <w:rsid w:val="00A221F8"/>
    <w:rsid w:val="00A2227F"/>
    <w:rsid w:val="00A227EF"/>
    <w:rsid w:val="00A228C3"/>
    <w:rsid w:val="00A22A04"/>
    <w:rsid w:val="00A22A94"/>
    <w:rsid w:val="00A22B8F"/>
    <w:rsid w:val="00A22C84"/>
    <w:rsid w:val="00A23744"/>
    <w:rsid w:val="00A23B67"/>
    <w:rsid w:val="00A23C1A"/>
    <w:rsid w:val="00A2433C"/>
    <w:rsid w:val="00A24553"/>
    <w:rsid w:val="00A24828"/>
    <w:rsid w:val="00A24BB3"/>
    <w:rsid w:val="00A24BC8"/>
    <w:rsid w:val="00A24DD2"/>
    <w:rsid w:val="00A24F38"/>
    <w:rsid w:val="00A24FEA"/>
    <w:rsid w:val="00A252E0"/>
    <w:rsid w:val="00A254B4"/>
    <w:rsid w:val="00A2553F"/>
    <w:rsid w:val="00A258C8"/>
    <w:rsid w:val="00A25E1A"/>
    <w:rsid w:val="00A264BF"/>
    <w:rsid w:val="00A26691"/>
    <w:rsid w:val="00A26D4E"/>
    <w:rsid w:val="00A2705A"/>
    <w:rsid w:val="00A27AD1"/>
    <w:rsid w:val="00A27B37"/>
    <w:rsid w:val="00A27B7D"/>
    <w:rsid w:val="00A27FB0"/>
    <w:rsid w:val="00A3007B"/>
    <w:rsid w:val="00A300FB"/>
    <w:rsid w:val="00A30607"/>
    <w:rsid w:val="00A306F5"/>
    <w:rsid w:val="00A307B9"/>
    <w:rsid w:val="00A3095D"/>
    <w:rsid w:val="00A30B08"/>
    <w:rsid w:val="00A30B6A"/>
    <w:rsid w:val="00A30BB8"/>
    <w:rsid w:val="00A31087"/>
    <w:rsid w:val="00A31144"/>
    <w:rsid w:val="00A311F2"/>
    <w:rsid w:val="00A313B0"/>
    <w:rsid w:val="00A31407"/>
    <w:rsid w:val="00A31557"/>
    <w:rsid w:val="00A316B7"/>
    <w:rsid w:val="00A320ED"/>
    <w:rsid w:val="00A32332"/>
    <w:rsid w:val="00A324B5"/>
    <w:rsid w:val="00A328DC"/>
    <w:rsid w:val="00A32D57"/>
    <w:rsid w:val="00A32E6E"/>
    <w:rsid w:val="00A34003"/>
    <w:rsid w:val="00A3423E"/>
    <w:rsid w:val="00A34554"/>
    <w:rsid w:val="00A3470E"/>
    <w:rsid w:val="00A349FF"/>
    <w:rsid w:val="00A34B63"/>
    <w:rsid w:val="00A34CDA"/>
    <w:rsid w:val="00A34E51"/>
    <w:rsid w:val="00A34EA9"/>
    <w:rsid w:val="00A35078"/>
    <w:rsid w:val="00A35243"/>
    <w:rsid w:val="00A359B1"/>
    <w:rsid w:val="00A35A52"/>
    <w:rsid w:val="00A35ACF"/>
    <w:rsid w:val="00A35D8A"/>
    <w:rsid w:val="00A35DC7"/>
    <w:rsid w:val="00A35EFE"/>
    <w:rsid w:val="00A35F46"/>
    <w:rsid w:val="00A36010"/>
    <w:rsid w:val="00A36467"/>
    <w:rsid w:val="00A368EB"/>
    <w:rsid w:val="00A3699B"/>
    <w:rsid w:val="00A36F2B"/>
    <w:rsid w:val="00A37104"/>
    <w:rsid w:val="00A37291"/>
    <w:rsid w:val="00A37506"/>
    <w:rsid w:val="00A37764"/>
    <w:rsid w:val="00A378AA"/>
    <w:rsid w:val="00A37C3A"/>
    <w:rsid w:val="00A37CE4"/>
    <w:rsid w:val="00A37D79"/>
    <w:rsid w:val="00A37F14"/>
    <w:rsid w:val="00A37F2A"/>
    <w:rsid w:val="00A37FD8"/>
    <w:rsid w:val="00A4020D"/>
    <w:rsid w:val="00A402CF"/>
    <w:rsid w:val="00A40461"/>
    <w:rsid w:val="00A4070C"/>
    <w:rsid w:val="00A40C1E"/>
    <w:rsid w:val="00A413D4"/>
    <w:rsid w:val="00A4194A"/>
    <w:rsid w:val="00A42488"/>
    <w:rsid w:val="00A424AB"/>
    <w:rsid w:val="00A427AC"/>
    <w:rsid w:val="00A42B6F"/>
    <w:rsid w:val="00A42DEA"/>
    <w:rsid w:val="00A43629"/>
    <w:rsid w:val="00A43946"/>
    <w:rsid w:val="00A43A01"/>
    <w:rsid w:val="00A43AFA"/>
    <w:rsid w:val="00A43F42"/>
    <w:rsid w:val="00A44348"/>
    <w:rsid w:val="00A4446B"/>
    <w:rsid w:val="00A44625"/>
    <w:rsid w:val="00A44757"/>
    <w:rsid w:val="00A4498D"/>
    <w:rsid w:val="00A44CDF"/>
    <w:rsid w:val="00A45147"/>
    <w:rsid w:val="00A45291"/>
    <w:rsid w:val="00A455E4"/>
    <w:rsid w:val="00A457BD"/>
    <w:rsid w:val="00A459C6"/>
    <w:rsid w:val="00A459C9"/>
    <w:rsid w:val="00A45AB5"/>
    <w:rsid w:val="00A45BF3"/>
    <w:rsid w:val="00A462D9"/>
    <w:rsid w:val="00A46B10"/>
    <w:rsid w:val="00A46C0A"/>
    <w:rsid w:val="00A47051"/>
    <w:rsid w:val="00A47112"/>
    <w:rsid w:val="00A47210"/>
    <w:rsid w:val="00A47885"/>
    <w:rsid w:val="00A47989"/>
    <w:rsid w:val="00A47AEE"/>
    <w:rsid w:val="00A47BC3"/>
    <w:rsid w:val="00A47D50"/>
    <w:rsid w:val="00A509CD"/>
    <w:rsid w:val="00A50BAD"/>
    <w:rsid w:val="00A50D39"/>
    <w:rsid w:val="00A50D5A"/>
    <w:rsid w:val="00A50DE0"/>
    <w:rsid w:val="00A5114A"/>
    <w:rsid w:val="00A5150E"/>
    <w:rsid w:val="00A515CD"/>
    <w:rsid w:val="00A518F3"/>
    <w:rsid w:val="00A51DF7"/>
    <w:rsid w:val="00A51FC6"/>
    <w:rsid w:val="00A522DC"/>
    <w:rsid w:val="00A5257E"/>
    <w:rsid w:val="00A525C2"/>
    <w:rsid w:val="00A52778"/>
    <w:rsid w:val="00A52800"/>
    <w:rsid w:val="00A52B55"/>
    <w:rsid w:val="00A52C52"/>
    <w:rsid w:val="00A52D27"/>
    <w:rsid w:val="00A53204"/>
    <w:rsid w:val="00A53370"/>
    <w:rsid w:val="00A534B8"/>
    <w:rsid w:val="00A53878"/>
    <w:rsid w:val="00A542B3"/>
    <w:rsid w:val="00A54453"/>
    <w:rsid w:val="00A5448D"/>
    <w:rsid w:val="00A54D0B"/>
    <w:rsid w:val="00A5533D"/>
    <w:rsid w:val="00A553A8"/>
    <w:rsid w:val="00A555D6"/>
    <w:rsid w:val="00A55675"/>
    <w:rsid w:val="00A55755"/>
    <w:rsid w:val="00A5576B"/>
    <w:rsid w:val="00A55AA7"/>
    <w:rsid w:val="00A55B6B"/>
    <w:rsid w:val="00A55D3E"/>
    <w:rsid w:val="00A55DEA"/>
    <w:rsid w:val="00A5605D"/>
    <w:rsid w:val="00A5618A"/>
    <w:rsid w:val="00A5641F"/>
    <w:rsid w:val="00A56CF0"/>
    <w:rsid w:val="00A56DE3"/>
    <w:rsid w:val="00A57132"/>
    <w:rsid w:val="00A575C6"/>
    <w:rsid w:val="00A5768C"/>
    <w:rsid w:val="00A576CD"/>
    <w:rsid w:val="00A57D32"/>
    <w:rsid w:val="00A57F3E"/>
    <w:rsid w:val="00A601FB"/>
    <w:rsid w:val="00A60509"/>
    <w:rsid w:val="00A60AC4"/>
    <w:rsid w:val="00A60D55"/>
    <w:rsid w:val="00A60F38"/>
    <w:rsid w:val="00A611B7"/>
    <w:rsid w:val="00A6173C"/>
    <w:rsid w:val="00A617F8"/>
    <w:rsid w:val="00A61953"/>
    <w:rsid w:val="00A619E3"/>
    <w:rsid w:val="00A61CED"/>
    <w:rsid w:val="00A61DC5"/>
    <w:rsid w:val="00A62581"/>
    <w:rsid w:val="00A62A7B"/>
    <w:rsid w:val="00A62AE3"/>
    <w:rsid w:val="00A63081"/>
    <w:rsid w:val="00A63086"/>
    <w:rsid w:val="00A63708"/>
    <w:rsid w:val="00A6399C"/>
    <w:rsid w:val="00A64483"/>
    <w:rsid w:val="00A6493E"/>
    <w:rsid w:val="00A649FF"/>
    <w:rsid w:val="00A64C62"/>
    <w:rsid w:val="00A64DC7"/>
    <w:rsid w:val="00A65637"/>
    <w:rsid w:val="00A65686"/>
    <w:rsid w:val="00A65836"/>
    <w:rsid w:val="00A65E9E"/>
    <w:rsid w:val="00A661FF"/>
    <w:rsid w:val="00A66337"/>
    <w:rsid w:val="00A667FE"/>
    <w:rsid w:val="00A66942"/>
    <w:rsid w:val="00A66B26"/>
    <w:rsid w:val="00A66BD5"/>
    <w:rsid w:val="00A672AC"/>
    <w:rsid w:val="00A6775F"/>
    <w:rsid w:val="00A67CE5"/>
    <w:rsid w:val="00A67D09"/>
    <w:rsid w:val="00A70417"/>
    <w:rsid w:val="00A704DE"/>
    <w:rsid w:val="00A7052F"/>
    <w:rsid w:val="00A70616"/>
    <w:rsid w:val="00A7088F"/>
    <w:rsid w:val="00A70AD3"/>
    <w:rsid w:val="00A712DB"/>
    <w:rsid w:val="00A718C7"/>
    <w:rsid w:val="00A71D19"/>
    <w:rsid w:val="00A71F71"/>
    <w:rsid w:val="00A72364"/>
    <w:rsid w:val="00A72614"/>
    <w:rsid w:val="00A72992"/>
    <w:rsid w:val="00A72A01"/>
    <w:rsid w:val="00A72BDB"/>
    <w:rsid w:val="00A72FE9"/>
    <w:rsid w:val="00A7395F"/>
    <w:rsid w:val="00A739B7"/>
    <w:rsid w:val="00A73B26"/>
    <w:rsid w:val="00A73DFA"/>
    <w:rsid w:val="00A745EA"/>
    <w:rsid w:val="00A74871"/>
    <w:rsid w:val="00A74A44"/>
    <w:rsid w:val="00A75153"/>
    <w:rsid w:val="00A7532E"/>
    <w:rsid w:val="00A75C97"/>
    <w:rsid w:val="00A75E08"/>
    <w:rsid w:val="00A7605E"/>
    <w:rsid w:val="00A7629A"/>
    <w:rsid w:val="00A763F5"/>
    <w:rsid w:val="00A76A34"/>
    <w:rsid w:val="00A76B9F"/>
    <w:rsid w:val="00A77322"/>
    <w:rsid w:val="00A77687"/>
    <w:rsid w:val="00A7788A"/>
    <w:rsid w:val="00A77AA5"/>
    <w:rsid w:val="00A80555"/>
    <w:rsid w:val="00A8064F"/>
    <w:rsid w:val="00A80AF5"/>
    <w:rsid w:val="00A80C69"/>
    <w:rsid w:val="00A81190"/>
    <w:rsid w:val="00A81506"/>
    <w:rsid w:val="00A81C6D"/>
    <w:rsid w:val="00A81D05"/>
    <w:rsid w:val="00A81DDE"/>
    <w:rsid w:val="00A820E4"/>
    <w:rsid w:val="00A82526"/>
    <w:rsid w:val="00A82AA0"/>
    <w:rsid w:val="00A82C2D"/>
    <w:rsid w:val="00A82D47"/>
    <w:rsid w:val="00A82DB0"/>
    <w:rsid w:val="00A83301"/>
    <w:rsid w:val="00A837ED"/>
    <w:rsid w:val="00A83BE0"/>
    <w:rsid w:val="00A83D38"/>
    <w:rsid w:val="00A83DBD"/>
    <w:rsid w:val="00A83FF4"/>
    <w:rsid w:val="00A844AC"/>
    <w:rsid w:val="00A84537"/>
    <w:rsid w:val="00A84733"/>
    <w:rsid w:val="00A8482F"/>
    <w:rsid w:val="00A84BB0"/>
    <w:rsid w:val="00A8588F"/>
    <w:rsid w:val="00A85A71"/>
    <w:rsid w:val="00A85AB5"/>
    <w:rsid w:val="00A85B4B"/>
    <w:rsid w:val="00A85CA4"/>
    <w:rsid w:val="00A85DC8"/>
    <w:rsid w:val="00A86140"/>
    <w:rsid w:val="00A861FA"/>
    <w:rsid w:val="00A86E32"/>
    <w:rsid w:val="00A87002"/>
    <w:rsid w:val="00A8717C"/>
    <w:rsid w:val="00A8741D"/>
    <w:rsid w:val="00A87C23"/>
    <w:rsid w:val="00A90068"/>
    <w:rsid w:val="00A90236"/>
    <w:rsid w:val="00A90AB5"/>
    <w:rsid w:val="00A912D6"/>
    <w:rsid w:val="00A9145C"/>
    <w:rsid w:val="00A91B5A"/>
    <w:rsid w:val="00A91BF1"/>
    <w:rsid w:val="00A91D0D"/>
    <w:rsid w:val="00A92360"/>
    <w:rsid w:val="00A92797"/>
    <w:rsid w:val="00A927CE"/>
    <w:rsid w:val="00A9287E"/>
    <w:rsid w:val="00A92D73"/>
    <w:rsid w:val="00A92D7F"/>
    <w:rsid w:val="00A92F5E"/>
    <w:rsid w:val="00A9307D"/>
    <w:rsid w:val="00A9316E"/>
    <w:rsid w:val="00A9363B"/>
    <w:rsid w:val="00A93A8B"/>
    <w:rsid w:val="00A93C80"/>
    <w:rsid w:val="00A9422C"/>
    <w:rsid w:val="00A94381"/>
    <w:rsid w:val="00A9440C"/>
    <w:rsid w:val="00A9445F"/>
    <w:rsid w:val="00A94C38"/>
    <w:rsid w:val="00A94DF0"/>
    <w:rsid w:val="00A94E76"/>
    <w:rsid w:val="00A94EC4"/>
    <w:rsid w:val="00A95573"/>
    <w:rsid w:val="00A95590"/>
    <w:rsid w:val="00A9567B"/>
    <w:rsid w:val="00A956DA"/>
    <w:rsid w:val="00A95EF6"/>
    <w:rsid w:val="00A96816"/>
    <w:rsid w:val="00A9722F"/>
    <w:rsid w:val="00A972C9"/>
    <w:rsid w:val="00A97476"/>
    <w:rsid w:val="00A9750A"/>
    <w:rsid w:val="00A97C55"/>
    <w:rsid w:val="00A97DE8"/>
    <w:rsid w:val="00A97E4F"/>
    <w:rsid w:val="00A97E5F"/>
    <w:rsid w:val="00AA026B"/>
    <w:rsid w:val="00AA039B"/>
    <w:rsid w:val="00AA0828"/>
    <w:rsid w:val="00AA0A48"/>
    <w:rsid w:val="00AA0CD0"/>
    <w:rsid w:val="00AA0E50"/>
    <w:rsid w:val="00AA0F8F"/>
    <w:rsid w:val="00AA1191"/>
    <w:rsid w:val="00AA173F"/>
    <w:rsid w:val="00AA192B"/>
    <w:rsid w:val="00AA1A21"/>
    <w:rsid w:val="00AA1B87"/>
    <w:rsid w:val="00AA1DEF"/>
    <w:rsid w:val="00AA2DFA"/>
    <w:rsid w:val="00AA2F03"/>
    <w:rsid w:val="00AA2F97"/>
    <w:rsid w:val="00AA2FCD"/>
    <w:rsid w:val="00AA310F"/>
    <w:rsid w:val="00AA356B"/>
    <w:rsid w:val="00AA3581"/>
    <w:rsid w:val="00AA3B7C"/>
    <w:rsid w:val="00AA4461"/>
    <w:rsid w:val="00AA45E1"/>
    <w:rsid w:val="00AA4F75"/>
    <w:rsid w:val="00AA5475"/>
    <w:rsid w:val="00AA5672"/>
    <w:rsid w:val="00AA56DA"/>
    <w:rsid w:val="00AA5797"/>
    <w:rsid w:val="00AA581E"/>
    <w:rsid w:val="00AA5BD1"/>
    <w:rsid w:val="00AA5DBB"/>
    <w:rsid w:val="00AA6B51"/>
    <w:rsid w:val="00AA7169"/>
    <w:rsid w:val="00AA7A0E"/>
    <w:rsid w:val="00AA7A1C"/>
    <w:rsid w:val="00AA7B21"/>
    <w:rsid w:val="00AA7B7A"/>
    <w:rsid w:val="00AA7D75"/>
    <w:rsid w:val="00AB0815"/>
    <w:rsid w:val="00AB0A23"/>
    <w:rsid w:val="00AB0CCB"/>
    <w:rsid w:val="00AB0DCA"/>
    <w:rsid w:val="00AB0FA5"/>
    <w:rsid w:val="00AB14CC"/>
    <w:rsid w:val="00AB1C15"/>
    <w:rsid w:val="00AB1E8E"/>
    <w:rsid w:val="00AB21CE"/>
    <w:rsid w:val="00AB220D"/>
    <w:rsid w:val="00AB23A4"/>
    <w:rsid w:val="00AB24C5"/>
    <w:rsid w:val="00AB28C1"/>
    <w:rsid w:val="00AB29BA"/>
    <w:rsid w:val="00AB29C1"/>
    <w:rsid w:val="00AB2ADB"/>
    <w:rsid w:val="00AB2B1B"/>
    <w:rsid w:val="00AB2BDA"/>
    <w:rsid w:val="00AB3504"/>
    <w:rsid w:val="00AB36DD"/>
    <w:rsid w:val="00AB3C15"/>
    <w:rsid w:val="00AB4472"/>
    <w:rsid w:val="00AB49E7"/>
    <w:rsid w:val="00AB4A09"/>
    <w:rsid w:val="00AB4C46"/>
    <w:rsid w:val="00AB4DFF"/>
    <w:rsid w:val="00AB5062"/>
    <w:rsid w:val="00AB50D9"/>
    <w:rsid w:val="00AB5811"/>
    <w:rsid w:val="00AB5BA6"/>
    <w:rsid w:val="00AB5C3D"/>
    <w:rsid w:val="00AB5EB0"/>
    <w:rsid w:val="00AB60AB"/>
    <w:rsid w:val="00AB6638"/>
    <w:rsid w:val="00AB6832"/>
    <w:rsid w:val="00AB69F5"/>
    <w:rsid w:val="00AB6A69"/>
    <w:rsid w:val="00AB7117"/>
    <w:rsid w:val="00AB715A"/>
    <w:rsid w:val="00AB718C"/>
    <w:rsid w:val="00AB718E"/>
    <w:rsid w:val="00AB74BD"/>
    <w:rsid w:val="00AB77B0"/>
    <w:rsid w:val="00AB7A29"/>
    <w:rsid w:val="00AB7B18"/>
    <w:rsid w:val="00AC0099"/>
    <w:rsid w:val="00AC02B3"/>
    <w:rsid w:val="00AC0849"/>
    <w:rsid w:val="00AC0C5D"/>
    <w:rsid w:val="00AC0F56"/>
    <w:rsid w:val="00AC1059"/>
    <w:rsid w:val="00AC16C6"/>
    <w:rsid w:val="00AC19DE"/>
    <w:rsid w:val="00AC1F45"/>
    <w:rsid w:val="00AC1F4A"/>
    <w:rsid w:val="00AC206A"/>
    <w:rsid w:val="00AC20D4"/>
    <w:rsid w:val="00AC27F1"/>
    <w:rsid w:val="00AC2897"/>
    <w:rsid w:val="00AC2997"/>
    <w:rsid w:val="00AC2C41"/>
    <w:rsid w:val="00AC2D33"/>
    <w:rsid w:val="00AC31AC"/>
    <w:rsid w:val="00AC3567"/>
    <w:rsid w:val="00AC35DB"/>
    <w:rsid w:val="00AC4239"/>
    <w:rsid w:val="00AC432B"/>
    <w:rsid w:val="00AC4A23"/>
    <w:rsid w:val="00AC4FC1"/>
    <w:rsid w:val="00AC5491"/>
    <w:rsid w:val="00AC54E7"/>
    <w:rsid w:val="00AC56DB"/>
    <w:rsid w:val="00AC5CAC"/>
    <w:rsid w:val="00AC5E5F"/>
    <w:rsid w:val="00AC622E"/>
    <w:rsid w:val="00AC6452"/>
    <w:rsid w:val="00AC6767"/>
    <w:rsid w:val="00AC6A6E"/>
    <w:rsid w:val="00AC6C88"/>
    <w:rsid w:val="00AC743E"/>
    <w:rsid w:val="00AC746B"/>
    <w:rsid w:val="00AC7885"/>
    <w:rsid w:val="00AD00A1"/>
    <w:rsid w:val="00AD0293"/>
    <w:rsid w:val="00AD05C3"/>
    <w:rsid w:val="00AD11EA"/>
    <w:rsid w:val="00AD1676"/>
    <w:rsid w:val="00AD16AC"/>
    <w:rsid w:val="00AD1983"/>
    <w:rsid w:val="00AD2181"/>
    <w:rsid w:val="00AD21FD"/>
    <w:rsid w:val="00AD2396"/>
    <w:rsid w:val="00AD29DB"/>
    <w:rsid w:val="00AD2A49"/>
    <w:rsid w:val="00AD2FC5"/>
    <w:rsid w:val="00AD3075"/>
    <w:rsid w:val="00AD3126"/>
    <w:rsid w:val="00AD320C"/>
    <w:rsid w:val="00AD3328"/>
    <w:rsid w:val="00AD3427"/>
    <w:rsid w:val="00AD348D"/>
    <w:rsid w:val="00AD359D"/>
    <w:rsid w:val="00AD35E7"/>
    <w:rsid w:val="00AD38A7"/>
    <w:rsid w:val="00AD3C95"/>
    <w:rsid w:val="00AD3D71"/>
    <w:rsid w:val="00AD3DC9"/>
    <w:rsid w:val="00AD407D"/>
    <w:rsid w:val="00AD4162"/>
    <w:rsid w:val="00AD419A"/>
    <w:rsid w:val="00AD44AB"/>
    <w:rsid w:val="00AD47DB"/>
    <w:rsid w:val="00AD4B4C"/>
    <w:rsid w:val="00AD5164"/>
    <w:rsid w:val="00AD5221"/>
    <w:rsid w:val="00AD53DF"/>
    <w:rsid w:val="00AD54E5"/>
    <w:rsid w:val="00AD58B5"/>
    <w:rsid w:val="00AD5FAD"/>
    <w:rsid w:val="00AD60A6"/>
    <w:rsid w:val="00AD676F"/>
    <w:rsid w:val="00AD733B"/>
    <w:rsid w:val="00AD779A"/>
    <w:rsid w:val="00AD79DE"/>
    <w:rsid w:val="00AD7D66"/>
    <w:rsid w:val="00AD7E9B"/>
    <w:rsid w:val="00AE01EA"/>
    <w:rsid w:val="00AE0365"/>
    <w:rsid w:val="00AE03A0"/>
    <w:rsid w:val="00AE0877"/>
    <w:rsid w:val="00AE0916"/>
    <w:rsid w:val="00AE0A96"/>
    <w:rsid w:val="00AE0C0C"/>
    <w:rsid w:val="00AE0C58"/>
    <w:rsid w:val="00AE0C63"/>
    <w:rsid w:val="00AE0D80"/>
    <w:rsid w:val="00AE1307"/>
    <w:rsid w:val="00AE13F1"/>
    <w:rsid w:val="00AE254E"/>
    <w:rsid w:val="00AE273C"/>
    <w:rsid w:val="00AE288E"/>
    <w:rsid w:val="00AE29DE"/>
    <w:rsid w:val="00AE2F2B"/>
    <w:rsid w:val="00AE3211"/>
    <w:rsid w:val="00AE36D4"/>
    <w:rsid w:val="00AE3C9E"/>
    <w:rsid w:val="00AE3F9F"/>
    <w:rsid w:val="00AE4527"/>
    <w:rsid w:val="00AE4684"/>
    <w:rsid w:val="00AE487E"/>
    <w:rsid w:val="00AE48E6"/>
    <w:rsid w:val="00AE4D8D"/>
    <w:rsid w:val="00AE4F43"/>
    <w:rsid w:val="00AE4FC1"/>
    <w:rsid w:val="00AE4FCB"/>
    <w:rsid w:val="00AE506F"/>
    <w:rsid w:val="00AE5B59"/>
    <w:rsid w:val="00AE5E67"/>
    <w:rsid w:val="00AE6180"/>
    <w:rsid w:val="00AE673B"/>
    <w:rsid w:val="00AE6A50"/>
    <w:rsid w:val="00AE77EB"/>
    <w:rsid w:val="00AE796B"/>
    <w:rsid w:val="00AE7974"/>
    <w:rsid w:val="00AE7B60"/>
    <w:rsid w:val="00AF031A"/>
    <w:rsid w:val="00AF0324"/>
    <w:rsid w:val="00AF039A"/>
    <w:rsid w:val="00AF04A6"/>
    <w:rsid w:val="00AF0682"/>
    <w:rsid w:val="00AF0E07"/>
    <w:rsid w:val="00AF12C1"/>
    <w:rsid w:val="00AF1645"/>
    <w:rsid w:val="00AF1893"/>
    <w:rsid w:val="00AF1F63"/>
    <w:rsid w:val="00AF3020"/>
    <w:rsid w:val="00AF30A5"/>
    <w:rsid w:val="00AF32B0"/>
    <w:rsid w:val="00AF32DE"/>
    <w:rsid w:val="00AF3C35"/>
    <w:rsid w:val="00AF3FBD"/>
    <w:rsid w:val="00AF4857"/>
    <w:rsid w:val="00AF494A"/>
    <w:rsid w:val="00AF4A27"/>
    <w:rsid w:val="00AF54B8"/>
    <w:rsid w:val="00AF5CD9"/>
    <w:rsid w:val="00AF6245"/>
    <w:rsid w:val="00AF6751"/>
    <w:rsid w:val="00AF6AE5"/>
    <w:rsid w:val="00AF6B3E"/>
    <w:rsid w:val="00AF6B9A"/>
    <w:rsid w:val="00AF6BA7"/>
    <w:rsid w:val="00AF6C8A"/>
    <w:rsid w:val="00AF6CBB"/>
    <w:rsid w:val="00AF701E"/>
    <w:rsid w:val="00AF7122"/>
    <w:rsid w:val="00AF7424"/>
    <w:rsid w:val="00AF77E3"/>
    <w:rsid w:val="00AF790E"/>
    <w:rsid w:val="00AF7C3D"/>
    <w:rsid w:val="00AF7D1C"/>
    <w:rsid w:val="00AF7E43"/>
    <w:rsid w:val="00B000DA"/>
    <w:rsid w:val="00B00104"/>
    <w:rsid w:val="00B00356"/>
    <w:rsid w:val="00B00482"/>
    <w:rsid w:val="00B00817"/>
    <w:rsid w:val="00B0092E"/>
    <w:rsid w:val="00B00A97"/>
    <w:rsid w:val="00B00C7E"/>
    <w:rsid w:val="00B00D0E"/>
    <w:rsid w:val="00B0131E"/>
    <w:rsid w:val="00B01583"/>
    <w:rsid w:val="00B01976"/>
    <w:rsid w:val="00B01A1F"/>
    <w:rsid w:val="00B01A9C"/>
    <w:rsid w:val="00B02376"/>
    <w:rsid w:val="00B02487"/>
    <w:rsid w:val="00B0250D"/>
    <w:rsid w:val="00B025D5"/>
    <w:rsid w:val="00B02763"/>
    <w:rsid w:val="00B02D47"/>
    <w:rsid w:val="00B031EE"/>
    <w:rsid w:val="00B031F9"/>
    <w:rsid w:val="00B03325"/>
    <w:rsid w:val="00B03431"/>
    <w:rsid w:val="00B037FE"/>
    <w:rsid w:val="00B03DBC"/>
    <w:rsid w:val="00B0401F"/>
    <w:rsid w:val="00B04248"/>
    <w:rsid w:val="00B0455F"/>
    <w:rsid w:val="00B0469D"/>
    <w:rsid w:val="00B0488D"/>
    <w:rsid w:val="00B04C90"/>
    <w:rsid w:val="00B05120"/>
    <w:rsid w:val="00B05138"/>
    <w:rsid w:val="00B051B6"/>
    <w:rsid w:val="00B0525C"/>
    <w:rsid w:val="00B056A3"/>
    <w:rsid w:val="00B05825"/>
    <w:rsid w:val="00B05C55"/>
    <w:rsid w:val="00B063A5"/>
    <w:rsid w:val="00B06614"/>
    <w:rsid w:val="00B0662D"/>
    <w:rsid w:val="00B06664"/>
    <w:rsid w:val="00B0684A"/>
    <w:rsid w:val="00B068F0"/>
    <w:rsid w:val="00B06A51"/>
    <w:rsid w:val="00B06B3D"/>
    <w:rsid w:val="00B06C2C"/>
    <w:rsid w:val="00B07336"/>
    <w:rsid w:val="00B07BF0"/>
    <w:rsid w:val="00B07CAC"/>
    <w:rsid w:val="00B07E35"/>
    <w:rsid w:val="00B07EAA"/>
    <w:rsid w:val="00B10086"/>
    <w:rsid w:val="00B10904"/>
    <w:rsid w:val="00B10B64"/>
    <w:rsid w:val="00B10E6C"/>
    <w:rsid w:val="00B1141C"/>
    <w:rsid w:val="00B11DD0"/>
    <w:rsid w:val="00B11DD9"/>
    <w:rsid w:val="00B11E27"/>
    <w:rsid w:val="00B1227B"/>
    <w:rsid w:val="00B12350"/>
    <w:rsid w:val="00B12391"/>
    <w:rsid w:val="00B12951"/>
    <w:rsid w:val="00B12A0B"/>
    <w:rsid w:val="00B12AB5"/>
    <w:rsid w:val="00B12B8A"/>
    <w:rsid w:val="00B12C7F"/>
    <w:rsid w:val="00B12E83"/>
    <w:rsid w:val="00B12EE4"/>
    <w:rsid w:val="00B12FA5"/>
    <w:rsid w:val="00B130D2"/>
    <w:rsid w:val="00B1359F"/>
    <w:rsid w:val="00B13723"/>
    <w:rsid w:val="00B13B0D"/>
    <w:rsid w:val="00B13E28"/>
    <w:rsid w:val="00B13E56"/>
    <w:rsid w:val="00B13F44"/>
    <w:rsid w:val="00B140FB"/>
    <w:rsid w:val="00B14154"/>
    <w:rsid w:val="00B143FD"/>
    <w:rsid w:val="00B150BF"/>
    <w:rsid w:val="00B15278"/>
    <w:rsid w:val="00B157D5"/>
    <w:rsid w:val="00B15B35"/>
    <w:rsid w:val="00B15D0D"/>
    <w:rsid w:val="00B15DFA"/>
    <w:rsid w:val="00B1607B"/>
    <w:rsid w:val="00B16190"/>
    <w:rsid w:val="00B16BB2"/>
    <w:rsid w:val="00B16BB4"/>
    <w:rsid w:val="00B16C61"/>
    <w:rsid w:val="00B16E46"/>
    <w:rsid w:val="00B170E7"/>
    <w:rsid w:val="00B171B1"/>
    <w:rsid w:val="00B1795C"/>
    <w:rsid w:val="00B17FB1"/>
    <w:rsid w:val="00B201E6"/>
    <w:rsid w:val="00B2071E"/>
    <w:rsid w:val="00B20897"/>
    <w:rsid w:val="00B209EF"/>
    <w:rsid w:val="00B20C25"/>
    <w:rsid w:val="00B20E6A"/>
    <w:rsid w:val="00B20F28"/>
    <w:rsid w:val="00B2136B"/>
    <w:rsid w:val="00B214FF"/>
    <w:rsid w:val="00B21552"/>
    <w:rsid w:val="00B217E2"/>
    <w:rsid w:val="00B21BA5"/>
    <w:rsid w:val="00B22747"/>
    <w:rsid w:val="00B22E96"/>
    <w:rsid w:val="00B22EFB"/>
    <w:rsid w:val="00B23206"/>
    <w:rsid w:val="00B233EE"/>
    <w:rsid w:val="00B233F6"/>
    <w:rsid w:val="00B23475"/>
    <w:rsid w:val="00B23608"/>
    <w:rsid w:val="00B242DD"/>
    <w:rsid w:val="00B2449A"/>
    <w:rsid w:val="00B24847"/>
    <w:rsid w:val="00B24883"/>
    <w:rsid w:val="00B24970"/>
    <w:rsid w:val="00B24AA6"/>
    <w:rsid w:val="00B251E6"/>
    <w:rsid w:val="00B254DE"/>
    <w:rsid w:val="00B260A8"/>
    <w:rsid w:val="00B26350"/>
    <w:rsid w:val="00B2648C"/>
    <w:rsid w:val="00B264A4"/>
    <w:rsid w:val="00B26A6A"/>
    <w:rsid w:val="00B26A6F"/>
    <w:rsid w:val="00B274C6"/>
    <w:rsid w:val="00B27711"/>
    <w:rsid w:val="00B2799D"/>
    <w:rsid w:val="00B27ACA"/>
    <w:rsid w:val="00B27C70"/>
    <w:rsid w:val="00B27D3A"/>
    <w:rsid w:val="00B27E72"/>
    <w:rsid w:val="00B307F1"/>
    <w:rsid w:val="00B3080A"/>
    <w:rsid w:val="00B30F24"/>
    <w:rsid w:val="00B31614"/>
    <w:rsid w:val="00B316D9"/>
    <w:rsid w:val="00B3190A"/>
    <w:rsid w:val="00B31AA2"/>
    <w:rsid w:val="00B31B8D"/>
    <w:rsid w:val="00B322B7"/>
    <w:rsid w:val="00B324E5"/>
    <w:rsid w:val="00B3258A"/>
    <w:rsid w:val="00B32AB0"/>
    <w:rsid w:val="00B32E87"/>
    <w:rsid w:val="00B3340E"/>
    <w:rsid w:val="00B337FB"/>
    <w:rsid w:val="00B3383D"/>
    <w:rsid w:val="00B338D8"/>
    <w:rsid w:val="00B33B22"/>
    <w:rsid w:val="00B33D5D"/>
    <w:rsid w:val="00B33E5D"/>
    <w:rsid w:val="00B33EF0"/>
    <w:rsid w:val="00B34063"/>
    <w:rsid w:val="00B343B3"/>
    <w:rsid w:val="00B34958"/>
    <w:rsid w:val="00B34F67"/>
    <w:rsid w:val="00B35225"/>
    <w:rsid w:val="00B3540A"/>
    <w:rsid w:val="00B35F2B"/>
    <w:rsid w:val="00B36262"/>
    <w:rsid w:val="00B362C2"/>
    <w:rsid w:val="00B3684B"/>
    <w:rsid w:val="00B36B7F"/>
    <w:rsid w:val="00B36B97"/>
    <w:rsid w:val="00B36E59"/>
    <w:rsid w:val="00B36FB4"/>
    <w:rsid w:val="00B37165"/>
    <w:rsid w:val="00B37473"/>
    <w:rsid w:val="00B40478"/>
    <w:rsid w:val="00B407EF"/>
    <w:rsid w:val="00B40942"/>
    <w:rsid w:val="00B40A46"/>
    <w:rsid w:val="00B40C8C"/>
    <w:rsid w:val="00B40D16"/>
    <w:rsid w:val="00B40ED6"/>
    <w:rsid w:val="00B40FA1"/>
    <w:rsid w:val="00B41329"/>
    <w:rsid w:val="00B41419"/>
    <w:rsid w:val="00B414BE"/>
    <w:rsid w:val="00B41506"/>
    <w:rsid w:val="00B4213C"/>
    <w:rsid w:val="00B42248"/>
    <w:rsid w:val="00B42740"/>
    <w:rsid w:val="00B42B80"/>
    <w:rsid w:val="00B42D28"/>
    <w:rsid w:val="00B42E53"/>
    <w:rsid w:val="00B42F5E"/>
    <w:rsid w:val="00B42F6D"/>
    <w:rsid w:val="00B4312F"/>
    <w:rsid w:val="00B43160"/>
    <w:rsid w:val="00B437A6"/>
    <w:rsid w:val="00B43ECA"/>
    <w:rsid w:val="00B4499B"/>
    <w:rsid w:val="00B44E9E"/>
    <w:rsid w:val="00B44EE5"/>
    <w:rsid w:val="00B454F3"/>
    <w:rsid w:val="00B45C36"/>
    <w:rsid w:val="00B45C62"/>
    <w:rsid w:val="00B45F9D"/>
    <w:rsid w:val="00B462D4"/>
    <w:rsid w:val="00B46998"/>
    <w:rsid w:val="00B46ADC"/>
    <w:rsid w:val="00B46D0C"/>
    <w:rsid w:val="00B46F3E"/>
    <w:rsid w:val="00B46FDE"/>
    <w:rsid w:val="00B4715F"/>
    <w:rsid w:val="00B473FA"/>
    <w:rsid w:val="00B47508"/>
    <w:rsid w:val="00B47573"/>
    <w:rsid w:val="00B476E3"/>
    <w:rsid w:val="00B4785F"/>
    <w:rsid w:val="00B5001C"/>
    <w:rsid w:val="00B5010E"/>
    <w:rsid w:val="00B50BE8"/>
    <w:rsid w:val="00B50FD5"/>
    <w:rsid w:val="00B511B7"/>
    <w:rsid w:val="00B511EF"/>
    <w:rsid w:val="00B51307"/>
    <w:rsid w:val="00B514FE"/>
    <w:rsid w:val="00B517BA"/>
    <w:rsid w:val="00B5192F"/>
    <w:rsid w:val="00B51A6D"/>
    <w:rsid w:val="00B51AE7"/>
    <w:rsid w:val="00B51BAB"/>
    <w:rsid w:val="00B51EEF"/>
    <w:rsid w:val="00B51FE3"/>
    <w:rsid w:val="00B522A8"/>
    <w:rsid w:val="00B522D5"/>
    <w:rsid w:val="00B52348"/>
    <w:rsid w:val="00B52690"/>
    <w:rsid w:val="00B52A75"/>
    <w:rsid w:val="00B52AF7"/>
    <w:rsid w:val="00B5315C"/>
    <w:rsid w:val="00B53244"/>
    <w:rsid w:val="00B53264"/>
    <w:rsid w:val="00B53B73"/>
    <w:rsid w:val="00B53C3E"/>
    <w:rsid w:val="00B53D57"/>
    <w:rsid w:val="00B53ECB"/>
    <w:rsid w:val="00B5407E"/>
    <w:rsid w:val="00B54175"/>
    <w:rsid w:val="00B54205"/>
    <w:rsid w:val="00B542F3"/>
    <w:rsid w:val="00B54631"/>
    <w:rsid w:val="00B546FE"/>
    <w:rsid w:val="00B54B18"/>
    <w:rsid w:val="00B54EE8"/>
    <w:rsid w:val="00B54FA5"/>
    <w:rsid w:val="00B55039"/>
    <w:rsid w:val="00B5520F"/>
    <w:rsid w:val="00B55579"/>
    <w:rsid w:val="00B55606"/>
    <w:rsid w:val="00B55760"/>
    <w:rsid w:val="00B55988"/>
    <w:rsid w:val="00B55AAA"/>
    <w:rsid w:val="00B55EE4"/>
    <w:rsid w:val="00B55EFB"/>
    <w:rsid w:val="00B55F4F"/>
    <w:rsid w:val="00B560A3"/>
    <w:rsid w:val="00B56438"/>
    <w:rsid w:val="00B567E7"/>
    <w:rsid w:val="00B573E9"/>
    <w:rsid w:val="00B57412"/>
    <w:rsid w:val="00B57B8D"/>
    <w:rsid w:val="00B57BD7"/>
    <w:rsid w:val="00B57D8C"/>
    <w:rsid w:val="00B60CAC"/>
    <w:rsid w:val="00B60DB2"/>
    <w:rsid w:val="00B60EEE"/>
    <w:rsid w:val="00B6113A"/>
    <w:rsid w:val="00B6113E"/>
    <w:rsid w:val="00B611B1"/>
    <w:rsid w:val="00B613FA"/>
    <w:rsid w:val="00B61823"/>
    <w:rsid w:val="00B61AE0"/>
    <w:rsid w:val="00B61F7D"/>
    <w:rsid w:val="00B62506"/>
    <w:rsid w:val="00B625DA"/>
    <w:rsid w:val="00B626EF"/>
    <w:rsid w:val="00B6283A"/>
    <w:rsid w:val="00B628DE"/>
    <w:rsid w:val="00B629B1"/>
    <w:rsid w:val="00B62AF7"/>
    <w:rsid w:val="00B62D04"/>
    <w:rsid w:val="00B63318"/>
    <w:rsid w:val="00B63640"/>
    <w:rsid w:val="00B6391F"/>
    <w:rsid w:val="00B64064"/>
    <w:rsid w:val="00B64176"/>
    <w:rsid w:val="00B64273"/>
    <w:rsid w:val="00B64F5C"/>
    <w:rsid w:val="00B659A8"/>
    <w:rsid w:val="00B65CB5"/>
    <w:rsid w:val="00B65FCF"/>
    <w:rsid w:val="00B661AD"/>
    <w:rsid w:val="00B661F5"/>
    <w:rsid w:val="00B66888"/>
    <w:rsid w:val="00B6688D"/>
    <w:rsid w:val="00B66969"/>
    <w:rsid w:val="00B66C5F"/>
    <w:rsid w:val="00B66C9C"/>
    <w:rsid w:val="00B66E91"/>
    <w:rsid w:val="00B66EE5"/>
    <w:rsid w:val="00B67252"/>
    <w:rsid w:val="00B6779D"/>
    <w:rsid w:val="00B67B48"/>
    <w:rsid w:val="00B67C0E"/>
    <w:rsid w:val="00B7016D"/>
    <w:rsid w:val="00B70189"/>
    <w:rsid w:val="00B708B0"/>
    <w:rsid w:val="00B70BE3"/>
    <w:rsid w:val="00B71056"/>
    <w:rsid w:val="00B711BA"/>
    <w:rsid w:val="00B718D1"/>
    <w:rsid w:val="00B71A41"/>
    <w:rsid w:val="00B71A71"/>
    <w:rsid w:val="00B724D2"/>
    <w:rsid w:val="00B72B2E"/>
    <w:rsid w:val="00B72D79"/>
    <w:rsid w:val="00B72DD2"/>
    <w:rsid w:val="00B733F8"/>
    <w:rsid w:val="00B73494"/>
    <w:rsid w:val="00B7350C"/>
    <w:rsid w:val="00B73948"/>
    <w:rsid w:val="00B73BF3"/>
    <w:rsid w:val="00B73C70"/>
    <w:rsid w:val="00B74055"/>
    <w:rsid w:val="00B7410E"/>
    <w:rsid w:val="00B743BD"/>
    <w:rsid w:val="00B7443D"/>
    <w:rsid w:val="00B74D67"/>
    <w:rsid w:val="00B7562F"/>
    <w:rsid w:val="00B75B5C"/>
    <w:rsid w:val="00B76019"/>
    <w:rsid w:val="00B763DA"/>
    <w:rsid w:val="00B76424"/>
    <w:rsid w:val="00B764DA"/>
    <w:rsid w:val="00B76D4E"/>
    <w:rsid w:val="00B76F71"/>
    <w:rsid w:val="00B7737D"/>
    <w:rsid w:val="00B77512"/>
    <w:rsid w:val="00B779D3"/>
    <w:rsid w:val="00B77E39"/>
    <w:rsid w:val="00B8003C"/>
    <w:rsid w:val="00B80238"/>
    <w:rsid w:val="00B8030D"/>
    <w:rsid w:val="00B8079D"/>
    <w:rsid w:val="00B80E04"/>
    <w:rsid w:val="00B80E9F"/>
    <w:rsid w:val="00B80F0E"/>
    <w:rsid w:val="00B811A6"/>
    <w:rsid w:val="00B812C8"/>
    <w:rsid w:val="00B8196D"/>
    <w:rsid w:val="00B81A65"/>
    <w:rsid w:val="00B81FF2"/>
    <w:rsid w:val="00B821EA"/>
    <w:rsid w:val="00B82330"/>
    <w:rsid w:val="00B82683"/>
    <w:rsid w:val="00B827A8"/>
    <w:rsid w:val="00B829C4"/>
    <w:rsid w:val="00B82C04"/>
    <w:rsid w:val="00B82EB5"/>
    <w:rsid w:val="00B83C91"/>
    <w:rsid w:val="00B83CE3"/>
    <w:rsid w:val="00B83D1A"/>
    <w:rsid w:val="00B849D0"/>
    <w:rsid w:val="00B84E5C"/>
    <w:rsid w:val="00B850C4"/>
    <w:rsid w:val="00B85413"/>
    <w:rsid w:val="00B856A8"/>
    <w:rsid w:val="00B862B3"/>
    <w:rsid w:val="00B8644E"/>
    <w:rsid w:val="00B869CF"/>
    <w:rsid w:val="00B86AB0"/>
    <w:rsid w:val="00B86ED3"/>
    <w:rsid w:val="00B86F89"/>
    <w:rsid w:val="00B8750B"/>
    <w:rsid w:val="00B879D6"/>
    <w:rsid w:val="00B87AE6"/>
    <w:rsid w:val="00B902F5"/>
    <w:rsid w:val="00B90348"/>
    <w:rsid w:val="00B90AB4"/>
    <w:rsid w:val="00B90C88"/>
    <w:rsid w:val="00B90DE9"/>
    <w:rsid w:val="00B90E5E"/>
    <w:rsid w:val="00B90F6F"/>
    <w:rsid w:val="00B911A9"/>
    <w:rsid w:val="00B91DFB"/>
    <w:rsid w:val="00B92313"/>
    <w:rsid w:val="00B9273F"/>
    <w:rsid w:val="00B92821"/>
    <w:rsid w:val="00B92AF2"/>
    <w:rsid w:val="00B92CAF"/>
    <w:rsid w:val="00B92D4E"/>
    <w:rsid w:val="00B92F24"/>
    <w:rsid w:val="00B93572"/>
    <w:rsid w:val="00B937FD"/>
    <w:rsid w:val="00B9388B"/>
    <w:rsid w:val="00B93996"/>
    <w:rsid w:val="00B93CC4"/>
    <w:rsid w:val="00B93D11"/>
    <w:rsid w:val="00B94065"/>
    <w:rsid w:val="00B94297"/>
    <w:rsid w:val="00B9430B"/>
    <w:rsid w:val="00B94668"/>
    <w:rsid w:val="00B94D25"/>
    <w:rsid w:val="00B9514B"/>
    <w:rsid w:val="00B95411"/>
    <w:rsid w:val="00B95C42"/>
    <w:rsid w:val="00B95D88"/>
    <w:rsid w:val="00B95E6B"/>
    <w:rsid w:val="00B962B1"/>
    <w:rsid w:val="00B968A3"/>
    <w:rsid w:val="00B96A7D"/>
    <w:rsid w:val="00B96F34"/>
    <w:rsid w:val="00B97353"/>
    <w:rsid w:val="00B97A48"/>
    <w:rsid w:val="00B97A54"/>
    <w:rsid w:val="00B97AD6"/>
    <w:rsid w:val="00B97D00"/>
    <w:rsid w:val="00B97E06"/>
    <w:rsid w:val="00BA0895"/>
    <w:rsid w:val="00BA094F"/>
    <w:rsid w:val="00BA0AD7"/>
    <w:rsid w:val="00BA0BC3"/>
    <w:rsid w:val="00BA0BC9"/>
    <w:rsid w:val="00BA0C03"/>
    <w:rsid w:val="00BA104D"/>
    <w:rsid w:val="00BA11E7"/>
    <w:rsid w:val="00BA1439"/>
    <w:rsid w:val="00BA1578"/>
    <w:rsid w:val="00BA15BE"/>
    <w:rsid w:val="00BA1609"/>
    <w:rsid w:val="00BA1619"/>
    <w:rsid w:val="00BA186F"/>
    <w:rsid w:val="00BA1B5D"/>
    <w:rsid w:val="00BA1BD1"/>
    <w:rsid w:val="00BA1DED"/>
    <w:rsid w:val="00BA209E"/>
    <w:rsid w:val="00BA219F"/>
    <w:rsid w:val="00BA27F5"/>
    <w:rsid w:val="00BA2A57"/>
    <w:rsid w:val="00BA2D1A"/>
    <w:rsid w:val="00BA2E4F"/>
    <w:rsid w:val="00BA39E8"/>
    <w:rsid w:val="00BA3CB3"/>
    <w:rsid w:val="00BA45BF"/>
    <w:rsid w:val="00BA49DB"/>
    <w:rsid w:val="00BA4AAB"/>
    <w:rsid w:val="00BA4ABE"/>
    <w:rsid w:val="00BA4CFE"/>
    <w:rsid w:val="00BA4D24"/>
    <w:rsid w:val="00BA4E98"/>
    <w:rsid w:val="00BA53E9"/>
    <w:rsid w:val="00BA5C19"/>
    <w:rsid w:val="00BA622A"/>
    <w:rsid w:val="00BA6614"/>
    <w:rsid w:val="00BA6D93"/>
    <w:rsid w:val="00BA6E83"/>
    <w:rsid w:val="00BA6F30"/>
    <w:rsid w:val="00BA75C4"/>
    <w:rsid w:val="00BB044D"/>
    <w:rsid w:val="00BB05F7"/>
    <w:rsid w:val="00BB07E8"/>
    <w:rsid w:val="00BB0ADD"/>
    <w:rsid w:val="00BB0E7C"/>
    <w:rsid w:val="00BB0F58"/>
    <w:rsid w:val="00BB1155"/>
    <w:rsid w:val="00BB1951"/>
    <w:rsid w:val="00BB2283"/>
    <w:rsid w:val="00BB3119"/>
    <w:rsid w:val="00BB3199"/>
    <w:rsid w:val="00BB320D"/>
    <w:rsid w:val="00BB32F6"/>
    <w:rsid w:val="00BB3411"/>
    <w:rsid w:val="00BB356B"/>
    <w:rsid w:val="00BB3A0F"/>
    <w:rsid w:val="00BB3C79"/>
    <w:rsid w:val="00BB4163"/>
    <w:rsid w:val="00BB457C"/>
    <w:rsid w:val="00BB4A01"/>
    <w:rsid w:val="00BB4B18"/>
    <w:rsid w:val="00BB6317"/>
    <w:rsid w:val="00BB6AA3"/>
    <w:rsid w:val="00BB6BD9"/>
    <w:rsid w:val="00BB6CFA"/>
    <w:rsid w:val="00BB73BC"/>
    <w:rsid w:val="00BB78E8"/>
    <w:rsid w:val="00BB7B5E"/>
    <w:rsid w:val="00BB7D08"/>
    <w:rsid w:val="00BB7DB3"/>
    <w:rsid w:val="00BB7F7F"/>
    <w:rsid w:val="00BC02C4"/>
    <w:rsid w:val="00BC03BA"/>
    <w:rsid w:val="00BC07A5"/>
    <w:rsid w:val="00BC0B42"/>
    <w:rsid w:val="00BC0DC4"/>
    <w:rsid w:val="00BC0DC9"/>
    <w:rsid w:val="00BC112A"/>
    <w:rsid w:val="00BC145C"/>
    <w:rsid w:val="00BC1571"/>
    <w:rsid w:val="00BC1F1F"/>
    <w:rsid w:val="00BC1F30"/>
    <w:rsid w:val="00BC28BB"/>
    <w:rsid w:val="00BC2A47"/>
    <w:rsid w:val="00BC393F"/>
    <w:rsid w:val="00BC3B39"/>
    <w:rsid w:val="00BC4280"/>
    <w:rsid w:val="00BC446B"/>
    <w:rsid w:val="00BC4C09"/>
    <w:rsid w:val="00BC4DAD"/>
    <w:rsid w:val="00BC4EF1"/>
    <w:rsid w:val="00BC5453"/>
    <w:rsid w:val="00BC588D"/>
    <w:rsid w:val="00BC6052"/>
    <w:rsid w:val="00BC60EF"/>
    <w:rsid w:val="00BC648A"/>
    <w:rsid w:val="00BC68E3"/>
    <w:rsid w:val="00BC6F3F"/>
    <w:rsid w:val="00BC7581"/>
    <w:rsid w:val="00BC7A69"/>
    <w:rsid w:val="00BC7B2E"/>
    <w:rsid w:val="00BC7B80"/>
    <w:rsid w:val="00BC7F5B"/>
    <w:rsid w:val="00BD012F"/>
    <w:rsid w:val="00BD016E"/>
    <w:rsid w:val="00BD03C0"/>
    <w:rsid w:val="00BD064B"/>
    <w:rsid w:val="00BD0696"/>
    <w:rsid w:val="00BD06E7"/>
    <w:rsid w:val="00BD0759"/>
    <w:rsid w:val="00BD0831"/>
    <w:rsid w:val="00BD0BC2"/>
    <w:rsid w:val="00BD0BDF"/>
    <w:rsid w:val="00BD0D49"/>
    <w:rsid w:val="00BD0FD0"/>
    <w:rsid w:val="00BD1909"/>
    <w:rsid w:val="00BD1A5D"/>
    <w:rsid w:val="00BD1A77"/>
    <w:rsid w:val="00BD1BB8"/>
    <w:rsid w:val="00BD1DE9"/>
    <w:rsid w:val="00BD2075"/>
    <w:rsid w:val="00BD3079"/>
    <w:rsid w:val="00BD3186"/>
    <w:rsid w:val="00BD3B92"/>
    <w:rsid w:val="00BD3D58"/>
    <w:rsid w:val="00BD4285"/>
    <w:rsid w:val="00BD46B5"/>
    <w:rsid w:val="00BD472B"/>
    <w:rsid w:val="00BD4B41"/>
    <w:rsid w:val="00BD4D85"/>
    <w:rsid w:val="00BD4DDA"/>
    <w:rsid w:val="00BD539B"/>
    <w:rsid w:val="00BD6303"/>
    <w:rsid w:val="00BD68B3"/>
    <w:rsid w:val="00BD6919"/>
    <w:rsid w:val="00BD6A89"/>
    <w:rsid w:val="00BD70FB"/>
    <w:rsid w:val="00BD7A4E"/>
    <w:rsid w:val="00BE0204"/>
    <w:rsid w:val="00BE06BF"/>
    <w:rsid w:val="00BE071C"/>
    <w:rsid w:val="00BE0D3D"/>
    <w:rsid w:val="00BE102E"/>
    <w:rsid w:val="00BE1043"/>
    <w:rsid w:val="00BE10EC"/>
    <w:rsid w:val="00BE1199"/>
    <w:rsid w:val="00BE170C"/>
    <w:rsid w:val="00BE1FC9"/>
    <w:rsid w:val="00BE222B"/>
    <w:rsid w:val="00BE23EA"/>
    <w:rsid w:val="00BE25DE"/>
    <w:rsid w:val="00BE26F6"/>
    <w:rsid w:val="00BE29A8"/>
    <w:rsid w:val="00BE2F1B"/>
    <w:rsid w:val="00BE2F92"/>
    <w:rsid w:val="00BE35F6"/>
    <w:rsid w:val="00BE3AF2"/>
    <w:rsid w:val="00BE3C88"/>
    <w:rsid w:val="00BE49EE"/>
    <w:rsid w:val="00BE4DA4"/>
    <w:rsid w:val="00BE4DE9"/>
    <w:rsid w:val="00BE4EF6"/>
    <w:rsid w:val="00BE51E6"/>
    <w:rsid w:val="00BE5287"/>
    <w:rsid w:val="00BE547A"/>
    <w:rsid w:val="00BE6679"/>
    <w:rsid w:val="00BE6817"/>
    <w:rsid w:val="00BE6CE9"/>
    <w:rsid w:val="00BE6E66"/>
    <w:rsid w:val="00BE70B2"/>
    <w:rsid w:val="00BE7220"/>
    <w:rsid w:val="00BE7432"/>
    <w:rsid w:val="00BE74CC"/>
    <w:rsid w:val="00BE7A89"/>
    <w:rsid w:val="00BE7CAB"/>
    <w:rsid w:val="00BF0309"/>
    <w:rsid w:val="00BF05CF"/>
    <w:rsid w:val="00BF0C46"/>
    <w:rsid w:val="00BF0ECD"/>
    <w:rsid w:val="00BF0F18"/>
    <w:rsid w:val="00BF10AC"/>
    <w:rsid w:val="00BF11D1"/>
    <w:rsid w:val="00BF132F"/>
    <w:rsid w:val="00BF1A47"/>
    <w:rsid w:val="00BF2259"/>
    <w:rsid w:val="00BF22F8"/>
    <w:rsid w:val="00BF2690"/>
    <w:rsid w:val="00BF2AAC"/>
    <w:rsid w:val="00BF2B60"/>
    <w:rsid w:val="00BF2BEA"/>
    <w:rsid w:val="00BF2D74"/>
    <w:rsid w:val="00BF2DBE"/>
    <w:rsid w:val="00BF3071"/>
    <w:rsid w:val="00BF3E7A"/>
    <w:rsid w:val="00BF3FE5"/>
    <w:rsid w:val="00BF41A1"/>
    <w:rsid w:val="00BF4247"/>
    <w:rsid w:val="00BF431C"/>
    <w:rsid w:val="00BF4760"/>
    <w:rsid w:val="00BF4A9B"/>
    <w:rsid w:val="00BF4BCA"/>
    <w:rsid w:val="00BF4EAA"/>
    <w:rsid w:val="00BF5074"/>
    <w:rsid w:val="00BF5128"/>
    <w:rsid w:val="00BF55C3"/>
    <w:rsid w:val="00BF56B7"/>
    <w:rsid w:val="00BF5939"/>
    <w:rsid w:val="00BF5CCC"/>
    <w:rsid w:val="00BF629E"/>
    <w:rsid w:val="00BF652F"/>
    <w:rsid w:val="00BF6713"/>
    <w:rsid w:val="00BF6B12"/>
    <w:rsid w:val="00BF6B9D"/>
    <w:rsid w:val="00BF6D83"/>
    <w:rsid w:val="00BF712D"/>
    <w:rsid w:val="00BF7762"/>
    <w:rsid w:val="00BF7DC5"/>
    <w:rsid w:val="00C000BC"/>
    <w:rsid w:val="00C0051E"/>
    <w:rsid w:val="00C00571"/>
    <w:rsid w:val="00C00634"/>
    <w:rsid w:val="00C00A64"/>
    <w:rsid w:val="00C00B15"/>
    <w:rsid w:val="00C0166E"/>
    <w:rsid w:val="00C01C84"/>
    <w:rsid w:val="00C01CF6"/>
    <w:rsid w:val="00C01DCF"/>
    <w:rsid w:val="00C01FE8"/>
    <w:rsid w:val="00C022EC"/>
    <w:rsid w:val="00C02407"/>
    <w:rsid w:val="00C02511"/>
    <w:rsid w:val="00C02A07"/>
    <w:rsid w:val="00C02D57"/>
    <w:rsid w:val="00C030D7"/>
    <w:rsid w:val="00C03B3C"/>
    <w:rsid w:val="00C049A1"/>
    <w:rsid w:val="00C04B83"/>
    <w:rsid w:val="00C04C6B"/>
    <w:rsid w:val="00C0543F"/>
    <w:rsid w:val="00C05739"/>
    <w:rsid w:val="00C06328"/>
    <w:rsid w:val="00C065ED"/>
    <w:rsid w:val="00C0663A"/>
    <w:rsid w:val="00C069BB"/>
    <w:rsid w:val="00C06B28"/>
    <w:rsid w:val="00C06D5C"/>
    <w:rsid w:val="00C06FB7"/>
    <w:rsid w:val="00C07241"/>
    <w:rsid w:val="00C072FB"/>
    <w:rsid w:val="00C07A38"/>
    <w:rsid w:val="00C07AE5"/>
    <w:rsid w:val="00C07B3A"/>
    <w:rsid w:val="00C1014C"/>
    <w:rsid w:val="00C10250"/>
    <w:rsid w:val="00C10666"/>
    <w:rsid w:val="00C1070A"/>
    <w:rsid w:val="00C1083E"/>
    <w:rsid w:val="00C10D9C"/>
    <w:rsid w:val="00C10F09"/>
    <w:rsid w:val="00C11367"/>
    <w:rsid w:val="00C11709"/>
    <w:rsid w:val="00C1179F"/>
    <w:rsid w:val="00C11C95"/>
    <w:rsid w:val="00C12287"/>
    <w:rsid w:val="00C12420"/>
    <w:rsid w:val="00C12F34"/>
    <w:rsid w:val="00C13687"/>
    <w:rsid w:val="00C136A0"/>
    <w:rsid w:val="00C138FB"/>
    <w:rsid w:val="00C13C79"/>
    <w:rsid w:val="00C13F47"/>
    <w:rsid w:val="00C14244"/>
    <w:rsid w:val="00C145C1"/>
    <w:rsid w:val="00C147BD"/>
    <w:rsid w:val="00C1490A"/>
    <w:rsid w:val="00C14A62"/>
    <w:rsid w:val="00C14AE6"/>
    <w:rsid w:val="00C14E34"/>
    <w:rsid w:val="00C152FA"/>
    <w:rsid w:val="00C1582C"/>
    <w:rsid w:val="00C159B2"/>
    <w:rsid w:val="00C166DB"/>
    <w:rsid w:val="00C16723"/>
    <w:rsid w:val="00C168E4"/>
    <w:rsid w:val="00C16D1D"/>
    <w:rsid w:val="00C1715F"/>
    <w:rsid w:val="00C17ECE"/>
    <w:rsid w:val="00C20257"/>
    <w:rsid w:val="00C2048A"/>
    <w:rsid w:val="00C2061D"/>
    <w:rsid w:val="00C20C14"/>
    <w:rsid w:val="00C20CD8"/>
    <w:rsid w:val="00C20D2D"/>
    <w:rsid w:val="00C20FD5"/>
    <w:rsid w:val="00C214A1"/>
    <w:rsid w:val="00C21710"/>
    <w:rsid w:val="00C218CB"/>
    <w:rsid w:val="00C21BD0"/>
    <w:rsid w:val="00C21EC8"/>
    <w:rsid w:val="00C22042"/>
    <w:rsid w:val="00C22066"/>
    <w:rsid w:val="00C231F1"/>
    <w:rsid w:val="00C23A8D"/>
    <w:rsid w:val="00C23EDE"/>
    <w:rsid w:val="00C241E6"/>
    <w:rsid w:val="00C24403"/>
    <w:rsid w:val="00C245D6"/>
    <w:rsid w:val="00C249AE"/>
    <w:rsid w:val="00C24C9F"/>
    <w:rsid w:val="00C25665"/>
    <w:rsid w:val="00C25883"/>
    <w:rsid w:val="00C25F9F"/>
    <w:rsid w:val="00C26230"/>
    <w:rsid w:val="00C2635B"/>
    <w:rsid w:val="00C26603"/>
    <w:rsid w:val="00C27031"/>
    <w:rsid w:val="00C270FF"/>
    <w:rsid w:val="00C2721D"/>
    <w:rsid w:val="00C274E0"/>
    <w:rsid w:val="00C27563"/>
    <w:rsid w:val="00C27A85"/>
    <w:rsid w:val="00C27ADD"/>
    <w:rsid w:val="00C27BB0"/>
    <w:rsid w:val="00C27C0C"/>
    <w:rsid w:val="00C27CFB"/>
    <w:rsid w:val="00C27D8E"/>
    <w:rsid w:val="00C27EAA"/>
    <w:rsid w:val="00C30A44"/>
    <w:rsid w:val="00C30AF6"/>
    <w:rsid w:val="00C30EA6"/>
    <w:rsid w:val="00C310E2"/>
    <w:rsid w:val="00C31141"/>
    <w:rsid w:val="00C312C0"/>
    <w:rsid w:val="00C314AF"/>
    <w:rsid w:val="00C31536"/>
    <w:rsid w:val="00C3196A"/>
    <w:rsid w:val="00C31BC9"/>
    <w:rsid w:val="00C31C74"/>
    <w:rsid w:val="00C31DB6"/>
    <w:rsid w:val="00C3227B"/>
    <w:rsid w:val="00C32598"/>
    <w:rsid w:val="00C328B4"/>
    <w:rsid w:val="00C32933"/>
    <w:rsid w:val="00C32FD4"/>
    <w:rsid w:val="00C32FF1"/>
    <w:rsid w:val="00C3352C"/>
    <w:rsid w:val="00C337AD"/>
    <w:rsid w:val="00C33A17"/>
    <w:rsid w:val="00C33AB3"/>
    <w:rsid w:val="00C33FC2"/>
    <w:rsid w:val="00C3408E"/>
    <w:rsid w:val="00C34429"/>
    <w:rsid w:val="00C34959"/>
    <w:rsid w:val="00C34A1E"/>
    <w:rsid w:val="00C34A81"/>
    <w:rsid w:val="00C34F6E"/>
    <w:rsid w:val="00C34F9F"/>
    <w:rsid w:val="00C35265"/>
    <w:rsid w:val="00C35289"/>
    <w:rsid w:val="00C36347"/>
    <w:rsid w:val="00C365D2"/>
    <w:rsid w:val="00C36631"/>
    <w:rsid w:val="00C36730"/>
    <w:rsid w:val="00C368D9"/>
    <w:rsid w:val="00C36C38"/>
    <w:rsid w:val="00C36DF6"/>
    <w:rsid w:val="00C36EAD"/>
    <w:rsid w:val="00C36FA0"/>
    <w:rsid w:val="00C379B8"/>
    <w:rsid w:val="00C37DD0"/>
    <w:rsid w:val="00C40008"/>
    <w:rsid w:val="00C4010B"/>
    <w:rsid w:val="00C40215"/>
    <w:rsid w:val="00C4028F"/>
    <w:rsid w:val="00C40368"/>
    <w:rsid w:val="00C40A06"/>
    <w:rsid w:val="00C41AD2"/>
    <w:rsid w:val="00C41D15"/>
    <w:rsid w:val="00C41E43"/>
    <w:rsid w:val="00C4257C"/>
    <w:rsid w:val="00C42CA1"/>
    <w:rsid w:val="00C42D9C"/>
    <w:rsid w:val="00C4347B"/>
    <w:rsid w:val="00C43597"/>
    <w:rsid w:val="00C437C5"/>
    <w:rsid w:val="00C440A3"/>
    <w:rsid w:val="00C446C9"/>
    <w:rsid w:val="00C44815"/>
    <w:rsid w:val="00C4489E"/>
    <w:rsid w:val="00C44B2A"/>
    <w:rsid w:val="00C44E1D"/>
    <w:rsid w:val="00C44EF6"/>
    <w:rsid w:val="00C4507F"/>
    <w:rsid w:val="00C452B4"/>
    <w:rsid w:val="00C455F1"/>
    <w:rsid w:val="00C457F6"/>
    <w:rsid w:val="00C45AD4"/>
    <w:rsid w:val="00C45BCC"/>
    <w:rsid w:val="00C45BD2"/>
    <w:rsid w:val="00C461EA"/>
    <w:rsid w:val="00C46263"/>
    <w:rsid w:val="00C4643F"/>
    <w:rsid w:val="00C464C0"/>
    <w:rsid w:val="00C46B95"/>
    <w:rsid w:val="00C46E9A"/>
    <w:rsid w:val="00C47089"/>
    <w:rsid w:val="00C471AF"/>
    <w:rsid w:val="00C474F5"/>
    <w:rsid w:val="00C47771"/>
    <w:rsid w:val="00C4779E"/>
    <w:rsid w:val="00C477C5"/>
    <w:rsid w:val="00C478C7"/>
    <w:rsid w:val="00C47CB5"/>
    <w:rsid w:val="00C47D94"/>
    <w:rsid w:val="00C50650"/>
    <w:rsid w:val="00C50CE7"/>
    <w:rsid w:val="00C51017"/>
    <w:rsid w:val="00C51483"/>
    <w:rsid w:val="00C5178A"/>
    <w:rsid w:val="00C51DB3"/>
    <w:rsid w:val="00C51F70"/>
    <w:rsid w:val="00C522A1"/>
    <w:rsid w:val="00C522FD"/>
    <w:rsid w:val="00C523C5"/>
    <w:rsid w:val="00C52B27"/>
    <w:rsid w:val="00C52D28"/>
    <w:rsid w:val="00C533B6"/>
    <w:rsid w:val="00C53681"/>
    <w:rsid w:val="00C5381F"/>
    <w:rsid w:val="00C53AC5"/>
    <w:rsid w:val="00C54509"/>
    <w:rsid w:val="00C54D5E"/>
    <w:rsid w:val="00C55158"/>
    <w:rsid w:val="00C5517A"/>
    <w:rsid w:val="00C551EA"/>
    <w:rsid w:val="00C5685D"/>
    <w:rsid w:val="00C56D31"/>
    <w:rsid w:val="00C56E11"/>
    <w:rsid w:val="00C56ED3"/>
    <w:rsid w:val="00C5726E"/>
    <w:rsid w:val="00C57332"/>
    <w:rsid w:val="00C57521"/>
    <w:rsid w:val="00C576C3"/>
    <w:rsid w:val="00C5790E"/>
    <w:rsid w:val="00C6009A"/>
    <w:rsid w:val="00C6039A"/>
    <w:rsid w:val="00C6064B"/>
    <w:rsid w:val="00C609CF"/>
    <w:rsid w:val="00C60B84"/>
    <w:rsid w:val="00C60ED2"/>
    <w:rsid w:val="00C6130A"/>
    <w:rsid w:val="00C614A1"/>
    <w:rsid w:val="00C614C1"/>
    <w:rsid w:val="00C61858"/>
    <w:rsid w:val="00C61FFD"/>
    <w:rsid w:val="00C62300"/>
    <w:rsid w:val="00C6232D"/>
    <w:rsid w:val="00C6258D"/>
    <w:rsid w:val="00C62607"/>
    <w:rsid w:val="00C62B78"/>
    <w:rsid w:val="00C62D74"/>
    <w:rsid w:val="00C634A5"/>
    <w:rsid w:val="00C6353F"/>
    <w:rsid w:val="00C63581"/>
    <w:rsid w:val="00C63673"/>
    <w:rsid w:val="00C63780"/>
    <w:rsid w:val="00C63804"/>
    <w:rsid w:val="00C63A6A"/>
    <w:rsid w:val="00C63A6D"/>
    <w:rsid w:val="00C63DB0"/>
    <w:rsid w:val="00C63FCD"/>
    <w:rsid w:val="00C64231"/>
    <w:rsid w:val="00C6434F"/>
    <w:rsid w:val="00C64599"/>
    <w:rsid w:val="00C6484E"/>
    <w:rsid w:val="00C64AA7"/>
    <w:rsid w:val="00C64F1F"/>
    <w:rsid w:val="00C6522E"/>
    <w:rsid w:val="00C654FF"/>
    <w:rsid w:val="00C66084"/>
    <w:rsid w:val="00C662BE"/>
    <w:rsid w:val="00C6653A"/>
    <w:rsid w:val="00C66551"/>
    <w:rsid w:val="00C6698A"/>
    <w:rsid w:val="00C66FF8"/>
    <w:rsid w:val="00C6709C"/>
    <w:rsid w:val="00C67153"/>
    <w:rsid w:val="00C67443"/>
    <w:rsid w:val="00C67568"/>
    <w:rsid w:val="00C675B6"/>
    <w:rsid w:val="00C675C4"/>
    <w:rsid w:val="00C6778F"/>
    <w:rsid w:val="00C67EA1"/>
    <w:rsid w:val="00C67EB9"/>
    <w:rsid w:val="00C67EDF"/>
    <w:rsid w:val="00C70036"/>
    <w:rsid w:val="00C70265"/>
    <w:rsid w:val="00C70942"/>
    <w:rsid w:val="00C70A99"/>
    <w:rsid w:val="00C711F5"/>
    <w:rsid w:val="00C712E7"/>
    <w:rsid w:val="00C71698"/>
    <w:rsid w:val="00C716C8"/>
    <w:rsid w:val="00C71850"/>
    <w:rsid w:val="00C71A31"/>
    <w:rsid w:val="00C7217B"/>
    <w:rsid w:val="00C728D8"/>
    <w:rsid w:val="00C72B7C"/>
    <w:rsid w:val="00C72EBF"/>
    <w:rsid w:val="00C72FA6"/>
    <w:rsid w:val="00C72FCA"/>
    <w:rsid w:val="00C7308B"/>
    <w:rsid w:val="00C73159"/>
    <w:rsid w:val="00C732DA"/>
    <w:rsid w:val="00C73546"/>
    <w:rsid w:val="00C739EB"/>
    <w:rsid w:val="00C73E5E"/>
    <w:rsid w:val="00C73F7C"/>
    <w:rsid w:val="00C74149"/>
    <w:rsid w:val="00C746AC"/>
    <w:rsid w:val="00C750F6"/>
    <w:rsid w:val="00C75761"/>
    <w:rsid w:val="00C7576E"/>
    <w:rsid w:val="00C75828"/>
    <w:rsid w:val="00C75937"/>
    <w:rsid w:val="00C75961"/>
    <w:rsid w:val="00C75F6D"/>
    <w:rsid w:val="00C761AE"/>
    <w:rsid w:val="00C76915"/>
    <w:rsid w:val="00C76C9C"/>
    <w:rsid w:val="00C76CB2"/>
    <w:rsid w:val="00C76E0D"/>
    <w:rsid w:val="00C770FC"/>
    <w:rsid w:val="00C7731F"/>
    <w:rsid w:val="00C77689"/>
    <w:rsid w:val="00C776B2"/>
    <w:rsid w:val="00C77AEE"/>
    <w:rsid w:val="00C77F80"/>
    <w:rsid w:val="00C80088"/>
    <w:rsid w:val="00C80477"/>
    <w:rsid w:val="00C806E3"/>
    <w:rsid w:val="00C80849"/>
    <w:rsid w:val="00C81409"/>
    <w:rsid w:val="00C81D38"/>
    <w:rsid w:val="00C82220"/>
    <w:rsid w:val="00C8232D"/>
    <w:rsid w:val="00C8291C"/>
    <w:rsid w:val="00C82A34"/>
    <w:rsid w:val="00C82D37"/>
    <w:rsid w:val="00C831B8"/>
    <w:rsid w:val="00C83352"/>
    <w:rsid w:val="00C834B8"/>
    <w:rsid w:val="00C835C5"/>
    <w:rsid w:val="00C83AB8"/>
    <w:rsid w:val="00C83F25"/>
    <w:rsid w:val="00C84017"/>
    <w:rsid w:val="00C8420B"/>
    <w:rsid w:val="00C84608"/>
    <w:rsid w:val="00C84A53"/>
    <w:rsid w:val="00C84A7B"/>
    <w:rsid w:val="00C84AF5"/>
    <w:rsid w:val="00C84C0E"/>
    <w:rsid w:val="00C84E5A"/>
    <w:rsid w:val="00C850AF"/>
    <w:rsid w:val="00C8511C"/>
    <w:rsid w:val="00C851FA"/>
    <w:rsid w:val="00C853EA"/>
    <w:rsid w:val="00C85408"/>
    <w:rsid w:val="00C85527"/>
    <w:rsid w:val="00C858DB"/>
    <w:rsid w:val="00C85A51"/>
    <w:rsid w:val="00C85C68"/>
    <w:rsid w:val="00C85C81"/>
    <w:rsid w:val="00C85F66"/>
    <w:rsid w:val="00C86361"/>
    <w:rsid w:val="00C866C7"/>
    <w:rsid w:val="00C870AB"/>
    <w:rsid w:val="00C878F5"/>
    <w:rsid w:val="00C9000B"/>
    <w:rsid w:val="00C9040F"/>
    <w:rsid w:val="00C90638"/>
    <w:rsid w:val="00C90935"/>
    <w:rsid w:val="00C909A8"/>
    <w:rsid w:val="00C90E3F"/>
    <w:rsid w:val="00C91139"/>
    <w:rsid w:val="00C9136E"/>
    <w:rsid w:val="00C914D2"/>
    <w:rsid w:val="00C9181E"/>
    <w:rsid w:val="00C91EA4"/>
    <w:rsid w:val="00C924CA"/>
    <w:rsid w:val="00C924F7"/>
    <w:rsid w:val="00C92A78"/>
    <w:rsid w:val="00C92BAB"/>
    <w:rsid w:val="00C9353F"/>
    <w:rsid w:val="00C935A2"/>
    <w:rsid w:val="00C93A1E"/>
    <w:rsid w:val="00C93D35"/>
    <w:rsid w:val="00C93E4C"/>
    <w:rsid w:val="00C93EB5"/>
    <w:rsid w:val="00C93F1F"/>
    <w:rsid w:val="00C9439C"/>
    <w:rsid w:val="00C943CB"/>
    <w:rsid w:val="00C94590"/>
    <w:rsid w:val="00C94C73"/>
    <w:rsid w:val="00C951B5"/>
    <w:rsid w:val="00C9579B"/>
    <w:rsid w:val="00C95BC2"/>
    <w:rsid w:val="00C95CDE"/>
    <w:rsid w:val="00C95E64"/>
    <w:rsid w:val="00C95EA1"/>
    <w:rsid w:val="00C960A6"/>
    <w:rsid w:val="00C96117"/>
    <w:rsid w:val="00C96232"/>
    <w:rsid w:val="00C9627A"/>
    <w:rsid w:val="00C97170"/>
    <w:rsid w:val="00C971B4"/>
    <w:rsid w:val="00C974FD"/>
    <w:rsid w:val="00C97577"/>
    <w:rsid w:val="00C97628"/>
    <w:rsid w:val="00C97C37"/>
    <w:rsid w:val="00C97C59"/>
    <w:rsid w:val="00CA004C"/>
    <w:rsid w:val="00CA0455"/>
    <w:rsid w:val="00CA063F"/>
    <w:rsid w:val="00CA0710"/>
    <w:rsid w:val="00CA09A1"/>
    <w:rsid w:val="00CA0BD6"/>
    <w:rsid w:val="00CA0C4A"/>
    <w:rsid w:val="00CA1056"/>
    <w:rsid w:val="00CA1945"/>
    <w:rsid w:val="00CA1C1B"/>
    <w:rsid w:val="00CA2034"/>
    <w:rsid w:val="00CA20D6"/>
    <w:rsid w:val="00CA22D8"/>
    <w:rsid w:val="00CA2542"/>
    <w:rsid w:val="00CA2A41"/>
    <w:rsid w:val="00CA2E07"/>
    <w:rsid w:val="00CA2E27"/>
    <w:rsid w:val="00CA3080"/>
    <w:rsid w:val="00CA31EB"/>
    <w:rsid w:val="00CA3429"/>
    <w:rsid w:val="00CA34A6"/>
    <w:rsid w:val="00CA34C3"/>
    <w:rsid w:val="00CA3630"/>
    <w:rsid w:val="00CA3B85"/>
    <w:rsid w:val="00CA3C51"/>
    <w:rsid w:val="00CA3DA4"/>
    <w:rsid w:val="00CA4006"/>
    <w:rsid w:val="00CA4582"/>
    <w:rsid w:val="00CA4A48"/>
    <w:rsid w:val="00CA4E09"/>
    <w:rsid w:val="00CA52E5"/>
    <w:rsid w:val="00CA52E8"/>
    <w:rsid w:val="00CA5648"/>
    <w:rsid w:val="00CA5A1C"/>
    <w:rsid w:val="00CA5B6E"/>
    <w:rsid w:val="00CA5C79"/>
    <w:rsid w:val="00CA612E"/>
    <w:rsid w:val="00CA61AF"/>
    <w:rsid w:val="00CA61EA"/>
    <w:rsid w:val="00CA6220"/>
    <w:rsid w:val="00CA6266"/>
    <w:rsid w:val="00CA6ABA"/>
    <w:rsid w:val="00CA6C7B"/>
    <w:rsid w:val="00CA72BC"/>
    <w:rsid w:val="00CA74BD"/>
    <w:rsid w:val="00CA74D1"/>
    <w:rsid w:val="00CA758D"/>
    <w:rsid w:val="00CA7AFF"/>
    <w:rsid w:val="00CA7B28"/>
    <w:rsid w:val="00CA7D83"/>
    <w:rsid w:val="00CB0360"/>
    <w:rsid w:val="00CB05D6"/>
    <w:rsid w:val="00CB07E9"/>
    <w:rsid w:val="00CB09D4"/>
    <w:rsid w:val="00CB0C53"/>
    <w:rsid w:val="00CB0FCB"/>
    <w:rsid w:val="00CB1224"/>
    <w:rsid w:val="00CB144F"/>
    <w:rsid w:val="00CB174B"/>
    <w:rsid w:val="00CB1D57"/>
    <w:rsid w:val="00CB1DF2"/>
    <w:rsid w:val="00CB221C"/>
    <w:rsid w:val="00CB2277"/>
    <w:rsid w:val="00CB27C5"/>
    <w:rsid w:val="00CB3128"/>
    <w:rsid w:val="00CB3798"/>
    <w:rsid w:val="00CB39C5"/>
    <w:rsid w:val="00CB3C51"/>
    <w:rsid w:val="00CB4180"/>
    <w:rsid w:val="00CB449F"/>
    <w:rsid w:val="00CB46C6"/>
    <w:rsid w:val="00CB5126"/>
    <w:rsid w:val="00CB57AB"/>
    <w:rsid w:val="00CB585F"/>
    <w:rsid w:val="00CB5993"/>
    <w:rsid w:val="00CB5AEB"/>
    <w:rsid w:val="00CB5EE9"/>
    <w:rsid w:val="00CB6356"/>
    <w:rsid w:val="00CB637F"/>
    <w:rsid w:val="00CB672A"/>
    <w:rsid w:val="00CB6763"/>
    <w:rsid w:val="00CB68BB"/>
    <w:rsid w:val="00CB6A7C"/>
    <w:rsid w:val="00CB6B44"/>
    <w:rsid w:val="00CB710B"/>
    <w:rsid w:val="00CB7A06"/>
    <w:rsid w:val="00CB7C19"/>
    <w:rsid w:val="00CB7CE5"/>
    <w:rsid w:val="00CB7FE2"/>
    <w:rsid w:val="00CC0B3E"/>
    <w:rsid w:val="00CC0DEC"/>
    <w:rsid w:val="00CC0FEB"/>
    <w:rsid w:val="00CC1338"/>
    <w:rsid w:val="00CC14FC"/>
    <w:rsid w:val="00CC19CF"/>
    <w:rsid w:val="00CC1E74"/>
    <w:rsid w:val="00CC25A5"/>
    <w:rsid w:val="00CC2741"/>
    <w:rsid w:val="00CC29AD"/>
    <w:rsid w:val="00CC309F"/>
    <w:rsid w:val="00CC34BB"/>
    <w:rsid w:val="00CC3671"/>
    <w:rsid w:val="00CC370A"/>
    <w:rsid w:val="00CC3A46"/>
    <w:rsid w:val="00CC3B12"/>
    <w:rsid w:val="00CC3CDB"/>
    <w:rsid w:val="00CC3DAD"/>
    <w:rsid w:val="00CC3EA3"/>
    <w:rsid w:val="00CC4136"/>
    <w:rsid w:val="00CC4394"/>
    <w:rsid w:val="00CC4508"/>
    <w:rsid w:val="00CC4DA7"/>
    <w:rsid w:val="00CC4E28"/>
    <w:rsid w:val="00CC5253"/>
    <w:rsid w:val="00CC5856"/>
    <w:rsid w:val="00CC613B"/>
    <w:rsid w:val="00CC62F7"/>
    <w:rsid w:val="00CC634B"/>
    <w:rsid w:val="00CC64BA"/>
    <w:rsid w:val="00CC64ED"/>
    <w:rsid w:val="00CC6F04"/>
    <w:rsid w:val="00CC7021"/>
    <w:rsid w:val="00CC7289"/>
    <w:rsid w:val="00CC7CD2"/>
    <w:rsid w:val="00CC7DC2"/>
    <w:rsid w:val="00CC7E55"/>
    <w:rsid w:val="00CC7E94"/>
    <w:rsid w:val="00CC7EF1"/>
    <w:rsid w:val="00CD0536"/>
    <w:rsid w:val="00CD0A48"/>
    <w:rsid w:val="00CD0F37"/>
    <w:rsid w:val="00CD1091"/>
    <w:rsid w:val="00CD10C2"/>
    <w:rsid w:val="00CD1171"/>
    <w:rsid w:val="00CD1489"/>
    <w:rsid w:val="00CD15E7"/>
    <w:rsid w:val="00CD2AFD"/>
    <w:rsid w:val="00CD2E32"/>
    <w:rsid w:val="00CD3089"/>
    <w:rsid w:val="00CD323D"/>
    <w:rsid w:val="00CD33BD"/>
    <w:rsid w:val="00CD34F7"/>
    <w:rsid w:val="00CD3A99"/>
    <w:rsid w:val="00CD3CC1"/>
    <w:rsid w:val="00CD420C"/>
    <w:rsid w:val="00CD4263"/>
    <w:rsid w:val="00CD437A"/>
    <w:rsid w:val="00CD50A2"/>
    <w:rsid w:val="00CD5F1E"/>
    <w:rsid w:val="00CD658C"/>
    <w:rsid w:val="00CD66CA"/>
    <w:rsid w:val="00CD675F"/>
    <w:rsid w:val="00CD698E"/>
    <w:rsid w:val="00CD6A2A"/>
    <w:rsid w:val="00CD6F6B"/>
    <w:rsid w:val="00CD7321"/>
    <w:rsid w:val="00CD74AF"/>
    <w:rsid w:val="00CD7740"/>
    <w:rsid w:val="00CD7DFB"/>
    <w:rsid w:val="00CE0179"/>
    <w:rsid w:val="00CE0273"/>
    <w:rsid w:val="00CE0632"/>
    <w:rsid w:val="00CE0761"/>
    <w:rsid w:val="00CE1122"/>
    <w:rsid w:val="00CE1C51"/>
    <w:rsid w:val="00CE1CA6"/>
    <w:rsid w:val="00CE1EC7"/>
    <w:rsid w:val="00CE232F"/>
    <w:rsid w:val="00CE23EE"/>
    <w:rsid w:val="00CE26F2"/>
    <w:rsid w:val="00CE2744"/>
    <w:rsid w:val="00CE2A99"/>
    <w:rsid w:val="00CE2BB7"/>
    <w:rsid w:val="00CE2E68"/>
    <w:rsid w:val="00CE359D"/>
    <w:rsid w:val="00CE38C0"/>
    <w:rsid w:val="00CE3D50"/>
    <w:rsid w:val="00CE409B"/>
    <w:rsid w:val="00CE49B3"/>
    <w:rsid w:val="00CE4C0F"/>
    <w:rsid w:val="00CE4DD1"/>
    <w:rsid w:val="00CE4DE0"/>
    <w:rsid w:val="00CE4EC6"/>
    <w:rsid w:val="00CE4F81"/>
    <w:rsid w:val="00CE5216"/>
    <w:rsid w:val="00CE527A"/>
    <w:rsid w:val="00CE552F"/>
    <w:rsid w:val="00CE565E"/>
    <w:rsid w:val="00CE5872"/>
    <w:rsid w:val="00CE5AB0"/>
    <w:rsid w:val="00CE6067"/>
    <w:rsid w:val="00CE6191"/>
    <w:rsid w:val="00CE621A"/>
    <w:rsid w:val="00CE633F"/>
    <w:rsid w:val="00CE63CF"/>
    <w:rsid w:val="00CE6461"/>
    <w:rsid w:val="00CE65EA"/>
    <w:rsid w:val="00CE6795"/>
    <w:rsid w:val="00CE6CB0"/>
    <w:rsid w:val="00CE6CDE"/>
    <w:rsid w:val="00CE6D92"/>
    <w:rsid w:val="00CE7372"/>
    <w:rsid w:val="00CE7761"/>
    <w:rsid w:val="00CE7B09"/>
    <w:rsid w:val="00CF000A"/>
    <w:rsid w:val="00CF0048"/>
    <w:rsid w:val="00CF0597"/>
    <w:rsid w:val="00CF07A9"/>
    <w:rsid w:val="00CF0843"/>
    <w:rsid w:val="00CF0D0C"/>
    <w:rsid w:val="00CF0F1B"/>
    <w:rsid w:val="00CF10F1"/>
    <w:rsid w:val="00CF11AE"/>
    <w:rsid w:val="00CF1289"/>
    <w:rsid w:val="00CF1DC7"/>
    <w:rsid w:val="00CF1ECA"/>
    <w:rsid w:val="00CF2228"/>
    <w:rsid w:val="00CF2472"/>
    <w:rsid w:val="00CF268A"/>
    <w:rsid w:val="00CF30F1"/>
    <w:rsid w:val="00CF32D8"/>
    <w:rsid w:val="00CF393D"/>
    <w:rsid w:val="00CF3B39"/>
    <w:rsid w:val="00CF3DEA"/>
    <w:rsid w:val="00CF3F68"/>
    <w:rsid w:val="00CF4093"/>
    <w:rsid w:val="00CF411B"/>
    <w:rsid w:val="00CF4D48"/>
    <w:rsid w:val="00CF5415"/>
    <w:rsid w:val="00CF5851"/>
    <w:rsid w:val="00CF58C8"/>
    <w:rsid w:val="00CF58D9"/>
    <w:rsid w:val="00CF5EE1"/>
    <w:rsid w:val="00CF62FD"/>
    <w:rsid w:val="00CF6C83"/>
    <w:rsid w:val="00CF6DB7"/>
    <w:rsid w:val="00CF6EC3"/>
    <w:rsid w:val="00CF7216"/>
    <w:rsid w:val="00CF7387"/>
    <w:rsid w:val="00CF78DC"/>
    <w:rsid w:val="00D0036F"/>
    <w:rsid w:val="00D00AB6"/>
    <w:rsid w:val="00D00C56"/>
    <w:rsid w:val="00D00C99"/>
    <w:rsid w:val="00D00D71"/>
    <w:rsid w:val="00D01120"/>
    <w:rsid w:val="00D01453"/>
    <w:rsid w:val="00D01539"/>
    <w:rsid w:val="00D01A81"/>
    <w:rsid w:val="00D01C82"/>
    <w:rsid w:val="00D02041"/>
    <w:rsid w:val="00D02054"/>
    <w:rsid w:val="00D020FE"/>
    <w:rsid w:val="00D02102"/>
    <w:rsid w:val="00D02708"/>
    <w:rsid w:val="00D0279F"/>
    <w:rsid w:val="00D0294C"/>
    <w:rsid w:val="00D02977"/>
    <w:rsid w:val="00D032E6"/>
    <w:rsid w:val="00D03325"/>
    <w:rsid w:val="00D03469"/>
    <w:rsid w:val="00D035B9"/>
    <w:rsid w:val="00D03647"/>
    <w:rsid w:val="00D037BB"/>
    <w:rsid w:val="00D03C1E"/>
    <w:rsid w:val="00D03F58"/>
    <w:rsid w:val="00D04077"/>
    <w:rsid w:val="00D04087"/>
    <w:rsid w:val="00D0439E"/>
    <w:rsid w:val="00D04B33"/>
    <w:rsid w:val="00D04C4B"/>
    <w:rsid w:val="00D04CE1"/>
    <w:rsid w:val="00D04DAC"/>
    <w:rsid w:val="00D04DB8"/>
    <w:rsid w:val="00D050E2"/>
    <w:rsid w:val="00D052E3"/>
    <w:rsid w:val="00D0542D"/>
    <w:rsid w:val="00D06564"/>
    <w:rsid w:val="00D066C9"/>
    <w:rsid w:val="00D067D6"/>
    <w:rsid w:val="00D06A0E"/>
    <w:rsid w:val="00D06C8C"/>
    <w:rsid w:val="00D073CB"/>
    <w:rsid w:val="00D0751C"/>
    <w:rsid w:val="00D075EE"/>
    <w:rsid w:val="00D07B84"/>
    <w:rsid w:val="00D07C33"/>
    <w:rsid w:val="00D07E16"/>
    <w:rsid w:val="00D07F3D"/>
    <w:rsid w:val="00D07FB3"/>
    <w:rsid w:val="00D10219"/>
    <w:rsid w:val="00D1062D"/>
    <w:rsid w:val="00D1083E"/>
    <w:rsid w:val="00D10984"/>
    <w:rsid w:val="00D11046"/>
    <w:rsid w:val="00D110C3"/>
    <w:rsid w:val="00D111CC"/>
    <w:rsid w:val="00D119FC"/>
    <w:rsid w:val="00D11F2D"/>
    <w:rsid w:val="00D11F62"/>
    <w:rsid w:val="00D123C2"/>
    <w:rsid w:val="00D125CF"/>
    <w:rsid w:val="00D12839"/>
    <w:rsid w:val="00D12B4A"/>
    <w:rsid w:val="00D12E69"/>
    <w:rsid w:val="00D12E6E"/>
    <w:rsid w:val="00D132D1"/>
    <w:rsid w:val="00D137F4"/>
    <w:rsid w:val="00D139A7"/>
    <w:rsid w:val="00D14350"/>
    <w:rsid w:val="00D147FC"/>
    <w:rsid w:val="00D14B0A"/>
    <w:rsid w:val="00D153A3"/>
    <w:rsid w:val="00D154E3"/>
    <w:rsid w:val="00D154E6"/>
    <w:rsid w:val="00D1585E"/>
    <w:rsid w:val="00D159AB"/>
    <w:rsid w:val="00D15A59"/>
    <w:rsid w:val="00D15B19"/>
    <w:rsid w:val="00D15BF9"/>
    <w:rsid w:val="00D161B2"/>
    <w:rsid w:val="00D163B0"/>
    <w:rsid w:val="00D164F7"/>
    <w:rsid w:val="00D1676C"/>
    <w:rsid w:val="00D169AB"/>
    <w:rsid w:val="00D16DF0"/>
    <w:rsid w:val="00D17270"/>
    <w:rsid w:val="00D17AB7"/>
    <w:rsid w:val="00D17D4F"/>
    <w:rsid w:val="00D200E3"/>
    <w:rsid w:val="00D2095B"/>
    <w:rsid w:val="00D2121C"/>
    <w:rsid w:val="00D21CB9"/>
    <w:rsid w:val="00D22286"/>
    <w:rsid w:val="00D224AC"/>
    <w:rsid w:val="00D22560"/>
    <w:rsid w:val="00D2287A"/>
    <w:rsid w:val="00D229EB"/>
    <w:rsid w:val="00D22AE6"/>
    <w:rsid w:val="00D230D6"/>
    <w:rsid w:val="00D2356A"/>
    <w:rsid w:val="00D236CF"/>
    <w:rsid w:val="00D23938"/>
    <w:rsid w:val="00D23CF6"/>
    <w:rsid w:val="00D2413F"/>
    <w:rsid w:val="00D2416D"/>
    <w:rsid w:val="00D241EA"/>
    <w:rsid w:val="00D2460C"/>
    <w:rsid w:val="00D247BC"/>
    <w:rsid w:val="00D24987"/>
    <w:rsid w:val="00D24BC8"/>
    <w:rsid w:val="00D24C8F"/>
    <w:rsid w:val="00D25021"/>
    <w:rsid w:val="00D250AA"/>
    <w:rsid w:val="00D25B73"/>
    <w:rsid w:val="00D25D69"/>
    <w:rsid w:val="00D25F96"/>
    <w:rsid w:val="00D26096"/>
    <w:rsid w:val="00D261A5"/>
    <w:rsid w:val="00D261AC"/>
    <w:rsid w:val="00D26516"/>
    <w:rsid w:val="00D26836"/>
    <w:rsid w:val="00D26DC7"/>
    <w:rsid w:val="00D2724B"/>
    <w:rsid w:val="00D27374"/>
    <w:rsid w:val="00D27DAE"/>
    <w:rsid w:val="00D27FBF"/>
    <w:rsid w:val="00D27FCD"/>
    <w:rsid w:val="00D30084"/>
    <w:rsid w:val="00D30239"/>
    <w:rsid w:val="00D3025F"/>
    <w:rsid w:val="00D3039D"/>
    <w:rsid w:val="00D303B2"/>
    <w:rsid w:val="00D30499"/>
    <w:rsid w:val="00D3060E"/>
    <w:rsid w:val="00D30947"/>
    <w:rsid w:val="00D30ADE"/>
    <w:rsid w:val="00D30B54"/>
    <w:rsid w:val="00D30DDB"/>
    <w:rsid w:val="00D310E9"/>
    <w:rsid w:val="00D31D93"/>
    <w:rsid w:val="00D31E5C"/>
    <w:rsid w:val="00D31FCC"/>
    <w:rsid w:val="00D3228E"/>
    <w:rsid w:val="00D32901"/>
    <w:rsid w:val="00D32B52"/>
    <w:rsid w:val="00D32B94"/>
    <w:rsid w:val="00D32DB4"/>
    <w:rsid w:val="00D3310B"/>
    <w:rsid w:val="00D331F1"/>
    <w:rsid w:val="00D33223"/>
    <w:rsid w:val="00D3328A"/>
    <w:rsid w:val="00D332B7"/>
    <w:rsid w:val="00D33350"/>
    <w:rsid w:val="00D33C3D"/>
    <w:rsid w:val="00D33DF5"/>
    <w:rsid w:val="00D33FBE"/>
    <w:rsid w:val="00D34046"/>
    <w:rsid w:val="00D34235"/>
    <w:rsid w:val="00D3424F"/>
    <w:rsid w:val="00D342DC"/>
    <w:rsid w:val="00D346C5"/>
    <w:rsid w:val="00D347DF"/>
    <w:rsid w:val="00D34958"/>
    <w:rsid w:val="00D34AE1"/>
    <w:rsid w:val="00D34ED5"/>
    <w:rsid w:val="00D34FC5"/>
    <w:rsid w:val="00D355A3"/>
    <w:rsid w:val="00D355FA"/>
    <w:rsid w:val="00D3573E"/>
    <w:rsid w:val="00D36372"/>
    <w:rsid w:val="00D36875"/>
    <w:rsid w:val="00D368B2"/>
    <w:rsid w:val="00D36E52"/>
    <w:rsid w:val="00D370C0"/>
    <w:rsid w:val="00D37192"/>
    <w:rsid w:val="00D379DC"/>
    <w:rsid w:val="00D37A9D"/>
    <w:rsid w:val="00D40051"/>
    <w:rsid w:val="00D4032F"/>
    <w:rsid w:val="00D40BAB"/>
    <w:rsid w:val="00D40C20"/>
    <w:rsid w:val="00D40D58"/>
    <w:rsid w:val="00D40DDD"/>
    <w:rsid w:val="00D41027"/>
    <w:rsid w:val="00D41150"/>
    <w:rsid w:val="00D41390"/>
    <w:rsid w:val="00D41BBE"/>
    <w:rsid w:val="00D41C54"/>
    <w:rsid w:val="00D41C5B"/>
    <w:rsid w:val="00D41DA2"/>
    <w:rsid w:val="00D427C7"/>
    <w:rsid w:val="00D42F28"/>
    <w:rsid w:val="00D42FB0"/>
    <w:rsid w:val="00D42FB6"/>
    <w:rsid w:val="00D43826"/>
    <w:rsid w:val="00D4393A"/>
    <w:rsid w:val="00D439AE"/>
    <w:rsid w:val="00D4401E"/>
    <w:rsid w:val="00D44269"/>
    <w:rsid w:val="00D442EB"/>
    <w:rsid w:val="00D4441E"/>
    <w:rsid w:val="00D44A62"/>
    <w:rsid w:val="00D44AF3"/>
    <w:rsid w:val="00D44D9C"/>
    <w:rsid w:val="00D4554C"/>
    <w:rsid w:val="00D45DC9"/>
    <w:rsid w:val="00D460E4"/>
    <w:rsid w:val="00D464B4"/>
    <w:rsid w:val="00D46875"/>
    <w:rsid w:val="00D469AD"/>
    <w:rsid w:val="00D46C5A"/>
    <w:rsid w:val="00D46E43"/>
    <w:rsid w:val="00D46F2D"/>
    <w:rsid w:val="00D471F6"/>
    <w:rsid w:val="00D472A7"/>
    <w:rsid w:val="00D47311"/>
    <w:rsid w:val="00D47587"/>
    <w:rsid w:val="00D477F3"/>
    <w:rsid w:val="00D47CE3"/>
    <w:rsid w:val="00D47D7D"/>
    <w:rsid w:val="00D500C9"/>
    <w:rsid w:val="00D50694"/>
    <w:rsid w:val="00D50AC3"/>
    <w:rsid w:val="00D51196"/>
    <w:rsid w:val="00D511F6"/>
    <w:rsid w:val="00D513A6"/>
    <w:rsid w:val="00D513DF"/>
    <w:rsid w:val="00D514F7"/>
    <w:rsid w:val="00D51598"/>
    <w:rsid w:val="00D5185B"/>
    <w:rsid w:val="00D51891"/>
    <w:rsid w:val="00D51E06"/>
    <w:rsid w:val="00D520C2"/>
    <w:rsid w:val="00D52219"/>
    <w:rsid w:val="00D527A2"/>
    <w:rsid w:val="00D527C4"/>
    <w:rsid w:val="00D53B3D"/>
    <w:rsid w:val="00D53BA0"/>
    <w:rsid w:val="00D53D09"/>
    <w:rsid w:val="00D53ECE"/>
    <w:rsid w:val="00D54363"/>
    <w:rsid w:val="00D54402"/>
    <w:rsid w:val="00D54492"/>
    <w:rsid w:val="00D5450B"/>
    <w:rsid w:val="00D54D92"/>
    <w:rsid w:val="00D54DE6"/>
    <w:rsid w:val="00D552BA"/>
    <w:rsid w:val="00D5567E"/>
    <w:rsid w:val="00D55857"/>
    <w:rsid w:val="00D56005"/>
    <w:rsid w:val="00D5664B"/>
    <w:rsid w:val="00D56A3B"/>
    <w:rsid w:val="00D56BBF"/>
    <w:rsid w:val="00D56E7B"/>
    <w:rsid w:val="00D5721A"/>
    <w:rsid w:val="00D577B9"/>
    <w:rsid w:val="00D57B95"/>
    <w:rsid w:val="00D6008D"/>
    <w:rsid w:val="00D603D7"/>
    <w:rsid w:val="00D6049B"/>
    <w:rsid w:val="00D608D4"/>
    <w:rsid w:val="00D60957"/>
    <w:rsid w:val="00D60B4D"/>
    <w:rsid w:val="00D60BC4"/>
    <w:rsid w:val="00D60BCF"/>
    <w:rsid w:val="00D60DCD"/>
    <w:rsid w:val="00D61282"/>
    <w:rsid w:val="00D6140D"/>
    <w:rsid w:val="00D6158E"/>
    <w:rsid w:val="00D6183E"/>
    <w:rsid w:val="00D619CE"/>
    <w:rsid w:val="00D61A5B"/>
    <w:rsid w:val="00D61E41"/>
    <w:rsid w:val="00D624EA"/>
    <w:rsid w:val="00D6259A"/>
    <w:rsid w:val="00D62F27"/>
    <w:rsid w:val="00D6350F"/>
    <w:rsid w:val="00D635E3"/>
    <w:rsid w:val="00D63874"/>
    <w:rsid w:val="00D63C78"/>
    <w:rsid w:val="00D647FE"/>
    <w:rsid w:val="00D64D2A"/>
    <w:rsid w:val="00D64D5C"/>
    <w:rsid w:val="00D64F2D"/>
    <w:rsid w:val="00D65819"/>
    <w:rsid w:val="00D65965"/>
    <w:rsid w:val="00D65B29"/>
    <w:rsid w:val="00D65BAA"/>
    <w:rsid w:val="00D65EBB"/>
    <w:rsid w:val="00D65F3D"/>
    <w:rsid w:val="00D6613C"/>
    <w:rsid w:val="00D665E1"/>
    <w:rsid w:val="00D66829"/>
    <w:rsid w:val="00D6689F"/>
    <w:rsid w:val="00D66907"/>
    <w:rsid w:val="00D66E2F"/>
    <w:rsid w:val="00D67007"/>
    <w:rsid w:val="00D670B9"/>
    <w:rsid w:val="00D670E3"/>
    <w:rsid w:val="00D672E0"/>
    <w:rsid w:val="00D67680"/>
    <w:rsid w:val="00D67774"/>
    <w:rsid w:val="00D678B2"/>
    <w:rsid w:val="00D678C2"/>
    <w:rsid w:val="00D679F0"/>
    <w:rsid w:val="00D679FC"/>
    <w:rsid w:val="00D67D49"/>
    <w:rsid w:val="00D701EE"/>
    <w:rsid w:val="00D7031D"/>
    <w:rsid w:val="00D705B3"/>
    <w:rsid w:val="00D7063D"/>
    <w:rsid w:val="00D707DB"/>
    <w:rsid w:val="00D70974"/>
    <w:rsid w:val="00D71225"/>
    <w:rsid w:val="00D7126C"/>
    <w:rsid w:val="00D71527"/>
    <w:rsid w:val="00D72316"/>
    <w:rsid w:val="00D724E4"/>
    <w:rsid w:val="00D72811"/>
    <w:rsid w:val="00D72867"/>
    <w:rsid w:val="00D72CD0"/>
    <w:rsid w:val="00D72DBD"/>
    <w:rsid w:val="00D72F0C"/>
    <w:rsid w:val="00D72F7B"/>
    <w:rsid w:val="00D73265"/>
    <w:rsid w:val="00D73605"/>
    <w:rsid w:val="00D73710"/>
    <w:rsid w:val="00D7395D"/>
    <w:rsid w:val="00D73E46"/>
    <w:rsid w:val="00D73E5E"/>
    <w:rsid w:val="00D73F3E"/>
    <w:rsid w:val="00D74290"/>
    <w:rsid w:val="00D74602"/>
    <w:rsid w:val="00D7464B"/>
    <w:rsid w:val="00D7485D"/>
    <w:rsid w:val="00D74C67"/>
    <w:rsid w:val="00D74CDA"/>
    <w:rsid w:val="00D75049"/>
    <w:rsid w:val="00D75B07"/>
    <w:rsid w:val="00D75BA4"/>
    <w:rsid w:val="00D75DB4"/>
    <w:rsid w:val="00D762A4"/>
    <w:rsid w:val="00D7690D"/>
    <w:rsid w:val="00D76937"/>
    <w:rsid w:val="00D76B34"/>
    <w:rsid w:val="00D76FF0"/>
    <w:rsid w:val="00D775A4"/>
    <w:rsid w:val="00D77996"/>
    <w:rsid w:val="00D77A4E"/>
    <w:rsid w:val="00D77B3B"/>
    <w:rsid w:val="00D77C00"/>
    <w:rsid w:val="00D77ECC"/>
    <w:rsid w:val="00D80AAE"/>
    <w:rsid w:val="00D80CE4"/>
    <w:rsid w:val="00D80EC1"/>
    <w:rsid w:val="00D80EFB"/>
    <w:rsid w:val="00D81EE3"/>
    <w:rsid w:val="00D82B45"/>
    <w:rsid w:val="00D82C0C"/>
    <w:rsid w:val="00D82F6D"/>
    <w:rsid w:val="00D83012"/>
    <w:rsid w:val="00D83087"/>
    <w:rsid w:val="00D833CB"/>
    <w:rsid w:val="00D8378E"/>
    <w:rsid w:val="00D83BC6"/>
    <w:rsid w:val="00D83ED2"/>
    <w:rsid w:val="00D84255"/>
    <w:rsid w:val="00D84268"/>
    <w:rsid w:val="00D8478D"/>
    <w:rsid w:val="00D847F4"/>
    <w:rsid w:val="00D84A90"/>
    <w:rsid w:val="00D84D8C"/>
    <w:rsid w:val="00D85134"/>
    <w:rsid w:val="00D856AA"/>
    <w:rsid w:val="00D857E3"/>
    <w:rsid w:val="00D85BCC"/>
    <w:rsid w:val="00D85C66"/>
    <w:rsid w:val="00D85C83"/>
    <w:rsid w:val="00D85E87"/>
    <w:rsid w:val="00D86177"/>
    <w:rsid w:val="00D86A12"/>
    <w:rsid w:val="00D86B2F"/>
    <w:rsid w:val="00D86D3F"/>
    <w:rsid w:val="00D86F83"/>
    <w:rsid w:val="00D86FA1"/>
    <w:rsid w:val="00D8746D"/>
    <w:rsid w:val="00D87552"/>
    <w:rsid w:val="00D87F84"/>
    <w:rsid w:val="00D90171"/>
    <w:rsid w:val="00D9026E"/>
    <w:rsid w:val="00D90582"/>
    <w:rsid w:val="00D907D4"/>
    <w:rsid w:val="00D90AF2"/>
    <w:rsid w:val="00D90BD9"/>
    <w:rsid w:val="00D90D8C"/>
    <w:rsid w:val="00D91977"/>
    <w:rsid w:val="00D91E0F"/>
    <w:rsid w:val="00D92388"/>
    <w:rsid w:val="00D929B8"/>
    <w:rsid w:val="00D92F2A"/>
    <w:rsid w:val="00D93397"/>
    <w:rsid w:val="00D933E6"/>
    <w:rsid w:val="00D93515"/>
    <w:rsid w:val="00D935E5"/>
    <w:rsid w:val="00D93F06"/>
    <w:rsid w:val="00D93F24"/>
    <w:rsid w:val="00D94736"/>
    <w:rsid w:val="00D94770"/>
    <w:rsid w:val="00D94B01"/>
    <w:rsid w:val="00D94B4A"/>
    <w:rsid w:val="00D94E00"/>
    <w:rsid w:val="00D94E85"/>
    <w:rsid w:val="00D95314"/>
    <w:rsid w:val="00D9584F"/>
    <w:rsid w:val="00D95A41"/>
    <w:rsid w:val="00D95AB6"/>
    <w:rsid w:val="00D95ADF"/>
    <w:rsid w:val="00D961FB"/>
    <w:rsid w:val="00D962A5"/>
    <w:rsid w:val="00D96C96"/>
    <w:rsid w:val="00D96D15"/>
    <w:rsid w:val="00D96FD3"/>
    <w:rsid w:val="00D970FB"/>
    <w:rsid w:val="00D97190"/>
    <w:rsid w:val="00D971EB"/>
    <w:rsid w:val="00D97871"/>
    <w:rsid w:val="00D9789E"/>
    <w:rsid w:val="00D97A35"/>
    <w:rsid w:val="00D97A89"/>
    <w:rsid w:val="00D97B8A"/>
    <w:rsid w:val="00D97BB7"/>
    <w:rsid w:val="00D97E37"/>
    <w:rsid w:val="00DA00B8"/>
    <w:rsid w:val="00DA019B"/>
    <w:rsid w:val="00DA0A3B"/>
    <w:rsid w:val="00DA0A8C"/>
    <w:rsid w:val="00DA0DAF"/>
    <w:rsid w:val="00DA0E9D"/>
    <w:rsid w:val="00DA10B5"/>
    <w:rsid w:val="00DA1500"/>
    <w:rsid w:val="00DA1C1C"/>
    <w:rsid w:val="00DA1C70"/>
    <w:rsid w:val="00DA228C"/>
    <w:rsid w:val="00DA2907"/>
    <w:rsid w:val="00DA2B16"/>
    <w:rsid w:val="00DA2DBF"/>
    <w:rsid w:val="00DA2EC8"/>
    <w:rsid w:val="00DA30F7"/>
    <w:rsid w:val="00DA3159"/>
    <w:rsid w:val="00DA353F"/>
    <w:rsid w:val="00DA38C5"/>
    <w:rsid w:val="00DA39C7"/>
    <w:rsid w:val="00DA3A4F"/>
    <w:rsid w:val="00DA3AFE"/>
    <w:rsid w:val="00DA3E25"/>
    <w:rsid w:val="00DA4052"/>
    <w:rsid w:val="00DA4304"/>
    <w:rsid w:val="00DA43B6"/>
    <w:rsid w:val="00DA4471"/>
    <w:rsid w:val="00DA4A1F"/>
    <w:rsid w:val="00DA4AE0"/>
    <w:rsid w:val="00DA537C"/>
    <w:rsid w:val="00DA5407"/>
    <w:rsid w:val="00DA54FE"/>
    <w:rsid w:val="00DA5576"/>
    <w:rsid w:val="00DA5A2B"/>
    <w:rsid w:val="00DA5BF2"/>
    <w:rsid w:val="00DA5EF6"/>
    <w:rsid w:val="00DA5FE7"/>
    <w:rsid w:val="00DA615B"/>
    <w:rsid w:val="00DA61A4"/>
    <w:rsid w:val="00DA61D0"/>
    <w:rsid w:val="00DA627F"/>
    <w:rsid w:val="00DA6465"/>
    <w:rsid w:val="00DA6848"/>
    <w:rsid w:val="00DA6C3A"/>
    <w:rsid w:val="00DA6DC2"/>
    <w:rsid w:val="00DA6E35"/>
    <w:rsid w:val="00DA71C5"/>
    <w:rsid w:val="00DA71D8"/>
    <w:rsid w:val="00DA73CF"/>
    <w:rsid w:val="00DA7557"/>
    <w:rsid w:val="00DA7690"/>
    <w:rsid w:val="00DA77AA"/>
    <w:rsid w:val="00DA7A59"/>
    <w:rsid w:val="00DA7A70"/>
    <w:rsid w:val="00DA7B86"/>
    <w:rsid w:val="00DA7BAB"/>
    <w:rsid w:val="00DA7E2A"/>
    <w:rsid w:val="00DB0139"/>
    <w:rsid w:val="00DB01A9"/>
    <w:rsid w:val="00DB0229"/>
    <w:rsid w:val="00DB086F"/>
    <w:rsid w:val="00DB0DD2"/>
    <w:rsid w:val="00DB0F39"/>
    <w:rsid w:val="00DB0F47"/>
    <w:rsid w:val="00DB0FAC"/>
    <w:rsid w:val="00DB10CE"/>
    <w:rsid w:val="00DB133E"/>
    <w:rsid w:val="00DB1AA0"/>
    <w:rsid w:val="00DB1DE5"/>
    <w:rsid w:val="00DB1F6E"/>
    <w:rsid w:val="00DB2128"/>
    <w:rsid w:val="00DB2B6E"/>
    <w:rsid w:val="00DB2BD3"/>
    <w:rsid w:val="00DB2EC5"/>
    <w:rsid w:val="00DB2EF9"/>
    <w:rsid w:val="00DB3273"/>
    <w:rsid w:val="00DB3CFD"/>
    <w:rsid w:val="00DB3D91"/>
    <w:rsid w:val="00DB3E06"/>
    <w:rsid w:val="00DB43D7"/>
    <w:rsid w:val="00DB4519"/>
    <w:rsid w:val="00DB4526"/>
    <w:rsid w:val="00DB4BE2"/>
    <w:rsid w:val="00DB4D27"/>
    <w:rsid w:val="00DB4EA9"/>
    <w:rsid w:val="00DB4F47"/>
    <w:rsid w:val="00DB5091"/>
    <w:rsid w:val="00DB52F0"/>
    <w:rsid w:val="00DB542D"/>
    <w:rsid w:val="00DB56FA"/>
    <w:rsid w:val="00DB5E67"/>
    <w:rsid w:val="00DB5F36"/>
    <w:rsid w:val="00DB60F0"/>
    <w:rsid w:val="00DB636A"/>
    <w:rsid w:val="00DB6409"/>
    <w:rsid w:val="00DB67D5"/>
    <w:rsid w:val="00DB684D"/>
    <w:rsid w:val="00DB6896"/>
    <w:rsid w:val="00DB6D0E"/>
    <w:rsid w:val="00DB6EF1"/>
    <w:rsid w:val="00DB706D"/>
    <w:rsid w:val="00DB760F"/>
    <w:rsid w:val="00DB77E3"/>
    <w:rsid w:val="00DC007C"/>
    <w:rsid w:val="00DC026A"/>
    <w:rsid w:val="00DC02C3"/>
    <w:rsid w:val="00DC06E4"/>
    <w:rsid w:val="00DC070B"/>
    <w:rsid w:val="00DC0986"/>
    <w:rsid w:val="00DC098B"/>
    <w:rsid w:val="00DC0BC2"/>
    <w:rsid w:val="00DC0BE8"/>
    <w:rsid w:val="00DC0F1F"/>
    <w:rsid w:val="00DC1061"/>
    <w:rsid w:val="00DC136D"/>
    <w:rsid w:val="00DC13A7"/>
    <w:rsid w:val="00DC145D"/>
    <w:rsid w:val="00DC16D5"/>
    <w:rsid w:val="00DC17B5"/>
    <w:rsid w:val="00DC1D3A"/>
    <w:rsid w:val="00DC20AA"/>
    <w:rsid w:val="00DC21CA"/>
    <w:rsid w:val="00DC2523"/>
    <w:rsid w:val="00DC261C"/>
    <w:rsid w:val="00DC2BEA"/>
    <w:rsid w:val="00DC2F2B"/>
    <w:rsid w:val="00DC338D"/>
    <w:rsid w:val="00DC3483"/>
    <w:rsid w:val="00DC3694"/>
    <w:rsid w:val="00DC3A9C"/>
    <w:rsid w:val="00DC3C9A"/>
    <w:rsid w:val="00DC3D7A"/>
    <w:rsid w:val="00DC401E"/>
    <w:rsid w:val="00DC40C5"/>
    <w:rsid w:val="00DC4343"/>
    <w:rsid w:val="00DC44C0"/>
    <w:rsid w:val="00DC4733"/>
    <w:rsid w:val="00DC48D6"/>
    <w:rsid w:val="00DC49E3"/>
    <w:rsid w:val="00DC4A32"/>
    <w:rsid w:val="00DC4E8F"/>
    <w:rsid w:val="00DC518C"/>
    <w:rsid w:val="00DC5C3C"/>
    <w:rsid w:val="00DC6247"/>
    <w:rsid w:val="00DC6826"/>
    <w:rsid w:val="00DC68D3"/>
    <w:rsid w:val="00DC6994"/>
    <w:rsid w:val="00DC6A37"/>
    <w:rsid w:val="00DC775A"/>
    <w:rsid w:val="00DC7940"/>
    <w:rsid w:val="00DC7A3C"/>
    <w:rsid w:val="00DC7B02"/>
    <w:rsid w:val="00DD0018"/>
    <w:rsid w:val="00DD00CB"/>
    <w:rsid w:val="00DD0106"/>
    <w:rsid w:val="00DD02A1"/>
    <w:rsid w:val="00DD0338"/>
    <w:rsid w:val="00DD0675"/>
    <w:rsid w:val="00DD1590"/>
    <w:rsid w:val="00DD15C8"/>
    <w:rsid w:val="00DD1A0A"/>
    <w:rsid w:val="00DD1C4C"/>
    <w:rsid w:val="00DD2074"/>
    <w:rsid w:val="00DD25E0"/>
    <w:rsid w:val="00DD2E32"/>
    <w:rsid w:val="00DD30F3"/>
    <w:rsid w:val="00DD32CF"/>
    <w:rsid w:val="00DD342F"/>
    <w:rsid w:val="00DD3F93"/>
    <w:rsid w:val="00DD3FF4"/>
    <w:rsid w:val="00DD40E0"/>
    <w:rsid w:val="00DD41CE"/>
    <w:rsid w:val="00DD42FB"/>
    <w:rsid w:val="00DD473C"/>
    <w:rsid w:val="00DD4B73"/>
    <w:rsid w:val="00DD4DF1"/>
    <w:rsid w:val="00DD4F93"/>
    <w:rsid w:val="00DD5032"/>
    <w:rsid w:val="00DD53D0"/>
    <w:rsid w:val="00DD5567"/>
    <w:rsid w:val="00DD601B"/>
    <w:rsid w:val="00DD6407"/>
    <w:rsid w:val="00DD693A"/>
    <w:rsid w:val="00DD6AB3"/>
    <w:rsid w:val="00DD6DC2"/>
    <w:rsid w:val="00DD771E"/>
    <w:rsid w:val="00DD792C"/>
    <w:rsid w:val="00DD7A54"/>
    <w:rsid w:val="00DD7E15"/>
    <w:rsid w:val="00DE013B"/>
    <w:rsid w:val="00DE013D"/>
    <w:rsid w:val="00DE03F5"/>
    <w:rsid w:val="00DE05A2"/>
    <w:rsid w:val="00DE066C"/>
    <w:rsid w:val="00DE0A9A"/>
    <w:rsid w:val="00DE0D25"/>
    <w:rsid w:val="00DE0FC4"/>
    <w:rsid w:val="00DE15D4"/>
    <w:rsid w:val="00DE182F"/>
    <w:rsid w:val="00DE1CDA"/>
    <w:rsid w:val="00DE1F6A"/>
    <w:rsid w:val="00DE2235"/>
    <w:rsid w:val="00DE23D8"/>
    <w:rsid w:val="00DE2C08"/>
    <w:rsid w:val="00DE2D7B"/>
    <w:rsid w:val="00DE30E4"/>
    <w:rsid w:val="00DE310C"/>
    <w:rsid w:val="00DE341F"/>
    <w:rsid w:val="00DE3711"/>
    <w:rsid w:val="00DE392C"/>
    <w:rsid w:val="00DE3E9C"/>
    <w:rsid w:val="00DE4345"/>
    <w:rsid w:val="00DE45BE"/>
    <w:rsid w:val="00DE4818"/>
    <w:rsid w:val="00DE489E"/>
    <w:rsid w:val="00DE4911"/>
    <w:rsid w:val="00DE4B3E"/>
    <w:rsid w:val="00DE4DB9"/>
    <w:rsid w:val="00DE4DE8"/>
    <w:rsid w:val="00DE4E9D"/>
    <w:rsid w:val="00DE5705"/>
    <w:rsid w:val="00DE5C1E"/>
    <w:rsid w:val="00DE6460"/>
    <w:rsid w:val="00DE68F6"/>
    <w:rsid w:val="00DE6DC8"/>
    <w:rsid w:val="00DE7198"/>
    <w:rsid w:val="00DE727D"/>
    <w:rsid w:val="00DE73B6"/>
    <w:rsid w:val="00DE786B"/>
    <w:rsid w:val="00DE7ED9"/>
    <w:rsid w:val="00DE7F38"/>
    <w:rsid w:val="00DF0868"/>
    <w:rsid w:val="00DF08A8"/>
    <w:rsid w:val="00DF0AA0"/>
    <w:rsid w:val="00DF0E5A"/>
    <w:rsid w:val="00DF0F17"/>
    <w:rsid w:val="00DF0F25"/>
    <w:rsid w:val="00DF1017"/>
    <w:rsid w:val="00DF13F7"/>
    <w:rsid w:val="00DF16C0"/>
    <w:rsid w:val="00DF19AC"/>
    <w:rsid w:val="00DF1C7B"/>
    <w:rsid w:val="00DF1E98"/>
    <w:rsid w:val="00DF1FE1"/>
    <w:rsid w:val="00DF21B8"/>
    <w:rsid w:val="00DF22E3"/>
    <w:rsid w:val="00DF2365"/>
    <w:rsid w:val="00DF27E1"/>
    <w:rsid w:val="00DF2B27"/>
    <w:rsid w:val="00DF3426"/>
    <w:rsid w:val="00DF34DE"/>
    <w:rsid w:val="00DF366B"/>
    <w:rsid w:val="00DF3823"/>
    <w:rsid w:val="00DF3B16"/>
    <w:rsid w:val="00DF402E"/>
    <w:rsid w:val="00DF45D4"/>
    <w:rsid w:val="00DF4765"/>
    <w:rsid w:val="00DF478F"/>
    <w:rsid w:val="00DF4856"/>
    <w:rsid w:val="00DF49CD"/>
    <w:rsid w:val="00DF49F5"/>
    <w:rsid w:val="00DF4D21"/>
    <w:rsid w:val="00DF50FE"/>
    <w:rsid w:val="00DF56AC"/>
    <w:rsid w:val="00DF59AC"/>
    <w:rsid w:val="00DF59BB"/>
    <w:rsid w:val="00DF5DAE"/>
    <w:rsid w:val="00DF605B"/>
    <w:rsid w:val="00DF68F9"/>
    <w:rsid w:val="00DF6C9D"/>
    <w:rsid w:val="00DF6F74"/>
    <w:rsid w:val="00DF7061"/>
    <w:rsid w:val="00DF722A"/>
    <w:rsid w:val="00DF7233"/>
    <w:rsid w:val="00DF72FA"/>
    <w:rsid w:val="00DF7340"/>
    <w:rsid w:val="00DF7348"/>
    <w:rsid w:val="00DF75ED"/>
    <w:rsid w:val="00DF7963"/>
    <w:rsid w:val="00DF7AC6"/>
    <w:rsid w:val="00E00B53"/>
    <w:rsid w:val="00E00D16"/>
    <w:rsid w:val="00E00D9F"/>
    <w:rsid w:val="00E011AE"/>
    <w:rsid w:val="00E0127E"/>
    <w:rsid w:val="00E0141D"/>
    <w:rsid w:val="00E0151E"/>
    <w:rsid w:val="00E01758"/>
    <w:rsid w:val="00E0227A"/>
    <w:rsid w:val="00E025E9"/>
    <w:rsid w:val="00E03021"/>
    <w:rsid w:val="00E03506"/>
    <w:rsid w:val="00E0387C"/>
    <w:rsid w:val="00E03985"/>
    <w:rsid w:val="00E0409D"/>
    <w:rsid w:val="00E0430A"/>
    <w:rsid w:val="00E0433D"/>
    <w:rsid w:val="00E0519B"/>
    <w:rsid w:val="00E054EE"/>
    <w:rsid w:val="00E05617"/>
    <w:rsid w:val="00E05B83"/>
    <w:rsid w:val="00E060E4"/>
    <w:rsid w:val="00E0654E"/>
    <w:rsid w:val="00E06925"/>
    <w:rsid w:val="00E06C43"/>
    <w:rsid w:val="00E0725A"/>
    <w:rsid w:val="00E07599"/>
    <w:rsid w:val="00E07711"/>
    <w:rsid w:val="00E078C7"/>
    <w:rsid w:val="00E07AAF"/>
    <w:rsid w:val="00E07E83"/>
    <w:rsid w:val="00E100D3"/>
    <w:rsid w:val="00E106C7"/>
    <w:rsid w:val="00E10757"/>
    <w:rsid w:val="00E10808"/>
    <w:rsid w:val="00E108DD"/>
    <w:rsid w:val="00E10B49"/>
    <w:rsid w:val="00E113AD"/>
    <w:rsid w:val="00E11402"/>
    <w:rsid w:val="00E1176F"/>
    <w:rsid w:val="00E11A4D"/>
    <w:rsid w:val="00E11BA5"/>
    <w:rsid w:val="00E11D60"/>
    <w:rsid w:val="00E120B7"/>
    <w:rsid w:val="00E125B5"/>
    <w:rsid w:val="00E12795"/>
    <w:rsid w:val="00E127C8"/>
    <w:rsid w:val="00E12945"/>
    <w:rsid w:val="00E12A9F"/>
    <w:rsid w:val="00E13198"/>
    <w:rsid w:val="00E1356D"/>
    <w:rsid w:val="00E1385E"/>
    <w:rsid w:val="00E13D74"/>
    <w:rsid w:val="00E14005"/>
    <w:rsid w:val="00E14B9C"/>
    <w:rsid w:val="00E14C9D"/>
    <w:rsid w:val="00E15AF5"/>
    <w:rsid w:val="00E15C1C"/>
    <w:rsid w:val="00E15F55"/>
    <w:rsid w:val="00E1612B"/>
    <w:rsid w:val="00E1614C"/>
    <w:rsid w:val="00E1628D"/>
    <w:rsid w:val="00E166CE"/>
    <w:rsid w:val="00E16F2F"/>
    <w:rsid w:val="00E17237"/>
    <w:rsid w:val="00E173ED"/>
    <w:rsid w:val="00E17884"/>
    <w:rsid w:val="00E17CD4"/>
    <w:rsid w:val="00E17E0F"/>
    <w:rsid w:val="00E20000"/>
    <w:rsid w:val="00E2002B"/>
    <w:rsid w:val="00E20B03"/>
    <w:rsid w:val="00E21170"/>
    <w:rsid w:val="00E2129B"/>
    <w:rsid w:val="00E21391"/>
    <w:rsid w:val="00E213AC"/>
    <w:rsid w:val="00E219F6"/>
    <w:rsid w:val="00E21FFA"/>
    <w:rsid w:val="00E22137"/>
    <w:rsid w:val="00E22367"/>
    <w:rsid w:val="00E23008"/>
    <w:rsid w:val="00E235A8"/>
    <w:rsid w:val="00E239F6"/>
    <w:rsid w:val="00E23C34"/>
    <w:rsid w:val="00E23CA0"/>
    <w:rsid w:val="00E24192"/>
    <w:rsid w:val="00E244A6"/>
    <w:rsid w:val="00E24739"/>
    <w:rsid w:val="00E24CA1"/>
    <w:rsid w:val="00E24CEB"/>
    <w:rsid w:val="00E24F24"/>
    <w:rsid w:val="00E2509B"/>
    <w:rsid w:val="00E255D6"/>
    <w:rsid w:val="00E25ACA"/>
    <w:rsid w:val="00E25E30"/>
    <w:rsid w:val="00E25FD6"/>
    <w:rsid w:val="00E2614D"/>
    <w:rsid w:val="00E262F3"/>
    <w:rsid w:val="00E2649D"/>
    <w:rsid w:val="00E2651C"/>
    <w:rsid w:val="00E267C3"/>
    <w:rsid w:val="00E2682C"/>
    <w:rsid w:val="00E27105"/>
    <w:rsid w:val="00E273AC"/>
    <w:rsid w:val="00E27B5F"/>
    <w:rsid w:val="00E3014C"/>
    <w:rsid w:val="00E30358"/>
    <w:rsid w:val="00E3046A"/>
    <w:rsid w:val="00E3080F"/>
    <w:rsid w:val="00E30853"/>
    <w:rsid w:val="00E30927"/>
    <w:rsid w:val="00E30DC3"/>
    <w:rsid w:val="00E313AF"/>
    <w:rsid w:val="00E31AF4"/>
    <w:rsid w:val="00E31B7A"/>
    <w:rsid w:val="00E31F6D"/>
    <w:rsid w:val="00E32775"/>
    <w:rsid w:val="00E3292A"/>
    <w:rsid w:val="00E32FBA"/>
    <w:rsid w:val="00E330DA"/>
    <w:rsid w:val="00E33866"/>
    <w:rsid w:val="00E340AB"/>
    <w:rsid w:val="00E34122"/>
    <w:rsid w:val="00E348D6"/>
    <w:rsid w:val="00E34E6F"/>
    <w:rsid w:val="00E356B0"/>
    <w:rsid w:val="00E35B8E"/>
    <w:rsid w:val="00E35FD2"/>
    <w:rsid w:val="00E3671E"/>
    <w:rsid w:val="00E36CE0"/>
    <w:rsid w:val="00E3769E"/>
    <w:rsid w:val="00E379BC"/>
    <w:rsid w:val="00E37BF3"/>
    <w:rsid w:val="00E37D7D"/>
    <w:rsid w:val="00E37FCE"/>
    <w:rsid w:val="00E402EF"/>
    <w:rsid w:val="00E407A4"/>
    <w:rsid w:val="00E40A6C"/>
    <w:rsid w:val="00E40EEB"/>
    <w:rsid w:val="00E40F23"/>
    <w:rsid w:val="00E4117A"/>
    <w:rsid w:val="00E411A1"/>
    <w:rsid w:val="00E41650"/>
    <w:rsid w:val="00E41720"/>
    <w:rsid w:val="00E41B6B"/>
    <w:rsid w:val="00E41B9F"/>
    <w:rsid w:val="00E41C6C"/>
    <w:rsid w:val="00E42010"/>
    <w:rsid w:val="00E42492"/>
    <w:rsid w:val="00E426D7"/>
    <w:rsid w:val="00E42BA4"/>
    <w:rsid w:val="00E42D4E"/>
    <w:rsid w:val="00E42DD8"/>
    <w:rsid w:val="00E42F7A"/>
    <w:rsid w:val="00E430A2"/>
    <w:rsid w:val="00E431FD"/>
    <w:rsid w:val="00E4354C"/>
    <w:rsid w:val="00E4362A"/>
    <w:rsid w:val="00E43926"/>
    <w:rsid w:val="00E43B58"/>
    <w:rsid w:val="00E440B4"/>
    <w:rsid w:val="00E443F6"/>
    <w:rsid w:val="00E447F1"/>
    <w:rsid w:val="00E44B1B"/>
    <w:rsid w:val="00E44B72"/>
    <w:rsid w:val="00E457B4"/>
    <w:rsid w:val="00E458F5"/>
    <w:rsid w:val="00E4626B"/>
    <w:rsid w:val="00E46469"/>
    <w:rsid w:val="00E465D1"/>
    <w:rsid w:val="00E469E0"/>
    <w:rsid w:val="00E46D06"/>
    <w:rsid w:val="00E46E17"/>
    <w:rsid w:val="00E470F9"/>
    <w:rsid w:val="00E47196"/>
    <w:rsid w:val="00E4720A"/>
    <w:rsid w:val="00E47CD9"/>
    <w:rsid w:val="00E5027A"/>
    <w:rsid w:val="00E505C3"/>
    <w:rsid w:val="00E50644"/>
    <w:rsid w:val="00E50BE7"/>
    <w:rsid w:val="00E50DCC"/>
    <w:rsid w:val="00E51204"/>
    <w:rsid w:val="00E51283"/>
    <w:rsid w:val="00E5129D"/>
    <w:rsid w:val="00E514D4"/>
    <w:rsid w:val="00E51876"/>
    <w:rsid w:val="00E51B46"/>
    <w:rsid w:val="00E520A3"/>
    <w:rsid w:val="00E526DE"/>
    <w:rsid w:val="00E52C1B"/>
    <w:rsid w:val="00E52C78"/>
    <w:rsid w:val="00E53117"/>
    <w:rsid w:val="00E53337"/>
    <w:rsid w:val="00E53B45"/>
    <w:rsid w:val="00E5405D"/>
    <w:rsid w:val="00E5422D"/>
    <w:rsid w:val="00E545B0"/>
    <w:rsid w:val="00E547C8"/>
    <w:rsid w:val="00E54C78"/>
    <w:rsid w:val="00E54EE5"/>
    <w:rsid w:val="00E54FE5"/>
    <w:rsid w:val="00E55288"/>
    <w:rsid w:val="00E553B6"/>
    <w:rsid w:val="00E55B23"/>
    <w:rsid w:val="00E55CC3"/>
    <w:rsid w:val="00E55D3F"/>
    <w:rsid w:val="00E56149"/>
    <w:rsid w:val="00E56516"/>
    <w:rsid w:val="00E56C15"/>
    <w:rsid w:val="00E56DC2"/>
    <w:rsid w:val="00E5706E"/>
    <w:rsid w:val="00E571AB"/>
    <w:rsid w:val="00E57279"/>
    <w:rsid w:val="00E5737A"/>
    <w:rsid w:val="00E574E6"/>
    <w:rsid w:val="00E574F3"/>
    <w:rsid w:val="00E57980"/>
    <w:rsid w:val="00E57A99"/>
    <w:rsid w:val="00E57BE6"/>
    <w:rsid w:val="00E57F5C"/>
    <w:rsid w:val="00E60443"/>
    <w:rsid w:val="00E60520"/>
    <w:rsid w:val="00E60688"/>
    <w:rsid w:val="00E610D0"/>
    <w:rsid w:val="00E6123C"/>
    <w:rsid w:val="00E613CE"/>
    <w:rsid w:val="00E613D6"/>
    <w:rsid w:val="00E616B5"/>
    <w:rsid w:val="00E618DA"/>
    <w:rsid w:val="00E61903"/>
    <w:rsid w:val="00E61922"/>
    <w:rsid w:val="00E61A64"/>
    <w:rsid w:val="00E61A66"/>
    <w:rsid w:val="00E62ADA"/>
    <w:rsid w:val="00E6361A"/>
    <w:rsid w:val="00E6378C"/>
    <w:rsid w:val="00E6395B"/>
    <w:rsid w:val="00E64912"/>
    <w:rsid w:val="00E64A61"/>
    <w:rsid w:val="00E64F5A"/>
    <w:rsid w:val="00E64F7F"/>
    <w:rsid w:val="00E65040"/>
    <w:rsid w:val="00E6579F"/>
    <w:rsid w:val="00E664DF"/>
    <w:rsid w:val="00E66627"/>
    <w:rsid w:val="00E66693"/>
    <w:rsid w:val="00E66698"/>
    <w:rsid w:val="00E66F0D"/>
    <w:rsid w:val="00E66F90"/>
    <w:rsid w:val="00E67485"/>
    <w:rsid w:val="00E67492"/>
    <w:rsid w:val="00E674D1"/>
    <w:rsid w:val="00E67DA4"/>
    <w:rsid w:val="00E7003B"/>
    <w:rsid w:val="00E7019F"/>
    <w:rsid w:val="00E70296"/>
    <w:rsid w:val="00E70492"/>
    <w:rsid w:val="00E70A6F"/>
    <w:rsid w:val="00E70AAA"/>
    <w:rsid w:val="00E70F62"/>
    <w:rsid w:val="00E71309"/>
    <w:rsid w:val="00E71377"/>
    <w:rsid w:val="00E7137F"/>
    <w:rsid w:val="00E714F8"/>
    <w:rsid w:val="00E718AF"/>
    <w:rsid w:val="00E71A1E"/>
    <w:rsid w:val="00E71A2F"/>
    <w:rsid w:val="00E71BC2"/>
    <w:rsid w:val="00E71E34"/>
    <w:rsid w:val="00E71F37"/>
    <w:rsid w:val="00E721BE"/>
    <w:rsid w:val="00E72567"/>
    <w:rsid w:val="00E7296B"/>
    <w:rsid w:val="00E72D6E"/>
    <w:rsid w:val="00E730C4"/>
    <w:rsid w:val="00E73122"/>
    <w:rsid w:val="00E731C1"/>
    <w:rsid w:val="00E73870"/>
    <w:rsid w:val="00E73B10"/>
    <w:rsid w:val="00E73CD4"/>
    <w:rsid w:val="00E73E2B"/>
    <w:rsid w:val="00E73FA6"/>
    <w:rsid w:val="00E749A2"/>
    <w:rsid w:val="00E74A39"/>
    <w:rsid w:val="00E75189"/>
    <w:rsid w:val="00E7544D"/>
    <w:rsid w:val="00E755FF"/>
    <w:rsid w:val="00E758B2"/>
    <w:rsid w:val="00E75A65"/>
    <w:rsid w:val="00E75E46"/>
    <w:rsid w:val="00E7659B"/>
    <w:rsid w:val="00E766C2"/>
    <w:rsid w:val="00E76893"/>
    <w:rsid w:val="00E76A5C"/>
    <w:rsid w:val="00E76F22"/>
    <w:rsid w:val="00E771AA"/>
    <w:rsid w:val="00E774CC"/>
    <w:rsid w:val="00E777C3"/>
    <w:rsid w:val="00E777D8"/>
    <w:rsid w:val="00E800E0"/>
    <w:rsid w:val="00E8033D"/>
    <w:rsid w:val="00E80A02"/>
    <w:rsid w:val="00E81350"/>
    <w:rsid w:val="00E814A0"/>
    <w:rsid w:val="00E81562"/>
    <w:rsid w:val="00E817B1"/>
    <w:rsid w:val="00E81835"/>
    <w:rsid w:val="00E81C5A"/>
    <w:rsid w:val="00E823BF"/>
    <w:rsid w:val="00E8262C"/>
    <w:rsid w:val="00E826A5"/>
    <w:rsid w:val="00E82CD5"/>
    <w:rsid w:val="00E83245"/>
    <w:rsid w:val="00E83885"/>
    <w:rsid w:val="00E83E28"/>
    <w:rsid w:val="00E83F34"/>
    <w:rsid w:val="00E83FDA"/>
    <w:rsid w:val="00E841D9"/>
    <w:rsid w:val="00E84438"/>
    <w:rsid w:val="00E84C22"/>
    <w:rsid w:val="00E84FDE"/>
    <w:rsid w:val="00E852AE"/>
    <w:rsid w:val="00E854D5"/>
    <w:rsid w:val="00E85C38"/>
    <w:rsid w:val="00E8619A"/>
    <w:rsid w:val="00E862D7"/>
    <w:rsid w:val="00E86541"/>
    <w:rsid w:val="00E86744"/>
    <w:rsid w:val="00E86BFC"/>
    <w:rsid w:val="00E86CB7"/>
    <w:rsid w:val="00E86E56"/>
    <w:rsid w:val="00E8724F"/>
    <w:rsid w:val="00E87701"/>
    <w:rsid w:val="00E877BC"/>
    <w:rsid w:val="00E878D9"/>
    <w:rsid w:val="00E87AB3"/>
    <w:rsid w:val="00E87F12"/>
    <w:rsid w:val="00E90BDF"/>
    <w:rsid w:val="00E90C72"/>
    <w:rsid w:val="00E90D1D"/>
    <w:rsid w:val="00E90DD7"/>
    <w:rsid w:val="00E90EEB"/>
    <w:rsid w:val="00E90FAE"/>
    <w:rsid w:val="00E9136A"/>
    <w:rsid w:val="00E9142E"/>
    <w:rsid w:val="00E91931"/>
    <w:rsid w:val="00E91B6E"/>
    <w:rsid w:val="00E91FB4"/>
    <w:rsid w:val="00E92065"/>
    <w:rsid w:val="00E92274"/>
    <w:rsid w:val="00E9253B"/>
    <w:rsid w:val="00E92F47"/>
    <w:rsid w:val="00E935FB"/>
    <w:rsid w:val="00E93751"/>
    <w:rsid w:val="00E93755"/>
    <w:rsid w:val="00E937E8"/>
    <w:rsid w:val="00E93A4D"/>
    <w:rsid w:val="00E93C86"/>
    <w:rsid w:val="00E93D8B"/>
    <w:rsid w:val="00E9404C"/>
    <w:rsid w:val="00E949F8"/>
    <w:rsid w:val="00E95366"/>
    <w:rsid w:val="00E95B35"/>
    <w:rsid w:val="00E95DDE"/>
    <w:rsid w:val="00E96051"/>
    <w:rsid w:val="00E96220"/>
    <w:rsid w:val="00E96870"/>
    <w:rsid w:val="00E96CD0"/>
    <w:rsid w:val="00E97166"/>
    <w:rsid w:val="00E971DC"/>
    <w:rsid w:val="00E97450"/>
    <w:rsid w:val="00E976FD"/>
    <w:rsid w:val="00E97B20"/>
    <w:rsid w:val="00EA0064"/>
    <w:rsid w:val="00EA022B"/>
    <w:rsid w:val="00EA0700"/>
    <w:rsid w:val="00EA0F8F"/>
    <w:rsid w:val="00EA15D0"/>
    <w:rsid w:val="00EA2046"/>
    <w:rsid w:val="00EA2122"/>
    <w:rsid w:val="00EA2408"/>
    <w:rsid w:val="00EA2427"/>
    <w:rsid w:val="00EA26B2"/>
    <w:rsid w:val="00EA2AA7"/>
    <w:rsid w:val="00EA355E"/>
    <w:rsid w:val="00EA3C22"/>
    <w:rsid w:val="00EA3D3F"/>
    <w:rsid w:val="00EA3E9F"/>
    <w:rsid w:val="00EA4080"/>
    <w:rsid w:val="00EA4623"/>
    <w:rsid w:val="00EA46F1"/>
    <w:rsid w:val="00EA48F6"/>
    <w:rsid w:val="00EA4CDE"/>
    <w:rsid w:val="00EA4E92"/>
    <w:rsid w:val="00EA51EA"/>
    <w:rsid w:val="00EA5353"/>
    <w:rsid w:val="00EA6063"/>
    <w:rsid w:val="00EA63C7"/>
    <w:rsid w:val="00EA6656"/>
    <w:rsid w:val="00EA6669"/>
    <w:rsid w:val="00EA6DAC"/>
    <w:rsid w:val="00EA6F86"/>
    <w:rsid w:val="00EA7084"/>
    <w:rsid w:val="00EA737D"/>
    <w:rsid w:val="00EA7621"/>
    <w:rsid w:val="00EA784F"/>
    <w:rsid w:val="00EA7A68"/>
    <w:rsid w:val="00EA7AF9"/>
    <w:rsid w:val="00EA7D03"/>
    <w:rsid w:val="00EB03CC"/>
    <w:rsid w:val="00EB03D1"/>
    <w:rsid w:val="00EB07B7"/>
    <w:rsid w:val="00EB0ABD"/>
    <w:rsid w:val="00EB0C91"/>
    <w:rsid w:val="00EB148C"/>
    <w:rsid w:val="00EB1960"/>
    <w:rsid w:val="00EB204F"/>
    <w:rsid w:val="00EB33D3"/>
    <w:rsid w:val="00EB3477"/>
    <w:rsid w:val="00EB3738"/>
    <w:rsid w:val="00EB3837"/>
    <w:rsid w:val="00EB3CD5"/>
    <w:rsid w:val="00EB44DE"/>
    <w:rsid w:val="00EB4650"/>
    <w:rsid w:val="00EB4855"/>
    <w:rsid w:val="00EB4AAE"/>
    <w:rsid w:val="00EB4EF3"/>
    <w:rsid w:val="00EB4F3B"/>
    <w:rsid w:val="00EB518C"/>
    <w:rsid w:val="00EB5356"/>
    <w:rsid w:val="00EB5458"/>
    <w:rsid w:val="00EB54AA"/>
    <w:rsid w:val="00EB54E8"/>
    <w:rsid w:val="00EB5A88"/>
    <w:rsid w:val="00EB5D77"/>
    <w:rsid w:val="00EB5DA2"/>
    <w:rsid w:val="00EB5F69"/>
    <w:rsid w:val="00EB60F2"/>
    <w:rsid w:val="00EB63B2"/>
    <w:rsid w:val="00EB66B3"/>
    <w:rsid w:val="00EB69C7"/>
    <w:rsid w:val="00EB6B83"/>
    <w:rsid w:val="00EB6BCF"/>
    <w:rsid w:val="00EB718A"/>
    <w:rsid w:val="00EB7BD3"/>
    <w:rsid w:val="00EC005D"/>
    <w:rsid w:val="00EC0637"/>
    <w:rsid w:val="00EC0E39"/>
    <w:rsid w:val="00EC2000"/>
    <w:rsid w:val="00EC2B44"/>
    <w:rsid w:val="00EC2CAC"/>
    <w:rsid w:val="00EC2DA0"/>
    <w:rsid w:val="00EC300E"/>
    <w:rsid w:val="00EC317D"/>
    <w:rsid w:val="00EC3460"/>
    <w:rsid w:val="00EC37F4"/>
    <w:rsid w:val="00EC3EAA"/>
    <w:rsid w:val="00EC414E"/>
    <w:rsid w:val="00EC41A5"/>
    <w:rsid w:val="00EC41D3"/>
    <w:rsid w:val="00EC4418"/>
    <w:rsid w:val="00EC44E7"/>
    <w:rsid w:val="00EC4910"/>
    <w:rsid w:val="00EC4F83"/>
    <w:rsid w:val="00EC508B"/>
    <w:rsid w:val="00EC5302"/>
    <w:rsid w:val="00EC566B"/>
    <w:rsid w:val="00EC5684"/>
    <w:rsid w:val="00EC5C05"/>
    <w:rsid w:val="00EC5E73"/>
    <w:rsid w:val="00EC617E"/>
    <w:rsid w:val="00EC650D"/>
    <w:rsid w:val="00EC69A7"/>
    <w:rsid w:val="00EC6CCE"/>
    <w:rsid w:val="00EC6FFF"/>
    <w:rsid w:val="00EC7107"/>
    <w:rsid w:val="00EC740F"/>
    <w:rsid w:val="00EC759F"/>
    <w:rsid w:val="00EC75F7"/>
    <w:rsid w:val="00EC7B59"/>
    <w:rsid w:val="00EC7C22"/>
    <w:rsid w:val="00EC7CC5"/>
    <w:rsid w:val="00ED00C4"/>
    <w:rsid w:val="00ED0122"/>
    <w:rsid w:val="00ED0177"/>
    <w:rsid w:val="00ED02AC"/>
    <w:rsid w:val="00ED07F4"/>
    <w:rsid w:val="00ED089D"/>
    <w:rsid w:val="00ED128D"/>
    <w:rsid w:val="00ED1290"/>
    <w:rsid w:val="00ED1399"/>
    <w:rsid w:val="00ED15AD"/>
    <w:rsid w:val="00ED17D4"/>
    <w:rsid w:val="00ED1874"/>
    <w:rsid w:val="00ED190E"/>
    <w:rsid w:val="00ED195F"/>
    <w:rsid w:val="00ED1A92"/>
    <w:rsid w:val="00ED1AD8"/>
    <w:rsid w:val="00ED1BB3"/>
    <w:rsid w:val="00ED1E10"/>
    <w:rsid w:val="00ED1F58"/>
    <w:rsid w:val="00ED224D"/>
    <w:rsid w:val="00ED2BA3"/>
    <w:rsid w:val="00ED324A"/>
    <w:rsid w:val="00ED3577"/>
    <w:rsid w:val="00ED3623"/>
    <w:rsid w:val="00ED36A1"/>
    <w:rsid w:val="00ED3E9A"/>
    <w:rsid w:val="00ED445D"/>
    <w:rsid w:val="00ED45C6"/>
    <w:rsid w:val="00ED4662"/>
    <w:rsid w:val="00ED4B42"/>
    <w:rsid w:val="00ED51EF"/>
    <w:rsid w:val="00ED52EB"/>
    <w:rsid w:val="00ED5596"/>
    <w:rsid w:val="00ED55D1"/>
    <w:rsid w:val="00ED5D83"/>
    <w:rsid w:val="00ED5E87"/>
    <w:rsid w:val="00ED62E6"/>
    <w:rsid w:val="00ED63E8"/>
    <w:rsid w:val="00ED6A92"/>
    <w:rsid w:val="00ED6CD3"/>
    <w:rsid w:val="00ED6E21"/>
    <w:rsid w:val="00ED6FE5"/>
    <w:rsid w:val="00ED7174"/>
    <w:rsid w:val="00ED726F"/>
    <w:rsid w:val="00ED7407"/>
    <w:rsid w:val="00ED7BC2"/>
    <w:rsid w:val="00ED7BF6"/>
    <w:rsid w:val="00ED7CF6"/>
    <w:rsid w:val="00EE021A"/>
    <w:rsid w:val="00EE0344"/>
    <w:rsid w:val="00EE0938"/>
    <w:rsid w:val="00EE0DB1"/>
    <w:rsid w:val="00EE12B7"/>
    <w:rsid w:val="00EE13AD"/>
    <w:rsid w:val="00EE16D8"/>
    <w:rsid w:val="00EE17DA"/>
    <w:rsid w:val="00EE1D31"/>
    <w:rsid w:val="00EE20E8"/>
    <w:rsid w:val="00EE28A9"/>
    <w:rsid w:val="00EE296B"/>
    <w:rsid w:val="00EE2AFF"/>
    <w:rsid w:val="00EE2BD3"/>
    <w:rsid w:val="00EE2F1A"/>
    <w:rsid w:val="00EE324A"/>
    <w:rsid w:val="00EE342B"/>
    <w:rsid w:val="00EE369F"/>
    <w:rsid w:val="00EE3726"/>
    <w:rsid w:val="00EE39A0"/>
    <w:rsid w:val="00EE3B0D"/>
    <w:rsid w:val="00EE3BC4"/>
    <w:rsid w:val="00EE3F2C"/>
    <w:rsid w:val="00EE4B5C"/>
    <w:rsid w:val="00EE4C98"/>
    <w:rsid w:val="00EE4ED2"/>
    <w:rsid w:val="00EE52E8"/>
    <w:rsid w:val="00EE5708"/>
    <w:rsid w:val="00EE576D"/>
    <w:rsid w:val="00EE5850"/>
    <w:rsid w:val="00EE5A2B"/>
    <w:rsid w:val="00EE5A9D"/>
    <w:rsid w:val="00EE5ACC"/>
    <w:rsid w:val="00EE5CD3"/>
    <w:rsid w:val="00EE5E62"/>
    <w:rsid w:val="00EE5F4D"/>
    <w:rsid w:val="00EE646C"/>
    <w:rsid w:val="00EE6A88"/>
    <w:rsid w:val="00EE6D9E"/>
    <w:rsid w:val="00EE6DA1"/>
    <w:rsid w:val="00EE7313"/>
    <w:rsid w:val="00EE73A7"/>
    <w:rsid w:val="00EE7753"/>
    <w:rsid w:val="00EE79D8"/>
    <w:rsid w:val="00EE7B79"/>
    <w:rsid w:val="00EE7E8D"/>
    <w:rsid w:val="00EE7FFB"/>
    <w:rsid w:val="00EF045F"/>
    <w:rsid w:val="00EF07AD"/>
    <w:rsid w:val="00EF08CE"/>
    <w:rsid w:val="00EF0F53"/>
    <w:rsid w:val="00EF11ED"/>
    <w:rsid w:val="00EF1213"/>
    <w:rsid w:val="00EF1478"/>
    <w:rsid w:val="00EF1773"/>
    <w:rsid w:val="00EF1B1A"/>
    <w:rsid w:val="00EF1DAC"/>
    <w:rsid w:val="00EF1E8A"/>
    <w:rsid w:val="00EF2151"/>
    <w:rsid w:val="00EF2169"/>
    <w:rsid w:val="00EF2564"/>
    <w:rsid w:val="00EF2B3A"/>
    <w:rsid w:val="00EF2EC9"/>
    <w:rsid w:val="00EF361F"/>
    <w:rsid w:val="00EF3A6A"/>
    <w:rsid w:val="00EF3BD5"/>
    <w:rsid w:val="00EF3E96"/>
    <w:rsid w:val="00EF43DA"/>
    <w:rsid w:val="00EF4525"/>
    <w:rsid w:val="00EF48CB"/>
    <w:rsid w:val="00EF51CF"/>
    <w:rsid w:val="00EF535D"/>
    <w:rsid w:val="00EF599A"/>
    <w:rsid w:val="00EF5A66"/>
    <w:rsid w:val="00EF5B93"/>
    <w:rsid w:val="00EF5CE6"/>
    <w:rsid w:val="00EF6684"/>
    <w:rsid w:val="00EF66F7"/>
    <w:rsid w:val="00EF6DE0"/>
    <w:rsid w:val="00EF70C0"/>
    <w:rsid w:val="00EF752D"/>
    <w:rsid w:val="00EF7644"/>
    <w:rsid w:val="00EF76A2"/>
    <w:rsid w:val="00EF76B9"/>
    <w:rsid w:val="00EF7D27"/>
    <w:rsid w:val="00EF7E8A"/>
    <w:rsid w:val="00EF7F5A"/>
    <w:rsid w:val="00F0006C"/>
    <w:rsid w:val="00F003CC"/>
    <w:rsid w:val="00F006A8"/>
    <w:rsid w:val="00F007BB"/>
    <w:rsid w:val="00F00A97"/>
    <w:rsid w:val="00F00B50"/>
    <w:rsid w:val="00F00E91"/>
    <w:rsid w:val="00F010EE"/>
    <w:rsid w:val="00F01325"/>
    <w:rsid w:val="00F013C7"/>
    <w:rsid w:val="00F01A83"/>
    <w:rsid w:val="00F0213F"/>
    <w:rsid w:val="00F0269A"/>
    <w:rsid w:val="00F028BD"/>
    <w:rsid w:val="00F02C4B"/>
    <w:rsid w:val="00F03229"/>
    <w:rsid w:val="00F0382F"/>
    <w:rsid w:val="00F03BA4"/>
    <w:rsid w:val="00F03CEC"/>
    <w:rsid w:val="00F0431E"/>
    <w:rsid w:val="00F043E5"/>
    <w:rsid w:val="00F04CBE"/>
    <w:rsid w:val="00F04D1B"/>
    <w:rsid w:val="00F04F7A"/>
    <w:rsid w:val="00F05110"/>
    <w:rsid w:val="00F051C6"/>
    <w:rsid w:val="00F05270"/>
    <w:rsid w:val="00F05743"/>
    <w:rsid w:val="00F05EC9"/>
    <w:rsid w:val="00F06038"/>
    <w:rsid w:val="00F063A2"/>
    <w:rsid w:val="00F0644F"/>
    <w:rsid w:val="00F068D1"/>
    <w:rsid w:val="00F06E3E"/>
    <w:rsid w:val="00F07588"/>
    <w:rsid w:val="00F102CD"/>
    <w:rsid w:val="00F105BE"/>
    <w:rsid w:val="00F10856"/>
    <w:rsid w:val="00F10C62"/>
    <w:rsid w:val="00F10F65"/>
    <w:rsid w:val="00F10F7F"/>
    <w:rsid w:val="00F1168E"/>
    <w:rsid w:val="00F116BB"/>
    <w:rsid w:val="00F11E98"/>
    <w:rsid w:val="00F11FFC"/>
    <w:rsid w:val="00F128D4"/>
    <w:rsid w:val="00F129D6"/>
    <w:rsid w:val="00F12C72"/>
    <w:rsid w:val="00F12FBA"/>
    <w:rsid w:val="00F136A0"/>
    <w:rsid w:val="00F1394C"/>
    <w:rsid w:val="00F13C5A"/>
    <w:rsid w:val="00F13EE4"/>
    <w:rsid w:val="00F143D6"/>
    <w:rsid w:val="00F147EB"/>
    <w:rsid w:val="00F150A5"/>
    <w:rsid w:val="00F15231"/>
    <w:rsid w:val="00F15581"/>
    <w:rsid w:val="00F156B8"/>
    <w:rsid w:val="00F157DB"/>
    <w:rsid w:val="00F15831"/>
    <w:rsid w:val="00F158DA"/>
    <w:rsid w:val="00F15EA9"/>
    <w:rsid w:val="00F15F34"/>
    <w:rsid w:val="00F15F5D"/>
    <w:rsid w:val="00F166AE"/>
    <w:rsid w:val="00F166D6"/>
    <w:rsid w:val="00F1674C"/>
    <w:rsid w:val="00F16818"/>
    <w:rsid w:val="00F168B8"/>
    <w:rsid w:val="00F17217"/>
    <w:rsid w:val="00F1732C"/>
    <w:rsid w:val="00F1765A"/>
    <w:rsid w:val="00F17A17"/>
    <w:rsid w:val="00F17D32"/>
    <w:rsid w:val="00F2039D"/>
    <w:rsid w:val="00F20668"/>
    <w:rsid w:val="00F20689"/>
    <w:rsid w:val="00F20B5C"/>
    <w:rsid w:val="00F20E41"/>
    <w:rsid w:val="00F2109A"/>
    <w:rsid w:val="00F214CB"/>
    <w:rsid w:val="00F217BD"/>
    <w:rsid w:val="00F21C6C"/>
    <w:rsid w:val="00F21EEB"/>
    <w:rsid w:val="00F22016"/>
    <w:rsid w:val="00F22224"/>
    <w:rsid w:val="00F222A3"/>
    <w:rsid w:val="00F225A9"/>
    <w:rsid w:val="00F2268B"/>
    <w:rsid w:val="00F226B0"/>
    <w:rsid w:val="00F22BA0"/>
    <w:rsid w:val="00F22F0F"/>
    <w:rsid w:val="00F22F20"/>
    <w:rsid w:val="00F232E1"/>
    <w:rsid w:val="00F232E2"/>
    <w:rsid w:val="00F23E56"/>
    <w:rsid w:val="00F24651"/>
    <w:rsid w:val="00F24802"/>
    <w:rsid w:val="00F2566A"/>
    <w:rsid w:val="00F259E6"/>
    <w:rsid w:val="00F25B45"/>
    <w:rsid w:val="00F25B51"/>
    <w:rsid w:val="00F26022"/>
    <w:rsid w:val="00F26087"/>
    <w:rsid w:val="00F2639F"/>
    <w:rsid w:val="00F26400"/>
    <w:rsid w:val="00F26D38"/>
    <w:rsid w:val="00F27097"/>
    <w:rsid w:val="00F27321"/>
    <w:rsid w:val="00F2735D"/>
    <w:rsid w:val="00F274CB"/>
    <w:rsid w:val="00F27605"/>
    <w:rsid w:val="00F2772C"/>
    <w:rsid w:val="00F27A00"/>
    <w:rsid w:val="00F27B50"/>
    <w:rsid w:val="00F27BCE"/>
    <w:rsid w:val="00F304B9"/>
    <w:rsid w:val="00F308DC"/>
    <w:rsid w:val="00F30996"/>
    <w:rsid w:val="00F30F55"/>
    <w:rsid w:val="00F311F7"/>
    <w:rsid w:val="00F314FD"/>
    <w:rsid w:val="00F315C3"/>
    <w:rsid w:val="00F31823"/>
    <w:rsid w:val="00F31C7C"/>
    <w:rsid w:val="00F31E20"/>
    <w:rsid w:val="00F3242B"/>
    <w:rsid w:val="00F32706"/>
    <w:rsid w:val="00F32899"/>
    <w:rsid w:val="00F32CAA"/>
    <w:rsid w:val="00F32F52"/>
    <w:rsid w:val="00F3306B"/>
    <w:rsid w:val="00F3327F"/>
    <w:rsid w:val="00F3340E"/>
    <w:rsid w:val="00F334D3"/>
    <w:rsid w:val="00F336A0"/>
    <w:rsid w:val="00F3372E"/>
    <w:rsid w:val="00F3395E"/>
    <w:rsid w:val="00F33B42"/>
    <w:rsid w:val="00F33BBA"/>
    <w:rsid w:val="00F33D2A"/>
    <w:rsid w:val="00F340B6"/>
    <w:rsid w:val="00F3418A"/>
    <w:rsid w:val="00F342A6"/>
    <w:rsid w:val="00F3453C"/>
    <w:rsid w:val="00F345DD"/>
    <w:rsid w:val="00F3485C"/>
    <w:rsid w:val="00F36B59"/>
    <w:rsid w:val="00F36D85"/>
    <w:rsid w:val="00F37067"/>
    <w:rsid w:val="00F373A5"/>
    <w:rsid w:val="00F375D8"/>
    <w:rsid w:val="00F37800"/>
    <w:rsid w:val="00F37FFC"/>
    <w:rsid w:val="00F406F7"/>
    <w:rsid w:val="00F40AF3"/>
    <w:rsid w:val="00F40E68"/>
    <w:rsid w:val="00F40FE6"/>
    <w:rsid w:val="00F410E4"/>
    <w:rsid w:val="00F4116F"/>
    <w:rsid w:val="00F41177"/>
    <w:rsid w:val="00F4135B"/>
    <w:rsid w:val="00F41366"/>
    <w:rsid w:val="00F4153E"/>
    <w:rsid w:val="00F415C5"/>
    <w:rsid w:val="00F41B52"/>
    <w:rsid w:val="00F41C83"/>
    <w:rsid w:val="00F41D53"/>
    <w:rsid w:val="00F41E37"/>
    <w:rsid w:val="00F420F2"/>
    <w:rsid w:val="00F42446"/>
    <w:rsid w:val="00F4269B"/>
    <w:rsid w:val="00F42A5F"/>
    <w:rsid w:val="00F42E55"/>
    <w:rsid w:val="00F43290"/>
    <w:rsid w:val="00F4361A"/>
    <w:rsid w:val="00F436A5"/>
    <w:rsid w:val="00F43A09"/>
    <w:rsid w:val="00F43C91"/>
    <w:rsid w:val="00F43EC1"/>
    <w:rsid w:val="00F43EDB"/>
    <w:rsid w:val="00F4437F"/>
    <w:rsid w:val="00F443C1"/>
    <w:rsid w:val="00F448B2"/>
    <w:rsid w:val="00F44AFB"/>
    <w:rsid w:val="00F44C37"/>
    <w:rsid w:val="00F44C9D"/>
    <w:rsid w:val="00F44CFE"/>
    <w:rsid w:val="00F44F44"/>
    <w:rsid w:val="00F453CE"/>
    <w:rsid w:val="00F459CF"/>
    <w:rsid w:val="00F45BFF"/>
    <w:rsid w:val="00F45F4F"/>
    <w:rsid w:val="00F460B1"/>
    <w:rsid w:val="00F46320"/>
    <w:rsid w:val="00F46455"/>
    <w:rsid w:val="00F46530"/>
    <w:rsid w:val="00F465EC"/>
    <w:rsid w:val="00F46B61"/>
    <w:rsid w:val="00F46CB2"/>
    <w:rsid w:val="00F46FE4"/>
    <w:rsid w:val="00F47497"/>
    <w:rsid w:val="00F47734"/>
    <w:rsid w:val="00F47DCA"/>
    <w:rsid w:val="00F5069D"/>
    <w:rsid w:val="00F506DD"/>
    <w:rsid w:val="00F507B7"/>
    <w:rsid w:val="00F50933"/>
    <w:rsid w:val="00F50B4B"/>
    <w:rsid w:val="00F50BD4"/>
    <w:rsid w:val="00F50BF6"/>
    <w:rsid w:val="00F50C8C"/>
    <w:rsid w:val="00F50F83"/>
    <w:rsid w:val="00F5129C"/>
    <w:rsid w:val="00F513BA"/>
    <w:rsid w:val="00F5177F"/>
    <w:rsid w:val="00F517E7"/>
    <w:rsid w:val="00F51AB1"/>
    <w:rsid w:val="00F51BE7"/>
    <w:rsid w:val="00F5240C"/>
    <w:rsid w:val="00F52447"/>
    <w:rsid w:val="00F526C0"/>
    <w:rsid w:val="00F529C0"/>
    <w:rsid w:val="00F52D5E"/>
    <w:rsid w:val="00F52E1A"/>
    <w:rsid w:val="00F530DA"/>
    <w:rsid w:val="00F532C2"/>
    <w:rsid w:val="00F532EB"/>
    <w:rsid w:val="00F5359F"/>
    <w:rsid w:val="00F53683"/>
    <w:rsid w:val="00F53782"/>
    <w:rsid w:val="00F5399C"/>
    <w:rsid w:val="00F53A03"/>
    <w:rsid w:val="00F53CB2"/>
    <w:rsid w:val="00F53EE7"/>
    <w:rsid w:val="00F54342"/>
    <w:rsid w:val="00F54398"/>
    <w:rsid w:val="00F54690"/>
    <w:rsid w:val="00F546B4"/>
    <w:rsid w:val="00F5471F"/>
    <w:rsid w:val="00F54B95"/>
    <w:rsid w:val="00F552B9"/>
    <w:rsid w:val="00F55C60"/>
    <w:rsid w:val="00F560C0"/>
    <w:rsid w:val="00F563BF"/>
    <w:rsid w:val="00F565BA"/>
    <w:rsid w:val="00F56BE6"/>
    <w:rsid w:val="00F572C1"/>
    <w:rsid w:val="00F578CC"/>
    <w:rsid w:val="00F57ADC"/>
    <w:rsid w:val="00F57D95"/>
    <w:rsid w:val="00F57EC2"/>
    <w:rsid w:val="00F601CA"/>
    <w:rsid w:val="00F607F2"/>
    <w:rsid w:val="00F60E13"/>
    <w:rsid w:val="00F60E53"/>
    <w:rsid w:val="00F610BD"/>
    <w:rsid w:val="00F61156"/>
    <w:rsid w:val="00F616F5"/>
    <w:rsid w:val="00F61C12"/>
    <w:rsid w:val="00F61F3E"/>
    <w:rsid w:val="00F62189"/>
    <w:rsid w:val="00F621FB"/>
    <w:rsid w:val="00F62CB3"/>
    <w:rsid w:val="00F62D57"/>
    <w:rsid w:val="00F630BF"/>
    <w:rsid w:val="00F63210"/>
    <w:rsid w:val="00F636D7"/>
    <w:rsid w:val="00F63E90"/>
    <w:rsid w:val="00F640D7"/>
    <w:rsid w:val="00F640E3"/>
    <w:rsid w:val="00F6410F"/>
    <w:rsid w:val="00F6419B"/>
    <w:rsid w:val="00F64499"/>
    <w:rsid w:val="00F64894"/>
    <w:rsid w:val="00F64AD6"/>
    <w:rsid w:val="00F64B90"/>
    <w:rsid w:val="00F64C7B"/>
    <w:rsid w:val="00F64E16"/>
    <w:rsid w:val="00F64FC5"/>
    <w:rsid w:val="00F65387"/>
    <w:rsid w:val="00F6563B"/>
    <w:rsid w:val="00F65663"/>
    <w:rsid w:val="00F65850"/>
    <w:rsid w:val="00F6618B"/>
    <w:rsid w:val="00F663E9"/>
    <w:rsid w:val="00F6651E"/>
    <w:rsid w:val="00F66AC2"/>
    <w:rsid w:val="00F66FF2"/>
    <w:rsid w:val="00F6700A"/>
    <w:rsid w:val="00F67CEC"/>
    <w:rsid w:val="00F7004C"/>
    <w:rsid w:val="00F702CD"/>
    <w:rsid w:val="00F70472"/>
    <w:rsid w:val="00F70503"/>
    <w:rsid w:val="00F709D3"/>
    <w:rsid w:val="00F70B3E"/>
    <w:rsid w:val="00F70CC2"/>
    <w:rsid w:val="00F70D77"/>
    <w:rsid w:val="00F71290"/>
    <w:rsid w:val="00F71803"/>
    <w:rsid w:val="00F71C41"/>
    <w:rsid w:val="00F71E8C"/>
    <w:rsid w:val="00F71F50"/>
    <w:rsid w:val="00F72435"/>
    <w:rsid w:val="00F72B1E"/>
    <w:rsid w:val="00F72CBD"/>
    <w:rsid w:val="00F73379"/>
    <w:rsid w:val="00F73445"/>
    <w:rsid w:val="00F73FD5"/>
    <w:rsid w:val="00F74250"/>
    <w:rsid w:val="00F74348"/>
    <w:rsid w:val="00F744D3"/>
    <w:rsid w:val="00F74723"/>
    <w:rsid w:val="00F74B7E"/>
    <w:rsid w:val="00F74C17"/>
    <w:rsid w:val="00F74D19"/>
    <w:rsid w:val="00F74DEF"/>
    <w:rsid w:val="00F74F83"/>
    <w:rsid w:val="00F750C8"/>
    <w:rsid w:val="00F753AB"/>
    <w:rsid w:val="00F754E3"/>
    <w:rsid w:val="00F7554B"/>
    <w:rsid w:val="00F75595"/>
    <w:rsid w:val="00F75D93"/>
    <w:rsid w:val="00F76968"/>
    <w:rsid w:val="00F76DAD"/>
    <w:rsid w:val="00F770F0"/>
    <w:rsid w:val="00F772FB"/>
    <w:rsid w:val="00F774E2"/>
    <w:rsid w:val="00F77628"/>
    <w:rsid w:val="00F776FB"/>
    <w:rsid w:val="00F77C2C"/>
    <w:rsid w:val="00F80007"/>
    <w:rsid w:val="00F803C4"/>
    <w:rsid w:val="00F8084C"/>
    <w:rsid w:val="00F80F8A"/>
    <w:rsid w:val="00F80FCF"/>
    <w:rsid w:val="00F8111A"/>
    <w:rsid w:val="00F8138D"/>
    <w:rsid w:val="00F81994"/>
    <w:rsid w:val="00F81B26"/>
    <w:rsid w:val="00F81F47"/>
    <w:rsid w:val="00F81FCE"/>
    <w:rsid w:val="00F82155"/>
    <w:rsid w:val="00F8248A"/>
    <w:rsid w:val="00F82C58"/>
    <w:rsid w:val="00F8356E"/>
    <w:rsid w:val="00F836F5"/>
    <w:rsid w:val="00F83751"/>
    <w:rsid w:val="00F83AF7"/>
    <w:rsid w:val="00F84B02"/>
    <w:rsid w:val="00F84FFD"/>
    <w:rsid w:val="00F854DA"/>
    <w:rsid w:val="00F85500"/>
    <w:rsid w:val="00F855C0"/>
    <w:rsid w:val="00F85CF6"/>
    <w:rsid w:val="00F85D12"/>
    <w:rsid w:val="00F86056"/>
    <w:rsid w:val="00F8618F"/>
    <w:rsid w:val="00F861A6"/>
    <w:rsid w:val="00F86250"/>
    <w:rsid w:val="00F8685A"/>
    <w:rsid w:val="00F86ECA"/>
    <w:rsid w:val="00F86F0E"/>
    <w:rsid w:val="00F878DB"/>
    <w:rsid w:val="00F87E30"/>
    <w:rsid w:val="00F87E75"/>
    <w:rsid w:val="00F902E4"/>
    <w:rsid w:val="00F905FF"/>
    <w:rsid w:val="00F9064F"/>
    <w:rsid w:val="00F90B29"/>
    <w:rsid w:val="00F90C09"/>
    <w:rsid w:val="00F90DC4"/>
    <w:rsid w:val="00F90E0C"/>
    <w:rsid w:val="00F90E5F"/>
    <w:rsid w:val="00F916E9"/>
    <w:rsid w:val="00F91AB2"/>
    <w:rsid w:val="00F91DB7"/>
    <w:rsid w:val="00F91EF7"/>
    <w:rsid w:val="00F922C8"/>
    <w:rsid w:val="00F924D3"/>
    <w:rsid w:val="00F9259C"/>
    <w:rsid w:val="00F92905"/>
    <w:rsid w:val="00F92A2C"/>
    <w:rsid w:val="00F92BA6"/>
    <w:rsid w:val="00F9346A"/>
    <w:rsid w:val="00F93A60"/>
    <w:rsid w:val="00F93E5E"/>
    <w:rsid w:val="00F94234"/>
    <w:rsid w:val="00F94324"/>
    <w:rsid w:val="00F9438C"/>
    <w:rsid w:val="00F946FD"/>
    <w:rsid w:val="00F947A5"/>
    <w:rsid w:val="00F94856"/>
    <w:rsid w:val="00F9486D"/>
    <w:rsid w:val="00F951CD"/>
    <w:rsid w:val="00F952A7"/>
    <w:rsid w:val="00F9536E"/>
    <w:rsid w:val="00F95463"/>
    <w:rsid w:val="00F95EEA"/>
    <w:rsid w:val="00F96344"/>
    <w:rsid w:val="00F96BFE"/>
    <w:rsid w:val="00F96C8B"/>
    <w:rsid w:val="00F9737C"/>
    <w:rsid w:val="00F97A54"/>
    <w:rsid w:val="00F97A7C"/>
    <w:rsid w:val="00F97C35"/>
    <w:rsid w:val="00F97E91"/>
    <w:rsid w:val="00F97EA8"/>
    <w:rsid w:val="00F97F21"/>
    <w:rsid w:val="00FA01DC"/>
    <w:rsid w:val="00FA04E3"/>
    <w:rsid w:val="00FA0550"/>
    <w:rsid w:val="00FA059B"/>
    <w:rsid w:val="00FA0BE5"/>
    <w:rsid w:val="00FA1097"/>
    <w:rsid w:val="00FA1AA5"/>
    <w:rsid w:val="00FA1C94"/>
    <w:rsid w:val="00FA2154"/>
    <w:rsid w:val="00FA23DE"/>
    <w:rsid w:val="00FA2BD9"/>
    <w:rsid w:val="00FA2C9E"/>
    <w:rsid w:val="00FA2EA1"/>
    <w:rsid w:val="00FA2F04"/>
    <w:rsid w:val="00FA3121"/>
    <w:rsid w:val="00FA3190"/>
    <w:rsid w:val="00FA34BC"/>
    <w:rsid w:val="00FA3657"/>
    <w:rsid w:val="00FA3D7C"/>
    <w:rsid w:val="00FA3F30"/>
    <w:rsid w:val="00FA46AE"/>
    <w:rsid w:val="00FA4B3D"/>
    <w:rsid w:val="00FA4C1D"/>
    <w:rsid w:val="00FA50A8"/>
    <w:rsid w:val="00FA5163"/>
    <w:rsid w:val="00FA520F"/>
    <w:rsid w:val="00FA533A"/>
    <w:rsid w:val="00FA54BC"/>
    <w:rsid w:val="00FA54E5"/>
    <w:rsid w:val="00FA5722"/>
    <w:rsid w:val="00FA5A13"/>
    <w:rsid w:val="00FA5E2C"/>
    <w:rsid w:val="00FA60A4"/>
    <w:rsid w:val="00FA66CA"/>
    <w:rsid w:val="00FA69D7"/>
    <w:rsid w:val="00FA753B"/>
    <w:rsid w:val="00FA7713"/>
    <w:rsid w:val="00FA77D6"/>
    <w:rsid w:val="00FA7AEC"/>
    <w:rsid w:val="00FB0444"/>
    <w:rsid w:val="00FB0D29"/>
    <w:rsid w:val="00FB0E2C"/>
    <w:rsid w:val="00FB0E3D"/>
    <w:rsid w:val="00FB124D"/>
    <w:rsid w:val="00FB13C1"/>
    <w:rsid w:val="00FB14E8"/>
    <w:rsid w:val="00FB1CC1"/>
    <w:rsid w:val="00FB1E20"/>
    <w:rsid w:val="00FB1FEA"/>
    <w:rsid w:val="00FB2481"/>
    <w:rsid w:val="00FB2DA8"/>
    <w:rsid w:val="00FB33C1"/>
    <w:rsid w:val="00FB355A"/>
    <w:rsid w:val="00FB372D"/>
    <w:rsid w:val="00FB3A68"/>
    <w:rsid w:val="00FB3A70"/>
    <w:rsid w:val="00FB3E02"/>
    <w:rsid w:val="00FB3F50"/>
    <w:rsid w:val="00FB460C"/>
    <w:rsid w:val="00FB47A5"/>
    <w:rsid w:val="00FB5084"/>
    <w:rsid w:val="00FB58B9"/>
    <w:rsid w:val="00FB5FCE"/>
    <w:rsid w:val="00FB621D"/>
    <w:rsid w:val="00FB65F1"/>
    <w:rsid w:val="00FB6607"/>
    <w:rsid w:val="00FB7357"/>
    <w:rsid w:val="00FB7416"/>
    <w:rsid w:val="00FB75D1"/>
    <w:rsid w:val="00FB7CD8"/>
    <w:rsid w:val="00FB7D70"/>
    <w:rsid w:val="00FB7F3C"/>
    <w:rsid w:val="00FC040D"/>
    <w:rsid w:val="00FC0416"/>
    <w:rsid w:val="00FC0835"/>
    <w:rsid w:val="00FC0AF1"/>
    <w:rsid w:val="00FC10AB"/>
    <w:rsid w:val="00FC1112"/>
    <w:rsid w:val="00FC1484"/>
    <w:rsid w:val="00FC168A"/>
    <w:rsid w:val="00FC22FC"/>
    <w:rsid w:val="00FC2998"/>
    <w:rsid w:val="00FC3354"/>
    <w:rsid w:val="00FC3B93"/>
    <w:rsid w:val="00FC3F37"/>
    <w:rsid w:val="00FC4506"/>
    <w:rsid w:val="00FC45A5"/>
    <w:rsid w:val="00FC4841"/>
    <w:rsid w:val="00FC4B6F"/>
    <w:rsid w:val="00FC4D22"/>
    <w:rsid w:val="00FC4EA5"/>
    <w:rsid w:val="00FC5139"/>
    <w:rsid w:val="00FC52C8"/>
    <w:rsid w:val="00FC5367"/>
    <w:rsid w:val="00FC5753"/>
    <w:rsid w:val="00FC580D"/>
    <w:rsid w:val="00FC597E"/>
    <w:rsid w:val="00FC5B50"/>
    <w:rsid w:val="00FC5F4C"/>
    <w:rsid w:val="00FC5FC7"/>
    <w:rsid w:val="00FC60B2"/>
    <w:rsid w:val="00FC61E6"/>
    <w:rsid w:val="00FC6351"/>
    <w:rsid w:val="00FC64A2"/>
    <w:rsid w:val="00FC6A5D"/>
    <w:rsid w:val="00FC6C07"/>
    <w:rsid w:val="00FC7122"/>
    <w:rsid w:val="00FC71C8"/>
    <w:rsid w:val="00FC78A5"/>
    <w:rsid w:val="00FC79B2"/>
    <w:rsid w:val="00FC7ACD"/>
    <w:rsid w:val="00FC7F40"/>
    <w:rsid w:val="00FC7F7A"/>
    <w:rsid w:val="00FD00F8"/>
    <w:rsid w:val="00FD013A"/>
    <w:rsid w:val="00FD0BE9"/>
    <w:rsid w:val="00FD0BEE"/>
    <w:rsid w:val="00FD0C4A"/>
    <w:rsid w:val="00FD0C98"/>
    <w:rsid w:val="00FD12C9"/>
    <w:rsid w:val="00FD1766"/>
    <w:rsid w:val="00FD1A41"/>
    <w:rsid w:val="00FD1EA1"/>
    <w:rsid w:val="00FD206B"/>
    <w:rsid w:val="00FD20F1"/>
    <w:rsid w:val="00FD214E"/>
    <w:rsid w:val="00FD26C0"/>
    <w:rsid w:val="00FD2893"/>
    <w:rsid w:val="00FD295D"/>
    <w:rsid w:val="00FD2A2D"/>
    <w:rsid w:val="00FD2DB1"/>
    <w:rsid w:val="00FD307A"/>
    <w:rsid w:val="00FD318E"/>
    <w:rsid w:val="00FD32F5"/>
    <w:rsid w:val="00FD3608"/>
    <w:rsid w:val="00FD3F02"/>
    <w:rsid w:val="00FD416C"/>
    <w:rsid w:val="00FD4370"/>
    <w:rsid w:val="00FD4420"/>
    <w:rsid w:val="00FD4581"/>
    <w:rsid w:val="00FD45AE"/>
    <w:rsid w:val="00FD469E"/>
    <w:rsid w:val="00FD4874"/>
    <w:rsid w:val="00FD49E4"/>
    <w:rsid w:val="00FD4C1A"/>
    <w:rsid w:val="00FD4FA3"/>
    <w:rsid w:val="00FD4FBC"/>
    <w:rsid w:val="00FD523B"/>
    <w:rsid w:val="00FD5699"/>
    <w:rsid w:val="00FD5F6F"/>
    <w:rsid w:val="00FD6087"/>
    <w:rsid w:val="00FD6202"/>
    <w:rsid w:val="00FD65C9"/>
    <w:rsid w:val="00FD706D"/>
    <w:rsid w:val="00FD7384"/>
    <w:rsid w:val="00FD765D"/>
    <w:rsid w:val="00FD789C"/>
    <w:rsid w:val="00FD7AB7"/>
    <w:rsid w:val="00FD7BE0"/>
    <w:rsid w:val="00FD7D19"/>
    <w:rsid w:val="00FE0174"/>
    <w:rsid w:val="00FE01C1"/>
    <w:rsid w:val="00FE0459"/>
    <w:rsid w:val="00FE079F"/>
    <w:rsid w:val="00FE0988"/>
    <w:rsid w:val="00FE09C2"/>
    <w:rsid w:val="00FE0FDB"/>
    <w:rsid w:val="00FE14D8"/>
    <w:rsid w:val="00FE193F"/>
    <w:rsid w:val="00FE1C81"/>
    <w:rsid w:val="00FE1FE0"/>
    <w:rsid w:val="00FE20CC"/>
    <w:rsid w:val="00FE24CE"/>
    <w:rsid w:val="00FE24E5"/>
    <w:rsid w:val="00FE25C0"/>
    <w:rsid w:val="00FE2C26"/>
    <w:rsid w:val="00FE2C7D"/>
    <w:rsid w:val="00FE3495"/>
    <w:rsid w:val="00FE3627"/>
    <w:rsid w:val="00FE3655"/>
    <w:rsid w:val="00FE3701"/>
    <w:rsid w:val="00FE378F"/>
    <w:rsid w:val="00FE386F"/>
    <w:rsid w:val="00FE3E40"/>
    <w:rsid w:val="00FE41A8"/>
    <w:rsid w:val="00FE4210"/>
    <w:rsid w:val="00FE4604"/>
    <w:rsid w:val="00FE4B82"/>
    <w:rsid w:val="00FE51B8"/>
    <w:rsid w:val="00FE564C"/>
    <w:rsid w:val="00FE577B"/>
    <w:rsid w:val="00FE583F"/>
    <w:rsid w:val="00FE6037"/>
    <w:rsid w:val="00FE60DE"/>
    <w:rsid w:val="00FE613F"/>
    <w:rsid w:val="00FE61AC"/>
    <w:rsid w:val="00FE68E5"/>
    <w:rsid w:val="00FE69B1"/>
    <w:rsid w:val="00FE69E5"/>
    <w:rsid w:val="00FE6C65"/>
    <w:rsid w:val="00FE7067"/>
    <w:rsid w:val="00FE7304"/>
    <w:rsid w:val="00FE76D0"/>
    <w:rsid w:val="00FE7E81"/>
    <w:rsid w:val="00FF0140"/>
    <w:rsid w:val="00FF0552"/>
    <w:rsid w:val="00FF084F"/>
    <w:rsid w:val="00FF10B5"/>
    <w:rsid w:val="00FF13C1"/>
    <w:rsid w:val="00FF1638"/>
    <w:rsid w:val="00FF16A2"/>
    <w:rsid w:val="00FF183F"/>
    <w:rsid w:val="00FF1966"/>
    <w:rsid w:val="00FF22AE"/>
    <w:rsid w:val="00FF275E"/>
    <w:rsid w:val="00FF27B6"/>
    <w:rsid w:val="00FF2B2C"/>
    <w:rsid w:val="00FF2D7E"/>
    <w:rsid w:val="00FF31F4"/>
    <w:rsid w:val="00FF36D6"/>
    <w:rsid w:val="00FF41A6"/>
    <w:rsid w:val="00FF4B22"/>
    <w:rsid w:val="00FF5A61"/>
    <w:rsid w:val="00FF5AD7"/>
    <w:rsid w:val="00FF638A"/>
    <w:rsid w:val="00FF68D5"/>
    <w:rsid w:val="00FF7579"/>
    <w:rsid w:val="00FF7639"/>
    <w:rsid w:val="00FF76A4"/>
    <w:rsid w:val="00FF77D9"/>
    <w:rsid w:val="00FF7B1F"/>
    <w:rsid w:val="00FF7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D92519"/>
  <w15:docId w15:val="{04D0DB04-F20D-4F4F-8833-F62E75510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F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2F0D"/>
  </w:style>
  <w:style w:type="paragraph" w:styleId="a5">
    <w:name w:val="footer"/>
    <w:basedOn w:val="a"/>
    <w:link w:val="a6"/>
    <w:uiPriority w:val="99"/>
    <w:unhideWhenUsed/>
    <w:rsid w:val="000F2F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2F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3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2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1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6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7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3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7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870</Words>
  <Characters>10659</Characters>
  <Application>Microsoft Office Word</Application>
  <DocSecurity>0</DocSecurity>
  <Lines>88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yake M</dc:creator>
  <cp:lastModifiedBy>Miyake Makito</cp:lastModifiedBy>
  <cp:revision>5</cp:revision>
  <dcterms:created xsi:type="dcterms:W3CDTF">2022-05-02T03:44:00Z</dcterms:created>
  <dcterms:modified xsi:type="dcterms:W3CDTF">2022-05-25T03:34:00Z</dcterms:modified>
</cp:coreProperties>
</file>